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C68F26" w14:textId="77777777" w:rsidR="00375F80" w:rsidRPr="00492379" w:rsidRDefault="00375F80" w:rsidP="00492379">
      <w:pPr>
        <w:spacing w:line="480" w:lineRule="auto"/>
        <w:rPr>
          <w:b/>
          <w:sz w:val="24"/>
          <w:szCs w:val="24"/>
        </w:rPr>
      </w:pPr>
    </w:p>
    <w:p w14:paraId="66C469C9" w14:textId="25295C4C" w:rsidR="000A20FA" w:rsidRPr="00492379" w:rsidRDefault="004F35ED" w:rsidP="00492379">
      <w:pPr>
        <w:spacing w:line="480" w:lineRule="auto"/>
        <w:rPr>
          <w:b/>
          <w:sz w:val="24"/>
          <w:szCs w:val="24"/>
        </w:rPr>
      </w:pPr>
      <w:r w:rsidRPr="00492379">
        <w:rPr>
          <w:b/>
          <w:sz w:val="24"/>
          <w:szCs w:val="24"/>
        </w:rPr>
        <w:t xml:space="preserve">TITLE: </w:t>
      </w:r>
      <w:r w:rsidR="0092785B" w:rsidRPr="00492379">
        <w:rPr>
          <w:b/>
          <w:sz w:val="24"/>
          <w:szCs w:val="24"/>
        </w:rPr>
        <w:t>A</w:t>
      </w:r>
      <w:r w:rsidR="000A20FA" w:rsidRPr="00492379">
        <w:rPr>
          <w:b/>
          <w:sz w:val="24"/>
          <w:szCs w:val="24"/>
        </w:rPr>
        <w:t xml:space="preserve">utomated </w:t>
      </w:r>
      <w:r w:rsidR="00AB7464" w:rsidRPr="00492379">
        <w:rPr>
          <w:b/>
          <w:sz w:val="24"/>
          <w:szCs w:val="24"/>
        </w:rPr>
        <w:t>identification</w:t>
      </w:r>
      <w:r w:rsidR="000A20FA" w:rsidRPr="00492379">
        <w:rPr>
          <w:b/>
          <w:sz w:val="24"/>
          <w:szCs w:val="24"/>
        </w:rPr>
        <w:t xml:space="preserve"> </w:t>
      </w:r>
      <w:r w:rsidR="00AB7464" w:rsidRPr="00492379">
        <w:rPr>
          <w:b/>
          <w:sz w:val="24"/>
          <w:szCs w:val="24"/>
        </w:rPr>
        <w:t>of diagnostic labelling errors in medicine</w:t>
      </w:r>
    </w:p>
    <w:p w14:paraId="0F5D12F3" w14:textId="3CA8EFD1" w:rsidR="002B483A" w:rsidRPr="00492379" w:rsidRDefault="002B483A" w:rsidP="00492379">
      <w:pPr>
        <w:spacing w:line="480" w:lineRule="auto"/>
        <w:rPr>
          <w:b/>
          <w:sz w:val="24"/>
          <w:szCs w:val="24"/>
        </w:rPr>
      </w:pPr>
      <w:r w:rsidRPr="00492379">
        <w:rPr>
          <w:b/>
          <w:sz w:val="24"/>
          <w:szCs w:val="24"/>
        </w:rPr>
        <w:t xml:space="preserve">Running head: Automated identification of diagnostic </w:t>
      </w:r>
      <w:ins w:id="0" w:author="Hautz, Wolf" w:date="2021-08-13T20:48:00Z">
        <w:r w:rsidR="00F762E7">
          <w:rPr>
            <w:b/>
            <w:sz w:val="24"/>
            <w:szCs w:val="24"/>
          </w:rPr>
          <w:t xml:space="preserve">labelling </w:t>
        </w:r>
      </w:ins>
      <w:r w:rsidRPr="00492379">
        <w:rPr>
          <w:b/>
          <w:sz w:val="24"/>
          <w:szCs w:val="24"/>
        </w:rPr>
        <w:t xml:space="preserve">errors </w:t>
      </w:r>
    </w:p>
    <w:p w14:paraId="181B27D4" w14:textId="218055D1" w:rsidR="0080285A" w:rsidRPr="0095137C" w:rsidRDefault="004F35ED" w:rsidP="00492379">
      <w:pPr>
        <w:spacing w:line="480" w:lineRule="auto"/>
        <w:rPr>
          <w:sz w:val="24"/>
          <w:szCs w:val="24"/>
          <w:vertAlign w:val="superscript"/>
        </w:rPr>
      </w:pPr>
      <w:r w:rsidRPr="0095137C">
        <w:rPr>
          <w:b/>
          <w:sz w:val="24"/>
          <w:szCs w:val="24"/>
        </w:rPr>
        <w:t>AUTHORS:</w:t>
      </w:r>
      <w:r w:rsidRPr="0095137C">
        <w:rPr>
          <w:sz w:val="24"/>
          <w:szCs w:val="24"/>
        </w:rPr>
        <w:t xml:space="preserve"> </w:t>
      </w:r>
      <w:r w:rsidR="0080285A" w:rsidRPr="0095137C">
        <w:rPr>
          <w:sz w:val="24"/>
          <w:szCs w:val="24"/>
        </w:rPr>
        <w:t>Wolf E Hautz</w:t>
      </w:r>
      <w:r w:rsidR="00C961F2" w:rsidRPr="0095137C">
        <w:rPr>
          <w:sz w:val="24"/>
          <w:szCs w:val="24"/>
          <w:vertAlign w:val="superscript"/>
        </w:rPr>
        <w:t>1</w:t>
      </w:r>
      <w:r w:rsidR="0080285A" w:rsidRPr="0095137C">
        <w:rPr>
          <w:sz w:val="24"/>
          <w:szCs w:val="24"/>
        </w:rPr>
        <w:t>, Moritz M Kündig</w:t>
      </w:r>
      <w:r w:rsidR="00C961F2" w:rsidRPr="0095137C">
        <w:rPr>
          <w:sz w:val="24"/>
          <w:szCs w:val="24"/>
          <w:vertAlign w:val="superscript"/>
        </w:rPr>
        <w:t>2</w:t>
      </w:r>
      <w:r w:rsidR="00C961F2" w:rsidRPr="0095137C">
        <w:rPr>
          <w:sz w:val="24"/>
          <w:szCs w:val="24"/>
        </w:rPr>
        <w:t>*</w:t>
      </w:r>
      <w:r w:rsidR="0080285A" w:rsidRPr="0095137C">
        <w:rPr>
          <w:sz w:val="24"/>
          <w:szCs w:val="24"/>
        </w:rPr>
        <w:t>, Roger Tschanz</w:t>
      </w:r>
      <w:r w:rsidR="00C961F2" w:rsidRPr="0095137C">
        <w:rPr>
          <w:sz w:val="24"/>
          <w:szCs w:val="24"/>
          <w:vertAlign w:val="superscript"/>
        </w:rPr>
        <w:t>2</w:t>
      </w:r>
      <w:r w:rsidR="00C961F2" w:rsidRPr="0095137C">
        <w:rPr>
          <w:sz w:val="24"/>
          <w:szCs w:val="24"/>
        </w:rPr>
        <w:t>*</w:t>
      </w:r>
      <w:r w:rsidR="0080285A" w:rsidRPr="0095137C">
        <w:rPr>
          <w:sz w:val="24"/>
          <w:szCs w:val="24"/>
        </w:rPr>
        <w:t xml:space="preserve">, </w:t>
      </w:r>
      <w:r w:rsidR="00C961F2" w:rsidRPr="0095137C">
        <w:rPr>
          <w:sz w:val="24"/>
          <w:szCs w:val="24"/>
        </w:rPr>
        <w:t>Tanja Birrenbach</w:t>
      </w:r>
      <w:r w:rsidR="00C961F2" w:rsidRPr="0095137C">
        <w:rPr>
          <w:sz w:val="24"/>
          <w:szCs w:val="24"/>
          <w:vertAlign w:val="superscript"/>
        </w:rPr>
        <w:t>1</w:t>
      </w:r>
      <w:r w:rsidR="00C961F2" w:rsidRPr="0095137C">
        <w:rPr>
          <w:sz w:val="24"/>
          <w:szCs w:val="24"/>
        </w:rPr>
        <w:t>, Alexander Schuster</w:t>
      </w:r>
      <w:r w:rsidR="00C961F2" w:rsidRPr="0095137C">
        <w:rPr>
          <w:sz w:val="24"/>
          <w:szCs w:val="24"/>
          <w:vertAlign w:val="superscript"/>
        </w:rPr>
        <w:t>3</w:t>
      </w:r>
      <w:r w:rsidR="00C961F2" w:rsidRPr="0095137C">
        <w:rPr>
          <w:sz w:val="24"/>
          <w:szCs w:val="24"/>
        </w:rPr>
        <w:t>, Thomas Bürkle</w:t>
      </w:r>
      <w:r w:rsidR="00C961F2" w:rsidRPr="0095137C">
        <w:rPr>
          <w:sz w:val="24"/>
          <w:szCs w:val="24"/>
          <w:vertAlign w:val="superscript"/>
        </w:rPr>
        <w:t>2</w:t>
      </w:r>
      <w:r w:rsidR="00C961F2" w:rsidRPr="0095137C">
        <w:rPr>
          <w:sz w:val="24"/>
          <w:szCs w:val="24"/>
        </w:rPr>
        <w:t xml:space="preserve">, </w:t>
      </w:r>
      <w:r w:rsidR="0095137C" w:rsidRPr="0095137C">
        <w:rPr>
          <w:sz w:val="24"/>
          <w:szCs w:val="24"/>
        </w:rPr>
        <w:t xml:space="preserve">Stefanie </w:t>
      </w:r>
      <w:r w:rsidR="0095137C">
        <w:rPr>
          <w:sz w:val="24"/>
          <w:szCs w:val="24"/>
        </w:rPr>
        <w:t>C Hautz</w:t>
      </w:r>
      <w:r w:rsidR="0095137C" w:rsidRPr="0095137C">
        <w:rPr>
          <w:sz w:val="24"/>
          <w:szCs w:val="24"/>
          <w:vertAlign w:val="superscript"/>
        </w:rPr>
        <w:t>1</w:t>
      </w:r>
      <w:r w:rsidR="0095137C">
        <w:rPr>
          <w:sz w:val="24"/>
          <w:szCs w:val="24"/>
        </w:rPr>
        <w:t xml:space="preserve">, </w:t>
      </w:r>
      <w:r w:rsidR="00C961F2" w:rsidRPr="0095137C">
        <w:rPr>
          <w:sz w:val="24"/>
          <w:szCs w:val="24"/>
        </w:rPr>
        <w:t>Thomas C Sauter</w:t>
      </w:r>
      <w:r w:rsidR="00C961F2" w:rsidRPr="0095137C">
        <w:rPr>
          <w:sz w:val="24"/>
          <w:szCs w:val="24"/>
          <w:vertAlign w:val="superscript"/>
        </w:rPr>
        <w:t>1</w:t>
      </w:r>
      <w:r w:rsidR="00F2235A" w:rsidRPr="0095137C">
        <w:rPr>
          <w:sz w:val="24"/>
          <w:szCs w:val="24"/>
          <w:vertAlign w:val="superscript"/>
        </w:rPr>
        <w:t>#</w:t>
      </w:r>
      <w:r w:rsidR="00F2235A" w:rsidRPr="0095137C">
        <w:rPr>
          <w:sz w:val="24"/>
          <w:szCs w:val="24"/>
        </w:rPr>
        <w:t>, Gert Krummrey</w:t>
      </w:r>
      <w:r w:rsidR="00F2235A" w:rsidRPr="0095137C">
        <w:rPr>
          <w:sz w:val="24"/>
          <w:szCs w:val="24"/>
          <w:vertAlign w:val="superscript"/>
        </w:rPr>
        <w:t>1#</w:t>
      </w:r>
    </w:p>
    <w:p w14:paraId="64D3A164" w14:textId="77777777" w:rsidR="00C961F2" w:rsidRPr="00492379" w:rsidRDefault="00C961F2" w:rsidP="00492379">
      <w:pPr>
        <w:spacing w:line="480" w:lineRule="auto"/>
        <w:rPr>
          <w:sz w:val="24"/>
          <w:szCs w:val="24"/>
        </w:rPr>
      </w:pPr>
      <w:r w:rsidRPr="00492379">
        <w:rPr>
          <w:sz w:val="24"/>
          <w:szCs w:val="24"/>
          <w:vertAlign w:val="superscript"/>
        </w:rPr>
        <w:t>1</w:t>
      </w:r>
      <w:r w:rsidRPr="00492379">
        <w:rPr>
          <w:sz w:val="24"/>
          <w:szCs w:val="24"/>
        </w:rPr>
        <w:t xml:space="preserve"> Department of Emergency Medicine, Inselspital University Hospital, University of Bern, Bern, Switzerland</w:t>
      </w:r>
      <w:r w:rsidRPr="00492379">
        <w:rPr>
          <w:sz w:val="24"/>
          <w:szCs w:val="24"/>
        </w:rPr>
        <w:br/>
      </w:r>
      <w:r w:rsidRPr="00492379">
        <w:rPr>
          <w:sz w:val="24"/>
          <w:szCs w:val="24"/>
          <w:vertAlign w:val="superscript"/>
        </w:rPr>
        <w:t>2</w:t>
      </w:r>
      <w:r w:rsidRPr="00492379">
        <w:rPr>
          <w:sz w:val="24"/>
          <w:szCs w:val="24"/>
        </w:rPr>
        <w:t xml:space="preserve"> Berner Fachhochschule, Biel, Switzerland</w:t>
      </w:r>
      <w:r w:rsidRPr="00492379">
        <w:rPr>
          <w:sz w:val="24"/>
          <w:szCs w:val="24"/>
        </w:rPr>
        <w:br/>
      </w:r>
      <w:r w:rsidRPr="00492379">
        <w:rPr>
          <w:sz w:val="24"/>
          <w:szCs w:val="24"/>
          <w:vertAlign w:val="superscript"/>
        </w:rPr>
        <w:t>3</w:t>
      </w:r>
      <w:r w:rsidRPr="00492379">
        <w:rPr>
          <w:sz w:val="24"/>
          <w:szCs w:val="24"/>
        </w:rPr>
        <w:t xml:space="preserve"> </w:t>
      </w:r>
      <w:r w:rsidR="00EC10B8" w:rsidRPr="00492379">
        <w:rPr>
          <w:sz w:val="24"/>
          <w:szCs w:val="24"/>
        </w:rPr>
        <w:t>Jung-Stilling-Klinikum, Siegen, Germany</w:t>
      </w:r>
    </w:p>
    <w:p w14:paraId="25E36E11" w14:textId="23A7D85B" w:rsidR="00F2235A" w:rsidRPr="00492379" w:rsidRDefault="00C961F2" w:rsidP="00492379">
      <w:pPr>
        <w:spacing w:line="480" w:lineRule="auto"/>
        <w:rPr>
          <w:sz w:val="24"/>
          <w:szCs w:val="24"/>
          <w:lang w:val="en-US"/>
        </w:rPr>
      </w:pPr>
      <w:r w:rsidRPr="00492379">
        <w:rPr>
          <w:sz w:val="24"/>
          <w:szCs w:val="24"/>
          <w:lang w:val="en-US"/>
        </w:rPr>
        <w:t xml:space="preserve">*contributed </w:t>
      </w:r>
      <w:r w:rsidR="001A22E4" w:rsidRPr="00492379">
        <w:rPr>
          <w:sz w:val="24"/>
          <w:szCs w:val="24"/>
          <w:lang w:val="en-US"/>
        </w:rPr>
        <w:t>equally</w:t>
      </w:r>
      <w:r w:rsidR="00492379">
        <w:rPr>
          <w:sz w:val="24"/>
          <w:szCs w:val="24"/>
          <w:lang w:val="en-US"/>
        </w:rPr>
        <w:t xml:space="preserve">, </w:t>
      </w:r>
      <w:r w:rsidR="00F2235A" w:rsidRPr="00492379">
        <w:rPr>
          <w:sz w:val="24"/>
          <w:szCs w:val="24"/>
          <w:lang w:val="en-US"/>
        </w:rPr>
        <w:t xml:space="preserve"># contributed </w:t>
      </w:r>
      <w:r w:rsidR="001A22E4" w:rsidRPr="00492379">
        <w:rPr>
          <w:sz w:val="24"/>
          <w:szCs w:val="24"/>
          <w:lang w:val="en-US"/>
        </w:rPr>
        <w:t>equally</w:t>
      </w:r>
    </w:p>
    <w:p w14:paraId="21025BDE" w14:textId="093D71C3" w:rsidR="00C97755" w:rsidRPr="00492379" w:rsidRDefault="00F653FD" w:rsidP="00492379">
      <w:pPr>
        <w:spacing w:line="480" w:lineRule="auto"/>
        <w:rPr>
          <w:b/>
          <w:sz w:val="24"/>
          <w:szCs w:val="24"/>
          <w:lang w:val="en-US"/>
        </w:rPr>
      </w:pPr>
      <w:r w:rsidRPr="00492379">
        <w:rPr>
          <w:b/>
          <w:sz w:val="24"/>
          <w:szCs w:val="24"/>
          <w:lang w:val="en-US"/>
        </w:rPr>
        <w:t>Corresponding author:</w:t>
      </w:r>
    </w:p>
    <w:p w14:paraId="26978C23" w14:textId="225C9A57" w:rsidR="00F653FD" w:rsidRPr="00492379" w:rsidRDefault="00F653FD" w:rsidP="00492379">
      <w:pPr>
        <w:spacing w:line="480" w:lineRule="auto"/>
        <w:rPr>
          <w:sz w:val="24"/>
          <w:szCs w:val="24"/>
        </w:rPr>
      </w:pPr>
      <w:r w:rsidRPr="00492379">
        <w:rPr>
          <w:sz w:val="24"/>
          <w:szCs w:val="24"/>
        </w:rPr>
        <w:t>Prof. Dr. med. Wolf Hautz MME</w:t>
      </w:r>
      <w:r w:rsidRPr="00492379">
        <w:rPr>
          <w:sz w:val="24"/>
          <w:szCs w:val="24"/>
        </w:rPr>
        <w:br/>
        <w:t>Department of Emergency Medicine</w:t>
      </w:r>
      <w:r w:rsidRPr="00492379">
        <w:rPr>
          <w:sz w:val="24"/>
          <w:szCs w:val="24"/>
        </w:rPr>
        <w:br/>
        <w:t>Inselspital University Hospital</w:t>
      </w:r>
      <w:r w:rsidRPr="00492379">
        <w:rPr>
          <w:sz w:val="24"/>
          <w:szCs w:val="24"/>
        </w:rPr>
        <w:br/>
        <w:t>Freiburgstrasse</w:t>
      </w:r>
      <w:r w:rsidRPr="00492379">
        <w:rPr>
          <w:sz w:val="24"/>
          <w:szCs w:val="24"/>
        </w:rPr>
        <w:br/>
        <w:t>3010 Bern</w:t>
      </w:r>
      <w:r w:rsidRPr="00492379">
        <w:rPr>
          <w:sz w:val="24"/>
          <w:szCs w:val="24"/>
        </w:rPr>
        <w:br/>
        <w:t>Switzerland</w:t>
      </w:r>
      <w:r w:rsidRPr="00492379">
        <w:rPr>
          <w:sz w:val="24"/>
          <w:szCs w:val="24"/>
        </w:rPr>
        <w:br/>
        <w:t>Phone: +41 31 632 57 01</w:t>
      </w:r>
      <w:r w:rsidRPr="00492379">
        <w:rPr>
          <w:sz w:val="24"/>
          <w:szCs w:val="24"/>
        </w:rPr>
        <w:br/>
        <w:t>Fax: +41 31 632 24 50</w:t>
      </w:r>
      <w:r w:rsidRPr="00492379">
        <w:rPr>
          <w:sz w:val="24"/>
          <w:szCs w:val="24"/>
        </w:rPr>
        <w:br/>
        <w:t xml:space="preserve">Email: </w:t>
      </w:r>
      <w:hyperlink r:id="rId7" w:history="1">
        <w:r w:rsidRPr="00492379">
          <w:rPr>
            <w:rStyle w:val="Hyperlink"/>
            <w:sz w:val="24"/>
            <w:szCs w:val="24"/>
          </w:rPr>
          <w:t>wolf.hautz@insel.ch</w:t>
        </w:r>
      </w:hyperlink>
      <w:r w:rsidRPr="00492379">
        <w:rPr>
          <w:sz w:val="24"/>
          <w:szCs w:val="24"/>
        </w:rPr>
        <w:t xml:space="preserve"> </w:t>
      </w:r>
    </w:p>
    <w:p w14:paraId="1609B7F3" w14:textId="3D788418" w:rsidR="00F653FD" w:rsidRPr="00492379" w:rsidRDefault="004F35ED" w:rsidP="00492379">
      <w:pPr>
        <w:spacing w:line="480" w:lineRule="auto"/>
        <w:rPr>
          <w:b/>
          <w:sz w:val="24"/>
          <w:szCs w:val="24"/>
          <w:lang w:val="en-US"/>
        </w:rPr>
      </w:pPr>
      <w:r w:rsidRPr="00492379">
        <w:rPr>
          <w:b/>
          <w:sz w:val="24"/>
          <w:szCs w:val="24"/>
          <w:lang w:val="en-US"/>
        </w:rPr>
        <w:t>WORD COUNT</w:t>
      </w:r>
      <w:r w:rsidR="00F653FD" w:rsidRPr="00492379">
        <w:rPr>
          <w:b/>
          <w:sz w:val="24"/>
          <w:szCs w:val="24"/>
          <w:lang w:val="en-US"/>
        </w:rPr>
        <w:t xml:space="preserve">: </w:t>
      </w:r>
      <w:del w:id="1" w:author="Hautz, Wolf" w:date="2021-09-21T08:52:00Z">
        <w:r w:rsidR="008E025E" w:rsidRPr="00A272B2" w:rsidDel="00873EF2">
          <w:rPr>
            <w:sz w:val="24"/>
            <w:szCs w:val="24"/>
            <w:highlight w:val="yellow"/>
            <w:lang w:val="en-US"/>
          </w:rPr>
          <w:delText>3383</w:delText>
        </w:r>
      </w:del>
      <w:ins w:id="2" w:author="Hautz, Wolf" w:date="2021-09-21T08:52:00Z">
        <w:r w:rsidR="00873EF2">
          <w:rPr>
            <w:sz w:val="24"/>
            <w:szCs w:val="24"/>
            <w:lang w:val="en-US"/>
          </w:rPr>
          <w:t>3531</w:t>
        </w:r>
      </w:ins>
      <w:bookmarkStart w:id="3" w:name="_GoBack"/>
      <w:bookmarkEnd w:id="3"/>
    </w:p>
    <w:p w14:paraId="2B37C65A" w14:textId="19CC42A6" w:rsidR="004B5E45" w:rsidRPr="00492379" w:rsidRDefault="002B483A" w:rsidP="00492379">
      <w:pPr>
        <w:spacing w:line="480" w:lineRule="auto"/>
        <w:rPr>
          <w:b/>
          <w:sz w:val="24"/>
          <w:szCs w:val="24"/>
          <w:lang w:val="en-US"/>
        </w:rPr>
      </w:pPr>
      <w:r w:rsidRPr="00492379">
        <w:rPr>
          <w:b/>
          <w:sz w:val="24"/>
          <w:szCs w:val="24"/>
          <w:lang w:val="en-US"/>
        </w:rPr>
        <w:t>Tables:</w:t>
      </w:r>
      <w:r w:rsidR="006151BB" w:rsidRPr="00492379">
        <w:rPr>
          <w:b/>
          <w:sz w:val="24"/>
          <w:szCs w:val="24"/>
          <w:lang w:val="en-US"/>
        </w:rPr>
        <w:t xml:space="preserve"> </w:t>
      </w:r>
      <w:r w:rsidR="006151BB" w:rsidRPr="00492379">
        <w:rPr>
          <w:sz w:val="24"/>
          <w:szCs w:val="24"/>
          <w:lang w:val="en-US"/>
        </w:rPr>
        <w:t>3</w:t>
      </w:r>
      <w:r w:rsidR="00492379">
        <w:rPr>
          <w:sz w:val="24"/>
          <w:szCs w:val="24"/>
          <w:lang w:val="en-US"/>
        </w:rPr>
        <w:t xml:space="preserve"> </w:t>
      </w:r>
      <w:r w:rsidR="00492379">
        <w:rPr>
          <w:sz w:val="24"/>
          <w:szCs w:val="24"/>
          <w:lang w:val="en-US"/>
        </w:rPr>
        <w:tab/>
      </w:r>
      <w:r w:rsidRPr="00492379">
        <w:rPr>
          <w:b/>
          <w:sz w:val="24"/>
          <w:szCs w:val="24"/>
          <w:lang w:val="en-US"/>
        </w:rPr>
        <w:t xml:space="preserve">Figures: </w:t>
      </w:r>
      <w:r w:rsidR="008E025E">
        <w:rPr>
          <w:sz w:val="24"/>
          <w:szCs w:val="24"/>
          <w:lang w:val="en-US"/>
        </w:rPr>
        <w:t>2</w:t>
      </w:r>
      <w:r w:rsidR="00492379">
        <w:rPr>
          <w:sz w:val="24"/>
          <w:szCs w:val="24"/>
          <w:lang w:val="en-US"/>
        </w:rPr>
        <w:tab/>
      </w:r>
      <w:r w:rsidR="00492379" w:rsidRPr="00492379">
        <w:rPr>
          <w:b/>
          <w:sz w:val="24"/>
          <w:szCs w:val="24"/>
          <w:lang w:val="en-US"/>
        </w:rPr>
        <w:t>Supplemental material</w:t>
      </w:r>
      <w:r w:rsidR="00492379">
        <w:rPr>
          <w:sz w:val="24"/>
          <w:szCs w:val="24"/>
          <w:lang w:val="en-US"/>
        </w:rPr>
        <w:t>: yes (two tables)</w:t>
      </w:r>
      <w:r w:rsidR="004B5E45" w:rsidRPr="00492379">
        <w:rPr>
          <w:b/>
          <w:sz w:val="24"/>
          <w:szCs w:val="24"/>
          <w:lang w:val="en-US"/>
        </w:rPr>
        <w:br w:type="page"/>
      </w:r>
    </w:p>
    <w:p w14:paraId="728B1761" w14:textId="6CAF4976" w:rsidR="00C97755" w:rsidRPr="00492379" w:rsidRDefault="004514C2" w:rsidP="00492379">
      <w:pPr>
        <w:spacing w:line="480" w:lineRule="auto"/>
        <w:rPr>
          <w:b/>
          <w:sz w:val="24"/>
          <w:szCs w:val="24"/>
          <w:lang w:val="en-US"/>
        </w:rPr>
      </w:pPr>
      <w:r w:rsidRPr="00492379">
        <w:rPr>
          <w:b/>
          <w:sz w:val="24"/>
          <w:szCs w:val="24"/>
          <w:lang w:val="en-US"/>
        </w:rPr>
        <w:lastRenderedPageBreak/>
        <w:t>ABSTRACT</w:t>
      </w:r>
    </w:p>
    <w:p w14:paraId="13D69AEA" w14:textId="0F4CDAB9" w:rsidR="00EA3551" w:rsidRPr="00492379" w:rsidRDefault="00EA3551" w:rsidP="00492379">
      <w:pPr>
        <w:spacing w:line="480" w:lineRule="auto"/>
        <w:rPr>
          <w:sz w:val="24"/>
          <w:szCs w:val="24"/>
          <w:lang w:val="en-US"/>
        </w:rPr>
      </w:pPr>
      <w:r w:rsidRPr="00492379">
        <w:rPr>
          <w:b/>
          <w:sz w:val="24"/>
          <w:szCs w:val="24"/>
          <w:lang w:val="en-US"/>
        </w:rPr>
        <w:t xml:space="preserve">Introduction </w:t>
      </w:r>
      <w:r w:rsidRPr="00492379">
        <w:rPr>
          <w:sz w:val="24"/>
          <w:szCs w:val="24"/>
        </w:rPr>
        <w:t xml:space="preserve">Identification of diagnostic error is complex and mostly relies on expert ratings, a </w:t>
      </w:r>
      <w:r w:rsidR="002B483A" w:rsidRPr="00492379">
        <w:rPr>
          <w:sz w:val="24"/>
          <w:szCs w:val="24"/>
        </w:rPr>
        <w:t xml:space="preserve">severely limited </w:t>
      </w:r>
      <w:r w:rsidRPr="00492379">
        <w:rPr>
          <w:sz w:val="24"/>
          <w:szCs w:val="24"/>
        </w:rPr>
        <w:t xml:space="preserve">procedure. We developed a system that allows to automatically </w:t>
      </w:r>
      <w:r w:rsidR="00C0727F" w:rsidRPr="00492379">
        <w:rPr>
          <w:sz w:val="24"/>
          <w:szCs w:val="24"/>
        </w:rPr>
        <w:t>identify</w:t>
      </w:r>
      <w:r w:rsidRPr="00492379">
        <w:rPr>
          <w:sz w:val="24"/>
          <w:szCs w:val="24"/>
        </w:rPr>
        <w:t xml:space="preserve"> diagnostic </w:t>
      </w:r>
      <w:r w:rsidR="00D40C39" w:rsidRPr="00492379">
        <w:rPr>
          <w:sz w:val="24"/>
          <w:szCs w:val="24"/>
        </w:rPr>
        <w:t xml:space="preserve">labelling </w:t>
      </w:r>
      <w:r w:rsidRPr="00492379">
        <w:rPr>
          <w:sz w:val="24"/>
          <w:szCs w:val="24"/>
        </w:rPr>
        <w:t xml:space="preserve">error from diagnoses coded according to the international classification of diseases (ICD), </w:t>
      </w:r>
      <w:r w:rsidR="00C0727F" w:rsidRPr="00492379">
        <w:rPr>
          <w:sz w:val="24"/>
          <w:szCs w:val="24"/>
        </w:rPr>
        <w:t xml:space="preserve">often </w:t>
      </w:r>
      <w:r w:rsidRPr="00492379">
        <w:rPr>
          <w:sz w:val="24"/>
          <w:szCs w:val="24"/>
        </w:rPr>
        <w:t xml:space="preserve">available </w:t>
      </w:r>
      <w:r w:rsidR="00C0727F" w:rsidRPr="00492379">
        <w:rPr>
          <w:sz w:val="24"/>
          <w:szCs w:val="24"/>
        </w:rPr>
        <w:t xml:space="preserve">as </w:t>
      </w:r>
      <w:r w:rsidRPr="00492379">
        <w:rPr>
          <w:sz w:val="24"/>
          <w:szCs w:val="24"/>
        </w:rPr>
        <w:t xml:space="preserve">routine health care data.  </w:t>
      </w:r>
    </w:p>
    <w:p w14:paraId="13B39882" w14:textId="360D8D53" w:rsidR="00EA3551" w:rsidRPr="00492379" w:rsidRDefault="00EA3551" w:rsidP="00492379">
      <w:pPr>
        <w:spacing w:line="480" w:lineRule="auto"/>
        <w:rPr>
          <w:sz w:val="24"/>
          <w:szCs w:val="24"/>
          <w:lang w:val="en-US"/>
        </w:rPr>
      </w:pPr>
      <w:r w:rsidRPr="00492379">
        <w:rPr>
          <w:b/>
          <w:sz w:val="24"/>
          <w:szCs w:val="24"/>
          <w:lang w:val="en-US"/>
        </w:rPr>
        <w:t xml:space="preserve">Methods </w:t>
      </w:r>
      <w:r w:rsidRPr="00492379">
        <w:rPr>
          <w:sz w:val="24"/>
          <w:szCs w:val="24"/>
          <w:lang w:val="en-US"/>
        </w:rPr>
        <w:t xml:space="preserve">The system developed </w:t>
      </w:r>
      <w:r w:rsidR="00D95E35" w:rsidRPr="00492379">
        <w:rPr>
          <w:sz w:val="24"/>
          <w:szCs w:val="24"/>
          <w:lang w:val="en-US"/>
        </w:rPr>
        <w:t xml:space="preserve">(index test) </w:t>
      </w:r>
      <w:r w:rsidRPr="00492379">
        <w:rPr>
          <w:sz w:val="24"/>
          <w:szCs w:val="24"/>
          <w:lang w:val="en-US"/>
        </w:rPr>
        <w:t xml:space="preserve">was validated against rater </w:t>
      </w:r>
      <w:r w:rsidR="00C0727F" w:rsidRPr="00492379">
        <w:rPr>
          <w:sz w:val="24"/>
          <w:szCs w:val="24"/>
          <w:lang w:val="en-US"/>
        </w:rPr>
        <w:t xml:space="preserve">based classifications taken from three previous studies of diagnostic </w:t>
      </w:r>
      <w:r w:rsidR="00D40C39" w:rsidRPr="00492379">
        <w:rPr>
          <w:sz w:val="24"/>
          <w:szCs w:val="24"/>
          <w:lang w:val="en-US"/>
        </w:rPr>
        <w:t xml:space="preserve">labeling </w:t>
      </w:r>
      <w:r w:rsidR="00C0727F" w:rsidRPr="00492379">
        <w:rPr>
          <w:sz w:val="24"/>
          <w:szCs w:val="24"/>
          <w:lang w:val="en-US"/>
        </w:rPr>
        <w:t>error</w:t>
      </w:r>
      <w:r w:rsidR="00D95E35" w:rsidRPr="00492379">
        <w:rPr>
          <w:sz w:val="24"/>
          <w:szCs w:val="24"/>
          <w:lang w:val="en-US"/>
        </w:rPr>
        <w:t xml:space="preserve"> (reference standard)</w:t>
      </w:r>
      <w:r w:rsidR="00C0727F" w:rsidRPr="00492379">
        <w:rPr>
          <w:sz w:val="24"/>
          <w:szCs w:val="24"/>
          <w:lang w:val="en-US"/>
        </w:rPr>
        <w:t>. The system compares pairs of diagnoses through calculation of their distance within the ICD taxonomy.</w:t>
      </w:r>
      <w:r w:rsidR="00412891" w:rsidRPr="00492379">
        <w:rPr>
          <w:sz w:val="24"/>
          <w:szCs w:val="24"/>
          <w:lang w:val="en-US"/>
        </w:rPr>
        <w:t xml:space="preserve"> Calculation is based on four different algorithms.</w:t>
      </w:r>
      <w:r w:rsidR="00C0727F" w:rsidRPr="00492379">
        <w:rPr>
          <w:sz w:val="24"/>
          <w:szCs w:val="24"/>
          <w:lang w:val="en-US"/>
        </w:rPr>
        <w:t xml:space="preserve"> To assess the </w:t>
      </w:r>
      <w:r w:rsidR="00D95E35" w:rsidRPr="00492379">
        <w:rPr>
          <w:sz w:val="24"/>
          <w:szCs w:val="24"/>
          <w:lang w:val="en-US"/>
        </w:rPr>
        <w:t>concordance between index test and reference standard</w:t>
      </w:r>
      <w:r w:rsidR="00C0727F" w:rsidRPr="00492379">
        <w:rPr>
          <w:sz w:val="24"/>
          <w:szCs w:val="24"/>
          <w:lang w:val="en-US"/>
        </w:rPr>
        <w:t xml:space="preserve">, we calculated the area under the receiver operating characteristics curve </w:t>
      </w:r>
      <w:r w:rsidR="00E74C78" w:rsidRPr="00492379">
        <w:rPr>
          <w:sz w:val="24"/>
          <w:szCs w:val="24"/>
          <w:lang w:val="en-US"/>
        </w:rPr>
        <w:t xml:space="preserve">(AUROC) </w:t>
      </w:r>
      <w:r w:rsidR="00C0727F" w:rsidRPr="00492379">
        <w:rPr>
          <w:sz w:val="24"/>
          <w:szCs w:val="24"/>
          <w:lang w:val="en-US"/>
        </w:rPr>
        <w:t xml:space="preserve">and corresponding confidence intervals. </w:t>
      </w:r>
      <w:r w:rsidR="00746E3E" w:rsidRPr="00492379">
        <w:rPr>
          <w:sz w:val="24"/>
          <w:szCs w:val="24"/>
          <w:lang w:val="en-US"/>
        </w:rPr>
        <w:t>Analysis were conducted overall and separately per</w:t>
      </w:r>
      <w:r w:rsidR="00412891" w:rsidRPr="00492379">
        <w:rPr>
          <w:sz w:val="24"/>
          <w:szCs w:val="24"/>
          <w:lang w:val="en-US"/>
        </w:rPr>
        <w:t xml:space="preserve"> algorithm and</w:t>
      </w:r>
      <w:r w:rsidR="00746E3E" w:rsidRPr="00492379">
        <w:rPr>
          <w:sz w:val="24"/>
          <w:szCs w:val="24"/>
          <w:lang w:val="en-US"/>
        </w:rPr>
        <w:t xml:space="preserve"> type of available dataset.</w:t>
      </w:r>
    </w:p>
    <w:p w14:paraId="3DEBD5D1" w14:textId="24970C7F" w:rsidR="00EA3551" w:rsidRPr="00492379" w:rsidRDefault="00EA3551" w:rsidP="00492379">
      <w:pPr>
        <w:spacing w:line="480" w:lineRule="auto"/>
        <w:rPr>
          <w:b/>
          <w:sz w:val="24"/>
          <w:szCs w:val="24"/>
          <w:lang w:val="en-US"/>
        </w:rPr>
      </w:pPr>
      <w:r w:rsidRPr="00492379">
        <w:rPr>
          <w:b/>
          <w:sz w:val="24"/>
          <w:szCs w:val="24"/>
          <w:lang w:val="en-US"/>
        </w:rPr>
        <w:t>Results</w:t>
      </w:r>
      <w:r w:rsidR="00C0727F" w:rsidRPr="00492379">
        <w:rPr>
          <w:b/>
          <w:sz w:val="24"/>
          <w:szCs w:val="24"/>
          <w:lang w:val="en-US"/>
        </w:rPr>
        <w:t xml:space="preserve"> </w:t>
      </w:r>
      <w:r w:rsidR="00E74C78" w:rsidRPr="00492379">
        <w:rPr>
          <w:sz w:val="24"/>
          <w:szCs w:val="24"/>
          <w:lang w:val="en-US"/>
        </w:rPr>
        <w:t>Diagnoses</w:t>
      </w:r>
      <w:r w:rsidR="00E74C78" w:rsidRPr="00492379">
        <w:rPr>
          <w:b/>
          <w:sz w:val="24"/>
          <w:szCs w:val="24"/>
          <w:lang w:val="en-US"/>
        </w:rPr>
        <w:t xml:space="preserve"> </w:t>
      </w:r>
      <w:r w:rsidR="00E74C78" w:rsidRPr="00492379">
        <w:rPr>
          <w:sz w:val="24"/>
          <w:szCs w:val="24"/>
          <w:lang w:val="en-US"/>
        </w:rPr>
        <w:t xml:space="preserve">of 1127 cases were </w:t>
      </w:r>
      <w:r w:rsidR="006151BB" w:rsidRPr="00492379">
        <w:rPr>
          <w:sz w:val="24"/>
          <w:szCs w:val="24"/>
          <w:lang w:val="en-US"/>
        </w:rPr>
        <w:t>analyzed</w:t>
      </w:r>
      <w:r w:rsidR="00E74C78" w:rsidRPr="00492379">
        <w:rPr>
          <w:sz w:val="24"/>
          <w:szCs w:val="24"/>
          <w:lang w:val="en-US"/>
        </w:rPr>
        <w:t xml:space="preserve">. Raters </w:t>
      </w:r>
      <w:r w:rsidR="00D95E35" w:rsidRPr="00492379">
        <w:rPr>
          <w:sz w:val="24"/>
          <w:szCs w:val="24"/>
          <w:lang w:val="en-US"/>
        </w:rPr>
        <w:t xml:space="preserve">previously </w:t>
      </w:r>
      <w:r w:rsidR="00E74C78" w:rsidRPr="00492379">
        <w:rPr>
          <w:sz w:val="24"/>
          <w:szCs w:val="24"/>
          <w:lang w:val="en-US"/>
        </w:rPr>
        <w:t xml:space="preserve">classified 24.58% of cases as diagnostic </w:t>
      </w:r>
      <w:r w:rsidR="00D40C39" w:rsidRPr="00492379">
        <w:rPr>
          <w:sz w:val="24"/>
          <w:szCs w:val="24"/>
          <w:lang w:val="en-US"/>
        </w:rPr>
        <w:t xml:space="preserve">labelling </w:t>
      </w:r>
      <w:r w:rsidR="00E74C78" w:rsidRPr="00492379">
        <w:rPr>
          <w:sz w:val="24"/>
          <w:szCs w:val="24"/>
          <w:lang w:val="en-US"/>
        </w:rPr>
        <w:t>errors</w:t>
      </w:r>
      <w:r w:rsidR="00412891" w:rsidRPr="00492379">
        <w:rPr>
          <w:sz w:val="24"/>
          <w:szCs w:val="24"/>
          <w:lang w:val="en-US"/>
        </w:rPr>
        <w:t xml:space="preserve"> (ranging from 12.</w:t>
      </w:r>
      <w:r w:rsidR="00C45C0B" w:rsidRPr="00492379">
        <w:rPr>
          <w:sz w:val="24"/>
          <w:szCs w:val="24"/>
          <w:lang w:val="en-US"/>
        </w:rPr>
        <w:t>3</w:t>
      </w:r>
      <w:r w:rsidR="00412891" w:rsidRPr="00492379">
        <w:rPr>
          <w:sz w:val="24"/>
          <w:szCs w:val="24"/>
          <w:lang w:val="en-US"/>
        </w:rPr>
        <w:t>% to 87.2% in the three datasets)</w:t>
      </w:r>
      <w:r w:rsidR="00C45C0B" w:rsidRPr="00492379">
        <w:rPr>
          <w:sz w:val="24"/>
          <w:szCs w:val="24"/>
          <w:lang w:val="en-US"/>
        </w:rPr>
        <w:t>. AUROC ranged between 0.821</w:t>
      </w:r>
      <w:r w:rsidR="00E74C78" w:rsidRPr="00492379">
        <w:rPr>
          <w:sz w:val="24"/>
          <w:szCs w:val="24"/>
          <w:lang w:val="en-US"/>
        </w:rPr>
        <w:t xml:space="preserve"> and </w:t>
      </w:r>
      <w:r w:rsidR="00412891" w:rsidRPr="00492379">
        <w:rPr>
          <w:sz w:val="24"/>
          <w:szCs w:val="24"/>
          <w:lang w:val="en-US"/>
        </w:rPr>
        <w:t xml:space="preserve">0.837 </w:t>
      </w:r>
      <w:r w:rsidR="00746E3E" w:rsidRPr="00492379">
        <w:rPr>
          <w:sz w:val="24"/>
          <w:szCs w:val="24"/>
          <w:lang w:val="en-US"/>
        </w:rPr>
        <w:t>overall</w:t>
      </w:r>
      <w:r w:rsidR="00412891" w:rsidRPr="00492379">
        <w:rPr>
          <w:sz w:val="24"/>
          <w:szCs w:val="24"/>
          <w:lang w:val="en-US"/>
        </w:rPr>
        <w:t>,</w:t>
      </w:r>
      <w:r w:rsidR="00746E3E" w:rsidRPr="00492379">
        <w:rPr>
          <w:sz w:val="24"/>
          <w:szCs w:val="24"/>
          <w:lang w:val="en-US"/>
        </w:rPr>
        <w:t xml:space="preserve"> </w:t>
      </w:r>
      <w:r w:rsidR="00412891" w:rsidRPr="00492379">
        <w:rPr>
          <w:sz w:val="24"/>
          <w:szCs w:val="24"/>
          <w:lang w:val="en-US"/>
        </w:rPr>
        <w:t xml:space="preserve">depending on the algorithm used to calculate the index test </w:t>
      </w:r>
      <w:r w:rsidR="00E74C78" w:rsidRPr="00492379">
        <w:rPr>
          <w:sz w:val="24"/>
          <w:szCs w:val="24"/>
          <w:lang w:val="en-US"/>
        </w:rPr>
        <w:t>(95% CI</w:t>
      </w:r>
      <w:r w:rsidR="00412891" w:rsidRPr="00492379">
        <w:rPr>
          <w:sz w:val="24"/>
          <w:szCs w:val="24"/>
          <w:lang w:val="en-US"/>
        </w:rPr>
        <w:t>s</w:t>
      </w:r>
      <w:r w:rsidR="00E74C78" w:rsidRPr="00492379">
        <w:rPr>
          <w:sz w:val="24"/>
          <w:szCs w:val="24"/>
          <w:lang w:val="en-US"/>
        </w:rPr>
        <w:t xml:space="preserve"> ran</w:t>
      </w:r>
      <w:r w:rsidR="00412891" w:rsidRPr="00492379">
        <w:rPr>
          <w:sz w:val="24"/>
          <w:szCs w:val="24"/>
          <w:lang w:val="en-US"/>
        </w:rPr>
        <w:t>ging from 0.8 to 0.86</w:t>
      </w:r>
      <w:r w:rsidR="00E74C78" w:rsidRPr="00492379">
        <w:rPr>
          <w:sz w:val="24"/>
          <w:szCs w:val="24"/>
          <w:lang w:val="en-US"/>
        </w:rPr>
        <w:t>)</w:t>
      </w:r>
      <w:r w:rsidR="00412891" w:rsidRPr="00492379">
        <w:rPr>
          <w:sz w:val="24"/>
          <w:szCs w:val="24"/>
          <w:lang w:val="en-US"/>
        </w:rPr>
        <w:t>. Analyzed per type of dataset separately, the highest AUROC was 0.924 (95%CI 0.887-0.962).</w:t>
      </w:r>
    </w:p>
    <w:p w14:paraId="102D88B5" w14:textId="604D515D" w:rsidR="00EA3551" w:rsidRDefault="00EA3551" w:rsidP="00492379">
      <w:pPr>
        <w:spacing w:line="480" w:lineRule="auto"/>
        <w:rPr>
          <w:sz w:val="24"/>
          <w:szCs w:val="24"/>
          <w:lang w:val="en-US"/>
        </w:rPr>
      </w:pPr>
      <w:r w:rsidRPr="00492379">
        <w:rPr>
          <w:b/>
          <w:sz w:val="24"/>
          <w:szCs w:val="24"/>
          <w:lang w:val="en-US"/>
        </w:rPr>
        <w:t>Conclusion</w:t>
      </w:r>
      <w:r w:rsidR="00D95E35" w:rsidRPr="00492379">
        <w:rPr>
          <w:b/>
          <w:sz w:val="24"/>
          <w:szCs w:val="24"/>
          <w:lang w:val="en-US"/>
        </w:rPr>
        <w:t xml:space="preserve"> </w:t>
      </w:r>
      <w:r w:rsidR="00844098" w:rsidRPr="00492379">
        <w:rPr>
          <w:sz w:val="24"/>
          <w:szCs w:val="24"/>
          <w:lang w:val="en-US"/>
        </w:rPr>
        <w:t>T</w:t>
      </w:r>
      <w:r w:rsidR="0055300C" w:rsidRPr="00492379">
        <w:rPr>
          <w:sz w:val="24"/>
          <w:szCs w:val="24"/>
          <w:lang w:val="en-US"/>
        </w:rPr>
        <w:t xml:space="preserve">he </w:t>
      </w:r>
      <w:ins w:id="4" w:author="Hautz, Wolf" w:date="2021-08-13T20:44:00Z">
        <w:r w:rsidR="00C324B0">
          <w:rPr>
            <w:sz w:val="24"/>
            <w:szCs w:val="24"/>
            <w:lang w:val="en-US"/>
          </w:rPr>
          <w:t xml:space="preserve">trigger </w:t>
        </w:r>
      </w:ins>
      <w:r w:rsidR="0055300C" w:rsidRPr="00492379">
        <w:rPr>
          <w:sz w:val="24"/>
          <w:szCs w:val="24"/>
          <w:lang w:val="en-US"/>
        </w:rPr>
        <w:t xml:space="preserve">system to automatically identify diagnostic </w:t>
      </w:r>
      <w:r w:rsidR="00D40C39" w:rsidRPr="00492379">
        <w:rPr>
          <w:sz w:val="24"/>
          <w:szCs w:val="24"/>
          <w:lang w:val="en-US"/>
        </w:rPr>
        <w:t xml:space="preserve">labeling </w:t>
      </w:r>
      <w:r w:rsidR="0055300C" w:rsidRPr="00492379">
        <w:rPr>
          <w:sz w:val="24"/>
          <w:szCs w:val="24"/>
          <w:lang w:val="en-US"/>
        </w:rPr>
        <w:t xml:space="preserve">error from routine health care data </w:t>
      </w:r>
      <w:r w:rsidR="0067662E" w:rsidRPr="00492379">
        <w:rPr>
          <w:sz w:val="24"/>
          <w:szCs w:val="24"/>
          <w:lang w:val="en-US"/>
        </w:rPr>
        <w:t>performs</w:t>
      </w:r>
      <w:r w:rsidR="0055300C" w:rsidRPr="00492379">
        <w:rPr>
          <w:sz w:val="24"/>
          <w:szCs w:val="24"/>
          <w:lang w:val="en-US"/>
        </w:rPr>
        <w:t xml:space="preserve"> excellent</w:t>
      </w:r>
      <w:r w:rsidR="0067662E" w:rsidRPr="00492379">
        <w:rPr>
          <w:sz w:val="24"/>
          <w:szCs w:val="24"/>
          <w:lang w:val="en-US"/>
        </w:rPr>
        <w:t xml:space="preserve">, and is unaffected by the reference standards’ limitations. It is </w:t>
      </w:r>
      <w:r w:rsidR="00D40C39" w:rsidRPr="00492379">
        <w:rPr>
          <w:sz w:val="24"/>
          <w:szCs w:val="24"/>
          <w:lang w:val="en-US"/>
        </w:rPr>
        <w:t xml:space="preserve">however </w:t>
      </w:r>
      <w:r w:rsidR="0067662E" w:rsidRPr="00492379">
        <w:rPr>
          <w:sz w:val="24"/>
          <w:szCs w:val="24"/>
          <w:lang w:val="en-US"/>
        </w:rPr>
        <w:t xml:space="preserve">only applicable to cases with pairs of diagnoses, of which one must be more accurate or otherwise superior than the other, reflecting </w:t>
      </w:r>
      <w:r w:rsidR="00D40C39" w:rsidRPr="00492379">
        <w:rPr>
          <w:sz w:val="24"/>
          <w:szCs w:val="24"/>
          <w:lang w:val="en-US"/>
        </w:rPr>
        <w:t>a</w:t>
      </w:r>
      <w:r w:rsidR="0067662E" w:rsidRPr="00492379">
        <w:rPr>
          <w:sz w:val="24"/>
          <w:szCs w:val="24"/>
          <w:lang w:val="en-US"/>
        </w:rPr>
        <w:t xml:space="preserve"> prevalent definition of a diagnostic labeling error. </w:t>
      </w:r>
    </w:p>
    <w:p w14:paraId="32EAA7E2" w14:textId="3A7D90EC" w:rsidR="004B5E45" w:rsidRPr="00492379" w:rsidRDefault="00492379" w:rsidP="00492379">
      <w:pPr>
        <w:spacing w:line="480" w:lineRule="auto"/>
        <w:rPr>
          <w:b/>
          <w:sz w:val="24"/>
          <w:szCs w:val="24"/>
        </w:rPr>
      </w:pPr>
      <w:r w:rsidRPr="00492379">
        <w:rPr>
          <w:b/>
          <w:sz w:val="24"/>
          <w:szCs w:val="24"/>
        </w:rPr>
        <w:t xml:space="preserve">KEYWORDS: </w:t>
      </w:r>
      <w:r w:rsidRPr="00492379">
        <w:rPr>
          <w:sz w:val="24"/>
          <w:szCs w:val="24"/>
        </w:rPr>
        <w:t>diagnostic error, quality improvement, decision support</w:t>
      </w:r>
      <w:r w:rsidR="004B5E45" w:rsidRPr="00492379">
        <w:rPr>
          <w:b/>
          <w:sz w:val="24"/>
          <w:szCs w:val="24"/>
        </w:rPr>
        <w:br w:type="page"/>
      </w:r>
    </w:p>
    <w:p w14:paraId="53CF8759" w14:textId="1145CCF5" w:rsidR="000513F2" w:rsidRPr="00492379" w:rsidRDefault="00EA3551" w:rsidP="00492379">
      <w:pPr>
        <w:spacing w:line="480" w:lineRule="auto"/>
        <w:rPr>
          <w:b/>
          <w:sz w:val="24"/>
          <w:szCs w:val="24"/>
        </w:rPr>
      </w:pPr>
      <w:r w:rsidRPr="00492379">
        <w:rPr>
          <w:b/>
          <w:sz w:val="24"/>
          <w:szCs w:val="24"/>
        </w:rPr>
        <w:lastRenderedPageBreak/>
        <w:t>INTRODUCTION</w:t>
      </w:r>
    </w:p>
    <w:p w14:paraId="5B883B18" w14:textId="3A36DE4C" w:rsidR="007902C8" w:rsidRPr="00492379" w:rsidRDefault="007902C8" w:rsidP="00492379">
      <w:pPr>
        <w:spacing w:line="480" w:lineRule="auto"/>
        <w:rPr>
          <w:sz w:val="24"/>
          <w:szCs w:val="24"/>
        </w:rPr>
      </w:pPr>
      <w:r w:rsidRPr="00492379">
        <w:rPr>
          <w:sz w:val="24"/>
          <w:szCs w:val="24"/>
        </w:rPr>
        <w:t xml:space="preserve">Diagnostic error is a frequent health care problem </w:t>
      </w:r>
      <w:r w:rsidRPr="00492379">
        <w:rPr>
          <w:sz w:val="24"/>
          <w:szCs w:val="24"/>
        </w:rPr>
        <w:fldChar w:fldCharType="begin"/>
      </w:r>
      <w:r w:rsidR="00590DB8" w:rsidRPr="00492379">
        <w:rPr>
          <w:sz w:val="24"/>
          <w:szCs w:val="24"/>
        </w:rPr>
        <w:instrText xml:space="preserve"> ADDIN ZOTERO_ITEM CSL_CITATION {"citationID":"ohlLhonk","properties":{"formattedCitation":"(1\\uc0\\u8211{}4)","plainCitation":"(1–4)","noteIndex":0},"citationItems":[{"id":2,"uris":["http://zotero.org/users/2000733/items/VQ3GINCH"],"uri":["http://zotero.org/users/2000733/items/VQ3GINCH"],"itemData":{"id":2,"type":"book","event-place":"Washington, D.C.","ISBN":"978-0-309-37769-0","note":"DOI: 10.17226/21794","publisher":"National Academies Press","publisher-place":"Washington, D.C.","source":"CrossRef","title":"Improving Diagnosis in Health Care","URL":"http://www.nap.edu/catalog/21794","editor":[{"family":"Balogh","given":"Erin P."},{"family":"Miller","given":"Bryan T."},{"family":"Ball","given":"John R."}],"accessed":{"date-parts":[["2017",4,28]]},"issued":{"date-parts":[["2015",12,29]]}}},{"id":396,"uris":["http://zotero.org/users/2000733/items/AS27ZIBH"],"uri":["http://zotero.org/users/2000733/items/AS27ZIBH"],"itemData":{"id":396,"type":"article-journal","abstract":"BACKGROUND: In a sample of 30,195 randomly selected hospital records, we identified 1133 patients (3.7 percent) with disabling injuries caused by medical treatment. We report here an analysis of these adverse events and their relation to error, negligence, and disability.\nMETHODS: Two physician-reviewers independently identified the adverse events and evaluated them with respect to negligence, errors in management, and extent of disability. One of the authors classified each event according to type of injury. We tested the significance of differences in rates of negligence and disability among categories with at least 30 adverse events.\nRESULTS: Drug complications were the most common type of adverse event (19 percent), followed by wound infections (14 percent) and technical complications (13 percent). Nearly half the adverse events (48 percent) were associated with an operation. Adverse events during surgery were less likely to be caused by negligence (17 percent) than nonsurgical ones (37 percent). The proportion of adverse events due to negligence was highest for diagnostic mishaps (75 percent), noninvasive therapeutic mishaps (\"errors of omission\") (77 percent), and events occurring in the emergency room (70 percent). Errors in management were identified for 58 percent of the adverse events, among which nearly half were attributed to negligence.\nCONCLUSIONS: Although the prevention of many adverse events must await improvements in medical knowledge, the high proportion that are due to management errors suggests that many others are potentially preventable now. Reducing the incidence of these events will require identifying their causes and developing methods to prevent error or reduce its effects.","container-title":"The New England Journal of Medicine","DOI":"10.1056/NEJM199102073240605","ISSN":"0028-4793","issue":"6","journalAbbreviation":"N. Engl. J. Med.","language":"eng","note":"PMID: 1824793","page":"377-384","source":"PubMed","title":"The nature of adverse events in hospitalized patients. Results of the Harvard Medical Practice Study II","volume":"324","author":[{"family":"Leape","given":"L. L."},{"family":"Brennan","given":"T. A."},{"family":"Laird","given":"N."},{"family":"Lawthers","given":"A. G."},{"family":"Localio","given":"A. R."},{"family":"Barnes","given":"B. A."},{"family":"Hebert","given":"L."},{"family":"Newhouse","given":"J. P."},{"family":"Weiler","given":"P. C."},{"family":"Hiatt","given":"H."}],"issued":{"date-parts":[["1991",2,7]]}}},{"id":395,"uris":["http://zotero.org/users/2000733/items/66CZ6N65"],"uri":["http://zotero.org/users/2000733/items/66CZ6N65"],"itemData":{"id":395,"type":"article-journal","abstract":"BACKGROUND: The ongoing debate on the incidence and types of iatrogenic injuries in American hospitals has been informed primarily by the Harvard Medical Practice Study, which analyzed hospitalizations in New York in 1984. The generalizability of these findings is unknown and has been questioned by other studies.\nOBJECTIVE: We used methods similar to the Harvard Medical Practice Study to estimate the incidence and types of adverse events and negligent adverse events in Utah and Colorado in 1992.\nDESIGN AND SUBJECTS: We selected a representative sample of hospitals from Utah and Colorado and then randomly sampled 15,000 nonpsychiatric 1992 discharges. Each record was screened by a trained nurse-reviewer for 1 of 18 criteria associated with adverse events. If &gt; or =1 criteria were present, the record was reviewed by a trained physician to determine whether an adverse event or negligent adverse event occurred and to classify the type of adverse event.\nMEASURES: The measures were adverse events and negligent adverse events.\nRESULTS: Adverse events occurred in 2.9+/-0.2% (mean+/-SD) of hospitalizations in each state. In Utah, 32.6+/-4% of adverse events were due to negligence; in Colorado, 27.4+/-2.4%. Death occurred in 6.6+/-1.2% of adverse events and 8.8+/-2.5% of negligent adverse events. Operative adverse events comprised 44.9% of all adverse events; 16.9% were negligent, and 16.6% resulted in permanent disability. Adverse drug events were the leading cause of nonoperative adverse events (19.3% of all adverse events; 35.1% were negligent, and 9.7% caused permanent disability). Most adverse events were attributed to surgeons (46.1%, 22.3% negligent) and internists (23.2%, 44.9% negligent).\nCONCLUSIONS: The incidence and types of adverse events in Utah and Colorado in 1992 were similar to those in New York State in 1984. Iatrogenic injury continues to be a significant public health problem. Improving systems of surgical care and drug delivery could substantially reduce the burden of iatrogenic injury.","container-title":"Medical Care","ISSN":"0025-7079","issue":"3","journalAbbreviation":"Med Care","language":"eng","note":"PMID: 10718351","page":"261-271","source":"PubMed","title":"Incidence and types of adverse events and negligent care in Utah and Colorado","volume":"38","author":[{"family":"Thomas","given":"E. J."},{"family":"Studdert","given":"D. M."},{"family":"Burstin","given":"H. R."},{"family":"Orav","given":"E. J."},{"family":"Zeena","given":"T."},{"family":"Williams","given":"E. J."},{"family":"Howard","given":"K. M."},{"family":"Weiler","given":"P. C."},{"family":"Brennan","given":"T. A."}],"issued":{"date-parts":[["2000",3]]}}},{"id":12347,"uris":["http://zotero.org/users/2000733/items/BB3BW4W6"],"uri":["http://zotero.org/users/2000733/items/BB3BW4W6"],"itemData":{"id":12347,"type":"article-journal","abstract":"BACKGROUND: Diagnostic errors occur frequently, especially in the emergency room. Estimates about the consequences of diagnostic error vary widely and little is known about the factors predicting error. Our objectives thus was to determine the rate of discrepancy between diagnoses at hospital admission and discharge in patients presenting through the emergency room, the discrepancies' consequences, and factors predicting them.\nMETHODS: Prospective observational clinical study combined with a survey in a University-affiliated tertiary care hospital. Patients' hospital discharge diagnosis was compared with the diagnosis at hospital admittance through the emergency room and classified as similar or discrepant according to a predefined scheme by two independent expert raters. Generalized linear mixed-effects models were used to estimate the effect of diagnostic discrepancy on mortality and length of hospital stay and to determine whether characteristics of patients, diagnosing physicians, and context predicted diagnostic discrepancy.\nRESULTS: 755 consecutive patients (322 [42.7%] female; mean age 65.14 years) were included. The discharge diagnosis differed substantially from the admittance diagnosis in 12.3% of cases. Diagnostic discrepancy was associated with a longer hospital stay (mean 10.29 vs. 6.90 days; Cohen's d 0.47; 95% confidence interval 0.26 to 0.70; P = 0.002) and increased patient mortality (8 (8.60%) vs. 25(3.78%); OR 2.40; 95% CI 1.05 to 5.5 P = 0.038). A factor available at admittance that predicted diagnostic discrepancy was the diagnosing physician's assessment that the patient presented atypically for the diagnosis assigned (OR 3.04; 95% CI 1.33-6.96; P = 0.009).\nCONCLUSIONS: Diagnostic discrepancies are a relevant healthcare problem in patients admitted through the emergency room because they occur in every ninth patient and are associated with increased in-hospital mortality. Discrepancies are not readily predictable by fixed patient or physician characteristics; attention should focus on context.\nTRIAL REGISTRATION: https://bmjopen.bmj.com/content/6/5/e011585.","container-title":"Scandinavian Journal of Trauma, Resuscitation and Emergency Medicine","DOI":"10.1186/s13049-019-0629-z","ISSN":"1757-7241","issue":"1","journalAbbreviation":"Scand J Trauma Resusc Emerg Med","language":"eng","note":"PMID: 31068188\nPMCID: PMC6505221","page":"54","source":"PubMed","title":"Diagnostic error increases mortality and length of hospital stay in patients presenting through the emergency room","volume":"27","author":[{"family":"Hautz","given":"Wolf E."},{"family":"Kämmer","given":"Juliane E."},{"family":"Hautz","given":"Stefanie C."},{"family":"Sauter","given":"Thomas C."},{"family":"Zwaan","given":"Laura"},{"family":"Exadaktylos","given":"Aristomenis K."},{"family":"Birrenbach","given":"Tanja"},{"family":"Maier","given":"Volker"},{"family":"Müller","given":"Martin"},{"family":"Schauber","given":"Stefan K."}],"issued":{"date-parts":[["2019",5,8]]}}}],"schema":"https://github.com/citation-style-language/schema/raw/master/csl-citation.json"} </w:instrText>
      </w:r>
      <w:r w:rsidRPr="00492379">
        <w:rPr>
          <w:sz w:val="24"/>
          <w:szCs w:val="24"/>
        </w:rPr>
        <w:fldChar w:fldCharType="separate"/>
      </w:r>
      <w:bookmarkStart w:id="5" w:name="__Fieldmark__9799_1376161710"/>
      <w:bookmarkStart w:id="6" w:name="__Fieldmark__166_1376161710"/>
      <w:r w:rsidR="004F3670" w:rsidRPr="004F3670">
        <w:rPr>
          <w:rFonts w:ascii="Calibri" w:hAnsi="Calibri" w:cs="Calibri"/>
          <w:sz w:val="24"/>
          <w:szCs w:val="24"/>
        </w:rPr>
        <w:t>(1–4)</w:t>
      </w:r>
      <w:r w:rsidRPr="00492379">
        <w:rPr>
          <w:sz w:val="24"/>
          <w:szCs w:val="24"/>
        </w:rPr>
        <w:fldChar w:fldCharType="end"/>
      </w:r>
      <w:bookmarkEnd w:id="5"/>
      <w:bookmarkEnd w:id="6"/>
      <w:r w:rsidRPr="00492379">
        <w:rPr>
          <w:sz w:val="24"/>
          <w:szCs w:val="24"/>
        </w:rPr>
        <w:t xml:space="preserve"> with major medical</w:t>
      </w:r>
      <w:r w:rsidR="00CB5A03" w:rsidRPr="00492379">
        <w:rPr>
          <w:sz w:val="24"/>
          <w:szCs w:val="24"/>
        </w:rPr>
        <w:t>,</w:t>
      </w:r>
      <w:r w:rsidRPr="00492379">
        <w:rPr>
          <w:sz w:val="24"/>
          <w:szCs w:val="24"/>
        </w:rPr>
        <w:fldChar w:fldCharType="begin"/>
      </w:r>
      <w:r w:rsidR="00590DB8" w:rsidRPr="00492379">
        <w:rPr>
          <w:sz w:val="24"/>
          <w:szCs w:val="24"/>
        </w:rPr>
        <w:instrText xml:space="preserve"> ADDIN ZOTERO_ITEM CSL_CITATION {"citationID":"rjKlQsaS","properties":{"formattedCitation":"(4\\uc0\\u8211{}6)","plainCitation":"(4–6)","noteIndex":0},"citationItems":[{"id":12347,"uris":["http://zotero.org/users/2000733/items/BB3BW4W6"],"uri":["http://zotero.org/users/2000733/items/BB3BW4W6"],"itemData":{"id":12347,"type":"article-journal","abstract":"BACKGROUND: Diagnostic errors occur frequently, especially in the emergency room. Estimates about the consequences of diagnostic error vary widely and little is known about the factors predicting error. Our objectives thus was to determine the rate of discrepancy between diagnoses at hospital admission and discharge in patients presenting through the emergency room, the discrepancies' consequences, and factors predicting them.\nMETHODS: Prospective observational clinical study combined with a survey in a University-affiliated tertiary care hospital. Patients' hospital discharge diagnosis was compared with the diagnosis at hospital admittance through the emergency room and classified as similar or discrepant according to a predefined scheme by two independent expert raters. Generalized linear mixed-effects models were used to estimate the effect of diagnostic discrepancy on mortality and length of hospital stay and to determine whether characteristics of patients, diagnosing physicians, and context predicted diagnostic discrepancy.\nRESULTS: 755 consecutive patients (322 [42.7%] female; mean age 65.14 years) were included. The discharge diagnosis differed substantially from the admittance diagnosis in 12.3% of cases. Diagnostic discrepancy was associated with a longer hospital stay (mean 10.29 vs. 6.90 days; Cohen's d 0.47; 95% confidence interval 0.26 to 0.70; P = 0.002) and increased patient mortality (8 (8.60%) vs. 25(3.78%); OR 2.40; 95% CI 1.05 to 5.5 P = 0.038). A factor available at admittance that predicted diagnostic discrepancy was the diagnosing physician's assessment that the patient presented atypically for the diagnosis assigned (OR 3.04; 95% CI 1.33-6.96; P = 0.009).\nCONCLUSIONS: Diagnostic discrepancies are a relevant healthcare problem in patients admitted through the emergency room because they occur in every ninth patient and are associated with increased in-hospital mortality. Discrepancies are not readily predictable by fixed patient or physician characteristics; attention should focus on context.\nTRIAL REGISTRATION: https://bmjopen.bmj.com/content/6/5/e011585.","container-title":"Scandinavian Journal of Trauma, Resuscitation and Emergency Medicine","DOI":"10.1186/s13049-019-0629-z","ISSN":"1757-7241","issue":"1","journalAbbreviation":"Scand J Trauma Resusc Emerg Med","language":"eng","note":"PMID: 31068188\nPMCID: PMC6505221","page":"54","source":"PubMed","title":"Diagnostic error increases mortality and length of hospital stay in patients presenting through the emergency room","volume":"27","author":[{"family":"Hautz","given":"Wolf E."},{"family":"Kämmer","given":"Juliane E."},{"family":"Hautz","given":"Stefanie C."},{"family":"Sauter","given":"Thomas C."},{"family":"Zwaan","given":"Laura"},{"family":"Exadaktylos","given":"Aristomenis K."},{"family":"Birrenbach","given":"Tanja"},{"family":"Maier","given":"Volker"},{"family":"Müller","given":"Martin"},{"family":"Schauber","given":"Stefan K."}],"issued":{"date-parts":[["2019",5,8]]}}},{"id":195,"uris":["http://zotero.org/users/2000733/items/K55DF9IB"],"uri":["http://zotero.org/users/2000733/items/K55DF9IB"],"itemData":{"id":195,"type":"article-journal","abstract":"BACKGROUND: Medical diagnoses that are wrong, missed, or delayed make up a large fraction of all medical errors and cause substantial suffering and injury. Compared with other types of medical error, however, diagnostic errors receive little attention-a major factor in perpetuating unacceptable rates of diagnostic error. Diagnostic errors are fundamentally obscure, health care organizations have not viewed them as a system problem, and physicians responsible for making medical decisions seldom perceive their own error rates as problematic. The safety of modem health care can be improved if these three issues are understood and addressed.\nSOLUTIONS: Opportunities to improve the visibility of diagnostic errors are evident. Diagnostic error needs to be included in the normal spectrum of quality assurance surveillance and review. The system properties that contribute to diagnostic errors need to be systematically identified and addressed, including issues related to reliable diagnostic testing processes. Even for cases entirely dependent on the skill of the clinician for accurate diagnosis, health care organizations could minimize errors by using system-level interventions to aid the clinician, such as second readings of key diagnostic tests and providing resources for clinical decision support. Physicians need to improve their calibration by getting feedback on the diagnoses they make. Finally, clinicians need to learn about overconfidence and other innate cognitive tendencies that detract from optimal reasoning and learning.\nCONCLUSION: Clinicians and their health care organizations need to take active steps to discover, analyze, and prevent diagnostic errors.","container-title":"Joint Commission Journal on Quality and Patient Safety","ISSN":"1553-7250","issue":"2","journalAbbreviation":"Jt Comm J Qual Patient Saf","language":"eng","note":"PMID: 15791770","page":"106-113","source":"PubMed","title":"Diagnostic errors in medicine: a case of neglect","title-short":"Diagnostic errors in medicine","volume":"31","author":[{"family":"Graber","given":"Mark"}],"issued":{"date-parts":[["2005",2]]}}},{"id":196,"uris":["http://zotero.org/users/2000733/items/8HZIGM7H"],"uri":["http://zotero.org/users/2000733/items/8HZIGM7H"],"itemData":{"id":196,"type":"article-journal","container-title":"JAMA","DOI":"10.1001/jama.2009.249","ISSN":"0098-7484","issue":"10","language":"en","page":"1060","source":"CrossRef","title":"Diagnostic Errors—The Next Frontier for Patient Safety","volume":"301","author":[{"family":"Newman-Toker","given":"David E."}],"issued":{"date-parts":[["2009",3,11]]}}}],"schema":"https://github.com/citation-style-language/schema/raw/master/csl-citation.json"} </w:instrText>
      </w:r>
      <w:r w:rsidRPr="00492379">
        <w:rPr>
          <w:sz w:val="24"/>
          <w:szCs w:val="24"/>
        </w:rPr>
        <w:fldChar w:fldCharType="separate"/>
      </w:r>
      <w:bookmarkStart w:id="7" w:name="__Fieldmark__27_1260657693"/>
      <w:bookmarkStart w:id="8" w:name="__Fieldmark__9806_1376161710"/>
      <w:bookmarkStart w:id="9" w:name="__Fieldmark__172_1376161710"/>
      <w:r w:rsidR="004F3670" w:rsidRPr="004F3670">
        <w:rPr>
          <w:rFonts w:ascii="Calibri" w:hAnsi="Calibri" w:cs="Calibri"/>
          <w:sz w:val="24"/>
          <w:szCs w:val="24"/>
        </w:rPr>
        <w:t>(4–6)</w:t>
      </w:r>
      <w:r w:rsidRPr="00492379">
        <w:rPr>
          <w:sz w:val="24"/>
          <w:szCs w:val="24"/>
        </w:rPr>
        <w:fldChar w:fldCharType="end"/>
      </w:r>
      <w:bookmarkEnd w:id="7"/>
      <w:bookmarkEnd w:id="8"/>
      <w:bookmarkEnd w:id="9"/>
      <w:r w:rsidRPr="00492379">
        <w:rPr>
          <w:sz w:val="24"/>
          <w:szCs w:val="24"/>
        </w:rPr>
        <w:t xml:space="preserve"> legal </w:t>
      </w:r>
      <w:r w:rsidRPr="00492379">
        <w:rPr>
          <w:sz w:val="24"/>
          <w:szCs w:val="24"/>
        </w:rPr>
        <w:fldChar w:fldCharType="begin"/>
      </w:r>
      <w:r w:rsidR="00590DB8" w:rsidRPr="00492379">
        <w:rPr>
          <w:sz w:val="24"/>
          <w:szCs w:val="24"/>
        </w:rPr>
        <w:instrText xml:space="preserve"> ADDIN ZOTERO_ITEM CSL_CITATION {"citationID":"WHf2xS3L","properties":{"formattedCitation":"(7\\uc0\\u8211{}9)","plainCitation":"(7–9)","noteIndex":0},"citationItems":[{"id":393,"uris":["http://zotero.org/users/2000733/items/4MNMVBK5"],"uri":["http://zotero.org/users/2000733/items/4MNMVBK5"],"itemData":{"id":393,"type":"article-journal","abstract":"OBJECTIVES: The objective was to perform an epidemiologic study of emergency department (ED) medical malpractice claims using data maintained by the Physician Insurers Association of America (PIAA), a trade association whose participating malpractice insurance carriers collectively insure over 60% of practicing physicians in the United States.\nMETHODS: All closed malpractice claims in the PIAA database between 1985 and 2007, where an event in an ED was alleged to have caused injury to a patient 18 years of age or older, were retrospectively reviewed. Study outcomes were the frequency of claims and average indemnity payments associated with specific errors identified by the malpractice insurer, as well as associated health conditions, primary specialty groups, and injury severity. Indemnity payments include money paid to claimants as a result of settlement or court adjudication, and this financial obligation to compensate a claimant constitutes the insured's financial liability. These payments do not include the expenses associated with resolving a claim, such as attorneys' fees. The study examined claims by adjudicatory outcome, associated financial liability, and expenses of litigation. Adjudicatory outcome refers to the legal disposition of a claim as it makes its way into and through the court system and includes resolution of claims by formal verdict as well as by settlement. The study also investigated how the number of claims, average indemnity payments, paid-to-close ratios (the percentage of closed claims that resolved with a payment to the plaintiff), and litigation expenses have trended over the 23-year study period.\nRESULTS: The authors identified 11,529 claims arising from an event originating in an ED, representing over $664 million in total liability over the 23-year study period. Emergency physicians (EPs) were the primary defendants in 19% of ED claims. The largest sources of error, as identified by the individual malpractice insurer, included errors in diagnosis (37%), followed by improper performance of a procedure (17%). In 18% of claims, no error could be identified by the insurer. Acute myocardial infarction (AMI; 5%), fractures (6%), and appendicitis (2%) were the health conditions associated with the highest number of claims. Over two-thirds of claims (70%) closed without payment to the claimant. Most claims that paid out did so through settlement (29%). Only 7% of claims were resolved by verdict, and 85% of those were in favor of the clinician. Over time, the average indemnity payments and expenses of litigation, adjusted for inflation, more than doubled, while both the total number of claims and number of paid claims decreased.\nCONCLUSIONS: Emergency physicians were the primary defendants in a relatively small proportion of ED claims. The disease processes associated with the highest numbers of claims included AMI, appendicitis, and fractures. The largest share of overall indemnity was attributed to errors in the diagnostic process. The financial liability of medical malpractice in the ED is substantial, yet the vast majority of claims resolve in favor of the clinician. Efforts to mitigate risk in the ED should include the diverse clinical specialties who work in this complex environment, with attention to those health conditions and potential errors with the highest risk.","container-title":"Academic Emergency Medicine: Official Journal of the Society for Academic Emergency Medicine","DOI":"10.1111/j.1553-2712.2010.00729.x","ISSN":"1553-2712","issue":"5","journalAbbreviation":"Acad Emerg Med","language":"eng","note":"PMID: 20536812","page":"553-560","source":"PubMed","title":"An epidemiologic study of closed emergency department malpractice claims in a national database of physician malpractice insurers","volume":"17","author":[{"family":"Brown","given":"Terrence W."},{"family":"McCarthy","given":"Melissa L."},{"family":"Kelen","given":"Gabor D."},{"family":"Levy","given":"Frederick"}],"issued":{"date-parts":[["2010",5]]}}},{"id":12123,"uris":["http://zotero.org/users/2000733/items/ZNHUGX2V"],"uri":["http://zotero.org/users/2000733/items/ZNHUGX2V"],"itemData":{"id":12123,"type":"article-journal","container-title":"JAMA Internal Medicine","DOI":"10.1001/jamainternmed.2017.0311","ISSN":"2168-6106","issue":"5","language":"en","page":"710","source":"Crossref","title":"Rates and Characteristics of Paid Malpractice Claims Among US Physicians by Specialty, 1992-2014","volume":"177","author":[{"family":"Schaffer","given":"Adam C."},{"family":"Jena","given":"Anupam B."},{"family":"Seabury","given":"Seth A."},{"family":"Singh","given":"Harnam"},{"family":"Chalasani","given":"Venkat"},{"family":"Kachalia","given":"Allen"}],"issued":{"date-parts":[["2017",5,1]]}}},{"id":197,"uris":["http://zotero.org/users/2000733/items/W362999I"],"uri":["http://zotero.org/users/2000733/items/W362999I"],"itemData":{"id":197,"type":"article-journal","abstract":"STUDY OBJECTIVES: Diagnostic errors in the emergency department (ED) are an important patient safety concern, but little is known about their cause. We identify types and causes of missed or delayed diagnoses in the ED.\nMETHODS: This is a review of 122 closed malpractice claims from 4 liability insurers in which patients had alleged a missed or delayed diagnosis in the ED. Trained physician reviewers examined the litigation files and the associated medical records to determine whether an adverse outcome because of a missed diagnosis had occurred, what breakdowns were involved in the missed diagnosis, and what factors contributed to it. Main outcome measures were missed diagnoses, process breakdowns, and contributing factors.\nRESULTS: A total of 79 claims (65%) involved missed ED diagnoses that harmed patients. Forty-eight percent of these missed diagnoses were associated with serious harm, and 39% resulted in death. The leading breakdowns in the diagnostic process were failure to order an appropriate diagnostic test (58% of errors), failure to perform an adequate medical history or physical examination (42%), incorrect interpretation of a diagnostic test (37%), and failure to order an appropriate consultation (33%). The leading contributing factors to the missed diagnoses were cognitive factors (96%), patient-related factors (34%), lack of appropriate supervision (30%), inadequate handoffs (24%), and excessive workload (23%). The median numbers of process breakdowns and contributing factors per missed diagnosis were 2 and 3, respectively.\nCONCLUSION: Missed diagnoses in the ED have a complex cause. They are typically the result of multiple breakdowns in the diagnostic process and several contributing factors.","container-title":"Annals of Emergency Medicine","DOI":"10.1016/j.annemergmed.2006.06.035","ISSN":"1097-6760","issue":"2","journalAbbreviation":"Ann Emerg Med","language":"eng","note":"PMID: 16997424","page":"196-205","source":"PubMed","title":"Missed and delayed diagnoses in the emergency department: a study of closed malpractice claims from 4 liability insurers","title-short":"Missed and delayed diagnoses in the emergency department","volume":"49","author":[{"family":"Kachalia","given":"Allen"},{"family":"Gandhi","given":"Tejal K."},{"family":"Puopolo","given":"Ann Louise"},{"family":"Yoon","given":"Catherine"},{"family":"Thomas","given":"Eric J."},{"family":"Griffey","given":"Richard"},{"family":"Brennan","given":"Troyen A."},{"family":"Studdert","given":"David M."}],"issued":{"date-parts":[["2007",2]]}}}],"schema":"https://github.com/citation-style-language/schema/raw/master/csl-citation.json"} </w:instrText>
      </w:r>
      <w:r w:rsidRPr="00492379">
        <w:rPr>
          <w:sz w:val="24"/>
          <w:szCs w:val="24"/>
        </w:rPr>
        <w:fldChar w:fldCharType="separate"/>
      </w:r>
      <w:bookmarkStart w:id="10" w:name="__Fieldmark__49_1260657693"/>
      <w:bookmarkStart w:id="11" w:name="__Fieldmark__9820_1376161710"/>
      <w:bookmarkStart w:id="12" w:name="__Fieldmark__192_1376161710"/>
      <w:r w:rsidR="004F3670" w:rsidRPr="004F3670">
        <w:rPr>
          <w:rFonts w:ascii="Calibri" w:hAnsi="Calibri" w:cs="Calibri"/>
          <w:sz w:val="24"/>
          <w:szCs w:val="24"/>
        </w:rPr>
        <w:t>(7–9)</w:t>
      </w:r>
      <w:r w:rsidRPr="00492379">
        <w:rPr>
          <w:sz w:val="24"/>
          <w:szCs w:val="24"/>
        </w:rPr>
        <w:fldChar w:fldCharType="end"/>
      </w:r>
      <w:bookmarkEnd w:id="10"/>
      <w:bookmarkEnd w:id="11"/>
      <w:bookmarkEnd w:id="12"/>
      <w:r w:rsidR="00CB5A03" w:rsidRPr="00492379">
        <w:rPr>
          <w:sz w:val="24"/>
          <w:szCs w:val="24"/>
        </w:rPr>
        <w:t xml:space="preserve"> and economic consequences.</w:t>
      </w:r>
      <w:r w:rsidRPr="00492379">
        <w:rPr>
          <w:sz w:val="24"/>
          <w:szCs w:val="24"/>
        </w:rPr>
        <w:fldChar w:fldCharType="begin"/>
      </w:r>
      <w:r w:rsidR="00590DB8" w:rsidRPr="00492379">
        <w:rPr>
          <w:sz w:val="24"/>
          <w:szCs w:val="24"/>
        </w:rPr>
        <w:instrText xml:space="preserve"> ADDIN ZOTERO_ITEM CSL_CITATION {"citationID":"apnm0a9e76","properties":{"formattedCitation":"(10)","plainCitation":"(10)","noteIndex":0},"citationItems":[{"id":194,"uris":["http://zotero.org/users/2000733/items/UXH8HGPK"],"uri":["http://zotero.org/users/2000733/items/UXH8HGPK"],"itemData":{"id":194,"type":"article-journal","container-title":"The Journal of Law, Medicine &amp; Ethics","DOI":"10.1111/j.1748-720X.2001.tb00352.x","ISSN":"1073-1105, 1748-720X","issue":"3-4","language":"en","page":"335-345","source":"CrossRef","title":"Tort Claims Analysis in the Veterans Health Administration for Quality Improvement","volume":"29","author":[{"family":"Weeks","given":"William B."},{"family":"Foster","given":"Tina"},{"family":"Wallace","given":"Amy E."},{"family":"Stalhandske","given":"Erik"}],"issued":{"date-parts":[["2001",9]]}}}],"schema":"https://github.com/citation-style-language/schema/raw/master/csl-citation.json"} </w:instrText>
      </w:r>
      <w:r w:rsidRPr="00492379">
        <w:rPr>
          <w:sz w:val="24"/>
          <w:szCs w:val="24"/>
        </w:rPr>
        <w:fldChar w:fldCharType="separate"/>
      </w:r>
      <w:bookmarkStart w:id="13" w:name="__Fieldmark__38_1260657693"/>
      <w:bookmarkStart w:id="14" w:name="__Fieldmark__9813_1376161710"/>
      <w:bookmarkStart w:id="15" w:name="__Fieldmark__178_1376161710"/>
      <w:r w:rsidR="004F3670" w:rsidRPr="004F3670">
        <w:rPr>
          <w:rFonts w:ascii="Calibri" w:hAnsi="Calibri" w:cs="Calibri"/>
          <w:sz w:val="24"/>
        </w:rPr>
        <w:t>(10)</w:t>
      </w:r>
      <w:r w:rsidRPr="00492379">
        <w:rPr>
          <w:sz w:val="24"/>
          <w:szCs w:val="24"/>
        </w:rPr>
        <w:fldChar w:fldCharType="end"/>
      </w:r>
      <w:bookmarkEnd w:id="13"/>
      <w:bookmarkEnd w:id="14"/>
      <w:bookmarkEnd w:id="15"/>
      <w:r w:rsidRPr="00492379">
        <w:rPr>
          <w:sz w:val="24"/>
          <w:szCs w:val="24"/>
        </w:rPr>
        <w:t xml:space="preserve"> On average, every patient in the U.S. experience</w:t>
      </w:r>
      <w:r w:rsidR="00184A56" w:rsidRPr="00492379">
        <w:rPr>
          <w:sz w:val="24"/>
          <w:szCs w:val="24"/>
        </w:rPr>
        <w:t>s</w:t>
      </w:r>
      <w:r w:rsidRPr="00492379">
        <w:rPr>
          <w:sz w:val="24"/>
          <w:szCs w:val="24"/>
        </w:rPr>
        <w:t xml:space="preserve"> one major diagnostic error throughout his or her lifetime, often with devastating consequences for themselves, their families and their health care providers</w:t>
      </w:r>
      <w:r w:rsidR="00CB5A03" w:rsidRPr="00492379">
        <w:rPr>
          <w:sz w:val="24"/>
          <w:szCs w:val="24"/>
        </w:rPr>
        <w:t>.</w:t>
      </w:r>
      <w:r w:rsidRPr="00492379">
        <w:rPr>
          <w:sz w:val="24"/>
          <w:szCs w:val="24"/>
        </w:rPr>
        <w:fldChar w:fldCharType="begin"/>
      </w:r>
      <w:r w:rsidR="00590DB8" w:rsidRPr="00492379">
        <w:rPr>
          <w:sz w:val="24"/>
          <w:szCs w:val="24"/>
        </w:rPr>
        <w:instrText xml:space="preserve"> ADDIN ZOTERO_ITEM CSL_CITATION {"citationID":"a1bnd239885","properties":{"formattedCitation":"(11)","plainCitation":"(11)","noteIndex":0},"citationItems":[{"id":1531,"uris":["http://zotero.org/groups/1113130/items/6S3P3HBB"],"uri":["http://zotero.org/groups/1113130/items/6S3P3HBB"],"itemData":{"id":1531,"type":"book","event-place":"Washington, D.C.","ISBN":"978-0-309-37769-0","note":"DOI: 10.17226/21794","publisher":"National Academies Press","publisher-place":"Washington, D.C.","source":"CrossRef","title":"Improving Diagnosis in Health Care","URL":"http://www.nap.edu/catalog/21794","editor":[{"family":"Balogh","given":"Erin P."},{"family":"Miller","given":"Bryan T."},{"family":"Ball","given":"John R."}],"author":[{"literal":"Committee on Diagnostic Error in Health Care"},{"literal":"Board on Health Care Services"},{"literal":"Institute of Medicine"},{"literal":"The National Academies of Sciences, Engineering, and Medicine"}],"accessed":{"date-parts":[["2017",4,28]]},"issued":{"date-parts":[["2015",12,29]]}}}],"schema":"https://github.com/citation-style-language/schema/raw/master/csl-citation.json"} </w:instrText>
      </w:r>
      <w:r w:rsidRPr="00492379">
        <w:rPr>
          <w:sz w:val="24"/>
          <w:szCs w:val="24"/>
        </w:rPr>
        <w:fldChar w:fldCharType="separate"/>
      </w:r>
      <w:r w:rsidR="004F3670" w:rsidRPr="004F3670">
        <w:rPr>
          <w:rFonts w:ascii="Calibri" w:hAnsi="Calibri" w:cs="Calibri"/>
          <w:sz w:val="24"/>
        </w:rPr>
        <w:t>(11)</w:t>
      </w:r>
      <w:r w:rsidRPr="00492379">
        <w:rPr>
          <w:sz w:val="24"/>
          <w:szCs w:val="24"/>
        </w:rPr>
        <w:fldChar w:fldCharType="end"/>
      </w:r>
      <w:r w:rsidRPr="00492379">
        <w:rPr>
          <w:sz w:val="24"/>
          <w:szCs w:val="24"/>
        </w:rPr>
        <w:t xml:space="preserve"> Thus, research into causes and predictors of </w:t>
      </w:r>
      <w:r w:rsidR="00D97A76" w:rsidRPr="00492379">
        <w:rPr>
          <w:sz w:val="24"/>
          <w:szCs w:val="24"/>
        </w:rPr>
        <w:t xml:space="preserve">diagnostic </w:t>
      </w:r>
      <w:r w:rsidRPr="00492379">
        <w:rPr>
          <w:sz w:val="24"/>
          <w:szCs w:val="24"/>
        </w:rPr>
        <w:t xml:space="preserve">error as well as interventions to achieve diagnostic excellence is urgently needed. </w:t>
      </w:r>
    </w:p>
    <w:p w14:paraId="144FF8CA" w14:textId="4F105C97" w:rsidR="007902C8" w:rsidRPr="00492379" w:rsidRDefault="007902C8" w:rsidP="00492379">
      <w:pPr>
        <w:spacing w:line="480" w:lineRule="auto"/>
        <w:rPr>
          <w:sz w:val="24"/>
          <w:szCs w:val="24"/>
        </w:rPr>
      </w:pPr>
      <w:r w:rsidRPr="00492379">
        <w:rPr>
          <w:sz w:val="24"/>
          <w:szCs w:val="24"/>
        </w:rPr>
        <w:t xml:space="preserve">In the existing research into the phenomenon, two conceptions </w:t>
      </w:r>
      <w:r w:rsidR="00D97A76" w:rsidRPr="00492379">
        <w:rPr>
          <w:sz w:val="24"/>
          <w:szCs w:val="24"/>
        </w:rPr>
        <w:t xml:space="preserve">of diagnostic error </w:t>
      </w:r>
      <w:r w:rsidRPr="00492379">
        <w:rPr>
          <w:sz w:val="24"/>
          <w:szCs w:val="24"/>
        </w:rPr>
        <w:t>prevail</w:t>
      </w:r>
      <w:r w:rsidR="00CB5A03" w:rsidRPr="00492379">
        <w:rPr>
          <w:sz w:val="24"/>
          <w:szCs w:val="24"/>
        </w:rPr>
        <w:t>.</w:t>
      </w:r>
      <w:r w:rsidR="000874BC" w:rsidRPr="00492379">
        <w:rPr>
          <w:sz w:val="24"/>
          <w:szCs w:val="24"/>
        </w:rPr>
        <w:fldChar w:fldCharType="begin"/>
      </w:r>
      <w:r w:rsidR="00590DB8" w:rsidRPr="00492379">
        <w:rPr>
          <w:sz w:val="24"/>
          <w:szCs w:val="24"/>
        </w:rPr>
        <w:instrText xml:space="preserve"> ADDIN ZOTERO_ITEM CSL_CITATION {"citationID":"9FdOe59Y","properties":{"formattedCitation":"(12,13)","plainCitation":"(12,13)","noteIndex":0},"citationItems":[{"id":201,"uris":["http://zotero.org/users/2000733/items/7K57IW7R"],"uri":["http://zotero.org/users/2000733/items/7K57IW7R"],"itemData":{"id":201,"type":"article-journal","abstract":"Progress in diagnostic error research has been hampered by a lack of unified terminology and definitions. This article proposes a novel framework for considering diagnostic errors, offering a unified conceptual model for underdiagnosis, overdiagnosis, and misdiagnosis. The model clarifies the critical separation between 'diagnostic process failures' (incorrect workups) and 'diagnosis label failures' (incorrect diagnoses). By dividing processes into those that are substandard, suboptimal, or optimal, important distinctions are drawn between 'preventable', 'reducible,' and 'unavoidable' diagnostic errors. The new model emphasizes the importance of mitigating diagnosis-related harms, regardless of whether the solutions require traditional safety strategies (preventable errors), more effective evidence dissemination (reducible errors; harms from overtesting and overdiagnosis), or new scientific discovery (currently unavoidable errors). Doing so maximizes our ability to prioritize solving various diagnosis-related problems from a societal value perspective. This model should serve as a foundation for developing consensus terminology and operationalized definitions for relevant diagnostic-error categories.","container-title":"Diagnosis (Berlin, Germany)","DOI":"10.1515/dx-2013-0027","ISSN":"2194-8011","issue":"1","journalAbbreviation":"Diagnosis (Berl)","language":"eng","note":"PMID: 28367397\nPMCID: PMC5373075","page":"43-48","source":"PubMed","title":"A unified conceptual model for diagnostic errors: underdiagnosis, overdiagnosis, and misdiagnosis","title-short":"A unified conceptual model for diagnostic errors","volume":"1","author":[{"family":"Newman-Toker","given":"David E."}],"issued":{"date-parts":[["2014",1]]}}},{"id":12125,"uris":["http://zotero.org/users/2000733/items/TARSYP8D"],"uri":["http://zotero.org/users/2000733/items/TARSYP8D"],"itemData":{"id":12125,"type":"article-journal","container-title":"Medical Education","DOI":"10.1111/medu.13602","ISSN":"03080110","language":"en","page":"896-897","source":"Crossref","title":"When I say… diagnostic error","volume":"52","author":[{"family":"Hautz","given":"Wolf E"}],"issued":{"date-parts":[["2018",6,4]]}}}],"schema":"https://github.com/citation-style-language/schema/raw/master/csl-citation.json"} </w:instrText>
      </w:r>
      <w:r w:rsidR="000874BC" w:rsidRPr="00492379">
        <w:rPr>
          <w:sz w:val="24"/>
          <w:szCs w:val="24"/>
        </w:rPr>
        <w:fldChar w:fldCharType="separate"/>
      </w:r>
      <w:r w:rsidR="004F3670" w:rsidRPr="004F3670">
        <w:rPr>
          <w:rFonts w:ascii="Calibri" w:hAnsi="Calibri" w:cs="Calibri"/>
          <w:sz w:val="24"/>
        </w:rPr>
        <w:t>(12,13)</w:t>
      </w:r>
      <w:r w:rsidR="000874BC" w:rsidRPr="00492379">
        <w:rPr>
          <w:sz w:val="24"/>
          <w:szCs w:val="24"/>
        </w:rPr>
        <w:fldChar w:fldCharType="end"/>
      </w:r>
      <w:r w:rsidRPr="00492379">
        <w:rPr>
          <w:sz w:val="24"/>
          <w:szCs w:val="24"/>
        </w:rPr>
        <w:t xml:space="preserve"> </w:t>
      </w:r>
      <w:r w:rsidR="000874BC" w:rsidRPr="00492379">
        <w:rPr>
          <w:sz w:val="24"/>
          <w:szCs w:val="24"/>
        </w:rPr>
        <w:t xml:space="preserve">One strand of research evaluates lapses in the diagnostic </w:t>
      </w:r>
      <w:r w:rsidR="000874BC" w:rsidRPr="00492379">
        <w:rPr>
          <w:i/>
          <w:sz w:val="24"/>
          <w:szCs w:val="24"/>
        </w:rPr>
        <w:t>processes</w:t>
      </w:r>
      <w:r w:rsidR="000874BC" w:rsidRPr="00492379">
        <w:rPr>
          <w:sz w:val="24"/>
          <w:szCs w:val="24"/>
        </w:rPr>
        <w:t xml:space="preserve"> and often </w:t>
      </w:r>
      <w:r w:rsidR="00520A36" w:rsidRPr="00492379">
        <w:rPr>
          <w:sz w:val="24"/>
          <w:szCs w:val="24"/>
        </w:rPr>
        <w:t xml:space="preserve">aims to </w:t>
      </w:r>
      <w:r w:rsidR="0080285A" w:rsidRPr="00492379">
        <w:rPr>
          <w:sz w:val="24"/>
          <w:szCs w:val="24"/>
        </w:rPr>
        <w:t>identify</w:t>
      </w:r>
      <w:r w:rsidR="000874BC" w:rsidRPr="00492379">
        <w:rPr>
          <w:sz w:val="24"/>
          <w:szCs w:val="24"/>
        </w:rPr>
        <w:t xml:space="preserve"> missed opportunities</w:t>
      </w:r>
      <w:r w:rsidR="00CB5A03" w:rsidRPr="00492379">
        <w:rPr>
          <w:sz w:val="24"/>
          <w:szCs w:val="24"/>
        </w:rPr>
        <w:t>.</w:t>
      </w:r>
      <w:r w:rsidR="000874BC" w:rsidRPr="00492379">
        <w:rPr>
          <w:sz w:val="24"/>
          <w:szCs w:val="24"/>
        </w:rPr>
        <w:fldChar w:fldCharType="begin"/>
      </w:r>
      <w:r w:rsidR="00590DB8" w:rsidRPr="00492379">
        <w:rPr>
          <w:sz w:val="24"/>
          <w:szCs w:val="24"/>
        </w:rPr>
        <w:instrText xml:space="preserve"> ADDIN ZOTERO_ITEM CSL_CITATION {"citationID":"QX8bkEqK","properties":{"formattedCitation":"(14)","plainCitation":"(14)","noteIndex":0},"citationItems":[{"id":13761,"uris":["http://zotero.org/users/2000733/items/NYERGTAT"],"uri":["http://zotero.org/users/2000733/items/NYERGTAT"],"itemData":{"id":13761,"type":"article-journal","container-title":"British Journal of Cancer","DOI":"10.1038/bjc.2015.47","ISSN":"0007-0920, 1532-1827","issue":"S1","journalAbbreviation":"Br J Cancer","language":"en","page":"S84-S91","source":"DOI.org (Crossref)","title":"Understanding missed opportunities for more timely diagnosis of cancer in symptomatic patients after presentation","volume":"112","author":[{"family":"Lyratzopoulos","given":"G"},{"family":"Vedsted","given":"P"},{"family":"Singh","given":"H"}],"issued":{"date-parts":[["2015",3]]}}}],"schema":"https://github.com/citation-style-language/schema/raw/master/csl-citation.json"} </w:instrText>
      </w:r>
      <w:r w:rsidR="000874BC" w:rsidRPr="00492379">
        <w:rPr>
          <w:sz w:val="24"/>
          <w:szCs w:val="24"/>
        </w:rPr>
        <w:fldChar w:fldCharType="separate"/>
      </w:r>
      <w:r w:rsidR="004F3670" w:rsidRPr="004F3670">
        <w:rPr>
          <w:rFonts w:ascii="Calibri" w:hAnsi="Calibri" w:cs="Calibri"/>
          <w:sz w:val="24"/>
        </w:rPr>
        <w:t>(14)</w:t>
      </w:r>
      <w:r w:rsidR="000874BC" w:rsidRPr="00492379">
        <w:rPr>
          <w:sz w:val="24"/>
          <w:szCs w:val="24"/>
        </w:rPr>
        <w:fldChar w:fldCharType="end"/>
      </w:r>
      <w:r w:rsidR="000874BC" w:rsidRPr="00492379">
        <w:rPr>
          <w:sz w:val="24"/>
          <w:szCs w:val="24"/>
        </w:rPr>
        <w:t xml:space="preserve"> </w:t>
      </w:r>
      <w:r w:rsidR="00590DB8" w:rsidRPr="00492379">
        <w:rPr>
          <w:sz w:val="24"/>
          <w:szCs w:val="24"/>
        </w:rPr>
        <w:t xml:space="preserve">Indeed, </w:t>
      </w:r>
      <w:r w:rsidR="00141112" w:rsidRPr="00492379">
        <w:rPr>
          <w:sz w:val="24"/>
          <w:szCs w:val="24"/>
        </w:rPr>
        <w:t xml:space="preserve">record reviews have found that in both, primary care and internal medicine, errors in the diagnostic process are common </w:t>
      </w:r>
      <w:r w:rsidR="00141112" w:rsidRPr="00492379">
        <w:rPr>
          <w:sz w:val="24"/>
          <w:szCs w:val="24"/>
        </w:rPr>
        <w:fldChar w:fldCharType="begin"/>
      </w:r>
      <w:r w:rsidR="00141112" w:rsidRPr="00492379">
        <w:rPr>
          <w:sz w:val="24"/>
          <w:szCs w:val="24"/>
        </w:rPr>
        <w:instrText xml:space="preserve"> ADDIN ZOTERO_ITEM CSL_CITATION {"citationID":"5aXxc33O","properties":{"formattedCitation":"(15,16)","plainCitation":"(15,16)","noteIndex":0},"citationItems":[{"id":98,"uris":["http://zotero.org/users/2000733/items/876BQA4T"],"uri":["http://zotero.org/users/2000733/items/876BQA4T"],"itemData":{"id":98,"type":"article-journal","abstract":"IMPORTANCE: Diagnostic errors are an understudied aspect of ambulatory patient safety.\nOBJECTIVES: To determine the types of diseases missed and the diagnostic processes involved in cases of confirmed diagnostic errors in primary care settings and to determine whether record reviews could shed light on potential contributory factors to inform future interventions.\nDESIGN: We reviewed medical records of diagnostic errors detected at 2 sites through electronic health record-based triggers. Triggers were based on patterns of patients' unexpected return visits after an initial primary care index visit.\nSETTING: A large urban Veterans Affairs facility and a large integrated private health care system.\nPARTICIPANTS: Our study focused on 190 unique instances of diagnostic errors detected in primary care visits between October 1, 2006, and September 30, 2007.\nMAIN OUTCOME MEASURES: Through medical record reviews, we collected data on presenting symptoms at the index visit, types of diagnoses missed, process breakdowns, potential contributory factors, and potential for harm from errors.\nRESULTS: In 190 cases, a total of 68 unique diagnoses were missed. Most missed diagnoses were common conditions in primary care, with pneumonia (6.7%), decompensated congestive heart failure (5.7%), acute renal failure (5.3%), cancer (primary) (5.3%), and urinary tract infection or pyelonephritis (4.8%) being most common. Process breakdowns most frequently involved the patient-practitioner clinical encounter (78.9%) but were also related to referrals (19.5%), patient-related factors (16.3%), follow-up and tracking of diagnostic information (14.7%), and performance and interpretation of diagnostic tests (13.7%). A total of 43.7% of cases involved more than one of these processes. Patient-practitioner encounter breakdowns were primarily related to problems with history-taking (56.3%), examination (47.4%), and/or ordering diagnostic tests for further workup (57.4%). Most errors were associated with potential for moderate to severe harm.\nCONCLUSIONS AND RELEVANCE: Diagnostic errors identified in our study involved a large variety of common diseases and had significant potential for harm. Most errors were related to process breakdowns in the patient-practitioner clinical encounter. Preventive interventions should target common contributory factors across diagnoses, especially those that involve data gathering and synthesis in the patient-practitioner encounter.","container-title":"JAMA internal medicine","DOI":"10.1001/jamainternmed.2013.2777","ISSN":"2168-6114","issue":"6","journalAbbreviation":"JAMA Intern Med","language":"eng","note":"PMID: 23440149\nPMCID: PMC3690001","page":"418-425","source":"PubMed","title":"Types and origins of diagnostic errors in primary care settings","volume":"173","author":[{"family":"Singh","given":"Hardeep"},{"family":"Giardina","given":"Traber Davis"},{"family":"Meyer","given":"Ashley N. D."},{"family":"Forjuoh","given":"Samuel N."},{"family":"Reis","given":"Michael D."},{"family":"Thomas","given":"Eric J."}],"issued":{"date-parts":[["2013",3,25]]}}},{"id":165,"uris":["http://zotero.org/users/2000733/items/4E89UTZW"],"uri":["http://zotero.org/users/2000733/items/4E89UTZW"],"itemData":{"id":165,"type":"article-journal","container-title":"Archives of Internal Medicine","DOI":"10.1001/archinte.165.13.1493","ISSN":"0003-9926","issue":"13","language":"en","page":"1493","source":"CrossRef","title":"Diagnostic Error in Internal Medicine","volume":"165","author":[{"family":"Graber","given":"Mark L."},{"family":"Franklin","given":"Nancy"},{"family":"Gordon","given":"Ruthanna"}],"issued":{"date-parts":[["2005",7,11]]}}}],"schema":"https://github.com/citation-style-language/schema/raw/master/csl-citation.json"} </w:instrText>
      </w:r>
      <w:r w:rsidR="00141112" w:rsidRPr="00492379">
        <w:rPr>
          <w:sz w:val="24"/>
          <w:szCs w:val="24"/>
        </w:rPr>
        <w:fldChar w:fldCharType="separate"/>
      </w:r>
      <w:r w:rsidR="004F3670" w:rsidRPr="004F3670">
        <w:rPr>
          <w:rFonts w:ascii="Calibri" w:hAnsi="Calibri" w:cs="Calibri"/>
          <w:sz w:val="24"/>
        </w:rPr>
        <w:t>(15,16)</w:t>
      </w:r>
      <w:r w:rsidR="00141112" w:rsidRPr="00492379">
        <w:rPr>
          <w:sz w:val="24"/>
          <w:szCs w:val="24"/>
        </w:rPr>
        <w:fldChar w:fldCharType="end"/>
      </w:r>
      <w:r w:rsidR="00141112" w:rsidRPr="00492379">
        <w:rPr>
          <w:sz w:val="24"/>
          <w:szCs w:val="24"/>
        </w:rPr>
        <w:t xml:space="preserve"> and often not limited to just one process error</w:t>
      </w:r>
      <w:r w:rsidR="00BC2DBA" w:rsidRPr="00492379">
        <w:rPr>
          <w:sz w:val="24"/>
          <w:szCs w:val="24"/>
        </w:rPr>
        <w:t xml:space="preserve"> per case</w:t>
      </w:r>
      <w:r w:rsidR="00141112" w:rsidRPr="00492379">
        <w:rPr>
          <w:sz w:val="24"/>
          <w:szCs w:val="24"/>
        </w:rPr>
        <w:t>. For example, Singh and colleagues</w:t>
      </w:r>
      <w:r w:rsidR="0049474B" w:rsidRPr="00492379">
        <w:rPr>
          <w:sz w:val="24"/>
          <w:szCs w:val="24"/>
        </w:rPr>
        <w:t>,</w:t>
      </w:r>
      <w:r w:rsidR="00141112" w:rsidRPr="00492379">
        <w:rPr>
          <w:sz w:val="24"/>
          <w:szCs w:val="24"/>
        </w:rPr>
        <w:t xml:space="preserve"> in a review of cases identified through an automated flagging of electronic health records (a technique called e-triggers </w:t>
      </w:r>
      <w:r w:rsidR="00141112" w:rsidRPr="00492379">
        <w:rPr>
          <w:sz w:val="24"/>
          <w:szCs w:val="24"/>
        </w:rPr>
        <w:fldChar w:fldCharType="begin"/>
      </w:r>
      <w:r w:rsidR="00141112" w:rsidRPr="00492379">
        <w:rPr>
          <w:sz w:val="24"/>
          <w:szCs w:val="24"/>
        </w:rPr>
        <w:instrText xml:space="preserve"> ADDIN ZOTERO_ITEM CSL_CITATION {"citationID":"iI4LPFRH","properties":{"formattedCitation":"(17)","plainCitation":"(17)","noteIndex":0},"citationItems":[{"id":12499,"uris":["http://zotero.org/users/2000733/items/SMEWBKDD"],"uri":["http://zotero.org/users/2000733/items/SMEWBKDD"],"itemData":{"id":12499,"type":"article-journal","abstract":"BACKGROUND: Diagnostic errors in primary care are harmful but difficult to detect. The authors tested an electronic health record (EHR)-based method to detect diagnostic errors in routine primary care practice.\nMETHODS: The authors conducted a retrospective study of primary care visit records 'triggered' through electronic queries for possible evidence of diagnostic errors: Trigger 1: A primary care index visit followed by unplanned hospitalisation within 14 days and Trigger 2: A primary care index visit followed by ≥1 unscheduled visit(s) within 14 days. Control visits met neither criterion. Electronic trigger queries were applied to EHR repositories at two large healthcare systems between 1 October 2006 and 30 September 2007. Blinded physician-reviewers independently determined presence or absence of diagnostic errors in selected triggered and control visits. An error was defined as a missed opportunity to make or pursue the correct diagnosis when adequate data were available at the index visit. Disagreements were resolved by an independent third reviewer.\nRESULTS: Queries were applied to 212 165 visits. On record review, the authors found diagnostic errors in 141 of 674 Trigger 1-positive records (positive predictive value (PPV)=20.9%, 95% CI 17.9% to 24.0%) and 36 of 669 Trigger 2-positive records (PPV=5.4%, 95% CI 3.7% to 7.1%). The control PPV of 2.1% (95% CI 0.1% to 3.3%) was significantly lower than that of both triggers (p≤0.002). Inter-reviewer reliability was modest, though higher than in comparable previous studies (к=0.37 (95% CI 0.31 to 0.44)).\nCONCLUSIONS: While physician agreement on diagnostic error remains low, an EHR-facilitated surveillance methodology could be useful for gaining insight into the origin of these errors.","container-title":"BMJ quality &amp; safety","DOI":"10.1136/bmjqs-2011-000304","ISSN":"2044-5423","issue":"2","journalAbbreviation":"BMJ Qual Saf","language":"eng","note":"PMID: 21997348\nPMCID: PMC3680372","page":"93-100","source":"PubMed","title":"Electronic health record-based surveillance of diagnostic errors in primary care","volume":"21","author":[{"family":"Singh","given":"Hardeep"},{"family":"Giardina","given":"Traber Davis"},{"family":"Forjuoh","given":"Samuel N."},{"family":"Reis","given":"Michael D."},{"family":"Kosmach","given":"Steven"},{"family":"Khan","given":"Myrna M."},{"family":"Thomas","given":"Eric J."}],"issued":{"date-parts":[["2012",2]]}}}],"schema":"https://github.com/citation-style-language/schema/raw/master/csl-citation.json"} </w:instrText>
      </w:r>
      <w:r w:rsidR="00141112" w:rsidRPr="00492379">
        <w:rPr>
          <w:sz w:val="24"/>
          <w:szCs w:val="24"/>
        </w:rPr>
        <w:fldChar w:fldCharType="separate"/>
      </w:r>
      <w:r w:rsidR="004F3670" w:rsidRPr="004F3670">
        <w:rPr>
          <w:rFonts w:ascii="Calibri" w:hAnsi="Calibri" w:cs="Calibri"/>
          <w:sz w:val="24"/>
        </w:rPr>
        <w:t>(17)</w:t>
      </w:r>
      <w:r w:rsidR="00141112" w:rsidRPr="00492379">
        <w:rPr>
          <w:sz w:val="24"/>
          <w:szCs w:val="24"/>
        </w:rPr>
        <w:fldChar w:fldCharType="end"/>
      </w:r>
      <w:r w:rsidR="00141112" w:rsidRPr="00492379">
        <w:rPr>
          <w:sz w:val="24"/>
          <w:szCs w:val="24"/>
        </w:rPr>
        <w:t>)</w:t>
      </w:r>
      <w:r w:rsidR="0049474B" w:rsidRPr="00492379">
        <w:rPr>
          <w:sz w:val="24"/>
          <w:szCs w:val="24"/>
        </w:rPr>
        <w:t>,</w:t>
      </w:r>
      <w:r w:rsidR="00141112" w:rsidRPr="00492379">
        <w:rPr>
          <w:sz w:val="24"/>
          <w:szCs w:val="24"/>
        </w:rPr>
        <w:t xml:space="preserve"> found that 43.7% of erroneous cases in primary care involved more than one type of process breakdown.</w:t>
      </w:r>
      <w:r w:rsidR="00141112" w:rsidRPr="00492379">
        <w:rPr>
          <w:sz w:val="24"/>
          <w:szCs w:val="24"/>
        </w:rPr>
        <w:fldChar w:fldCharType="begin"/>
      </w:r>
      <w:r w:rsidR="00141112" w:rsidRPr="00492379">
        <w:rPr>
          <w:sz w:val="24"/>
          <w:szCs w:val="24"/>
        </w:rPr>
        <w:instrText xml:space="preserve"> ADDIN ZOTERO_ITEM CSL_CITATION {"citationID":"IomhIHae","properties":{"formattedCitation":"(15)","plainCitation":"(15)","noteIndex":0},"citationItems":[{"id":98,"uris":["http://zotero.org/users/2000733/items/876BQA4T"],"uri":["http://zotero.org/users/2000733/items/876BQA4T"],"itemData":{"id":98,"type":"article-journal","abstract":"IMPORTANCE: Diagnostic errors are an understudied aspect of ambulatory patient safety.\nOBJECTIVES: To determine the types of diseases missed and the diagnostic processes involved in cases of confirmed diagnostic errors in primary care settings and to determine whether record reviews could shed light on potential contributory factors to inform future interventions.\nDESIGN: We reviewed medical records of diagnostic errors detected at 2 sites through electronic health record-based triggers. Triggers were based on patterns of patients' unexpected return visits after an initial primary care index visit.\nSETTING: A large urban Veterans Affairs facility and a large integrated private health care system.\nPARTICIPANTS: Our study focused on 190 unique instances of diagnostic errors detected in primary care visits between October 1, 2006, and September 30, 2007.\nMAIN OUTCOME MEASURES: Through medical record reviews, we collected data on presenting symptoms at the index visit, types of diagnoses missed, process breakdowns, potential contributory factors, and potential for harm from errors.\nRESULTS: In 190 cases, a total of 68 unique diagnoses were missed. Most missed diagnoses were common conditions in primary care, with pneumonia (6.7%), decompensated congestive heart failure (5.7%), acute renal failure (5.3%), cancer (primary) (5.3%), and urinary tract infection or pyelonephritis (4.8%) being most common. Process breakdowns most frequently involved the patient-practitioner clinical encounter (78.9%) but were also related to referrals (19.5%), patient-related factors (16.3%), follow-up and tracking of diagnostic information (14.7%), and performance and interpretation of diagnostic tests (13.7%). A total of 43.7% of cases involved more than one of these processes. Patient-practitioner encounter breakdowns were primarily related to problems with history-taking (56.3%), examination (47.4%), and/or ordering diagnostic tests for further workup (57.4%). Most errors were associated with potential for moderate to severe harm.\nCONCLUSIONS AND RELEVANCE: Diagnostic errors identified in our study involved a large variety of common diseases and had significant potential for harm. Most errors were related to process breakdowns in the patient-practitioner clinical encounter. Preventive interventions should target common contributory factors across diagnoses, especially those that involve data gathering and synthesis in the patient-practitioner encounter.","container-title":"JAMA internal medicine","DOI":"10.1001/jamainternmed.2013.2777","ISSN":"2168-6114","issue":"6","journalAbbreviation":"JAMA Intern Med","language":"eng","note":"PMID: 23440149\nPMCID: PMC3690001","page":"418-425","source":"PubMed","title":"Types and origins of diagnostic errors in primary care settings","volume":"173","author":[{"family":"Singh","given":"Hardeep"},{"family":"Giardina","given":"Traber Davis"},{"family":"Meyer","given":"Ashley N. D."},{"family":"Forjuoh","given":"Samuel N."},{"family":"Reis","given":"Michael D."},{"family":"Thomas","given":"Eric J."}],"issued":{"date-parts":[["2013",3,25]]}}}],"schema":"https://github.com/citation-style-language/schema/raw/master/csl-citation.json"} </w:instrText>
      </w:r>
      <w:r w:rsidR="00141112" w:rsidRPr="00492379">
        <w:rPr>
          <w:sz w:val="24"/>
          <w:szCs w:val="24"/>
        </w:rPr>
        <w:fldChar w:fldCharType="separate"/>
      </w:r>
      <w:r w:rsidR="004F3670" w:rsidRPr="004F3670">
        <w:rPr>
          <w:rFonts w:ascii="Calibri" w:hAnsi="Calibri" w:cs="Calibri"/>
          <w:sz w:val="24"/>
        </w:rPr>
        <w:t>(15)</w:t>
      </w:r>
      <w:r w:rsidR="00141112" w:rsidRPr="00492379">
        <w:rPr>
          <w:sz w:val="24"/>
          <w:szCs w:val="24"/>
        </w:rPr>
        <w:fldChar w:fldCharType="end"/>
      </w:r>
      <w:r w:rsidR="00141112" w:rsidRPr="00492379">
        <w:rPr>
          <w:sz w:val="24"/>
          <w:szCs w:val="24"/>
        </w:rPr>
        <w:t xml:space="preserve"> Similarly, in a review of cases identified through autopsy discrepancies, quality assurance activities, and voluntary reports, Graber and colleagues </w:t>
      </w:r>
      <w:r w:rsidR="0049474B" w:rsidRPr="00492379">
        <w:rPr>
          <w:sz w:val="24"/>
          <w:szCs w:val="24"/>
        </w:rPr>
        <w:t>identified 5.9 different process errors per case.</w:t>
      </w:r>
      <w:r w:rsidR="0049474B" w:rsidRPr="00492379">
        <w:rPr>
          <w:sz w:val="24"/>
          <w:szCs w:val="24"/>
        </w:rPr>
        <w:fldChar w:fldCharType="begin"/>
      </w:r>
      <w:r w:rsidR="0049474B" w:rsidRPr="00492379">
        <w:rPr>
          <w:sz w:val="24"/>
          <w:szCs w:val="24"/>
        </w:rPr>
        <w:instrText xml:space="preserve"> ADDIN ZOTERO_ITEM CSL_CITATION {"citationID":"7fQZD2fD","properties":{"formattedCitation":"(16)","plainCitation":"(16)","noteIndex":0},"citationItems":[{"id":165,"uris":["http://zotero.org/users/2000733/items/4E89UTZW"],"uri":["http://zotero.org/users/2000733/items/4E89UTZW"],"itemData":{"id":165,"type":"article-journal","container-title":"Archives of Internal Medicine","DOI":"10.1001/archinte.165.13.1493","ISSN":"0003-9926","issue":"13","language":"en","page":"1493","source":"CrossRef","title":"Diagnostic Error in Internal Medicine","volume":"165","author":[{"family":"Graber","given":"Mark L."},{"family":"Franklin","given":"Nancy"},{"family":"Gordon","given":"Ruthanna"}],"issued":{"date-parts":[["2005",7,11]]}}}],"schema":"https://github.com/citation-style-language/schema/raw/master/csl-citation.json"} </w:instrText>
      </w:r>
      <w:r w:rsidR="0049474B" w:rsidRPr="00492379">
        <w:rPr>
          <w:sz w:val="24"/>
          <w:szCs w:val="24"/>
        </w:rPr>
        <w:fldChar w:fldCharType="separate"/>
      </w:r>
      <w:r w:rsidR="004F3670" w:rsidRPr="004F3670">
        <w:rPr>
          <w:rFonts w:ascii="Calibri" w:hAnsi="Calibri" w:cs="Calibri"/>
          <w:sz w:val="24"/>
        </w:rPr>
        <w:t>(16)</w:t>
      </w:r>
      <w:r w:rsidR="0049474B" w:rsidRPr="00492379">
        <w:rPr>
          <w:sz w:val="24"/>
          <w:szCs w:val="24"/>
        </w:rPr>
        <w:fldChar w:fldCharType="end"/>
      </w:r>
      <w:r w:rsidR="0049474B" w:rsidRPr="00492379">
        <w:rPr>
          <w:sz w:val="24"/>
          <w:szCs w:val="24"/>
        </w:rPr>
        <w:t xml:space="preserve"> However, only some of these errors resulted in a wrong diagnostic label, and/or harm from delayed or wrong treatment. In his conceptual model of missed opportunities in diagnosis, Singh accounts for this phenomenon and distinguish</w:t>
      </w:r>
      <w:r w:rsidR="005959B7" w:rsidRPr="00492379">
        <w:rPr>
          <w:sz w:val="24"/>
          <w:szCs w:val="24"/>
        </w:rPr>
        <w:t xml:space="preserve">es between four types of errors. </w:t>
      </w:r>
      <w:r w:rsidR="005959B7" w:rsidRPr="00492379">
        <w:rPr>
          <w:sz w:val="24"/>
          <w:szCs w:val="24"/>
        </w:rPr>
        <w:fldChar w:fldCharType="begin"/>
      </w:r>
      <w:r w:rsidR="005959B7" w:rsidRPr="00492379">
        <w:rPr>
          <w:sz w:val="24"/>
          <w:szCs w:val="24"/>
        </w:rPr>
        <w:instrText xml:space="preserve"> ADDIN ZOTERO_ITEM CSL_CITATION {"citationID":"z9OQTgu8","properties":{"formattedCitation":"(18)","plainCitation":"(18)","noteIndex":0},"citationItems":[{"id":13760,"uris":["http://zotero.org/users/2000733/items/IML85L9L"],"uri":["http://zotero.org/users/2000733/items/IML85L9L"],"itemData":{"id":13760,"type":"article-journal","container-title":"The Joint Commission Journal on Quality and Patient Safety","DOI":"10.1016/S1553-7250(14)40012-6","ISSN":"15537250","issue":"3","journalAbbreviation":"The Joint Commission Journal on Quality and Patient Safety","language":"en","page":"99-AP1","source":"DOI.org (Crossref)","title":"Editorial: Helping Health Care Organizations to Define Diagnostic Errors as Missed Opportunities in Diagnosis","title-short":"Editorial","volume":"40","author":[{"family":"Singh","given":"Hardeep"}],"issued":{"date-parts":[["2014",3]]}}}],"schema":"https://github.com/citation-style-language/schema/raw/master/csl-citation.json"} </w:instrText>
      </w:r>
      <w:r w:rsidR="005959B7" w:rsidRPr="00492379">
        <w:rPr>
          <w:sz w:val="24"/>
          <w:szCs w:val="24"/>
        </w:rPr>
        <w:fldChar w:fldCharType="separate"/>
      </w:r>
      <w:r w:rsidR="004F3670" w:rsidRPr="004F3670">
        <w:rPr>
          <w:rFonts w:ascii="Calibri" w:hAnsi="Calibri" w:cs="Calibri"/>
          <w:sz w:val="24"/>
        </w:rPr>
        <w:t>(18)</w:t>
      </w:r>
      <w:r w:rsidR="005959B7" w:rsidRPr="00492379">
        <w:rPr>
          <w:sz w:val="24"/>
          <w:szCs w:val="24"/>
        </w:rPr>
        <w:fldChar w:fldCharType="end"/>
      </w:r>
      <w:r w:rsidR="005959B7" w:rsidRPr="00492379">
        <w:rPr>
          <w:sz w:val="24"/>
          <w:szCs w:val="24"/>
        </w:rPr>
        <w:t xml:space="preserve"> These are m</w:t>
      </w:r>
      <w:r w:rsidR="0049474B" w:rsidRPr="00492379">
        <w:rPr>
          <w:sz w:val="24"/>
          <w:szCs w:val="24"/>
        </w:rPr>
        <w:t>issed opportunities in diagnosis that did not result in patient harm, those that did (</w:t>
      </w:r>
      <w:r w:rsidR="005959B7" w:rsidRPr="00492379">
        <w:rPr>
          <w:sz w:val="24"/>
          <w:szCs w:val="24"/>
        </w:rPr>
        <w:t>an entity he consequently terms “preventable diagnostic harm”</w:t>
      </w:r>
      <w:r w:rsidR="0049474B" w:rsidRPr="00492379">
        <w:rPr>
          <w:sz w:val="24"/>
          <w:szCs w:val="24"/>
        </w:rPr>
        <w:t>)</w:t>
      </w:r>
      <w:r w:rsidR="005959B7" w:rsidRPr="00492379">
        <w:rPr>
          <w:sz w:val="24"/>
          <w:szCs w:val="24"/>
        </w:rPr>
        <w:t xml:space="preserve">, and delayed/wrong diagnosis without clear evidence of a missed opportunity, either with or without resulting harm. </w:t>
      </w:r>
      <w:r w:rsidR="005959B7" w:rsidRPr="00492379">
        <w:rPr>
          <w:sz w:val="24"/>
          <w:szCs w:val="24"/>
        </w:rPr>
        <w:fldChar w:fldCharType="begin"/>
      </w:r>
      <w:r w:rsidR="002C3AA8" w:rsidRPr="00492379">
        <w:rPr>
          <w:sz w:val="24"/>
          <w:szCs w:val="24"/>
        </w:rPr>
        <w:instrText xml:space="preserve"> ADDIN ZOTERO_ITEM CSL_CITATION {"citationID":"M1fqKemT","properties":{"formattedCitation":"(18)","plainCitation":"(18)","noteIndex":0},"citationItems":[{"id":13760,"uris":["http://zotero.org/users/2000733/items/IML85L9L"],"uri":["http://zotero.org/users/2000733/items/IML85L9L"],"itemData":{"id":13760,"type":"article-journal","container-title":"The Joint Commission Journal on Quality and Patient Safety","DOI":"10.1016/S1553-7250(14)40012-6","ISSN":"15537250","issue":"3","journalAbbreviation":"The Joint Commission Journal on Quality and Patient Safety","language":"en","page":"99-AP1","source":"DOI.org (Crossref)","title":"Editorial: Helping Health Care Organizations to Define Diagnostic Errors as Missed Opportunities in Diagnosis","title-short":"Editorial","volume":"40","author":[{"family":"Singh","given":"Hardeep"}],"issued":{"date-parts":[["2014",3]]}}}],"schema":"https://github.com/citation-style-language/schema/raw/master/csl-citation.json"} </w:instrText>
      </w:r>
      <w:r w:rsidR="005959B7" w:rsidRPr="00492379">
        <w:rPr>
          <w:sz w:val="24"/>
          <w:szCs w:val="24"/>
        </w:rPr>
        <w:fldChar w:fldCharType="separate"/>
      </w:r>
      <w:r w:rsidR="004F3670" w:rsidRPr="004F3670">
        <w:rPr>
          <w:rFonts w:ascii="Calibri" w:hAnsi="Calibri" w:cs="Calibri"/>
          <w:sz w:val="24"/>
        </w:rPr>
        <w:t>(18)</w:t>
      </w:r>
      <w:r w:rsidR="005959B7" w:rsidRPr="00492379">
        <w:rPr>
          <w:sz w:val="24"/>
          <w:szCs w:val="24"/>
        </w:rPr>
        <w:fldChar w:fldCharType="end"/>
      </w:r>
      <w:r w:rsidR="005959B7" w:rsidRPr="00492379">
        <w:rPr>
          <w:sz w:val="24"/>
          <w:szCs w:val="24"/>
        </w:rPr>
        <w:t xml:space="preserve"> </w:t>
      </w:r>
      <w:r w:rsidR="00375F80" w:rsidRPr="00492379">
        <w:rPr>
          <w:sz w:val="24"/>
          <w:szCs w:val="24"/>
        </w:rPr>
        <w:t xml:space="preserve">This latter group of wrong diagnosis without clear evidence of a missed opportunity can be </w:t>
      </w:r>
      <w:r w:rsidR="00375F80" w:rsidRPr="00492379">
        <w:rPr>
          <w:sz w:val="24"/>
          <w:szCs w:val="24"/>
        </w:rPr>
        <w:lastRenderedPageBreak/>
        <w:t xml:space="preserve">referred to as diagnostic </w:t>
      </w:r>
      <w:r w:rsidR="00375F80" w:rsidRPr="00492379">
        <w:rPr>
          <w:i/>
          <w:sz w:val="24"/>
          <w:szCs w:val="24"/>
        </w:rPr>
        <w:t>labelling</w:t>
      </w:r>
      <w:r w:rsidR="00375F80" w:rsidRPr="00492379">
        <w:rPr>
          <w:sz w:val="24"/>
          <w:szCs w:val="24"/>
        </w:rPr>
        <w:t xml:space="preserve"> errors - t</w:t>
      </w:r>
      <w:r w:rsidR="000874BC" w:rsidRPr="00492379">
        <w:rPr>
          <w:sz w:val="24"/>
          <w:szCs w:val="24"/>
        </w:rPr>
        <w:t>he second major conception of diagnostic error (i.e. naming a d</w:t>
      </w:r>
      <w:r w:rsidR="00D97A76" w:rsidRPr="00492379">
        <w:rPr>
          <w:sz w:val="24"/>
          <w:szCs w:val="24"/>
        </w:rPr>
        <w:t xml:space="preserve">isease A while in fact, it </w:t>
      </w:r>
      <w:r w:rsidR="00CB5A03" w:rsidRPr="00492379">
        <w:rPr>
          <w:sz w:val="24"/>
          <w:szCs w:val="24"/>
        </w:rPr>
        <w:t>is B).</w:t>
      </w:r>
      <w:r w:rsidR="000874BC" w:rsidRPr="00492379">
        <w:rPr>
          <w:sz w:val="24"/>
          <w:szCs w:val="24"/>
        </w:rPr>
        <w:fldChar w:fldCharType="begin"/>
      </w:r>
      <w:r w:rsidR="00590DB8" w:rsidRPr="00492379">
        <w:rPr>
          <w:sz w:val="24"/>
          <w:szCs w:val="24"/>
        </w:rPr>
        <w:instrText xml:space="preserve"> ADDIN ZOTERO_ITEM CSL_CITATION {"citationID":"e5WUpSNg","properties":{"formattedCitation":"(12)","plainCitation":"(12)","noteIndex":0},"citationItems":[{"id":201,"uris":["http://zotero.org/users/2000733/items/7K57IW7R"],"uri":["http://zotero.org/users/2000733/items/7K57IW7R"],"itemData":{"id":201,"type":"article-journal","abstract":"Progress in diagnostic error research has been hampered by a lack of unified terminology and definitions. This article proposes a novel framework for considering diagnostic errors, offering a unified conceptual model for underdiagnosis, overdiagnosis, and misdiagnosis. The model clarifies the critical separation between 'diagnostic process failures' (incorrect workups) and 'diagnosis label failures' (incorrect diagnoses). By dividing processes into those that are substandard, suboptimal, or optimal, important distinctions are drawn between 'preventable', 'reducible,' and 'unavoidable' diagnostic errors. The new model emphasizes the importance of mitigating diagnosis-related harms, regardless of whether the solutions require traditional safety strategies (preventable errors), more effective evidence dissemination (reducible errors; harms from overtesting and overdiagnosis), or new scientific discovery (currently unavoidable errors). Doing so maximizes our ability to prioritize solving various diagnosis-related problems from a societal value perspective. This model should serve as a foundation for developing consensus terminology and operationalized definitions for relevant diagnostic-error categories.","container-title":"Diagnosis (Berlin, Germany)","DOI":"10.1515/dx-2013-0027","ISSN":"2194-8011","issue":"1","journalAbbreviation":"Diagnosis (Berl)","language":"eng","note":"PMID: 28367397\nPMCID: PMC5373075","page":"43-48","source":"PubMed","title":"A unified conceptual model for diagnostic errors: underdiagnosis, overdiagnosis, and misdiagnosis","title-short":"A unified conceptual model for diagnostic errors","volume":"1","author":[{"family":"Newman-Toker","given":"David E."}],"issued":{"date-parts":[["2014",1]]}}}],"schema":"https://github.com/citation-style-language/schema/raw/master/csl-citation.json"} </w:instrText>
      </w:r>
      <w:r w:rsidR="000874BC" w:rsidRPr="00492379">
        <w:rPr>
          <w:sz w:val="24"/>
          <w:szCs w:val="24"/>
        </w:rPr>
        <w:fldChar w:fldCharType="separate"/>
      </w:r>
      <w:r w:rsidR="004F3670" w:rsidRPr="004F3670">
        <w:rPr>
          <w:rFonts w:ascii="Calibri" w:hAnsi="Calibri" w:cs="Calibri"/>
          <w:sz w:val="24"/>
        </w:rPr>
        <w:t>(12)</w:t>
      </w:r>
      <w:r w:rsidR="000874BC" w:rsidRPr="00492379">
        <w:rPr>
          <w:sz w:val="24"/>
          <w:szCs w:val="24"/>
        </w:rPr>
        <w:fldChar w:fldCharType="end"/>
      </w:r>
      <w:r w:rsidR="000874BC" w:rsidRPr="00492379">
        <w:rPr>
          <w:sz w:val="24"/>
          <w:szCs w:val="24"/>
        </w:rPr>
        <w:t xml:space="preserve"> </w:t>
      </w:r>
      <w:r w:rsidR="002C3AA8" w:rsidRPr="00492379">
        <w:rPr>
          <w:sz w:val="24"/>
          <w:szCs w:val="24"/>
        </w:rPr>
        <w:t xml:space="preserve">A labelling error does not necessarily imply existence of a causative process error, </w:t>
      </w:r>
      <w:r w:rsidR="002C3AA8" w:rsidRPr="00492379">
        <w:rPr>
          <w:sz w:val="24"/>
          <w:szCs w:val="24"/>
        </w:rPr>
        <w:fldChar w:fldCharType="begin"/>
      </w:r>
      <w:r w:rsidR="002C3AA8" w:rsidRPr="00492379">
        <w:rPr>
          <w:sz w:val="24"/>
          <w:szCs w:val="24"/>
        </w:rPr>
        <w:instrText xml:space="preserve"> ADDIN ZOTERO_ITEM CSL_CITATION {"citationID":"M9IADkli","properties":{"formattedCitation":"(12)","plainCitation":"(12)","noteIndex":0},"citationItems":[{"id":201,"uris":["http://zotero.org/users/2000733/items/7K57IW7R"],"uri":["http://zotero.org/users/2000733/items/7K57IW7R"],"itemData":{"id":201,"type":"article-journal","abstract":"Progress in diagnostic error research has been hampered by a lack of unified terminology and definitions. This article proposes a novel framework for considering diagnostic errors, offering a unified conceptual model for underdiagnosis, overdiagnosis, and misdiagnosis. The model clarifies the critical separation between 'diagnostic process failures' (incorrect workups) and 'diagnosis label failures' (incorrect diagnoses). By dividing processes into those that are substandard, suboptimal, or optimal, important distinctions are drawn between 'preventable', 'reducible,' and 'unavoidable' diagnostic errors. The new model emphasizes the importance of mitigating diagnosis-related harms, regardless of whether the solutions require traditional safety strategies (preventable errors), more effective evidence dissemination (reducible errors; harms from overtesting and overdiagnosis), or new scientific discovery (currently unavoidable errors). Doing so maximizes our ability to prioritize solving various diagnosis-related problems from a societal value perspective. This model should serve as a foundation for developing consensus terminology and operationalized definitions for relevant diagnostic-error categories.","container-title":"Diagnosis (Berlin, Germany)","DOI":"10.1515/dx-2013-0027","ISSN":"2194-8011","issue":"1","journalAbbreviation":"Diagnosis (Berl)","language":"eng","note":"PMID: 28367397\nPMCID: PMC5373075","page":"43-48","source":"PubMed","title":"A unified conceptual model for diagnostic errors: underdiagnosis, overdiagnosis, and misdiagnosis","title-short":"A unified conceptual model for diagnostic errors","volume":"1","author":[{"family":"Newman-Toker","given":"David E."}],"issued":{"date-parts":[["2014",1]]}}}],"schema":"https://github.com/citation-style-language/schema/raw/master/csl-citation.json"} </w:instrText>
      </w:r>
      <w:r w:rsidR="002C3AA8" w:rsidRPr="00492379">
        <w:rPr>
          <w:sz w:val="24"/>
          <w:szCs w:val="24"/>
        </w:rPr>
        <w:fldChar w:fldCharType="separate"/>
      </w:r>
      <w:r w:rsidR="004F3670" w:rsidRPr="004F3670">
        <w:rPr>
          <w:rFonts w:ascii="Calibri" w:hAnsi="Calibri" w:cs="Calibri"/>
          <w:sz w:val="24"/>
        </w:rPr>
        <w:t>(12)</w:t>
      </w:r>
      <w:r w:rsidR="002C3AA8" w:rsidRPr="00492379">
        <w:rPr>
          <w:sz w:val="24"/>
          <w:szCs w:val="24"/>
        </w:rPr>
        <w:fldChar w:fldCharType="end"/>
      </w:r>
      <w:r w:rsidR="002C3AA8" w:rsidRPr="00492379">
        <w:rPr>
          <w:sz w:val="24"/>
          <w:szCs w:val="24"/>
        </w:rPr>
        <w:t xml:space="preserve"> but may instead also result from what Graber labelled “no-fault errors”, including masked or unusual disease presentations, or error due to uncooperative or deceptive patients.</w:t>
      </w:r>
      <w:r w:rsidR="002C3AA8" w:rsidRPr="00492379">
        <w:rPr>
          <w:sz w:val="24"/>
          <w:szCs w:val="24"/>
        </w:rPr>
        <w:fldChar w:fldCharType="begin"/>
      </w:r>
      <w:r w:rsidR="002C3AA8" w:rsidRPr="00492379">
        <w:rPr>
          <w:sz w:val="24"/>
          <w:szCs w:val="24"/>
        </w:rPr>
        <w:instrText xml:space="preserve"> ADDIN ZOTERO_ITEM CSL_CITATION {"citationID":"E4198Hiy","properties":{"formattedCitation":"(16)","plainCitation":"(16)","noteIndex":0},"citationItems":[{"id":165,"uris":["http://zotero.org/users/2000733/items/4E89UTZW"],"uri":["http://zotero.org/users/2000733/items/4E89UTZW"],"itemData":{"id":165,"type":"article-journal","container-title":"Archives of Internal Medicine","DOI":"10.1001/archinte.165.13.1493","ISSN":"0003-9926","issue":"13","language":"en","page":"1493","source":"CrossRef","title":"Diagnostic Error in Internal Medicine","volume":"165","author":[{"family":"Graber","given":"Mark L."},{"family":"Franklin","given":"Nancy"},{"family":"Gordon","given":"Ruthanna"}],"issued":{"date-parts":[["2005",7,11]]}}}],"schema":"https://github.com/citation-style-language/schema/raw/master/csl-citation.json"} </w:instrText>
      </w:r>
      <w:r w:rsidR="002C3AA8" w:rsidRPr="00492379">
        <w:rPr>
          <w:sz w:val="24"/>
          <w:szCs w:val="24"/>
        </w:rPr>
        <w:fldChar w:fldCharType="separate"/>
      </w:r>
      <w:r w:rsidR="004F3670" w:rsidRPr="004F3670">
        <w:rPr>
          <w:rFonts w:ascii="Calibri" w:hAnsi="Calibri" w:cs="Calibri"/>
          <w:sz w:val="24"/>
        </w:rPr>
        <w:t>(16)</w:t>
      </w:r>
      <w:r w:rsidR="002C3AA8" w:rsidRPr="00492379">
        <w:rPr>
          <w:sz w:val="24"/>
          <w:szCs w:val="24"/>
        </w:rPr>
        <w:fldChar w:fldCharType="end"/>
      </w:r>
      <w:r w:rsidR="002C3AA8" w:rsidRPr="00492379">
        <w:rPr>
          <w:sz w:val="24"/>
          <w:szCs w:val="24"/>
        </w:rPr>
        <w:t xml:space="preserve"> </w:t>
      </w:r>
      <w:r w:rsidR="00BC2DBA" w:rsidRPr="00492379">
        <w:rPr>
          <w:sz w:val="24"/>
          <w:szCs w:val="24"/>
        </w:rPr>
        <w:t>Identification of a diagnostic labelling error should thus trigger a case review, because a</w:t>
      </w:r>
      <w:r w:rsidR="000874BC" w:rsidRPr="00492379">
        <w:rPr>
          <w:sz w:val="24"/>
          <w:szCs w:val="24"/>
        </w:rPr>
        <w:t>rguably, only those labelling errors that result from a process error are readily susceptible to interventions.</w:t>
      </w:r>
      <w:r w:rsidR="00BC2DBA" w:rsidRPr="00492379">
        <w:rPr>
          <w:sz w:val="24"/>
          <w:szCs w:val="24"/>
        </w:rPr>
        <w:t xml:space="preserve"> </w:t>
      </w:r>
      <w:r w:rsidR="000874BC" w:rsidRPr="00492379">
        <w:rPr>
          <w:sz w:val="24"/>
          <w:szCs w:val="24"/>
        </w:rPr>
        <w:t xml:space="preserve"> However, the labelling error is what ultimately affects treatment and prognosis and thus results in suboptimal patient outcome</w:t>
      </w:r>
      <w:r w:rsidR="00CB5A03" w:rsidRPr="00492379">
        <w:rPr>
          <w:sz w:val="24"/>
          <w:szCs w:val="24"/>
        </w:rPr>
        <w:t>.</w:t>
      </w:r>
      <w:r w:rsidR="00CD18AF" w:rsidRPr="00492379">
        <w:rPr>
          <w:sz w:val="24"/>
          <w:szCs w:val="24"/>
        </w:rPr>
        <w:fldChar w:fldCharType="begin"/>
      </w:r>
      <w:r w:rsidR="00590DB8" w:rsidRPr="00492379">
        <w:rPr>
          <w:sz w:val="24"/>
          <w:szCs w:val="24"/>
        </w:rPr>
        <w:instrText xml:space="preserve"> ADDIN ZOTERO_ITEM CSL_CITATION {"citationID":"a2gdl9b1vf1","properties":{"formattedCitation":"(13)","plainCitation":"(13)","noteIndex":0},"citationItems":[{"id":12125,"uris":["http://zotero.org/users/2000733/items/TARSYP8D"],"uri":["http://zotero.org/users/2000733/items/TARSYP8D"],"itemData":{"id":12125,"type":"article-journal","container-title":"Medical Education","DOI":"10.1111/medu.13602","ISSN":"03080110","language":"en","page":"896-897","source":"Crossref","title":"When I say… diagnostic error","volume":"52","author":[{"family":"Hautz","given":"Wolf E"}],"issued":{"date-parts":[["2018",6,4]]}}}],"schema":"https://github.com/citation-style-language/schema/raw/master/csl-citation.json"} </w:instrText>
      </w:r>
      <w:r w:rsidR="00CD18AF" w:rsidRPr="00492379">
        <w:rPr>
          <w:sz w:val="24"/>
          <w:szCs w:val="24"/>
        </w:rPr>
        <w:fldChar w:fldCharType="separate"/>
      </w:r>
      <w:r w:rsidR="004F3670" w:rsidRPr="004F3670">
        <w:rPr>
          <w:rFonts w:ascii="Calibri" w:hAnsi="Calibri" w:cs="Calibri"/>
          <w:sz w:val="24"/>
        </w:rPr>
        <w:t>(13)</w:t>
      </w:r>
      <w:r w:rsidR="00CD18AF" w:rsidRPr="00492379">
        <w:rPr>
          <w:sz w:val="24"/>
          <w:szCs w:val="24"/>
        </w:rPr>
        <w:fldChar w:fldCharType="end"/>
      </w:r>
      <w:r w:rsidR="00520A36" w:rsidRPr="00492379">
        <w:rPr>
          <w:sz w:val="24"/>
          <w:szCs w:val="24"/>
        </w:rPr>
        <w:t xml:space="preserve"> Consequently, i</w:t>
      </w:r>
      <w:r w:rsidR="000874BC" w:rsidRPr="00492379">
        <w:rPr>
          <w:sz w:val="24"/>
          <w:szCs w:val="24"/>
        </w:rPr>
        <w:t xml:space="preserve">dentification (and </w:t>
      </w:r>
      <w:r w:rsidR="004D6A14" w:rsidRPr="00492379">
        <w:rPr>
          <w:sz w:val="24"/>
          <w:szCs w:val="24"/>
        </w:rPr>
        <w:t xml:space="preserve">ultimately </w:t>
      </w:r>
      <w:r w:rsidR="000874BC" w:rsidRPr="00492379">
        <w:rPr>
          <w:sz w:val="24"/>
          <w:szCs w:val="24"/>
        </w:rPr>
        <w:t xml:space="preserve">prevention) of labelling errors is of major importance </w:t>
      </w:r>
      <w:r w:rsidR="00EC10B8" w:rsidRPr="00492379">
        <w:rPr>
          <w:sz w:val="24"/>
          <w:szCs w:val="24"/>
        </w:rPr>
        <w:t>for</w:t>
      </w:r>
      <w:r w:rsidR="003B4140" w:rsidRPr="00492379">
        <w:rPr>
          <w:sz w:val="24"/>
          <w:szCs w:val="24"/>
        </w:rPr>
        <w:t xml:space="preserve"> </w:t>
      </w:r>
      <w:r w:rsidR="004D6A14" w:rsidRPr="00492379">
        <w:rPr>
          <w:sz w:val="24"/>
          <w:szCs w:val="24"/>
        </w:rPr>
        <w:t xml:space="preserve">the patient. It is, however, only a first step on the way to identify addressable underlying causes. In that regard, identification of diagnostic labelling errors </w:t>
      </w:r>
      <w:r w:rsidR="00326EC4" w:rsidRPr="00492379">
        <w:rPr>
          <w:sz w:val="24"/>
          <w:szCs w:val="24"/>
        </w:rPr>
        <w:t xml:space="preserve">can be viewed as another trigger </w:t>
      </w:r>
      <w:r w:rsidR="00C54065" w:rsidRPr="00492379">
        <w:rPr>
          <w:sz w:val="24"/>
          <w:szCs w:val="24"/>
        </w:rPr>
        <w:t>with</w:t>
      </w:r>
      <w:r w:rsidR="00326EC4" w:rsidRPr="00492379">
        <w:rPr>
          <w:sz w:val="24"/>
          <w:szCs w:val="24"/>
        </w:rPr>
        <w:t xml:space="preserve">in </w:t>
      </w:r>
      <w:r w:rsidR="004D6A14" w:rsidRPr="00492379">
        <w:rPr>
          <w:sz w:val="24"/>
          <w:szCs w:val="24"/>
        </w:rPr>
        <w:t xml:space="preserve">Singh’s concept of </w:t>
      </w:r>
      <w:r w:rsidR="00326EC4" w:rsidRPr="00492379">
        <w:rPr>
          <w:sz w:val="24"/>
          <w:szCs w:val="24"/>
        </w:rPr>
        <w:t>them</w:t>
      </w:r>
      <w:r w:rsidR="004D6A14" w:rsidRPr="00492379">
        <w:rPr>
          <w:sz w:val="24"/>
          <w:szCs w:val="24"/>
        </w:rPr>
        <w:t xml:space="preserve"> (</w:t>
      </w:r>
      <w:r w:rsidR="004A6B4E" w:rsidRPr="00492379">
        <w:rPr>
          <w:sz w:val="24"/>
          <w:szCs w:val="24"/>
        </w:rPr>
        <w:t xml:space="preserve">other triggers being </w:t>
      </w:r>
      <w:r w:rsidR="00C54065" w:rsidRPr="00492379">
        <w:rPr>
          <w:sz w:val="24"/>
          <w:szCs w:val="24"/>
        </w:rPr>
        <w:t xml:space="preserve">e.g. </w:t>
      </w:r>
      <w:r w:rsidR="00326EC4" w:rsidRPr="00492379">
        <w:rPr>
          <w:sz w:val="24"/>
          <w:szCs w:val="24"/>
        </w:rPr>
        <w:t xml:space="preserve">unscheduled revisits </w:t>
      </w:r>
      <w:r w:rsidR="00326EC4" w:rsidRPr="00492379">
        <w:rPr>
          <w:sz w:val="24"/>
          <w:szCs w:val="24"/>
        </w:rPr>
        <w:fldChar w:fldCharType="begin"/>
      </w:r>
      <w:r w:rsidR="00326EC4" w:rsidRPr="00492379">
        <w:rPr>
          <w:sz w:val="24"/>
          <w:szCs w:val="24"/>
        </w:rPr>
        <w:instrText xml:space="preserve"> ADDIN ZOTERO_ITEM CSL_CITATION {"citationID":"a371mmn6d7","properties":{"formattedCitation":"(17)","plainCitation":"(17)","noteIndex":0},"citationItems":[{"id":12499,"uris":["http://zotero.org/users/2000733/items/SMEWBKDD"],"uri":["http://zotero.org/users/2000733/items/SMEWBKDD"],"itemData":{"id":12499,"type":"article-journal","abstract":"BACKGROUND: Diagnostic errors in primary care are harmful but difficult to detect. The authors tested an electronic health record (EHR)-based method to detect diagnostic errors in routine primary care practice.\nMETHODS: The authors conducted a retrospective study of primary care visit records 'triggered' through electronic queries for possible evidence of diagnostic errors: Trigger 1: A primary care index visit followed by unplanned hospitalisation within 14 days and Trigger 2: A primary care index visit followed by ≥1 unscheduled visit(s) within 14 days. Control visits met neither criterion. Electronic trigger queries were applied to EHR repositories at two large healthcare systems between 1 October 2006 and 30 September 2007. Blinded physician-reviewers independently determined presence or absence of diagnostic errors in selected triggered and control visits. An error was defined as a missed opportunity to make or pursue the correct diagnosis when adequate data were available at the index visit. Disagreements were resolved by an independent third reviewer.\nRESULTS: Queries were applied to 212 165 visits. On record review, the authors found diagnostic errors in 141 of 674 Trigger 1-positive records (positive predictive value (PPV)=20.9%, 95% CI 17.9% to 24.0%) and 36 of 669 Trigger 2-positive records (PPV=5.4%, 95% CI 3.7% to 7.1%). The control PPV of 2.1% (95% CI 0.1% to 3.3%) was significantly lower than that of both triggers (p≤0.002). Inter-reviewer reliability was modest, though higher than in comparable previous studies (к=0.37 (95% CI 0.31 to 0.44)).\nCONCLUSIONS: While physician agreement on diagnostic error remains low, an EHR-facilitated surveillance methodology could be useful for gaining insight into the origin of these errors.","container-title":"BMJ quality &amp; safety","DOI":"10.1136/bmjqs-2011-000304","ISSN":"2044-5423","issue":"2","journalAbbreviation":"BMJ Qual Saf","language":"eng","note":"PMID: 21997348\nPMCID: PMC3680372","page":"93-100","source":"PubMed","title":"Electronic health record-based surveillance of diagnostic errors in primary care","volume":"21","author":[{"family":"Singh","given":"Hardeep"},{"family":"Giardina","given":"Traber Davis"},{"family":"Forjuoh","given":"Samuel N."},{"family":"Reis","given":"Michael D."},{"family":"Kosmach","given":"Steven"},{"family":"Khan","given":"Myrna M."},{"family":"Thomas","given":"Eric J."}],"issued":{"date-parts":[["2012",2]]}}}],"schema":"https://github.com/citation-style-language/schema/raw/master/csl-citation.json"} </w:instrText>
      </w:r>
      <w:r w:rsidR="00326EC4" w:rsidRPr="00492379">
        <w:rPr>
          <w:sz w:val="24"/>
          <w:szCs w:val="24"/>
        </w:rPr>
        <w:fldChar w:fldCharType="separate"/>
      </w:r>
      <w:r w:rsidR="004F3670" w:rsidRPr="004F3670">
        <w:rPr>
          <w:rFonts w:ascii="Calibri" w:hAnsi="Calibri" w:cs="Calibri"/>
          <w:sz w:val="24"/>
        </w:rPr>
        <w:t>(17)</w:t>
      </w:r>
      <w:r w:rsidR="00326EC4" w:rsidRPr="00492379">
        <w:rPr>
          <w:sz w:val="24"/>
          <w:szCs w:val="24"/>
        </w:rPr>
        <w:fldChar w:fldCharType="end"/>
      </w:r>
      <w:r w:rsidR="00326EC4" w:rsidRPr="00492379">
        <w:rPr>
          <w:sz w:val="24"/>
          <w:szCs w:val="24"/>
        </w:rPr>
        <w:t xml:space="preserve"> or </w:t>
      </w:r>
      <w:r w:rsidR="004D6A14" w:rsidRPr="00492379">
        <w:rPr>
          <w:sz w:val="24"/>
          <w:szCs w:val="24"/>
        </w:rPr>
        <w:t>elevated PSA values without timely follow-up</w:t>
      </w:r>
      <w:r w:rsidR="00326EC4" w:rsidRPr="00492379">
        <w:rPr>
          <w:sz w:val="24"/>
          <w:szCs w:val="24"/>
        </w:rPr>
        <w:t xml:space="preserve"> </w:t>
      </w:r>
      <w:r w:rsidR="00326EC4" w:rsidRPr="00492379">
        <w:rPr>
          <w:sz w:val="24"/>
          <w:szCs w:val="24"/>
        </w:rPr>
        <w:fldChar w:fldCharType="begin"/>
      </w:r>
      <w:r w:rsidR="00BF230D" w:rsidRPr="00492379">
        <w:rPr>
          <w:sz w:val="24"/>
          <w:szCs w:val="24"/>
        </w:rPr>
        <w:instrText xml:space="preserve"> ADDIN ZOTERO_ITEM CSL_CITATION {"citationID":"a2klmqi3dvb","properties":{"formattedCitation":"(19)","plainCitation":"(19)","noteIndex":0},"citationItems":[{"id":12501,"uris":["http://zotero.org/users/2000733/items/GEHA6UA3"],"uri":["http://zotero.org/users/2000733/items/GEHA6UA3"],"itemData":{"id":12501,"type":"article-journal","abstract":"BACKGROUND: Delayed diagnosis of cancer can lead to patient harm, and strategies are needed to proactively and efficiently detect such delays in care. We aimed to develop and evaluate 'trigger' algorithms to electronically flag medical records of patients with potential delays in prostate and colorectal cancer (CRC) diagnosis.\nMETHODS: We mined retrospective data from two large integrated health systems with comprehensive electronic health records (EHR) to iteratively develop triggers. Data mining algorithms identified all patient records with specific demographics and a lack of appropriate and timely follow-up actions on four diagnostic clues that were newly documented in the EHR: abnormal prostate-specific antigen (PSA), positive faecal occult blood test (FOBT), iron-deficiency anaemia (IDA), and haematochezia. Triggers subsequently excluded patients not needing follow-up (eg, terminal illness) or who had already received appropriate and timely care. Each of the four final triggers was applied to a test cohort, and chart reviews of randomly selected records identified by the triggers were used to calculate positive predictive values (PPV).\nRESULTS: The PSA trigger was applied to records of 292 587 patients seen between 1 January 2009 and 31 December 2009, and the CRC triggers were applied to 291 773 patients seen between 1 March 2009 and 28 February 2010. Overall, 1564 trigger positive patients were identified (426 PSA, 355 FOBT, 610 IDA and 173 haematochezia). Record reviews revealed PPVs of 70.2%, 66.7%, 67.5%, and 58.3% for the PSA, FOBT, IDA and haematochezia triggers, respectively. Use of all four triggers at the study sites could detect an estimated 1048 instances of delayed or missed follow-up of abnormal findings annually and 47 high-grade cancers.\nCONCLUSIONS: EHR-based triggers can be used successfully to flag patient records lacking follow-up of abnormal clinical findings suspicious for cancer.","container-title":"BMJ quality &amp; safety","DOI":"10.1136/bmjqs-2013-001874","ISSN":"2044-5423","issue":"1","journalAbbreviation":"BMJ Qual Saf","language":"eng","note":"PMID: 23873756","page":"8-16","source":"PubMed","title":"Electronic health record-based triggers to detect potential delays in cancer diagnosis","volume":"23","author":[{"family":"Murphy","given":"Daniel R."},{"family":"Laxmisan","given":"Archana"},{"family":"Reis","given":"Brian A."},{"family":"Thomas","given":"Eric J."},{"family":"Esquivel","given":"Adol"},{"family":"Forjuoh","given":"Samuel N."},{"family":"Parikh","given":"Rohan"},{"family":"Khan","given":"Myrna M."},{"family":"Singh","given":"Hardeep"}],"issued":{"date-parts":[["2014",1]]}}}],"schema":"https://github.com/citation-style-language/schema/raw/master/csl-citation.json"} </w:instrText>
      </w:r>
      <w:r w:rsidR="00326EC4" w:rsidRPr="00492379">
        <w:rPr>
          <w:sz w:val="24"/>
          <w:szCs w:val="24"/>
        </w:rPr>
        <w:fldChar w:fldCharType="separate"/>
      </w:r>
      <w:r w:rsidR="004F3670" w:rsidRPr="004F3670">
        <w:rPr>
          <w:rFonts w:ascii="Calibri" w:hAnsi="Calibri" w:cs="Calibri"/>
          <w:sz w:val="24"/>
        </w:rPr>
        <w:t>(19)</w:t>
      </w:r>
      <w:r w:rsidR="00326EC4" w:rsidRPr="00492379">
        <w:rPr>
          <w:sz w:val="24"/>
          <w:szCs w:val="24"/>
        </w:rPr>
        <w:fldChar w:fldCharType="end"/>
      </w:r>
      <w:r w:rsidR="004D6A14" w:rsidRPr="00492379">
        <w:rPr>
          <w:sz w:val="24"/>
          <w:szCs w:val="24"/>
        </w:rPr>
        <w:t>)</w:t>
      </w:r>
      <w:r w:rsidR="00326EC4" w:rsidRPr="00492379">
        <w:rPr>
          <w:sz w:val="24"/>
          <w:szCs w:val="24"/>
        </w:rPr>
        <w:t>. Each case identified by such a trigger should then</w:t>
      </w:r>
      <w:r w:rsidR="004D6A14" w:rsidRPr="00492379">
        <w:rPr>
          <w:sz w:val="24"/>
          <w:szCs w:val="24"/>
        </w:rPr>
        <w:t xml:space="preserve"> lead to an in-depth review to identify </w:t>
      </w:r>
      <w:r w:rsidR="00326EC4" w:rsidRPr="00492379">
        <w:rPr>
          <w:sz w:val="24"/>
          <w:szCs w:val="24"/>
        </w:rPr>
        <w:t xml:space="preserve">and potentially rectify underlying </w:t>
      </w:r>
      <w:r w:rsidR="004D6A14" w:rsidRPr="00492379">
        <w:rPr>
          <w:sz w:val="24"/>
          <w:szCs w:val="24"/>
        </w:rPr>
        <w:t xml:space="preserve">process errors. </w:t>
      </w:r>
      <w:r w:rsidR="00E963EB" w:rsidRPr="00492379">
        <w:rPr>
          <w:sz w:val="24"/>
          <w:szCs w:val="24"/>
        </w:rPr>
        <w:t xml:space="preserve">Such a strategy would substantially lower the workload of chart review, because labelling errors have been identified in between </w:t>
      </w:r>
      <w:r w:rsidR="004F3670" w:rsidRPr="004F3670">
        <w:rPr>
          <w:sz w:val="24"/>
          <w:szCs w:val="24"/>
        </w:rPr>
        <w:t>2</w:t>
      </w:r>
      <w:r w:rsidR="00E963EB" w:rsidRPr="004F3670">
        <w:rPr>
          <w:sz w:val="24"/>
          <w:szCs w:val="24"/>
        </w:rPr>
        <w:t xml:space="preserve"> and </w:t>
      </w:r>
      <w:r w:rsidR="004F3670" w:rsidRPr="004F3670">
        <w:rPr>
          <w:sz w:val="24"/>
          <w:szCs w:val="24"/>
        </w:rPr>
        <w:t>35</w:t>
      </w:r>
      <w:r w:rsidR="00E963EB" w:rsidRPr="004F3670">
        <w:rPr>
          <w:sz w:val="24"/>
          <w:szCs w:val="24"/>
        </w:rPr>
        <w:t xml:space="preserve"> % of</w:t>
      </w:r>
      <w:r w:rsidR="00E963EB" w:rsidRPr="00492379">
        <w:rPr>
          <w:sz w:val="24"/>
          <w:szCs w:val="24"/>
        </w:rPr>
        <w:t xml:space="preserve"> cases, depending on medical speciality and context.</w:t>
      </w:r>
      <w:r w:rsidR="004F3670">
        <w:rPr>
          <w:sz w:val="24"/>
          <w:szCs w:val="24"/>
        </w:rPr>
        <w:fldChar w:fldCharType="begin"/>
      </w:r>
      <w:r w:rsidR="004F3670">
        <w:rPr>
          <w:sz w:val="24"/>
          <w:szCs w:val="24"/>
        </w:rPr>
        <w:instrText xml:space="preserve"> ADDIN ZOTERO_ITEM CSL_CITATION {"citationID":"MQadQ2YG","properties":{"formattedCitation":"(20)","plainCitation":"(20)","noteIndex":0},"citationItems":[{"id":182,"uris":["http://zotero.org/users/2000733/items/PZA6VS47"],"uri":["http://zotero.org/users/2000733/items/PZA6VS47"],"itemData":{"id":182,"type":"article-journal","abstract":"The great majority of medical diagnoses are made using automatic, efficient cognitive processes, and these diagnoses are correct most of the time. This analytic review concerns the exceptions: the times when these cognitive processes fail and the final diagnosis is missed or wrong. We argue that physicians in general underappreciate the likelihood that their diagnoses are wrong and that this tendency to overconfidence is related to both intrinsic and systemically reinforced factors. We present a comprehensive review of the available literature and current thinking related to these issues. The review covers the incidence and impact of diagnostic error, data on physician overconfidence as a contributing cause of errors, strategies to improve the accuracy of diagnostic decision making, and recommendations for future research.","container-title":"The American Journal of Medicine","DOI":"10.1016/j.amjmed.2008.01.001","ISSN":"1555-7162","issue":"5 Suppl","journalAbbreviation":"Am. J. Med.","language":"eng","note":"PMID: 18440350","page":"S2-23","source":"PubMed","title":"Overconfidence as a cause of diagnostic error in medicine","volume":"121","author":[{"family":"Berner","given":"Eta S."},{"family":"Graber","given":"Mark L."}],"issued":{"date-parts":[["2008",5]]}}}],"schema":"https://github.com/citation-style-language/schema/raw/master/csl-citation.json"} </w:instrText>
      </w:r>
      <w:r w:rsidR="004F3670">
        <w:rPr>
          <w:sz w:val="24"/>
          <w:szCs w:val="24"/>
        </w:rPr>
        <w:fldChar w:fldCharType="separate"/>
      </w:r>
      <w:r w:rsidR="004F3670" w:rsidRPr="004F3670">
        <w:rPr>
          <w:rFonts w:ascii="Calibri" w:hAnsi="Calibri" w:cs="Calibri"/>
          <w:sz w:val="24"/>
        </w:rPr>
        <w:t>(20)</w:t>
      </w:r>
      <w:r w:rsidR="004F3670">
        <w:rPr>
          <w:sz w:val="24"/>
          <w:szCs w:val="24"/>
        </w:rPr>
        <w:fldChar w:fldCharType="end"/>
      </w:r>
      <w:del w:id="16" w:author="Hautz, Wolf" w:date="2021-08-13T20:47:00Z">
        <w:r w:rsidR="00E963EB" w:rsidRPr="00492379" w:rsidDel="00A20BB6">
          <w:rPr>
            <w:sz w:val="24"/>
            <w:szCs w:val="24"/>
          </w:rPr>
          <w:delText xml:space="preserve"> </w:delText>
        </w:r>
      </w:del>
      <w:del w:id="17" w:author="Hautz, Wolf" w:date="2021-08-13T20:45:00Z">
        <w:r w:rsidR="00E963EB" w:rsidRPr="00492379" w:rsidDel="00A20BB6">
          <w:rPr>
            <w:sz w:val="24"/>
            <w:szCs w:val="24"/>
          </w:rPr>
          <w:delText xml:space="preserve"> </w:delText>
        </w:r>
      </w:del>
    </w:p>
    <w:p w14:paraId="5B081487" w14:textId="5964E82C" w:rsidR="00CD18AF" w:rsidRPr="00492379" w:rsidRDefault="00B2581B" w:rsidP="00492379">
      <w:pPr>
        <w:spacing w:line="480" w:lineRule="auto"/>
        <w:rPr>
          <w:sz w:val="24"/>
          <w:szCs w:val="24"/>
        </w:rPr>
      </w:pPr>
      <w:r w:rsidRPr="00492379">
        <w:rPr>
          <w:sz w:val="24"/>
          <w:szCs w:val="24"/>
        </w:rPr>
        <w:t>Existing research into labelling errors often compares first diagnoses to final, confirmed or o</w:t>
      </w:r>
      <w:r w:rsidR="00C54065" w:rsidRPr="00492379">
        <w:rPr>
          <w:sz w:val="24"/>
          <w:szCs w:val="24"/>
        </w:rPr>
        <w:t xml:space="preserve">therwise more secure diagnoses. </w:t>
      </w:r>
      <w:r w:rsidR="00BF230D" w:rsidRPr="00492379">
        <w:rPr>
          <w:sz w:val="24"/>
          <w:szCs w:val="24"/>
        </w:rPr>
        <w:t xml:space="preserve">Next to triggering chart reviews, studies evaluating concordance between first and later diagnoses </w:t>
      </w:r>
      <w:r w:rsidR="004A6B4E" w:rsidRPr="00492379">
        <w:rPr>
          <w:sz w:val="24"/>
          <w:szCs w:val="24"/>
        </w:rPr>
        <w:t>have</w:t>
      </w:r>
      <w:r w:rsidR="00BF230D" w:rsidRPr="00492379">
        <w:rPr>
          <w:sz w:val="24"/>
          <w:szCs w:val="24"/>
        </w:rPr>
        <w:t xml:space="preserve"> also </w:t>
      </w:r>
      <w:r w:rsidR="004A6B4E" w:rsidRPr="00492379">
        <w:rPr>
          <w:sz w:val="24"/>
          <w:szCs w:val="24"/>
        </w:rPr>
        <w:t xml:space="preserve">been </w:t>
      </w:r>
      <w:r w:rsidR="00BF230D" w:rsidRPr="00492379">
        <w:rPr>
          <w:sz w:val="24"/>
          <w:szCs w:val="24"/>
        </w:rPr>
        <w:t>used to identify associations between labelling errors and hospital length of stay,</w:t>
      </w:r>
      <w:r w:rsidR="00BF230D" w:rsidRPr="00492379">
        <w:rPr>
          <w:sz w:val="24"/>
          <w:szCs w:val="24"/>
        </w:rPr>
        <w:fldChar w:fldCharType="begin"/>
      </w:r>
      <w:r w:rsidR="004F3670">
        <w:rPr>
          <w:sz w:val="24"/>
          <w:szCs w:val="24"/>
        </w:rPr>
        <w:instrText xml:space="preserve"> ADDIN ZOTERO_ITEM CSL_CITATION {"citationID":"qsVqbaBe","properties":{"formattedCitation":"(4,21)","plainCitation":"(4,21)","noteIndex":0},"citationItems":[{"id":12347,"uris":["http://zotero.org/users/2000733/items/BB3BW4W6"],"uri":["http://zotero.org/users/2000733/items/BB3BW4W6"],"itemData":{"id":12347,"type":"article-journal","abstract":"BACKGROUND: Diagnostic errors occur frequently, especially in the emergency room. Estimates about the consequences of diagnostic error vary widely and little is known about the factors predicting error. Our objectives thus was to determine the rate of discrepancy between diagnoses at hospital admission and discharge in patients presenting through the emergency room, the discrepancies' consequences, and factors predicting them.\nMETHODS: Prospective observational clinical study combined with a survey in a University-affiliated tertiary care hospital. Patients' hospital discharge diagnosis was compared with the diagnosis at hospital admittance through the emergency room and classified as similar or discrepant according to a predefined scheme by two independent expert raters. Generalized linear mixed-effects models were used to estimate the effect of diagnostic discrepancy on mortality and length of hospital stay and to determine whether characteristics of patients, diagnosing physicians, and context predicted diagnostic discrepancy.\nRESULTS: 755 consecutive patients (322 [42.7%] female; mean age 65.14 years) were included. The discharge diagnosis differed substantially from the admittance diagnosis in 12.3% of cases. Diagnostic discrepancy was associated with a longer hospital stay (mean 10.29 vs. 6.90 days; Cohen's d 0.47; 95% confidence interval 0.26 to 0.70; P = 0.002) and increased patient mortality (8 (8.60%) vs. 25(3.78%); OR 2.40; 95% CI 1.05 to 5.5 P = 0.038). A factor available at admittance that predicted diagnostic discrepancy was the diagnosing physician's assessment that the patient presented atypically for the diagnosis assigned (OR 3.04; 95% CI 1.33-6.96; P = 0.009).\nCONCLUSIONS: Diagnostic discrepancies are a relevant healthcare problem in patients admitted through the emergency room because they occur in every ninth patient and are associated with increased in-hospital mortality. Discrepancies are not readily predictable by fixed patient or physician characteristics; attention should focus on context.\nTRIAL REGISTRATION: https://bmjopen.bmj.com/content/6/5/e011585.","container-title":"Scandinavian Journal of Trauma, Resuscitation and Emergency Medicine","DOI":"10.1186/s13049-019-0629-z","ISSN":"1757-7241","issue":"1","journalAbbreviation":"Scand J Trauma Resusc Emerg Med","language":"eng","note":"PMID: 31068188\nPMCID: PMC6505221","page":"54","source":"PubMed","title":"Diagnostic error increases mortality and length of hospital stay in patients presenting through the emergency room","volume":"27","author":[{"family":"Hautz","given":"Wolf E."},{"family":"Kämmer","given":"Juliane E."},{"family":"Hautz","given":"Stefanie C."},{"family":"Sauter","given":"Thomas C."},{"family":"Zwaan","given":"Laura"},{"family":"Exadaktylos","given":"Aristomenis K."},{"family":"Birrenbach","given":"Tanja"},{"family":"Maier","given":"Volker"},{"family":"Müller","given":"Martin"},{"family":"Schauber","given":"Stefan K."}],"issued":{"date-parts":[["2019",5,8]]}}},{"id":13763,"uris":["http://zotero.org/users/2000733/items/LWPVX8IN"],"uri":["http://zotero.org/users/2000733/items/LWPVX8IN"],"itemData":{"id":13763,"type":"article-journal","container-title":"Journal of Hospital Medicine","DOI":"10.1002/jhm.453","ISSN":"15535592, 15535606","issue":"4","journalAbbreviation":"J. Hosp. Med.","language":"en","page":"234-239","source":"DOI.org (Crossref)","title":"Discrepancy between admission and discharge diagnoses as a predictor of hospital length of stay","volume":"4","author":[{"family":"Johnson","given":"Tricia"},{"family":"McNutt","given":"Robert"},{"family":"Odwazny","given":"Richard"},{"family":"Patel","given":"Deval"},{"family":"Baker","given":"Seth"}],"issued":{"date-parts":[["2009",4]]}}}],"schema":"https://github.com/citation-style-language/schema/raw/master/csl-citation.json"} </w:instrText>
      </w:r>
      <w:r w:rsidR="00BF230D" w:rsidRPr="00492379">
        <w:rPr>
          <w:sz w:val="24"/>
          <w:szCs w:val="24"/>
        </w:rPr>
        <w:fldChar w:fldCharType="separate"/>
      </w:r>
      <w:r w:rsidR="004F3670" w:rsidRPr="004F3670">
        <w:rPr>
          <w:rFonts w:ascii="Calibri" w:hAnsi="Calibri" w:cs="Calibri"/>
          <w:sz w:val="24"/>
        </w:rPr>
        <w:t>(4,21)</w:t>
      </w:r>
      <w:r w:rsidR="00BF230D" w:rsidRPr="00492379">
        <w:rPr>
          <w:sz w:val="24"/>
          <w:szCs w:val="24"/>
        </w:rPr>
        <w:fldChar w:fldCharType="end"/>
      </w:r>
      <w:r w:rsidR="00BF230D" w:rsidRPr="00492379">
        <w:rPr>
          <w:sz w:val="24"/>
          <w:szCs w:val="24"/>
        </w:rPr>
        <w:t xml:space="preserve"> mortality, </w:t>
      </w:r>
      <w:r w:rsidR="00BF230D" w:rsidRPr="00492379">
        <w:rPr>
          <w:sz w:val="24"/>
          <w:szCs w:val="24"/>
        </w:rPr>
        <w:fldChar w:fldCharType="begin"/>
      </w:r>
      <w:r w:rsidR="004F3670">
        <w:rPr>
          <w:sz w:val="24"/>
          <w:szCs w:val="24"/>
        </w:rPr>
        <w:instrText xml:space="preserve"> ADDIN ZOTERO_ITEM CSL_CITATION {"citationID":"0LeuZieo","properties":{"formattedCitation":"(4,22)","plainCitation":"(4,22)","noteIndex":0},"citationItems":[{"id":12347,"uris":["http://zotero.org/users/2000733/items/BB3BW4W6"],"uri":["http://zotero.org/users/2000733/items/BB3BW4W6"],"itemData":{"id":12347,"type":"article-journal","abstract":"BACKGROUND: Diagnostic errors occur frequently, especially in the emergency room. Estimates about the consequences of diagnostic error vary widely and little is known about the factors predicting error. Our objectives thus was to determine the rate of discrepancy between diagnoses at hospital admission and discharge in patients presenting through the emergency room, the discrepancies' consequences, and factors predicting them.\nMETHODS: Prospective observational clinical study combined with a survey in a University-affiliated tertiary care hospital. Patients' hospital discharge diagnosis was compared with the diagnosis at hospital admittance through the emergency room and classified as similar or discrepant according to a predefined scheme by two independent expert raters. Generalized linear mixed-effects models were used to estimate the effect of diagnostic discrepancy on mortality and length of hospital stay and to determine whether characteristics of patients, diagnosing physicians, and context predicted diagnostic discrepancy.\nRESULTS: 755 consecutive patients (322 [42.7%] female; mean age 65.14 years) were included. The discharge diagnosis differed substantially from the admittance diagnosis in 12.3% of cases. Diagnostic discrepancy was associated with a longer hospital stay (mean 10.29 vs. 6.90 days; Cohen's d 0.47; 95% confidence interval 0.26 to 0.70; P = 0.002) and increased patient mortality (8 (8.60%) vs. 25(3.78%); OR 2.40; 95% CI 1.05 to 5.5 P = 0.038). A factor available at admittance that predicted diagnostic discrepancy was the diagnosing physician's assessment that the patient presented atypically for the diagnosis assigned (OR 3.04; 95% CI 1.33-6.96; P = 0.009).\nCONCLUSIONS: Diagnostic discrepancies are a relevant healthcare problem in patients admitted through the emergency room because they occur in every ninth patient and are associated with increased in-hospital mortality. Discrepancies are not readily predictable by fixed patient or physician characteristics; attention should focus on context.\nTRIAL REGISTRATION: https://bmjopen.bmj.com/content/6/5/e011585.","container-title":"Scandinavian Journal of Trauma, Resuscitation and Emergency Medicine","DOI":"10.1186/s13049-019-0629-z","ISSN":"1757-7241","issue":"1","journalAbbreviation":"Scand J Trauma Resusc Emerg Med","language":"eng","note":"PMID: 31068188\nPMCID: PMC6505221","page":"54","source":"PubMed","title":"Diagnostic error increases mortality and length of hospital stay in patients presenting through the emergency room","volume":"27","author":[{"family":"Hautz","given":"Wolf E."},{"family":"Kämmer","given":"Juliane E."},{"family":"Hautz","given":"Stefanie C."},{"family":"Sauter","given":"Thomas C."},{"family":"Zwaan","given":"Laura"},{"family":"Exadaktylos","given":"Aristomenis K."},{"family":"Birrenbach","given":"Tanja"},{"family":"Maier","given":"Volker"},{"family":"Müller","given":"Martin"},{"family":"Schauber","given":"Stefan K."}],"issued":{"date-parts":[["2019",5,8]]}}},{"id":13765,"uris":["http://zotero.org/users/2000733/items/LQV58L83"],"uri":["http://zotero.org/users/2000733/items/LQV58L83"],"itemData":{"id":13765,"type":"article-journal","abstract":"Abstract\n            Previous studies have shown that changes in diagnoses from admission to discharge are associated with poorer outcomes. The aim of this study was to investigate how diagnostic discordance affects patient outcomes.\n            : The first three digits of ICD-9-CM codes at admission and discharge were compared for concordance. The study involved 6281 patients admitted to the Western Galilee Medical Center, Naharyia, Israel from the emergency department (ED) between 01 November 2012 and 21 January 2013. Concordant and discordant diagnoses were compared in terms of, length of stay, number of transfers, intensive care unit (ICU) admission, readmission, and mortality.\n            : Discordant diagnoses was associated with increases in patient mortality rate (5.1% vs. 1.5%; RR 3.35, 95% CI 2.43, 4.62; p&lt;0.001), the number of ICU admissions (6.7% vs. 2.7%; RR 2.58, 95% CI 2.07, 3.32; p&lt;0.001), hospital length of stay (3.8 vs. 2.5 days; difference 1.3 days, 95% CI 1.2, 1.4; p&lt;0.001), ICU length of stay (5.2 vs. 3.8 days; difference 1.4 days, 95% CI 1.0, 1.9; p&lt;0.001), and 30 days readmission (14.11% vs. 12.38%; RR 1.14, 95% CI 1.00, 1.30; p=0.0418). ED length of stay was also greater for the discordant group (3.0 vs. 2.9 h; difference 8.8 min; 95% CI 0.1, 0.2; p&lt;0.001)\n            : These findings indicate discordant admission and discharge diagnoses are associated with increases in morbidity and mortality. Further research should identify modifiable causes of discordance.","container-title":"Diagnosis","DOI":"10.1515/dx-2015-0028","ISSN":"2194-802X, 2194-8011","issue":"1","page":"23-30","source":"DOI.org (Crossref)","title":"Disagreement between emergency department admission diagnosis and hospital discharge diagnosis: mortality and morbidity","title-short":"Disagreement between emergency department admission diagnosis and hospital discharge diagnosis","volume":"3","author":[{"family":"Eames","given":"James"},{"family":"Eisenman","given":"Arie"},{"family":"Schuster","given":"Richard J."}],"issued":{"date-parts":[["2016",3,1]]}}}],"schema":"https://github.com/citation-style-language/schema/raw/master/csl-citation.json"} </w:instrText>
      </w:r>
      <w:r w:rsidR="00BF230D" w:rsidRPr="00492379">
        <w:rPr>
          <w:sz w:val="24"/>
          <w:szCs w:val="24"/>
        </w:rPr>
        <w:fldChar w:fldCharType="separate"/>
      </w:r>
      <w:r w:rsidR="004F3670" w:rsidRPr="004F3670">
        <w:rPr>
          <w:rFonts w:ascii="Calibri" w:hAnsi="Calibri" w:cs="Calibri"/>
          <w:sz w:val="24"/>
        </w:rPr>
        <w:t>(4,22)</w:t>
      </w:r>
      <w:r w:rsidR="00BF230D" w:rsidRPr="00492379">
        <w:rPr>
          <w:sz w:val="24"/>
          <w:szCs w:val="24"/>
        </w:rPr>
        <w:fldChar w:fldCharType="end"/>
      </w:r>
      <w:r w:rsidR="00BF230D" w:rsidRPr="00492379">
        <w:rPr>
          <w:sz w:val="24"/>
          <w:szCs w:val="24"/>
        </w:rPr>
        <w:t xml:space="preserve"> costs,</w:t>
      </w:r>
      <w:r w:rsidR="00230322" w:rsidRPr="00492379">
        <w:rPr>
          <w:sz w:val="24"/>
          <w:szCs w:val="24"/>
        </w:rPr>
        <w:fldChar w:fldCharType="begin"/>
      </w:r>
      <w:r w:rsidR="004F3670">
        <w:rPr>
          <w:sz w:val="24"/>
          <w:szCs w:val="24"/>
        </w:rPr>
        <w:instrText xml:space="preserve"> ADDIN ZOTERO_ITEM CSL_CITATION {"citationID":"OyL6hfGs","properties":{"formattedCitation":"(23)","plainCitation":"(23)","noteIndex":0},"citationItems":[{"id":13766,"uris":["http://zotero.org/users/2000733/items/WTTZQYZM"],"uri":["http://zotero.org/users/2000733/items/WTTZQYZM"],"itemData":{"id":13766,"type":"article-journal","container-title":"Quality Management in Health Care","DOI":"10.1097/QMH.0b013e31826d1ed2","ISSN":"1063-8628","issue":"4","language":"en","page":"220-227","source":"DOI.org (Crossref)","title":"Cost and Quality Implications of Discrepancies Between Admitting and Discharge Diagnoses","volume":"21","author":[{"family":"McNutt","given":"Robert"},{"family":"Johnson","given":"Tricia"},{"family":"Kane","given":"Jason"},{"family":"Ackerman","given":"Mariel"},{"family":"Odwazny","given":"Richard"},{"family":"Bardhan","given":"Jaydeep"}],"issued":{"date-parts":[["2012",10]]}}}],"schema":"https://github.com/citation-style-language/schema/raw/master/csl-citation.json"} </w:instrText>
      </w:r>
      <w:r w:rsidR="00230322" w:rsidRPr="00492379">
        <w:rPr>
          <w:sz w:val="24"/>
          <w:szCs w:val="24"/>
        </w:rPr>
        <w:fldChar w:fldCharType="separate"/>
      </w:r>
      <w:r w:rsidR="004F3670" w:rsidRPr="004F3670">
        <w:rPr>
          <w:rFonts w:ascii="Calibri" w:hAnsi="Calibri" w:cs="Calibri"/>
          <w:sz w:val="24"/>
        </w:rPr>
        <w:t>(23)</w:t>
      </w:r>
      <w:r w:rsidR="00230322" w:rsidRPr="00492379">
        <w:rPr>
          <w:sz w:val="24"/>
          <w:szCs w:val="24"/>
        </w:rPr>
        <w:fldChar w:fldCharType="end"/>
      </w:r>
      <w:r w:rsidR="00BF230D" w:rsidRPr="00492379">
        <w:rPr>
          <w:sz w:val="24"/>
          <w:szCs w:val="24"/>
        </w:rPr>
        <w:t xml:space="preserve"> or type and size of hospital.</w:t>
      </w:r>
      <w:r w:rsidR="00BF230D" w:rsidRPr="00492379">
        <w:rPr>
          <w:sz w:val="24"/>
          <w:szCs w:val="24"/>
        </w:rPr>
        <w:fldChar w:fldCharType="begin"/>
      </w:r>
      <w:r w:rsidR="004F3670">
        <w:rPr>
          <w:sz w:val="24"/>
          <w:szCs w:val="24"/>
        </w:rPr>
        <w:instrText xml:space="preserve"> ADDIN ZOTERO_ITEM CSL_CITATION {"citationID":"Xi0EYe19","properties":{"formattedCitation":"(24)","plainCitation":"(24)","noteIndex":0},"citationItems":[{"id":133,"uris":["http://zotero.org/users/2000733/items/GC4WFE6J"],"uri":["http://zotero.org/users/2000733/items/GC4WFE6J"],"itemData":{"id":133,"type":"article-journal","abstract":"A study of 2067 autopsies collected from 32 university and community hospitals of various sizes located throughout the United States showed the rate of discrepancies between premortem and postmortem diagnoses to be influenced by the type and size of hospital, the age and sex of the patient, and the disease responsible for the patient's death. Of equivocal or no influence were the length of the terminal hospitalization, the degree of clinical involvement in the case of the person responsible for establishing the discrepancy level, and the autopsy rate, at least as it applies to community hospitals.","container-title":"JAMA","ISSN":"0098-7484","issue":"3","journalAbbreviation":"JAMA","language":"eng","note":"PMID: 3599326","page":"339-344","source":"PubMed","title":"Factors influencing discrepancies between premortem and postmortem diagnoses","volume":"258","author":[{"family":"Battle","given":"R. M."},{"family":"Pathak","given":"D."},{"family":"Humble","given":"C. G."},{"family":"Key","given":"C. R."},{"family":"Vanatta","given":"P. R."},{"family":"Hill","given":"R. B."},{"family":"Anderson","given":"R. E."}],"issued":{"date-parts":[["1987",7,17]]}}}],"schema":"https://github.com/citation-style-language/schema/raw/master/csl-citation.json"} </w:instrText>
      </w:r>
      <w:r w:rsidR="00BF230D" w:rsidRPr="00492379">
        <w:rPr>
          <w:sz w:val="24"/>
          <w:szCs w:val="24"/>
        </w:rPr>
        <w:fldChar w:fldCharType="separate"/>
      </w:r>
      <w:r w:rsidR="004F3670" w:rsidRPr="004F3670">
        <w:rPr>
          <w:rFonts w:ascii="Calibri" w:hAnsi="Calibri" w:cs="Calibri"/>
          <w:sz w:val="24"/>
        </w:rPr>
        <w:t>(24)</w:t>
      </w:r>
      <w:r w:rsidR="00BF230D" w:rsidRPr="00492379">
        <w:rPr>
          <w:sz w:val="24"/>
          <w:szCs w:val="24"/>
        </w:rPr>
        <w:fldChar w:fldCharType="end"/>
      </w:r>
      <w:r w:rsidR="00BF230D" w:rsidRPr="00492379">
        <w:rPr>
          <w:sz w:val="24"/>
          <w:szCs w:val="24"/>
        </w:rPr>
        <w:t xml:space="preserve"> </w:t>
      </w:r>
      <w:r w:rsidRPr="00492379">
        <w:rPr>
          <w:sz w:val="24"/>
          <w:szCs w:val="24"/>
        </w:rPr>
        <w:t xml:space="preserve">Such comparisons are </w:t>
      </w:r>
      <w:r w:rsidR="00D741B8" w:rsidRPr="00492379">
        <w:rPr>
          <w:sz w:val="24"/>
          <w:szCs w:val="24"/>
        </w:rPr>
        <w:t>typically</w:t>
      </w:r>
      <w:r w:rsidRPr="00492379">
        <w:rPr>
          <w:sz w:val="24"/>
          <w:szCs w:val="24"/>
        </w:rPr>
        <w:t xml:space="preserve"> </w:t>
      </w:r>
      <w:r w:rsidR="00D97A76" w:rsidRPr="00492379">
        <w:rPr>
          <w:sz w:val="24"/>
          <w:szCs w:val="24"/>
        </w:rPr>
        <w:t>conducted by</w:t>
      </w:r>
      <w:r w:rsidRPr="00492379">
        <w:rPr>
          <w:sz w:val="24"/>
          <w:szCs w:val="24"/>
        </w:rPr>
        <w:t xml:space="preserve"> a group of </w:t>
      </w:r>
      <w:r w:rsidR="004A6B4E" w:rsidRPr="00492379">
        <w:rPr>
          <w:sz w:val="24"/>
          <w:szCs w:val="24"/>
        </w:rPr>
        <w:t xml:space="preserve">expert </w:t>
      </w:r>
      <w:r w:rsidRPr="00492379">
        <w:rPr>
          <w:sz w:val="24"/>
          <w:szCs w:val="24"/>
        </w:rPr>
        <w:t xml:space="preserve">raters, a method with several disadvantages: </w:t>
      </w:r>
    </w:p>
    <w:p w14:paraId="60087341" w14:textId="77777777" w:rsidR="00D97A76" w:rsidRPr="00492379" w:rsidRDefault="00B2581B" w:rsidP="00492379">
      <w:pPr>
        <w:pStyle w:val="Listenabsatz"/>
        <w:numPr>
          <w:ilvl w:val="0"/>
          <w:numId w:val="1"/>
        </w:numPr>
        <w:spacing w:line="480" w:lineRule="auto"/>
        <w:rPr>
          <w:sz w:val="24"/>
          <w:szCs w:val="24"/>
        </w:rPr>
      </w:pPr>
      <w:r w:rsidRPr="00492379">
        <w:rPr>
          <w:sz w:val="24"/>
          <w:szCs w:val="24"/>
        </w:rPr>
        <w:lastRenderedPageBreak/>
        <w:t>The method is tedious, requires substantial expert contribution and thus does not scale well</w:t>
      </w:r>
      <w:r w:rsidR="003B4140" w:rsidRPr="00492379">
        <w:rPr>
          <w:sz w:val="24"/>
          <w:szCs w:val="24"/>
        </w:rPr>
        <w:t xml:space="preserve"> to larger datasets</w:t>
      </w:r>
      <w:r w:rsidR="00D97A76" w:rsidRPr="00492379">
        <w:rPr>
          <w:sz w:val="24"/>
          <w:szCs w:val="24"/>
        </w:rPr>
        <w:t>.</w:t>
      </w:r>
    </w:p>
    <w:p w14:paraId="3F3A7A40" w14:textId="5306901E" w:rsidR="00B2581B" w:rsidRPr="00492379" w:rsidRDefault="00B2581B" w:rsidP="00492379">
      <w:pPr>
        <w:pStyle w:val="Listenabsatz"/>
        <w:numPr>
          <w:ilvl w:val="0"/>
          <w:numId w:val="1"/>
        </w:numPr>
        <w:spacing w:line="480" w:lineRule="auto"/>
        <w:rPr>
          <w:sz w:val="24"/>
          <w:szCs w:val="24"/>
        </w:rPr>
      </w:pPr>
      <w:r w:rsidRPr="00492379">
        <w:rPr>
          <w:sz w:val="24"/>
          <w:szCs w:val="24"/>
        </w:rPr>
        <w:t xml:space="preserve">Rater based </w:t>
      </w:r>
      <w:r w:rsidR="00230322" w:rsidRPr="00492379">
        <w:rPr>
          <w:sz w:val="24"/>
          <w:szCs w:val="24"/>
        </w:rPr>
        <w:t>identification of labelling errors</w:t>
      </w:r>
      <w:r w:rsidRPr="00492379">
        <w:rPr>
          <w:sz w:val="24"/>
          <w:szCs w:val="24"/>
        </w:rPr>
        <w:t xml:space="preserve"> are subject </w:t>
      </w:r>
      <w:r w:rsidR="00CB5A03" w:rsidRPr="00492379">
        <w:rPr>
          <w:sz w:val="24"/>
          <w:szCs w:val="24"/>
        </w:rPr>
        <w:t>to hindsight-, and outcome bias.</w:t>
      </w:r>
      <w:r w:rsidRPr="00492379">
        <w:rPr>
          <w:sz w:val="24"/>
          <w:szCs w:val="24"/>
        </w:rPr>
        <w:fldChar w:fldCharType="begin"/>
      </w:r>
      <w:r w:rsidR="004F3670">
        <w:rPr>
          <w:sz w:val="24"/>
          <w:szCs w:val="24"/>
        </w:rPr>
        <w:instrText xml:space="preserve"> ADDIN ZOTERO_ITEM CSL_CITATION {"citationID":"abfuccve46","properties":{"formattedCitation":"(25)","plainCitation":"(25)","noteIndex":0},"citationItems":[{"id":174,"uris":["http://zotero.org/users/2000733/items/6VITXBGZ"],"uri":["http://zotero.org/users/2000733/items/6VITXBGZ"],"itemData":{"id":174,"type":"article-journal","container-title":"BMJ Qual Saf","issue":"2","page":"104–110","source":"Google Scholar","title":"Is bias in the eye of the beholder? A vignette study to assess recognition of cognitive biases in clinical case workups","title-short":"Is bias in the eye of the beholder?","volume":"26","author":[{"family":"Zwaan","given":"Laura"},{"family":"Monteiro","given":"Sandra"},{"family":"Sherbino","given":"Jonathan"},{"family":"Ilgen","given":"Jonathan"},{"family":"Howey","given":"Betty"},{"family":"Norman","given":"Geoffrey"}],"issued":{"date-parts":[["2017"]]}}}],"schema":"https://github.com/citation-style-language/schema/raw/master/csl-citation.json"} </w:instrText>
      </w:r>
      <w:r w:rsidRPr="00492379">
        <w:rPr>
          <w:sz w:val="24"/>
          <w:szCs w:val="24"/>
        </w:rPr>
        <w:fldChar w:fldCharType="separate"/>
      </w:r>
      <w:r w:rsidR="004F3670" w:rsidRPr="004F3670">
        <w:rPr>
          <w:rFonts w:ascii="Calibri" w:hAnsi="Calibri" w:cs="Calibri"/>
          <w:sz w:val="24"/>
        </w:rPr>
        <w:t>(25)</w:t>
      </w:r>
      <w:r w:rsidRPr="00492379">
        <w:rPr>
          <w:sz w:val="24"/>
          <w:szCs w:val="24"/>
        </w:rPr>
        <w:fldChar w:fldCharType="end"/>
      </w:r>
    </w:p>
    <w:p w14:paraId="4170C9D5" w14:textId="6F6D8A64" w:rsidR="00B2581B" w:rsidRPr="00492379" w:rsidRDefault="00B2581B" w:rsidP="00492379">
      <w:pPr>
        <w:pStyle w:val="Listenabsatz"/>
        <w:numPr>
          <w:ilvl w:val="0"/>
          <w:numId w:val="1"/>
        </w:numPr>
        <w:spacing w:line="480" w:lineRule="auto"/>
        <w:rPr>
          <w:sz w:val="24"/>
          <w:szCs w:val="24"/>
        </w:rPr>
      </w:pPr>
      <w:r w:rsidRPr="00492379">
        <w:rPr>
          <w:sz w:val="24"/>
          <w:szCs w:val="24"/>
        </w:rPr>
        <w:t>Rater agreement is often limited</w:t>
      </w:r>
      <w:r w:rsidR="00CB5A03" w:rsidRPr="00492379">
        <w:rPr>
          <w:sz w:val="24"/>
          <w:szCs w:val="24"/>
        </w:rPr>
        <w:t>.</w:t>
      </w:r>
      <w:r w:rsidRPr="00492379">
        <w:rPr>
          <w:sz w:val="24"/>
          <w:szCs w:val="24"/>
        </w:rPr>
        <w:fldChar w:fldCharType="begin"/>
      </w:r>
      <w:r w:rsidR="004F3670">
        <w:rPr>
          <w:sz w:val="24"/>
          <w:szCs w:val="24"/>
        </w:rPr>
        <w:instrText xml:space="preserve"> ADDIN ZOTERO_ITEM CSL_CITATION {"citationID":"a3d3jkr8s4","properties":{"formattedCitation":"(4,25,26)","plainCitation":"(4,25,26)","noteIndex":0},"citationItems":[{"id":12347,"uris":["http://zotero.org/users/2000733/items/BB3BW4W6"],"uri":["http://zotero.org/users/2000733/items/BB3BW4W6"],"itemData":{"id":12347,"type":"article-journal","abstract":"BACKGROUND: Diagnostic errors occur frequently, especially in the emergency room. Estimates about the consequences of diagnostic error vary widely and little is known about the factors predicting error. Our objectives thus was to determine the rate of discrepancy between diagnoses at hospital admission and discharge in patients presenting through the emergency room, the discrepancies' consequences, and factors predicting them.\nMETHODS: Prospective observational clinical study combined with a survey in a University-affiliated tertiary care hospital. Patients' hospital discharge diagnosis was compared with the diagnosis at hospital admittance through the emergency room and classified as similar or discrepant according to a predefined scheme by two independent expert raters. Generalized linear mixed-effects models were used to estimate the effect of diagnostic discrepancy on mortality and length of hospital stay and to determine whether characteristics of patients, diagnosing physicians, and context predicted diagnostic discrepancy.\nRESULTS: 755 consecutive patients (322 [42.7%] female; mean age 65.14 years) were included. The discharge diagnosis differed substantially from the admittance diagnosis in 12.3% of cases. Diagnostic discrepancy was associated with a longer hospital stay (mean 10.29 vs. 6.90 days; Cohen's d 0.47; 95% confidence interval 0.26 to 0.70; P = 0.002) and increased patient mortality (8 (8.60%) vs. 25(3.78%); OR 2.40; 95% CI 1.05 to 5.5 P = 0.038). A factor available at admittance that predicted diagnostic discrepancy was the diagnosing physician's assessment that the patient presented atypically for the diagnosis assigned (OR 3.04; 95% CI 1.33-6.96; P = 0.009).\nCONCLUSIONS: Diagnostic discrepancies are a relevant healthcare problem in patients admitted through the emergency room because they occur in every ninth patient and are associated with increased in-hospital mortality. Discrepancies are not readily predictable by fixed patient or physician characteristics; attention should focus on context.\nTRIAL REGISTRATION: https://bmjopen.bmj.com/content/6/5/e011585.","container-title":"Scandinavian Journal of Trauma, Resuscitation and Emergency Medicine","DOI":"10.1186/s13049-019-0629-z","ISSN":"1757-7241","issue":"1","journalAbbreviation":"Scand J Trauma Resusc Emerg Med","language":"eng","note":"PMID: 31068188\nPMCID: PMC6505221","page":"54","source":"PubMed","title":"Diagnostic error increases mortality and length of hospital stay in patients presenting through the emergency room","volume":"27","author":[{"family":"Hautz","given":"Wolf E."},{"family":"Kämmer","given":"Juliane E."},{"family":"Hautz","given":"Stefanie C."},{"family":"Sauter","given":"Thomas C."},{"family":"Zwaan","given":"Laura"},{"family":"Exadaktylos","given":"Aristomenis K."},{"family":"Birrenbach","given":"Tanja"},{"family":"Maier","given":"Volker"},{"family":"Müller","given":"Martin"},{"family":"Schauber","given":"Stefan K."}],"issued":{"date-parts":[["2019",5,8]]}}},{"id":174,"uris":["http://zotero.org/users/2000733/items/6VITXBGZ"],"uri":["http://zotero.org/users/2000733/items/6VITXBGZ"],"itemData":{"id":174,"type":"article-journal","container-title":"BMJ Qual Saf","issue":"2","page":"104–110","source":"Google Scholar","title":"Is bias in the eye of the beholder? A vignette study to assess recognition of cognitive biases in clinical case workups","title-short":"Is bias in the eye of the beholder?","volume":"26","author":[{"family":"Zwaan","given":"Laura"},{"family":"Monteiro","given":"Sandra"},{"family":"Sherbino","given":"Jonathan"},{"family":"Ilgen","given":"Jonathan"},{"family":"Howey","given":"Betty"},{"family":"Norman","given":"Geoffrey"}],"issued":{"date-parts":[["2017"]]}}},{"id":12421,"uris":["http://zotero.org/users/2000733/items/2J5ITG97"],"uri":["http://zotero.org/users/2000733/items/2J5ITG97"],"itemData":{"id":12421,"type":"article-journal","abstract":"Background: Up to 20% of patients admitted to an emergency department present with non-specific complaints. Retrospective studies suggest an increased risk of misdiagnosis and hospital admission for these patients, but prospective comparisons of the outcomes of emergency patients with non-specific complaints versus specific complaints are lacking.\nMethods: All consecutive patients ≥18 years of age admitted to any internal medicine ward at Bern University Hospital via the emergency department from August 15th 2015 to December 7th 2015 were prospectively included and followed up upon. Patients with non-specific complaints were compared against those with specific complaints regarding the quality of their emergency department diagnosis, length of hospital stay and in-hospital mortality.\nResults: Seven hundred and-eleven patients, 165 (23.21%) with non-specific complaints and 546 with specific complaints, were included in this study. No differences between patient groups regarding age, gender or initial severity of the medical problem (deducted from triage category and treatment in a resuscitation bay) were found. Patients with non-specific complaints received more unspecific diagnoses (30.3% vs. 23.1%, p = 0.001, OR = 1.82 [95% CI 1.159–2.899]), were hospitalized significantly longer (Median = 6.51 (IQR = 5.85) vs. 5.22 (5.83) days, p = 0.025, d = 0.2) but did not have a higher mortality than patients with specific complaints (7.3% vs. 3.7%, p = 0.087, OR 1.922 [95% CI 0.909–4.065]).\nConclusions: Non-specific complaints in patients admitted to an emergency department result in low-quality diagnoses and lengthened hospitalization, despite the patients being comparable to patients with specific complaints at admission.","container-title":"Scandinavian Journal of Trauma, Resuscitation and Emergency Medicine","DOI":"10.1186/s13049-018-0526-x","ISSN":"1757-7241","issue":"1","journalAbbreviation":"Scand J Trauma Resusc Emerg Med","language":"en","page":"60","source":"DOI.org (Crossref)","title":"Non-specific complaints at emergency department presentation result in unclear diagnoses and lengthened hospitalization: a prospective observational study","title-short":"Non-specific complaints at emergency department presentation result in unclear diagnoses and lengthened hospitalization","volume":"26","author":[{"family":"Sauter","given":"Thomas C."},{"family":"Capaldo","given":"Giuliana"},{"family":"Hoffmann","given":"Michele"},{"family":"Birrenbach","given":"Tanja"},{"family":"Hautz","given":"Stefanie C."},{"family":"Kämmer","given":"Juliana E."},{"family":"Exadaktylos","given":"Aristomenis K."},{"family":"Hautz","given":"Wolf E."}],"issued":{"date-parts":[["2018",12]]}}}],"schema":"https://github.com/citation-style-language/schema/raw/master/csl-citation.json"} </w:instrText>
      </w:r>
      <w:r w:rsidRPr="00492379">
        <w:rPr>
          <w:sz w:val="24"/>
          <w:szCs w:val="24"/>
        </w:rPr>
        <w:fldChar w:fldCharType="separate"/>
      </w:r>
      <w:r w:rsidR="004F3670" w:rsidRPr="004F3670">
        <w:rPr>
          <w:rFonts w:ascii="Calibri" w:hAnsi="Calibri" w:cs="Calibri"/>
          <w:sz w:val="24"/>
        </w:rPr>
        <w:t>(4,25,26)</w:t>
      </w:r>
      <w:r w:rsidRPr="00492379">
        <w:rPr>
          <w:sz w:val="24"/>
          <w:szCs w:val="24"/>
        </w:rPr>
        <w:fldChar w:fldCharType="end"/>
      </w:r>
    </w:p>
    <w:p w14:paraId="1EFBCF64" w14:textId="77777777" w:rsidR="00B2581B" w:rsidRPr="00492379" w:rsidRDefault="00B2581B" w:rsidP="00492379">
      <w:pPr>
        <w:pStyle w:val="Listenabsatz"/>
        <w:numPr>
          <w:ilvl w:val="0"/>
          <w:numId w:val="1"/>
        </w:numPr>
        <w:spacing w:line="480" w:lineRule="auto"/>
        <w:rPr>
          <w:sz w:val="24"/>
          <w:szCs w:val="24"/>
        </w:rPr>
      </w:pPr>
      <w:r w:rsidRPr="00492379">
        <w:rPr>
          <w:sz w:val="24"/>
          <w:szCs w:val="24"/>
        </w:rPr>
        <w:t>The procedure introduces a substantial temporal delay between a patient being seen and the evaluation of his or her diagnosis</w:t>
      </w:r>
      <w:r w:rsidR="003B4140" w:rsidRPr="00492379">
        <w:rPr>
          <w:sz w:val="24"/>
          <w:szCs w:val="24"/>
        </w:rPr>
        <w:t>, because it requires rater recruitment, training and the actual ratings</w:t>
      </w:r>
      <w:r w:rsidR="00D97A76" w:rsidRPr="00492379">
        <w:rPr>
          <w:sz w:val="24"/>
          <w:szCs w:val="24"/>
        </w:rPr>
        <w:t>.</w:t>
      </w:r>
    </w:p>
    <w:p w14:paraId="5EE0F6E3" w14:textId="6C040E1A" w:rsidR="00230322" w:rsidRPr="00492379" w:rsidRDefault="00D97A76" w:rsidP="00492379">
      <w:pPr>
        <w:spacing w:line="480" w:lineRule="auto"/>
        <w:rPr>
          <w:sz w:val="24"/>
          <w:szCs w:val="24"/>
        </w:rPr>
      </w:pPr>
      <w:r w:rsidRPr="00492379">
        <w:rPr>
          <w:sz w:val="24"/>
          <w:szCs w:val="24"/>
        </w:rPr>
        <w:t xml:space="preserve">Taken together, all the above </w:t>
      </w:r>
      <w:r w:rsidR="004A6B4E" w:rsidRPr="00492379">
        <w:rPr>
          <w:sz w:val="24"/>
          <w:szCs w:val="24"/>
        </w:rPr>
        <w:t>disadvantages</w:t>
      </w:r>
      <w:r w:rsidRPr="00492379">
        <w:rPr>
          <w:sz w:val="24"/>
          <w:szCs w:val="24"/>
        </w:rPr>
        <w:t xml:space="preserve"> explain why </w:t>
      </w:r>
      <w:r w:rsidR="0080285A" w:rsidRPr="00492379">
        <w:rPr>
          <w:sz w:val="24"/>
          <w:szCs w:val="24"/>
        </w:rPr>
        <w:t>measurement</w:t>
      </w:r>
      <w:r w:rsidR="00520A36" w:rsidRPr="00492379">
        <w:rPr>
          <w:sz w:val="24"/>
          <w:szCs w:val="24"/>
        </w:rPr>
        <w:t xml:space="preserve"> of diagnostic </w:t>
      </w:r>
      <w:r w:rsidR="002C3AA8" w:rsidRPr="00492379">
        <w:rPr>
          <w:sz w:val="24"/>
          <w:szCs w:val="24"/>
        </w:rPr>
        <w:t xml:space="preserve">labelling errors </w:t>
      </w:r>
      <w:r w:rsidR="00520A36" w:rsidRPr="00492379">
        <w:rPr>
          <w:sz w:val="24"/>
          <w:szCs w:val="24"/>
        </w:rPr>
        <w:t>is hardly incorporated in</w:t>
      </w:r>
      <w:r w:rsidR="004772E3" w:rsidRPr="00492379">
        <w:rPr>
          <w:sz w:val="24"/>
          <w:szCs w:val="24"/>
        </w:rPr>
        <w:t>to</w:t>
      </w:r>
      <w:r w:rsidR="00520A36" w:rsidRPr="00492379">
        <w:rPr>
          <w:sz w:val="24"/>
          <w:szCs w:val="24"/>
        </w:rPr>
        <w:t xml:space="preserve"> routine qua</w:t>
      </w:r>
      <w:r w:rsidR="00731EA4" w:rsidRPr="00492379">
        <w:rPr>
          <w:sz w:val="24"/>
          <w:szCs w:val="24"/>
        </w:rPr>
        <w:t xml:space="preserve">lity evaluations </w:t>
      </w:r>
      <w:r w:rsidR="0092785B" w:rsidRPr="00492379">
        <w:rPr>
          <w:sz w:val="24"/>
          <w:szCs w:val="24"/>
        </w:rPr>
        <w:t>in</w:t>
      </w:r>
      <w:r w:rsidR="00731EA4" w:rsidRPr="00492379">
        <w:rPr>
          <w:sz w:val="24"/>
          <w:szCs w:val="24"/>
        </w:rPr>
        <w:t xml:space="preserve"> health</w:t>
      </w:r>
      <w:r w:rsidR="00230322" w:rsidRPr="00492379">
        <w:rPr>
          <w:sz w:val="24"/>
          <w:szCs w:val="24"/>
        </w:rPr>
        <w:t>care and has not been established as another trigger tool in diagnostic safety management and research.</w:t>
      </w:r>
    </w:p>
    <w:p w14:paraId="3D4FEF18" w14:textId="1640C67E" w:rsidR="00184A56" w:rsidRPr="00492379" w:rsidRDefault="00D741B8" w:rsidP="00492379">
      <w:pPr>
        <w:spacing w:line="480" w:lineRule="auto"/>
        <w:rPr>
          <w:sz w:val="24"/>
          <w:szCs w:val="24"/>
        </w:rPr>
      </w:pPr>
      <w:r w:rsidRPr="00492379">
        <w:rPr>
          <w:sz w:val="24"/>
          <w:szCs w:val="24"/>
        </w:rPr>
        <w:t xml:space="preserve">Beyond </w:t>
      </w:r>
      <w:r w:rsidR="00230322" w:rsidRPr="00492379">
        <w:rPr>
          <w:sz w:val="24"/>
          <w:szCs w:val="24"/>
        </w:rPr>
        <w:t xml:space="preserve">the field of labelling errors in </w:t>
      </w:r>
      <w:r w:rsidRPr="00492379">
        <w:rPr>
          <w:sz w:val="24"/>
          <w:szCs w:val="24"/>
        </w:rPr>
        <w:t xml:space="preserve">clinical practice, rater based comparison of </w:t>
      </w:r>
      <w:r w:rsidR="004A6B4E" w:rsidRPr="00492379">
        <w:rPr>
          <w:sz w:val="24"/>
          <w:szCs w:val="24"/>
        </w:rPr>
        <w:t xml:space="preserve">actual </w:t>
      </w:r>
      <w:r w:rsidR="00375F80" w:rsidRPr="00492379">
        <w:rPr>
          <w:sz w:val="24"/>
          <w:szCs w:val="24"/>
        </w:rPr>
        <w:t>versus</w:t>
      </w:r>
      <w:r w:rsidR="00230322" w:rsidRPr="00492379">
        <w:rPr>
          <w:sz w:val="24"/>
          <w:szCs w:val="24"/>
        </w:rPr>
        <w:t xml:space="preserve"> correct </w:t>
      </w:r>
      <w:r w:rsidRPr="00492379">
        <w:rPr>
          <w:sz w:val="24"/>
          <w:szCs w:val="24"/>
        </w:rPr>
        <w:t xml:space="preserve">diagnoses is </w:t>
      </w:r>
      <w:r w:rsidR="00230322" w:rsidRPr="00492379">
        <w:rPr>
          <w:sz w:val="24"/>
          <w:szCs w:val="24"/>
        </w:rPr>
        <w:t xml:space="preserve">also </w:t>
      </w:r>
      <w:r w:rsidRPr="00492379">
        <w:rPr>
          <w:sz w:val="24"/>
          <w:szCs w:val="24"/>
        </w:rPr>
        <w:t>used in competence assessments of health care professionals</w:t>
      </w:r>
      <w:r w:rsidR="003B4140" w:rsidRPr="00492379">
        <w:rPr>
          <w:sz w:val="24"/>
          <w:szCs w:val="24"/>
        </w:rPr>
        <w:t xml:space="preserve">, research into such assessments </w:t>
      </w:r>
      <w:r w:rsidRPr="00492379">
        <w:rPr>
          <w:sz w:val="24"/>
          <w:szCs w:val="24"/>
        </w:rPr>
        <w:t>and research into the cognitive psycholog</w:t>
      </w:r>
      <w:r w:rsidR="00AB284B" w:rsidRPr="00492379">
        <w:rPr>
          <w:sz w:val="24"/>
          <w:szCs w:val="24"/>
        </w:rPr>
        <w:t xml:space="preserve">y of diagnostic reasoning. </w:t>
      </w:r>
      <w:r w:rsidR="003B4140" w:rsidRPr="00492379">
        <w:rPr>
          <w:sz w:val="24"/>
          <w:szCs w:val="24"/>
        </w:rPr>
        <w:t>Here</w:t>
      </w:r>
      <w:r w:rsidR="00184A56" w:rsidRPr="00492379">
        <w:rPr>
          <w:sz w:val="24"/>
          <w:szCs w:val="24"/>
        </w:rPr>
        <w:t>, case vignettes are frequently used (e.g.</w:t>
      </w:r>
      <w:r w:rsidR="003B4140" w:rsidRPr="00492379">
        <w:rPr>
          <w:sz w:val="24"/>
          <w:szCs w:val="24"/>
        </w:rPr>
        <w:t xml:space="preserve"> </w:t>
      </w:r>
      <w:r w:rsidR="003B4140" w:rsidRPr="00492379">
        <w:rPr>
          <w:sz w:val="24"/>
          <w:szCs w:val="24"/>
        </w:rPr>
        <w:fldChar w:fldCharType="begin"/>
      </w:r>
      <w:r w:rsidR="004F3670">
        <w:rPr>
          <w:sz w:val="24"/>
          <w:szCs w:val="24"/>
        </w:rPr>
        <w:instrText xml:space="preserve"> ADDIN ZOTERO_ITEM CSL_CITATION {"citationID":"WdemWnjQ","properties":{"unsorted":true,"formattedCitation":"(27\\uc0\\u8211{}30)","plainCitation":"(27–30)","noteIndex":0},"citationItems":[{"id":12776,"uris":["http://zotero.org/users/2000733/items/N5IXS3SL"],"uri":["http://zotero.org/users/2000733/items/N5IXS3SL"],"itemData":{"id":12776,"type":"article-journal","container-title":"Med Educ","DOI":"10.1111/medu.14057","issue":"4","page":"320-27","title":"Self-monitoring accuracy does not increase throughout undergraduate medical education","volume":"54","author":[{"family":"Kämmer","given":"Juliane E."},{"family":"Hautz","given":"Wolf E"},{"family":"März","given":"Maren"}],"issued":{"date-parts":[["2020"]]}}},{"id":12742,"uris":["http://zotero.org/users/2000733/items/MBJI73L2"],"uri":["http://zotero.org/users/2000733/items/MBJI73L2"],"itemData":{"id":12742,"type":"article-journal","container-title":"Acad Med","title":"Think twice: Effects of Returning to the Case to Reflect upon the Initial Diagnosis on Diagnostic Accuracy","volume":"in press","author":[{"family":"Mamede","given":"Silvia"},{"family":"Hautz","given":"Wolf E"},{"family":"Berendonk","given":"Christoph"},{"family":"Hautz","given":"Stefanie C"},{"family":"Sauter","given":"Thomas C."},{"family":"Rotgans","given":"Jerome I."},{"family":"Zwaan","given":"Laura"},{"family":"Schmidt","given":"Henk G."}],"issued":{"date-parts":[["2019"]]}}},{"id":12346,"uris":["http://zotero.org/users/2000733/items/JTQZ2JID"],"uri":["http://zotero.org/users/2000733/items/JTQZ2JID"],"itemData":{"id":12346,"type":"article-journal","container-title":"Medical Education","DOI":"10.1111/medu.13801","ISSN":"0308-0110, 1365-2923","issue":"7","journalAbbreviation":"Med Educ","language":"en","page":"735-744","source":"DOI.org (Crossref)","title":"Accuracy of self‐monitoring: does experience, ability or case difficulty matter?","title-short":"Accuracy of self‐monitoring","volume":"53","author":[{"family":"Hautz","given":"Wolf E"},{"family":"Schubert","given":"Sebastian"},{"family":"Schauber","given":"Stefan K"},{"family":"Kunina‐Habenicht","given":"Olga"},{"family":"Hautz","given":"Stefanie C"},{"family":"Kämmer","given":"Juliane E"},{"family":"Eva","given":"Kevin W"}],"issued":{"date-parts":[["2019",7]]}}},{"id":308,"uris":["http://zotero.org/users/2000733/items/RJ6M7FW9"],"uri":["http://zotero.org/users/2000733/items/RJ6M7FW9"],"itemData":{"id":308,"type":"article-journal","container-title":"JAMA","DOI":"10.1001/jama.2014.15770","ISSN":"1538-3598 0098-7484","issue":"3","journalAbbreviation":"JAMA","language":"eng","note":"PMID: 25603003","page":"303-304","title":"Diagnostic performance by medical students working individually or in teams.","volume":"313","author":[{"family":"Hautz","given":"Wolf E."},{"family":"Kammer","given":"Juliane E."},{"family":"Schauber","given":"Stefan K."},{"family":"Spies","given":"Claudia D."},{"family":"Gaissmaier","given":"Wolfgang"}],"issued":{"date-parts":[["2015",1,20]]}}}],"schema":"https://github.com/citation-style-language/schema/raw/master/csl-citation.json"} </w:instrText>
      </w:r>
      <w:r w:rsidR="003B4140" w:rsidRPr="00492379">
        <w:rPr>
          <w:sz w:val="24"/>
          <w:szCs w:val="24"/>
        </w:rPr>
        <w:fldChar w:fldCharType="separate"/>
      </w:r>
      <w:r w:rsidR="004F3670" w:rsidRPr="004F3670">
        <w:rPr>
          <w:rFonts w:ascii="Calibri" w:hAnsi="Calibri" w:cs="Calibri"/>
          <w:sz w:val="24"/>
          <w:szCs w:val="24"/>
        </w:rPr>
        <w:t>(27–30)</w:t>
      </w:r>
      <w:r w:rsidR="003B4140" w:rsidRPr="00492379">
        <w:rPr>
          <w:sz w:val="24"/>
          <w:szCs w:val="24"/>
        </w:rPr>
        <w:fldChar w:fldCharType="end"/>
      </w:r>
      <w:r w:rsidR="00184A56" w:rsidRPr="00492379">
        <w:rPr>
          <w:sz w:val="24"/>
          <w:szCs w:val="24"/>
        </w:rPr>
        <w:t xml:space="preserve">) and a known, correct diagnosis for each vignette is then compared to the actual diagnosis of study participants. Similar designs are used when evaluating the accuracy of diagnostic decision support systems </w:t>
      </w:r>
      <w:r w:rsidR="00B71B08" w:rsidRPr="00492379">
        <w:rPr>
          <w:sz w:val="24"/>
          <w:szCs w:val="24"/>
        </w:rPr>
        <w:t xml:space="preserve">(for a review see </w:t>
      </w:r>
      <w:r w:rsidR="00B71B08" w:rsidRPr="00492379">
        <w:rPr>
          <w:sz w:val="24"/>
          <w:szCs w:val="24"/>
        </w:rPr>
        <w:fldChar w:fldCharType="begin"/>
      </w:r>
      <w:r w:rsidR="004F3670">
        <w:rPr>
          <w:sz w:val="24"/>
          <w:szCs w:val="24"/>
        </w:rPr>
        <w:instrText xml:space="preserve"> ADDIN ZOTERO_ITEM CSL_CITATION {"citationID":"arqubugs8","properties":{"formattedCitation":"(31)","plainCitation":"(31)","noteIndex":0},"citationItems":[{"id":12309,"uris":["http://zotero.org/users/2000733/items/STTFZ4AS"],"uri":["http://zotero.org/users/2000733/items/STTFZ4AS"],"itemData":{"id":12309,"type":"article-journal","container-title":"PLOS ONE","DOI":"10.1371/journal.pone.0148991","ISSN":"1932-6203","issue":"3","language":"en","page":"e0148991","source":"Crossref","title":"The Effectiveness of Electronic Differential Diagnoses (DDX) Generators: A Systematic Review and Meta-Analysis","title-short":"The Effectiveness of Electronic Differential Diagnoses (DDX) Generators","volume":"11","author":[{"family":"Riches","given":"Nicholas"},{"family":"Panagioti","given":"Maria"},{"family":"Alam","given":"Rahul"},{"family":"Cheraghi-Sohi","given":"Sudeh"},{"family":"Campbell","given":"Stephen"},{"family":"Esmail","given":"Aneez"},{"family":"Bower","given":"Peter"}],"editor":[{"family":"Schmidt","given":"Robert L"}],"issued":{"date-parts":[["2016",3,8]]}}}],"schema":"https://github.com/citation-style-language/schema/raw/master/csl-citation.json"} </w:instrText>
      </w:r>
      <w:r w:rsidR="00B71B08" w:rsidRPr="00492379">
        <w:rPr>
          <w:sz w:val="24"/>
          <w:szCs w:val="24"/>
        </w:rPr>
        <w:fldChar w:fldCharType="separate"/>
      </w:r>
      <w:r w:rsidR="004F3670" w:rsidRPr="004F3670">
        <w:rPr>
          <w:rFonts w:ascii="Calibri" w:hAnsi="Calibri" w:cs="Calibri"/>
          <w:sz w:val="24"/>
        </w:rPr>
        <w:t>(31)</w:t>
      </w:r>
      <w:r w:rsidR="00B71B08" w:rsidRPr="00492379">
        <w:rPr>
          <w:sz w:val="24"/>
          <w:szCs w:val="24"/>
        </w:rPr>
        <w:fldChar w:fldCharType="end"/>
      </w:r>
      <w:r w:rsidR="00B71B08" w:rsidRPr="00492379">
        <w:rPr>
          <w:sz w:val="24"/>
          <w:szCs w:val="24"/>
        </w:rPr>
        <w:t xml:space="preserve">) and </w:t>
      </w:r>
      <w:r w:rsidR="00184A56" w:rsidRPr="00492379">
        <w:rPr>
          <w:sz w:val="24"/>
          <w:szCs w:val="24"/>
        </w:rPr>
        <w:t>patient employed symptom checkers</w:t>
      </w:r>
      <w:r w:rsidR="00B71B08" w:rsidRPr="00492379">
        <w:rPr>
          <w:sz w:val="24"/>
          <w:szCs w:val="24"/>
        </w:rPr>
        <w:t xml:space="preserve"> (for a review, see </w:t>
      </w:r>
      <w:r w:rsidR="00B71B08" w:rsidRPr="00492379">
        <w:rPr>
          <w:sz w:val="24"/>
          <w:szCs w:val="24"/>
        </w:rPr>
        <w:fldChar w:fldCharType="begin"/>
      </w:r>
      <w:r w:rsidR="004F3670">
        <w:rPr>
          <w:sz w:val="24"/>
          <w:szCs w:val="24"/>
        </w:rPr>
        <w:instrText xml:space="preserve"> ADDIN ZOTERO_ITEM CSL_CITATION {"citationID":"akl9rtoh7b","properties":{"formattedCitation":"(32)","plainCitation":"(32)","noteIndex":0},"citationItems":[{"id":12311,"uris":["http://zotero.org/users/2000733/items/5WNZUQ85"],"uri":["http://zotero.org/users/2000733/items/5WNZUQ85"],"itemData":{"id":12311,"type":"article-journal","container-title":"The Lancet","DOI":"10.1016/S0140-6736(18)32819-8","ISSN":"01406736","issue":"10161","language":"en","page":"2263-2264","source":"Crossref","title":"Safety of patient-facing digital symptom checkers","volume":"392","author":[{"family":"Fraser","given":"Hamish"},{"family":"Coiera","given":"Enrico"},{"family":"Wong","given":"David"}],"issued":{"date-parts":[["2018",11]]}}}],"schema":"https://github.com/citation-style-language/schema/raw/master/csl-citation.json"} </w:instrText>
      </w:r>
      <w:r w:rsidR="00B71B08" w:rsidRPr="00492379">
        <w:rPr>
          <w:sz w:val="24"/>
          <w:szCs w:val="24"/>
        </w:rPr>
        <w:fldChar w:fldCharType="separate"/>
      </w:r>
      <w:r w:rsidR="004F3670" w:rsidRPr="004F3670">
        <w:rPr>
          <w:rFonts w:ascii="Calibri" w:hAnsi="Calibri" w:cs="Calibri"/>
          <w:sz w:val="24"/>
        </w:rPr>
        <w:t>(32)</w:t>
      </w:r>
      <w:r w:rsidR="00B71B08" w:rsidRPr="00492379">
        <w:rPr>
          <w:sz w:val="24"/>
          <w:szCs w:val="24"/>
        </w:rPr>
        <w:fldChar w:fldCharType="end"/>
      </w:r>
      <w:r w:rsidR="00B71B08" w:rsidRPr="00492379">
        <w:rPr>
          <w:sz w:val="24"/>
          <w:szCs w:val="24"/>
        </w:rPr>
        <w:t>)</w:t>
      </w:r>
      <w:r w:rsidR="00184A56" w:rsidRPr="00492379">
        <w:rPr>
          <w:sz w:val="24"/>
          <w:szCs w:val="24"/>
        </w:rPr>
        <w:t xml:space="preserve">. All of the above research requires comparison of two diagnoses and their classification as either identical or discrepant. </w:t>
      </w:r>
      <w:r w:rsidR="00AB284B" w:rsidRPr="00492379">
        <w:rPr>
          <w:sz w:val="24"/>
          <w:szCs w:val="24"/>
        </w:rPr>
        <w:t xml:space="preserve">Thus, the shortcomings of rater based </w:t>
      </w:r>
      <w:r w:rsidR="00184A56" w:rsidRPr="00492379">
        <w:rPr>
          <w:sz w:val="24"/>
          <w:szCs w:val="24"/>
        </w:rPr>
        <w:t xml:space="preserve">comparisons of </w:t>
      </w:r>
      <w:r w:rsidR="00230322" w:rsidRPr="00492379">
        <w:rPr>
          <w:sz w:val="24"/>
          <w:szCs w:val="24"/>
        </w:rPr>
        <w:t xml:space="preserve">two </w:t>
      </w:r>
      <w:r w:rsidR="00184A56" w:rsidRPr="00492379">
        <w:rPr>
          <w:sz w:val="24"/>
          <w:szCs w:val="24"/>
        </w:rPr>
        <w:t>diagnoses</w:t>
      </w:r>
      <w:r w:rsidR="00AB284B" w:rsidRPr="00492379">
        <w:rPr>
          <w:sz w:val="24"/>
          <w:szCs w:val="24"/>
        </w:rPr>
        <w:t xml:space="preserve"> are relevant to a</w:t>
      </w:r>
      <w:r w:rsidR="004772E3" w:rsidRPr="00492379">
        <w:rPr>
          <w:sz w:val="24"/>
          <w:szCs w:val="24"/>
        </w:rPr>
        <w:t xml:space="preserve"> large audience</w:t>
      </w:r>
      <w:r w:rsidR="00230322" w:rsidRPr="00492379">
        <w:rPr>
          <w:sz w:val="24"/>
          <w:szCs w:val="24"/>
        </w:rPr>
        <w:t>,</w:t>
      </w:r>
      <w:r w:rsidR="00184A56" w:rsidRPr="00492379">
        <w:rPr>
          <w:sz w:val="24"/>
          <w:szCs w:val="24"/>
        </w:rPr>
        <w:t xml:space="preserve"> and</w:t>
      </w:r>
      <w:r w:rsidR="00230322" w:rsidRPr="00492379">
        <w:rPr>
          <w:sz w:val="24"/>
          <w:szCs w:val="24"/>
        </w:rPr>
        <w:t xml:space="preserve"> to </w:t>
      </w:r>
      <w:r w:rsidR="00184A56" w:rsidRPr="00492379">
        <w:rPr>
          <w:sz w:val="24"/>
          <w:szCs w:val="24"/>
        </w:rPr>
        <w:t>fields of research</w:t>
      </w:r>
      <w:r w:rsidR="00230322" w:rsidRPr="00492379">
        <w:rPr>
          <w:sz w:val="24"/>
          <w:szCs w:val="24"/>
        </w:rPr>
        <w:t xml:space="preserve"> as different as diagnostic quality management, health professions assessment and medical decision support.</w:t>
      </w:r>
    </w:p>
    <w:p w14:paraId="56CD8CAF" w14:textId="789B0F42" w:rsidR="00520A36" w:rsidRPr="00492379" w:rsidRDefault="00AB284B" w:rsidP="00492379">
      <w:pPr>
        <w:spacing w:line="480" w:lineRule="auto"/>
        <w:rPr>
          <w:sz w:val="24"/>
          <w:szCs w:val="24"/>
        </w:rPr>
      </w:pPr>
      <w:r w:rsidRPr="00492379">
        <w:rPr>
          <w:sz w:val="24"/>
          <w:szCs w:val="24"/>
        </w:rPr>
        <w:lastRenderedPageBreak/>
        <w:t xml:space="preserve">To address the shortcomings of rater based </w:t>
      </w:r>
      <w:r w:rsidR="004A6B4E" w:rsidRPr="00492379">
        <w:rPr>
          <w:sz w:val="24"/>
          <w:szCs w:val="24"/>
        </w:rPr>
        <w:t>identification</w:t>
      </w:r>
      <w:r w:rsidRPr="00492379">
        <w:rPr>
          <w:sz w:val="24"/>
          <w:szCs w:val="24"/>
        </w:rPr>
        <w:t xml:space="preserve"> of diagnostic </w:t>
      </w:r>
      <w:r w:rsidR="004A6B4E" w:rsidRPr="00492379">
        <w:rPr>
          <w:sz w:val="24"/>
          <w:szCs w:val="24"/>
        </w:rPr>
        <w:t>labelling errors</w:t>
      </w:r>
      <w:r w:rsidRPr="00492379">
        <w:rPr>
          <w:sz w:val="24"/>
          <w:szCs w:val="24"/>
        </w:rPr>
        <w:t xml:space="preserve">, we developed an automated scoring system. The system </w:t>
      </w:r>
      <w:r w:rsidR="00B71B08" w:rsidRPr="00492379">
        <w:rPr>
          <w:sz w:val="24"/>
          <w:szCs w:val="24"/>
        </w:rPr>
        <w:t xml:space="preserve">(i) </w:t>
      </w:r>
      <w:r w:rsidR="0080285A" w:rsidRPr="00492379">
        <w:rPr>
          <w:sz w:val="24"/>
          <w:szCs w:val="24"/>
        </w:rPr>
        <w:t>compares pairs of diagnoses</w:t>
      </w:r>
      <w:r w:rsidR="00B71B08" w:rsidRPr="00492379">
        <w:rPr>
          <w:sz w:val="24"/>
          <w:szCs w:val="24"/>
        </w:rPr>
        <w:t>, (ii) quantifies their degree of discrepancy and (iii)</w:t>
      </w:r>
      <w:r w:rsidR="0080285A" w:rsidRPr="00492379">
        <w:rPr>
          <w:sz w:val="24"/>
          <w:szCs w:val="24"/>
        </w:rPr>
        <w:t xml:space="preserve"> allows classifying them as either similar or discrepant</w:t>
      </w:r>
      <w:r w:rsidRPr="00492379">
        <w:rPr>
          <w:sz w:val="24"/>
          <w:szCs w:val="24"/>
        </w:rPr>
        <w:t>, based on pre-specified values for either sensitivity or specificity of such classifications</w:t>
      </w:r>
      <w:r w:rsidR="0080285A" w:rsidRPr="00492379">
        <w:rPr>
          <w:sz w:val="24"/>
          <w:szCs w:val="24"/>
        </w:rPr>
        <w:t xml:space="preserve">. </w:t>
      </w:r>
      <w:r w:rsidR="00184A56" w:rsidRPr="00492379">
        <w:rPr>
          <w:sz w:val="24"/>
          <w:szCs w:val="24"/>
        </w:rPr>
        <w:t xml:space="preserve">Here, we describe and </w:t>
      </w:r>
      <w:r w:rsidRPr="00492379">
        <w:rPr>
          <w:sz w:val="24"/>
          <w:szCs w:val="24"/>
        </w:rPr>
        <w:t>validate this automated scoring system.</w:t>
      </w:r>
    </w:p>
    <w:p w14:paraId="269AFAE1" w14:textId="77777777" w:rsidR="009F65C3" w:rsidRPr="00492379" w:rsidRDefault="009F65C3" w:rsidP="00492379">
      <w:pPr>
        <w:spacing w:line="480" w:lineRule="auto"/>
        <w:rPr>
          <w:sz w:val="24"/>
          <w:szCs w:val="24"/>
        </w:rPr>
      </w:pPr>
    </w:p>
    <w:p w14:paraId="22975365" w14:textId="1F0D54FE" w:rsidR="000513F2" w:rsidRPr="00492379" w:rsidRDefault="001E7712" w:rsidP="00492379">
      <w:pPr>
        <w:spacing w:line="480" w:lineRule="auto"/>
        <w:rPr>
          <w:b/>
          <w:sz w:val="24"/>
          <w:szCs w:val="24"/>
        </w:rPr>
      </w:pPr>
      <w:r w:rsidRPr="00492379">
        <w:rPr>
          <w:b/>
          <w:sz w:val="24"/>
          <w:szCs w:val="24"/>
        </w:rPr>
        <w:t>METHODS</w:t>
      </w:r>
    </w:p>
    <w:p w14:paraId="22671260" w14:textId="77777777" w:rsidR="00EC0156" w:rsidRPr="00492379" w:rsidRDefault="00EC0156" w:rsidP="00492379">
      <w:pPr>
        <w:spacing w:line="480" w:lineRule="auto"/>
        <w:rPr>
          <w:b/>
          <w:sz w:val="24"/>
          <w:szCs w:val="24"/>
        </w:rPr>
      </w:pPr>
      <w:r w:rsidRPr="00492379">
        <w:rPr>
          <w:b/>
          <w:sz w:val="24"/>
          <w:szCs w:val="24"/>
        </w:rPr>
        <w:t>Classification of disease similarity</w:t>
      </w:r>
    </w:p>
    <w:p w14:paraId="6738A7B1" w14:textId="77777777" w:rsidR="0080285A" w:rsidRPr="00492379" w:rsidRDefault="0080285A" w:rsidP="00492379">
      <w:pPr>
        <w:spacing w:line="480" w:lineRule="auto"/>
        <w:rPr>
          <w:sz w:val="24"/>
          <w:szCs w:val="24"/>
        </w:rPr>
      </w:pPr>
      <w:r w:rsidRPr="00492379">
        <w:rPr>
          <w:sz w:val="24"/>
          <w:szCs w:val="24"/>
        </w:rPr>
        <w:t xml:space="preserve">We developed a web based computer program that compares pairs of diagnoses coded according to </w:t>
      </w:r>
      <w:r w:rsidR="00B71B08" w:rsidRPr="00492379">
        <w:rPr>
          <w:sz w:val="24"/>
          <w:szCs w:val="24"/>
        </w:rPr>
        <w:t>WHOs</w:t>
      </w:r>
      <w:r w:rsidRPr="00492379">
        <w:rPr>
          <w:sz w:val="24"/>
          <w:szCs w:val="24"/>
        </w:rPr>
        <w:t xml:space="preserve"> international classification of diseases (ICD). The similarity between two given ICD-codes is determined </w:t>
      </w:r>
      <w:r w:rsidR="00BD0938" w:rsidRPr="00492379">
        <w:rPr>
          <w:sz w:val="24"/>
          <w:szCs w:val="24"/>
        </w:rPr>
        <w:t>in four different ways, described in the following.</w:t>
      </w:r>
    </w:p>
    <w:p w14:paraId="038621B2" w14:textId="1D8C4E12" w:rsidR="001F4725" w:rsidRPr="00492379" w:rsidRDefault="000E21A0" w:rsidP="00492379">
      <w:pPr>
        <w:spacing w:line="480" w:lineRule="auto"/>
        <w:rPr>
          <w:sz w:val="24"/>
          <w:szCs w:val="24"/>
        </w:rPr>
      </w:pPr>
      <w:r w:rsidRPr="00492379">
        <w:rPr>
          <w:sz w:val="24"/>
          <w:szCs w:val="24"/>
        </w:rPr>
        <w:t xml:space="preserve">The current ICD version </w:t>
      </w:r>
      <w:r w:rsidR="00C961F2" w:rsidRPr="00492379">
        <w:rPr>
          <w:sz w:val="24"/>
          <w:szCs w:val="24"/>
        </w:rPr>
        <w:t>10 is a uniaxial and non-hierarchical</w:t>
      </w:r>
      <w:r w:rsidRPr="00492379">
        <w:rPr>
          <w:sz w:val="24"/>
          <w:szCs w:val="24"/>
        </w:rPr>
        <w:t xml:space="preserve"> classification system, which contains 22 disease chapters (e.g. chapter IV: metabolic disease</w:t>
      </w:r>
      <w:r w:rsidR="00EC0156" w:rsidRPr="00492379">
        <w:rPr>
          <w:sz w:val="24"/>
          <w:szCs w:val="24"/>
        </w:rPr>
        <w:t>s</w:t>
      </w:r>
      <w:r w:rsidRPr="00492379">
        <w:rPr>
          <w:sz w:val="24"/>
          <w:szCs w:val="24"/>
        </w:rPr>
        <w:t>), subdivided into 261 disease groups (e.g. E10</w:t>
      </w:r>
      <w:r w:rsidR="00EC0156" w:rsidRPr="00492379">
        <w:rPr>
          <w:sz w:val="24"/>
          <w:szCs w:val="24"/>
        </w:rPr>
        <w:t xml:space="preserve"> to </w:t>
      </w:r>
      <w:r w:rsidRPr="00492379">
        <w:rPr>
          <w:sz w:val="24"/>
          <w:szCs w:val="24"/>
        </w:rPr>
        <w:t>14: diabetes mellitus)</w:t>
      </w:r>
      <w:r w:rsidR="00583867" w:rsidRPr="00492379">
        <w:rPr>
          <w:sz w:val="24"/>
          <w:szCs w:val="24"/>
        </w:rPr>
        <w:t>. These are</w:t>
      </w:r>
      <w:r w:rsidRPr="00492379">
        <w:rPr>
          <w:sz w:val="24"/>
          <w:szCs w:val="24"/>
        </w:rPr>
        <w:t xml:space="preserve"> further subdivided into 2’037 categories (e.g. E 10.-: </w:t>
      </w:r>
      <w:r w:rsidR="00583867" w:rsidRPr="00492379">
        <w:rPr>
          <w:sz w:val="24"/>
          <w:szCs w:val="24"/>
        </w:rPr>
        <w:t xml:space="preserve">primary </w:t>
      </w:r>
      <w:r w:rsidRPr="00492379">
        <w:rPr>
          <w:sz w:val="24"/>
          <w:szCs w:val="24"/>
        </w:rPr>
        <w:t>insulin dependent diabetes mellitus), finally classifying each disease by one of 12’161 specific four-digit code</w:t>
      </w:r>
      <w:r w:rsidR="00EC0156" w:rsidRPr="00492379">
        <w:rPr>
          <w:sz w:val="24"/>
          <w:szCs w:val="24"/>
        </w:rPr>
        <w:t>s</w:t>
      </w:r>
      <w:r w:rsidRPr="00492379">
        <w:rPr>
          <w:sz w:val="24"/>
          <w:szCs w:val="24"/>
        </w:rPr>
        <w:t xml:space="preserve"> (e.g. E10.1: </w:t>
      </w:r>
      <w:r w:rsidR="00583867" w:rsidRPr="00492379">
        <w:rPr>
          <w:sz w:val="24"/>
          <w:szCs w:val="24"/>
        </w:rPr>
        <w:t xml:space="preserve">primary </w:t>
      </w:r>
      <w:r w:rsidRPr="00492379">
        <w:rPr>
          <w:sz w:val="24"/>
          <w:szCs w:val="24"/>
        </w:rPr>
        <w:t xml:space="preserve">insulin dependent diabetes mellitus with ketoacidosis). </w:t>
      </w:r>
      <w:r w:rsidR="00583867" w:rsidRPr="00492379">
        <w:rPr>
          <w:sz w:val="24"/>
          <w:szCs w:val="24"/>
        </w:rPr>
        <w:t>The whole classification system can be depicted as a graph (figure 1). A simple way</w:t>
      </w:r>
      <w:r w:rsidR="00611BBB" w:rsidRPr="00492379">
        <w:rPr>
          <w:sz w:val="24"/>
          <w:szCs w:val="24"/>
        </w:rPr>
        <w:t xml:space="preserve"> (termed </w:t>
      </w:r>
      <w:r w:rsidR="00611BBB" w:rsidRPr="00492379">
        <w:rPr>
          <w:i/>
          <w:sz w:val="24"/>
          <w:szCs w:val="24"/>
        </w:rPr>
        <w:t>steps</w:t>
      </w:r>
      <w:r w:rsidR="00611BBB" w:rsidRPr="00492379">
        <w:rPr>
          <w:sz w:val="24"/>
          <w:szCs w:val="24"/>
        </w:rPr>
        <w:t xml:space="preserve"> in the following)</w:t>
      </w:r>
      <w:r w:rsidR="00583867" w:rsidRPr="00492379">
        <w:rPr>
          <w:sz w:val="24"/>
          <w:szCs w:val="24"/>
        </w:rPr>
        <w:t xml:space="preserve"> to determine the similarity of two given diseases is to count the </w:t>
      </w:r>
      <w:r w:rsidR="00611BBB" w:rsidRPr="00492379">
        <w:rPr>
          <w:sz w:val="24"/>
          <w:szCs w:val="24"/>
        </w:rPr>
        <w:t>edges</w:t>
      </w:r>
      <w:r w:rsidR="00583867" w:rsidRPr="00492379">
        <w:rPr>
          <w:sz w:val="24"/>
          <w:szCs w:val="24"/>
        </w:rPr>
        <w:t xml:space="preserve"> on the shortest path connecting them (depicted as </w:t>
      </w:r>
      <w:r w:rsidR="00D04457" w:rsidRPr="00492379">
        <w:rPr>
          <w:sz w:val="24"/>
          <w:szCs w:val="24"/>
        </w:rPr>
        <w:t>a</w:t>
      </w:r>
      <w:r w:rsidR="00583867" w:rsidRPr="00492379">
        <w:rPr>
          <w:sz w:val="24"/>
          <w:szCs w:val="24"/>
        </w:rPr>
        <w:t xml:space="preserve"> </w:t>
      </w:r>
      <w:r w:rsidR="009F1657" w:rsidRPr="00492379">
        <w:rPr>
          <w:sz w:val="24"/>
          <w:szCs w:val="24"/>
        </w:rPr>
        <w:t>dashed</w:t>
      </w:r>
      <w:r w:rsidR="00583867" w:rsidRPr="00492379">
        <w:rPr>
          <w:sz w:val="24"/>
          <w:szCs w:val="24"/>
        </w:rPr>
        <w:t xml:space="preserve"> line in figure 1). </w:t>
      </w:r>
      <w:r w:rsidR="00B71B08" w:rsidRPr="00492379">
        <w:rPr>
          <w:sz w:val="24"/>
          <w:szCs w:val="24"/>
        </w:rPr>
        <w:br/>
      </w:r>
      <w:r w:rsidR="00583867" w:rsidRPr="00492379">
        <w:rPr>
          <w:sz w:val="24"/>
          <w:szCs w:val="24"/>
        </w:rPr>
        <w:t xml:space="preserve">A slightly more complex approach </w:t>
      </w:r>
      <w:r w:rsidR="00611BBB" w:rsidRPr="00492379">
        <w:rPr>
          <w:sz w:val="24"/>
          <w:szCs w:val="24"/>
        </w:rPr>
        <w:t>allows adjusting for medical similarity by assigning different weights for each type of edge</w:t>
      </w:r>
      <w:r w:rsidR="00375F80" w:rsidRPr="00492379">
        <w:rPr>
          <w:sz w:val="24"/>
          <w:szCs w:val="24"/>
        </w:rPr>
        <w:t xml:space="preserve"> (for an example, see figure 1)</w:t>
      </w:r>
      <w:r w:rsidR="00611BBB" w:rsidRPr="00492379">
        <w:rPr>
          <w:sz w:val="24"/>
          <w:szCs w:val="24"/>
        </w:rPr>
        <w:t xml:space="preserve">.  For example, one could argue that misdiagnosing one metabolic </w:t>
      </w:r>
      <w:r w:rsidR="00EC0156" w:rsidRPr="00492379">
        <w:rPr>
          <w:sz w:val="24"/>
          <w:szCs w:val="24"/>
        </w:rPr>
        <w:t>disease</w:t>
      </w:r>
      <w:r w:rsidR="00611BBB" w:rsidRPr="00492379">
        <w:rPr>
          <w:sz w:val="24"/>
          <w:szCs w:val="24"/>
        </w:rPr>
        <w:t xml:space="preserve"> as another metabolic disease is less </w:t>
      </w:r>
      <w:r w:rsidR="00611BBB" w:rsidRPr="00492379">
        <w:rPr>
          <w:sz w:val="24"/>
          <w:szCs w:val="24"/>
        </w:rPr>
        <w:lastRenderedPageBreak/>
        <w:t>problematic then class</w:t>
      </w:r>
      <w:r w:rsidR="00375F80" w:rsidRPr="00492379">
        <w:rPr>
          <w:sz w:val="24"/>
          <w:szCs w:val="24"/>
        </w:rPr>
        <w:t>ifying a metabolic disease as a neoplasm</w:t>
      </w:r>
      <w:r w:rsidR="00611BBB" w:rsidRPr="00492379">
        <w:rPr>
          <w:sz w:val="24"/>
          <w:szCs w:val="24"/>
        </w:rPr>
        <w:t xml:space="preserve">. This </w:t>
      </w:r>
      <w:r w:rsidR="004D29EB" w:rsidRPr="00492379">
        <w:rPr>
          <w:sz w:val="24"/>
          <w:szCs w:val="24"/>
        </w:rPr>
        <w:t>medical similarity</w:t>
      </w:r>
      <w:r w:rsidR="00611BBB" w:rsidRPr="00492379">
        <w:rPr>
          <w:sz w:val="24"/>
          <w:szCs w:val="24"/>
        </w:rPr>
        <w:t xml:space="preserve"> can be represented by assigning the edges connecting chapters </w:t>
      </w:r>
      <w:r w:rsidR="00037B05" w:rsidRPr="00492379">
        <w:rPr>
          <w:sz w:val="24"/>
          <w:szCs w:val="24"/>
        </w:rPr>
        <w:t xml:space="preserve">of the ICD </w:t>
      </w:r>
      <w:r w:rsidR="00611BBB" w:rsidRPr="00492379">
        <w:rPr>
          <w:sz w:val="24"/>
          <w:szCs w:val="24"/>
        </w:rPr>
        <w:t>a higher weight than the edges connecting diseases within a chapter</w:t>
      </w:r>
      <w:r w:rsidR="00375F80" w:rsidRPr="00492379">
        <w:rPr>
          <w:sz w:val="24"/>
          <w:szCs w:val="24"/>
        </w:rPr>
        <w:t xml:space="preserve"> (depicted by the bold line in figure 1)</w:t>
      </w:r>
      <w:r w:rsidR="00611BBB" w:rsidRPr="00492379">
        <w:rPr>
          <w:sz w:val="24"/>
          <w:szCs w:val="24"/>
        </w:rPr>
        <w:t>. Similarity</w:t>
      </w:r>
      <w:r w:rsidR="004925C0" w:rsidRPr="00492379">
        <w:rPr>
          <w:sz w:val="24"/>
          <w:szCs w:val="24"/>
        </w:rPr>
        <w:t xml:space="preserve"> of two diseases</w:t>
      </w:r>
      <w:r w:rsidR="00611BBB" w:rsidRPr="00492379">
        <w:rPr>
          <w:sz w:val="24"/>
          <w:szCs w:val="24"/>
        </w:rPr>
        <w:t xml:space="preserve"> is the</w:t>
      </w:r>
      <w:r w:rsidR="004925C0" w:rsidRPr="00492379">
        <w:rPr>
          <w:sz w:val="24"/>
          <w:szCs w:val="24"/>
        </w:rPr>
        <w:t>n</w:t>
      </w:r>
      <w:r w:rsidR="00611BBB" w:rsidRPr="00492379">
        <w:rPr>
          <w:sz w:val="24"/>
          <w:szCs w:val="24"/>
        </w:rPr>
        <w:t xml:space="preserve"> determined by summing the weights of the edges on the shortest path connecting the two diseases</w:t>
      </w:r>
      <w:r w:rsidR="001F4725" w:rsidRPr="00492379">
        <w:rPr>
          <w:sz w:val="24"/>
          <w:szCs w:val="24"/>
        </w:rPr>
        <w:t xml:space="preserve"> (an approach termed </w:t>
      </w:r>
      <w:r w:rsidR="001F4725" w:rsidRPr="00492379">
        <w:rPr>
          <w:i/>
          <w:sz w:val="24"/>
          <w:szCs w:val="24"/>
        </w:rPr>
        <w:t>weights</w:t>
      </w:r>
      <w:r w:rsidR="001F4725" w:rsidRPr="00492379">
        <w:rPr>
          <w:sz w:val="24"/>
          <w:szCs w:val="24"/>
        </w:rPr>
        <w:t xml:space="preserve"> below). </w:t>
      </w:r>
    </w:p>
    <w:p w14:paraId="4BC76ED3" w14:textId="0868D8E4" w:rsidR="004925C0" w:rsidRPr="00492379" w:rsidRDefault="004925C0" w:rsidP="00492379">
      <w:pPr>
        <w:spacing w:line="480" w:lineRule="auto"/>
        <w:rPr>
          <w:sz w:val="24"/>
          <w:szCs w:val="24"/>
        </w:rPr>
      </w:pPr>
      <w:r w:rsidRPr="00492379">
        <w:rPr>
          <w:sz w:val="24"/>
          <w:szCs w:val="24"/>
        </w:rPr>
        <w:t xml:space="preserve">Two more approaches </w:t>
      </w:r>
      <w:r w:rsidR="00BD0938" w:rsidRPr="00492379">
        <w:rPr>
          <w:sz w:val="24"/>
          <w:szCs w:val="24"/>
        </w:rPr>
        <w:t xml:space="preserve">originate from research into natural language processing. The approach devised by Wu and Palmer (thus labelled </w:t>
      </w:r>
      <w:r w:rsidR="00BD0938" w:rsidRPr="00492379">
        <w:rPr>
          <w:i/>
          <w:sz w:val="24"/>
          <w:szCs w:val="24"/>
        </w:rPr>
        <w:t>WuPalmer</w:t>
      </w:r>
      <w:r w:rsidR="00BD0938" w:rsidRPr="00492379">
        <w:rPr>
          <w:sz w:val="24"/>
          <w:szCs w:val="24"/>
        </w:rPr>
        <w:t xml:space="preserve"> below) accounts for the position of two given concepts in the classification </w:t>
      </w:r>
      <w:r w:rsidR="00184A56" w:rsidRPr="00492379">
        <w:rPr>
          <w:sz w:val="24"/>
          <w:szCs w:val="24"/>
        </w:rPr>
        <w:t xml:space="preserve">hierarchy </w:t>
      </w:r>
      <w:r w:rsidR="00BD0938" w:rsidRPr="00492379">
        <w:rPr>
          <w:sz w:val="24"/>
          <w:szCs w:val="24"/>
        </w:rPr>
        <w:t>relative to the position of their least common subsumer (i.e. their most specific common ancestor).</w:t>
      </w:r>
      <w:r w:rsidR="00A64C7C" w:rsidRPr="00492379">
        <w:rPr>
          <w:sz w:val="24"/>
          <w:szCs w:val="24"/>
        </w:rPr>
        <w:fldChar w:fldCharType="begin"/>
      </w:r>
      <w:r w:rsidR="004F3670">
        <w:rPr>
          <w:sz w:val="24"/>
          <w:szCs w:val="24"/>
        </w:rPr>
        <w:instrText xml:space="preserve"> ADDIN ZOTERO_ITEM CSL_CITATION {"citationID":"AHS6seKX","properties":{"formattedCitation":"(33,34)","plainCitation":"(33,34)","noteIndex":0},"citationItems":[{"id":13660,"uris":["http://zotero.org/users/2000733/items/HRDTAGQ5"],"uri":["http://zotero.org/users/2000733/items/HRDTAGQ5"],"itemData":{"id":13660,"type":"paper-conference","container-title":"Proceedings of the 32nd annual meeting on Association for Computational Linguistics  -","DOI":"10.3115/981732.981751","event":"the 32nd annual meeting","event-place":"Las Cruces, New Mexico","language":"en","page":"133-138","publisher":"Association for Computational Linguistics","publisher-place":"Las Cruces, New Mexico","source":"DOI.org (Crossref)","title":"Verbs semantics and lexical selection","URL":"http://portal.acm.org/citation.cfm?doid=981732.981751","author":[{"family":"Wu","given":"Zhibiao"},{"family":"Palmer","given":"Martha"}],"accessed":{"date-parts":[["2021",1,3]]},"issued":{"date-parts":[["1994"]]}}},{"id":13659,"uris":["http://zotero.org/users/2000733/items/JJ6PVFPC"],"uri":["http://zotero.org/users/2000733/items/JJ6PVFPC"],"itemData":{"id":13659,"type":"article-journal","container-title":"BMC Medical Informatics and Decision Making","DOI":"10.1186/s12911-019-0807-y","ISSN":"1472-6947","issue":"1","journalAbbreviation":"BMC Med Inform Decis Mak","language":"en","page":"91","source":"DOI.org (Crossref)","title":"Using the distance between sets of hierarchical taxonomic clinical concepts to measure patient similarity","volume":"19","author":[{"family":"Jia","given":"Zheng"},{"family":"Lu","given":"Xudong"},{"family":"Duan","given":"Huilong"},{"family":"Li","given":"Haomin"}],"issued":{"date-parts":[["2019",12]]}}}],"schema":"https://github.com/citation-style-language/schema/raw/master/csl-citation.json"} </w:instrText>
      </w:r>
      <w:r w:rsidR="00A64C7C" w:rsidRPr="00492379">
        <w:rPr>
          <w:sz w:val="24"/>
          <w:szCs w:val="24"/>
        </w:rPr>
        <w:fldChar w:fldCharType="separate"/>
      </w:r>
      <w:r w:rsidR="004F3670" w:rsidRPr="004F3670">
        <w:rPr>
          <w:rFonts w:ascii="Calibri" w:hAnsi="Calibri" w:cs="Calibri"/>
          <w:sz w:val="24"/>
        </w:rPr>
        <w:t>(33,34)</w:t>
      </w:r>
      <w:r w:rsidR="00A64C7C" w:rsidRPr="00492379">
        <w:rPr>
          <w:sz w:val="24"/>
          <w:szCs w:val="24"/>
        </w:rPr>
        <w:fldChar w:fldCharType="end"/>
      </w:r>
      <w:r w:rsidR="00BD0938" w:rsidRPr="00492379">
        <w:rPr>
          <w:sz w:val="24"/>
          <w:szCs w:val="24"/>
        </w:rPr>
        <w:t xml:space="preserve"> The score devised by Li and colleagues (termed </w:t>
      </w:r>
      <w:r w:rsidR="00BD0938" w:rsidRPr="00492379">
        <w:rPr>
          <w:i/>
          <w:sz w:val="24"/>
          <w:szCs w:val="24"/>
        </w:rPr>
        <w:t>Lietal</w:t>
      </w:r>
      <w:r w:rsidR="00BD0938" w:rsidRPr="00492379">
        <w:rPr>
          <w:sz w:val="24"/>
          <w:szCs w:val="24"/>
        </w:rPr>
        <w:t>) adapts this approach by combining the shortest path length and the depth of the subsumer nonlinearly, th</w:t>
      </w:r>
      <w:r w:rsidR="00EC0156" w:rsidRPr="00492379">
        <w:rPr>
          <w:sz w:val="24"/>
          <w:szCs w:val="24"/>
        </w:rPr>
        <w:t>u</w:t>
      </w:r>
      <w:r w:rsidR="00BD0938" w:rsidRPr="00492379">
        <w:rPr>
          <w:sz w:val="24"/>
          <w:szCs w:val="24"/>
        </w:rPr>
        <w:t>s better reflecting human similarity ratings</w:t>
      </w:r>
      <w:r w:rsidR="002A1F35" w:rsidRPr="00492379">
        <w:rPr>
          <w:sz w:val="24"/>
          <w:szCs w:val="24"/>
        </w:rPr>
        <w:t>.</w:t>
      </w:r>
      <w:r w:rsidR="006F4D1B" w:rsidRPr="00492379">
        <w:rPr>
          <w:sz w:val="24"/>
          <w:szCs w:val="24"/>
        </w:rPr>
        <w:fldChar w:fldCharType="begin"/>
      </w:r>
      <w:r w:rsidR="004F3670">
        <w:rPr>
          <w:sz w:val="24"/>
          <w:szCs w:val="24"/>
        </w:rPr>
        <w:instrText xml:space="preserve"> ADDIN ZOTERO_ITEM CSL_CITATION {"citationID":"4RsqMfy7","properties":{"formattedCitation":"(35,36)","plainCitation":"(35,36)","noteIndex":0},"citationItems":[{"id":13630,"uris":["http://zotero.org/users/2000733/items/4C7UMNEP"],"uri":["http://zotero.org/users/2000733/items/4C7UMNEP"],"itemData":{"id":13630,"type":"article-journal","container-title":"IEEE Transactions on Knowledge and Data Engineering","DOI":"10.1109/TKDE.2003.1209005","ISSN":"1041-4347","issue":"4","language":"en","page":"871-882","source":"Crossref","title":"An approach for measuring semantic similarity between words using multiple information sources","volume":"15","author":[{"literal":"Yuhua Li"},{"family":"Bandar","given":"Z.A."},{"family":"McLean","given":"D."}],"issued":{"date-parts":[["2003",7]]}}},{"id":13661,"uris":["http://zotero.org/users/2000733/items/3NXG4IN4"],"uri":["http://zotero.org/users/2000733/items/3NXG4IN4"],"itemData":{"id":13661,"type":"article-journal","container-title":"Journal of Biomedical Informatics","DOI":"10.1016/j.jbi.2016.07.021","ISSN":"15320464","journalAbbreviation":"Journal of Biomedical Informatics","language":"en","page":"66-73","source":"DOI.org (Crossref)","title":"Using concept hierarchies to improve calculation of patient similarity","volume":"63","author":[{"family":"Girardi","given":"Dominic"},{"family":"Wartner","given":"Sandra"},{"family":"Halmerbauer","given":"Gerhard"},{"family":"Ehrenmüller","given":"Margit"},{"family":"Kosorus","given":"Hilda"},{"family":"Dreiseitl","given":"Stephan"}],"issued":{"date-parts":[["2016",10]]}}}],"schema":"https://github.com/citation-style-language/schema/raw/master/csl-citation.json"} </w:instrText>
      </w:r>
      <w:r w:rsidR="006F4D1B" w:rsidRPr="00492379">
        <w:rPr>
          <w:sz w:val="24"/>
          <w:szCs w:val="24"/>
        </w:rPr>
        <w:fldChar w:fldCharType="separate"/>
      </w:r>
      <w:r w:rsidR="004F3670" w:rsidRPr="004F3670">
        <w:rPr>
          <w:rFonts w:ascii="Calibri" w:hAnsi="Calibri" w:cs="Calibri"/>
          <w:sz w:val="24"/>
        </w:rPr>
        <w:t>(35,36)</w:t>
      </w:r>
      <w:r w:rsidR="006F4D1B" w:rsidRPr="00492379">
        <w:rPr>
          <w:sz w:val="24"/>
          <w:szCs w:val="24"/>
        </w:rPr>
        <w:fldChar w:fldCharType="end"/>
      </w:r>
    </w:p>
    <w:p w14:paraId="3CF3613B" w14:textId="77777777" w:rsidR="00583867" w:rsidRPr="00492379" w:rsidRDefault="00583867" w:rsidP="00492379">
      <w:pPr>
        <w:spacing w:line="480" w:lineRule="auto"/>
        <w:rPr>
          <w:b/>
          <w:sz w:val="24"/>
          <w:szCs w:val="24"/>
        </w:rPr>
      </w:pPr>
      <w:r w:rsidRPr="00492379">
        <w:rPr>
          <w:sz w:val="24"/>
          <w:szCs w:val="24"/>
        </w:rPr>
        <w:br/>
      </w:r>
      <w:r w:rsidR="00EC0156" w:rsidRPr="00492379">
        <w:rPr>
          <w:b/>
          <w:sz w:val="24"/>
          <w:szCs w:val="24"/>
        </w:rPr>
        <w:t>Validation</w:t>
      </w:r>
    </w:p>
    <w:p w14:paraId="26BFEA7C" w14:textId="2CFFA2F6" w:rsidR="00375F80" w:rsidRPr="00492379" w:rsidRDefault="001F2C1C" w:rsidP="00492379">
      <w:pPr>
        <w:spacing w:line="480" w:lineRule="auto"/>
        <w:rPr>
          <w:sz w:val="24"/>
          <w:szCs w:val="24"/>
        </w:rPr>
      </w:pPr>
      <w:r w:rsidRPr="00492379">
        <w:rPr>
          <w:sz w:val="24"/>
          <w:szCs w:val="24"/>
        </w:rPr>
        <w:t xml:space="preserve">To assess </w:t>
      </w:r>
      <w:r w:rsidR="00E7400A" w:rsidRPr="00492379">
        <w:rPr>
          <w:sz w:val="24"/>
          <w:szCs w:val="24"/>
        </w:rPr>
        <w:t>the performance</w:t>
      </w:r>
      <w:r w:rsidRPr="00492379">
        <w:rPr>
          <w:sz w:val="24"/>
          <w:szCs w:val="24"/>
        </w:rPr>
        <w:t xml:space="preserve"> of each of the four different algorithms </w:t>
      </w:r>
      <w:r w:rsidRPr="00492379">
        <w:rPr>
          <w:i/>
          <w:sz w:val="24"/>
          <w:szCs w:val="24"/>
        </w:rPr>
        <w:t>steps</w:t>
      </w:r>
      <w:r w:rsidRPr="00492379">
        <w:rPr>
          <w:sz w:val="24"/>
          <w:szCs w:val="24"/>
        </w:rPr>
        <w:t xml:space="preserve">, </w:t>
      </w:r>
      <w:r w:rsidRPr="00492379">
        <w:rPr>
          <w:i/>
          <w:sz w:val="24"/>
          <w:szCs w:val="24"/>
        </w:rPr>
        <w:t>weights</w:t>
      </w:r>
      <w:r w:rsidRPr="00492379">
        <w:rPr>
          <w:sz w:val="24"/>
          <w:szCs w:val="24"/>
        </w:rPr>
        <w:t xml:space="preserve">, </w:t>
      </w:r>
      <w:r w:rsidRPr="00492379">
        <w:rPr>
          <w:i/>
          <w:sz w:val="24"/>
          <w:szCs w:val="24"/>
        </w:rPr>
        <w:t>WuPalmer</w:t>
      </w:r>
      <w:r w:rsidRPr="00492379">
        <w:rPr>
          <w:sz w:val="24"/>
          <w:szCs w:val="24"/>
        </w:rPr>
        <w:t xml:space="preserve"> and </w:t>
      </w:r>
      <w:r w:rsidRPr="00492379">
        <w:rPr>
          <w:i/>
          <w:sz w:val="24"/>
          <w:szCs w:val="24"/>
        </w:rPr>
        <w:t>Lietal</w:t>
      </w:r>
      <w:r w:rsidRPr="00492379">
        <w:rPr>
          <w:sz w:val="24"/>
          <w:szCs w:val="24"/>
        </w:rPr>
        <w:t xml:space="preserve">, we applied each one </w:t>
      </w:r>
      <w:r w:rsidR="00E7400A" w:rsidRPr="00492379">
        <w:rPr>
          <w:sz w:val="24"/>
          <w:szCs w:val="24"/>
        </w:rPr>
        <w:t>to</w:t>
      </w:r>
      <w:r w:rsidRPr="00492379">
        <w:rPr>
          <w:sz w:val="24"/>
          <w:szCs w:val="24"/>
        </w:rPr>
        <w:t xml:space="preserve"> </w:t>
      </w:r>
      <w:r w:rsidR="006F4D1B" w:rsidRPr="00492379">
        <w:rPr>
          <w:sz w:val="24"/>
          <w:szCs w:val="24"/>
        </w:rPr>
        <w:t>three</w:t>
      </w:r>
      <w:r w:rsidRPr="00492379">
        <w:rPr>
          <w:sz w:val="24"/>
          <w:szCs w:val="24"/>
        </w:rPr>
        <w:t xml:space="preserve"> </w:t>
      </w:r>
      <w:r w:rsidR="00E7400A" w:rsidRPr="00492379">
        <w:rPr>
          <w:sz w:val="24"/>
          <w:szCs w:val="24"/>
        </w:rPr>
        <w:t xml:space="preserve">different </w:t>
      </w:r>
      <w:r w:rsidR="00DD136F" w:rsidRPr="00492379">
        <w:rPr>
          <w:sz w:val="24"/>
          <w:szCs w:val="24"/>
        </w:rPr>
        <w:t>datasets</w:t>
      </w:r>
      <w:r w:rsidR="009D1056" w:rsidRPr="00492379">
        <w:rPr>
          <w:sz w:val="24"/>
          <w:szCs w:val="24"/>
        </w:rPr>
        <w:t xml:space="preserve">, </w:t>
      </w:r>
      <w:r w:rsidR="006F4D1B" w:rsidRPr="00492379">
        <w:rPr>
          <w:sz w:val="24"/>
          <w:szCs w:val="24"/>
        </w:rPr>
        <w:t>two</w:t>
      </w:r>
      <w:r w:rsidR="009D1056" w:rsidRPr="00492379">
        <w:rPr>
          <w:sz w:val="24"/>
          <w:szCs w:val="24"/>
        </w:rPr>
        <w:t xml:space="preserve"> of which have been previously published</w:t>
      </w:r>
      <w:r w:rsidR="00E7400A" w:rsidRPr="00492379">
        <w:rPr>
          <w:sz w:val="24"/>
          <w:szCs w:val="24"/>
        </w:rPr>
        <w:t xml:space="preserve">. Each of these </w:t>
      </w:r>
      <w:r w:rsidR="006F4D1B" w:rsidRPr="00492379">
        <w:rPr>
          <w:sz w:val="24"/>
          <w:szCs w:val="24"/>
        </w:rPr>
        <w:t>three</w:t>
      </w:r>
      <w:r w:rsidR="00E7400A" w:rsidRPr="00492379">
        <w:rPr>
          <w:sz w:val="24"/>
          <w:szCs w:val="24"/>
        </w:rPr>
        <w:t xml:space="preserve"> datasets contains pairs of diagnoses that were previously rated by at least two experts as either similar or discrepant, a rating we used as </w:t>
      </w:r>
      <w:r w:rsidR="00446EF1" w:rsidRPr="00492379">
        <w:rPr>
          <w:sz w:val="24"/>
          <w:szCs w:val="24"/>
        </w:rPr>
        <w:t>reference</w:t>
      </w:r>
      <w:r w:rsidR="00E7400A" w:rsidRPr="00492379">
        <w:rPr>
          <w:sz w:val="24"/>
          <w:szCs w:val="24"/>
        </w:rPr>
        <w:t xml:space="preserve"> standard to evaluate the four algorithms against.</w:t>
      </w:r>
      <w:r w:rsidR="0008368E" w:rsidRPr="00492379">
        <w:rPr>
          <w:sz w:val="24"/>
          <w:szCs w:val="24"/>
        </w:rPr>
        <w:t xml:space="preserve"> Notably, it is the free text diagnoses that were assessed by raters as similar or discrepant, not their ICD codes.</w:t>
      </w:r>
      <w:r w:rsidR="00D44693" w:rsidRPr="00492379">
        <w:rPr>
          <w:sz w:val="24"/>
          <w:szCs w:val="24"/>
        </w:rPr>
        <w:br/>
      </w:r>
      <w:r w:rsidRPr="00492379">
        <w:rPr>
          <w:sz w:val="24"/>
          <w:szCs w:val="24"/>
        </w:rPr>
        <w:t>The first dataset</w:t>
      </w:r>
      <w:r w:rsidR="00CF33E0" w:rsidRPr="00492379">
        <w:rPr>
          <w:sz w:val="24"/>
          <w:szCs w:val="24"/>
        </w:rPr>
        <w:t xml:space="preserve">, termed </w:t>
      </w:r>
      <w:r w:rsidR="00CF33E0" w:rsidRPr="00492379">
        <w:rPr>
          <w:i/>
          <w:sz w:val="24"/>
          <w:szCs w:val="24"/>
        </w:rPr>
        <w:t>clinical</w:t>
      </w:r>
      <w:r w:rsidR="00CF33E0" w:rsidRPr="00492379">
        <w:rPr>
          <w:sz w:val="24"/>
          <w:szCs w:val="24"/>
        </w:rPr>
        <w:t>,</w:t>
      </w:r>
      <w:r w:rsidRPr="00492379">
        <w:rPr>
          <w:sz w:val="24"/>
          <w:szCs w:val="24"/>
        </w:rPr>
        <w:t xml:space="preserve"> contains first and final </w:t>
      </w:r>
      <w:r w:rsidR="004268ED" w:rsidRPr="00492379">
        <w:rPr>
          <w:sz w:val="24"/>
          <w:szCs w:val="24"/>
        </w:rPr>
        <w:t xml:space="preserve">primary </w:t>
      </w:r>
      <w:r w:rsidRPr="00492379">
        <w:rPr>
          <w:sz w:val="24"/>
          <w:szCs w:val="24"/>
        </w:rPr>
        <w:t>diagnoses of 755 patients that presented to an emergency room and were subsequently hospitalized to an internal medicine ward</w:t>
      </w:r>
      <w:r w:rsidR="00A64C7C" w:rsidRPr="00492379">
        <w:rPr>
          <w:sz w:val="24"/>
          <w:szCs w:val="24"/>
        </w:rPr>
        <w:t>.</w:t>
      </w:r>
      <w:r w:rsidR="007F555D" w:rsidRPr="00492379">
        <w:rPr>
          <w:sz w:val="24"/>
          <w:szCs w:val="24"/>
        </w:rPr>
        <w:fldChar w:fldCharType="begin"/>
      </w:r>
      <w:r w:rsidR="00590DB8" w:rsidRPr="00492379">
        <w:rPr>
          <w:sz w:val="24"/>
          <w:szCs w:val="24"/>
        </w:rPr>
        <w:instrText xml:space="preserve"> ADDIN ZOTERO_ITEM CSL_CITATION {"citationID":"alcqmh2ftp","properties":{"formattedCitation":"(4)","plainCitation":"(4)","noteIndex":0},"citationItems":[{"id":12347,"uris":["http://zotero.org/users/2000733/items/BB3BW4W6"],"uri":["http://zotero.org/users/2000733/items/BB3BW4W6"],"itemData":{"id":12347,"type":"article-journal","abstract":"BACKGROUND: Diagnostic errors occur frequently, especially in the emergency room. Estimates about the consequences of diagnostic error vary widely and little is known about the factors predicting error. Our objectives thus was to determine the rate of discrepancy between diagnoses at hospital admission and discharge in patients presenting through the emergency room, the discrepancies' consequences, and factors predicting them.\nMETHODS: Prospective observational clinical study combined with a survey in a University-affiliated tertiary care hospital. Patients' hospital discharge diagnosis was compared with the diagnosis at hospital admittance through the emergency room and classified as similar or discrepant according to a predefined scheme by two independent expert raters. Generalized linear mixed-effects models were used to estimate the effect of diagnostic discrepancy on mortality and length of hospital stay and to determine whether characteristics of patients, diagnosing physicians, and context predicted diagnostic discrepancy.\nRESULTS: 755 consecutive patients (322 [42.7%] female; mean age 65.14 years) were included. The discharge diagnosis differed substantially from the admittance diagnosis in 12.3% of cases. Diagnostic discrepancy was associated with a longer hospital stay (mean 10.29 vs. 6.90 days; Cohen's d 0.47; 95% confidence interval 0.26 to 0.70; P = 0.002) and increased patient mortality (8 (8.60%) vs. 25(3.78%); OR 2.40; 95% CI 1.05 to 5.5 P = 0.038). A factor available at admittance that predicted diagnostic discrepancy was the diagnosing physician's assessment that the patient presented atypically for the diagnosis assigned (OR 3.04; 95% CI 1.33-6.96; P = 0.009).\nCONCLUSIONS: Diagnostic discrepancies are a relevant healthcare problem in patients admitted through the emergency room because they occur in every ninth patient and are associated with increased in-hospital mortality. Discrepancies are not readily predictable by fixed patient or physician characteristics; attention should focus on context.\nTRIAL REGISTRATION: https://bmjopen.bmj.com/content/6/5/e011585.","container-title":"Scandinavian Journal of Trauma, Resuscitation and Emergency Medicine","DOI":"10.1186/s13049-019-0629-z","ISSN":"1757-7241","issue":"1","journalAbbreviation":"Scand J Trauma Resusc Emerg Med","language":"eng","note":"PMID: 31068188\nPMCID: PMC6505221","page":"54","source":"PubMed","title":"Diagnostic error increases mortality and length of hospital stay in patients presenting through the emergency room","volume":"27","author":[{"family":"Hautz","given":"Wolf E."},{"family":"Kämmer","given":"Juliane E."},{"family":"Hautz","given":"Stefanie C."},{"family":"Sauter","given":"Thomas C."},{"family":"Zwaan","given":"Laura"},{"family":"Exadaktylos","given":"Aristomenis K."},{"family":"Birrenbach","given":"Tanja"},{"family":"Maier","given":"Volker"},{"family":"Müller","given":"Martin"},{"family":"Schauber","given":"Stefan K."}],"issued":{"date-parts":[["2019",5,8]]}}}],"schema":"https://github.com/citation-style-language/schema/raw/master/csl-citation.json"} </w:instrText>
      </w:r>
      <w:r w:rsidR="007F555D" w:rsidRPr="00492379">
        <w:rPr>
          <w:sz w:val="24"/>
          <w:szCs w:val="24"/>
        </w:rPr>
        <w:fldChar w:fldCharType="separate"/>
      </w:r>
      <w:r w:rsidR="004F3670" w:rsidRPr="004F3670">
        <w:rPr>
          <w:rFonts w:ascii="Calibri" w:hAnsi="Calibri" w:cs="Calibri"/>
          <w:sz w:val="24"/>
        </w:rPr>
        <w:t>(4)</w:t>
      </w:r>
      <w:r w:rsidR="007F555D" w:rsidRPr="00492379">
        <w:rPr>
          <w:sz w:val="24"/>
          <w:szCs w:val="24"/>
        </w:rPr>
        <w:fldChar w:fldCharType="end"/>
      </w:r>
      <w:r w:rsidRPr="00492379">
        <w:rPr>
          <w:sz w:val="24"/>
          <w:szCs w:val="24"/>
        </w:rPr>
        <w:t xml:space="preserve"> </w:t>
      </w:r>
      <w:r w:rsidR="003566E3" w:rsidRPr="00492379">
        <w:rPr>
          <w:sz w:val="24"/>
          <w:szCs w:val="24"/>
        </w:rPr>
        <w:t>Patients</w:t>
      </w:r>
      <w:r w:rsidR="00B747F3" w:rsidRPr="00492379">
        <w:rPr>
          <w:sz w:val="24"/>
          <w:szCs w:val="24"/>
        </w:rPr>
        <w:t xml:space="preserve"> presented with a broad variety of </w:t>
      </w:r>
      <w:r w:rsidR="003566E3" w:rsidRPr="00492379">
        <w:rPr>
          <w:sz w:val="24"/>
          <w:szCs w:val="24"/>
        </w:rPr>
        <w:t xml:space="preserve">specific and non-specific </w:t>
      </w:r>
      <w:r w:rsidR="00B747F3" w:rsidRPr="00492379">
        <w:rPr>
          <w:sz w:val="24"/>
          <w:szCs w:val="24"/>
        </w:rPr>
        <w:t>chief complaints</w:t>
      </w:r>
      <w:r w:rsidR="003566E3" w:rsidRPr="00492379">
        <w:rPr>
          <w:sz w:val="24"/>
          <w:szCs w:val="24"/>
        </w:rPr>
        <w:t xml:space="preserve"> </w:t>
      </w:r>
      <w:r w:rsidR="003566E3" w:rsidRPr="00492379">
        <w:rPr>
          <w:sz w:val="24"/>
          <w:szCs w:val="24"/>
        </w:rPr>
        <w:fldChar w:fldCharType="begin"/>
      </w:r>
      <w:r w:rsidR="004F3670">
        <w:rPr>
          <w:sz w:val="24"/>
          <w:szCs w:val="24"/>
        </w:rPr>
        <w:instrText xml:space="preserve"> ADDIN ZOTERO_ITEM CSL_CITATION {"citationID":"fy9j9iZp","properties":{"formattedCitation":"(26)","plainCitation":"(26)","noteIndex":0},"citationItems":[{"id":12421,"uris":["http://zotero.org/users/2000733/items/2J5ITG97"],"uri":["http://zotero.org/users/2000733/items/2J5ITG97"],"itemData":{"id":12421,"type":"article-journal","abstract":"Background: Up to 20% of patients admitted to an emergency department present with non-specific complaints. Retrospective studies suggest an increased risk of misdiagnosis and hospital admission for these patients, but prospective comparisons of the outcomes of emergency patients with non-specific complaints versus specific complaints are lacking.\nMethods: All consecutive patients ≥18 years of age admitted to any internal medicine ward at Bern University Hospital via the emergency department from August 15th 2015 to December 7th 2015 were prospectively included and followed up upon. Patients with non-specific complaints were compared against those with specific complaints regarding the quality of their emergency department diagnosis, length of hospital stay and in-hospital mortality.\nResults: Seven hundred and-eleven patients, 165 (23.21%) with non-specific complaints and 546 with specific complaints, were included in this study. No differences between patient groups regarding age, gender or initial severity of the medical problem (deducted from triage category and treatment in a resuscitation bay) were found. Patients with non-specific complaints received more unspecific diagnoses (30.3% vs. 23.1%, p = 0.001, OR = 1.82 [95% CI 1.159–2.899]), were hospitalized significantly longer (Median = 6.51 (IQR = 5.85) vs. 5.22 (5.83) days, p = 0.025, d = 0.2) but did not have a higher mortality than patients with specific complaints (7.3% vs. 3.7%, p = 0.087, OR 1.922 [95% CI 0.909–4.065]).\nConclusions: Non-specific complaints in patients admitted to an emergency department result in low-quality diagnoses and lengthened hospitalization, despite the patients being comparable to patients with specific complaints at admission.","container-title":"Scandinavian Journal of Trauma, Resuscitation and Emergency Medicine","DOI":"10.1186/s13049-018-0526-x","ISSN":"1757-7241","issue":"1","journalAbbreviation":"Scand J Trauma Resusc Emerg Med","language":"en","page":"60","source":"DOI.org (Crossref)","title":"Non-specific complaints at emergency department presentation result in unclear diagnoses and lengthened hospitalization: a prospective observational study","title-short":"Non-specific complaints at emergency department presentation result in unclear diagnoses and lengthened hospitalization","volume":"26","author":[{"family":"Sauter","given":"Thomas C."},{"family":"Capaldo","given":"Giuliana"},{"family":"Hoffmann","given":"Michele"},{"family":"Birrenbach","given":"Tanja"},{"family":"Hautz","given":"Stefanie C."},{"family":"Kämmer","given":"Juliana E."},{"family":"Exadaktylos","given":"Aristomenis K."},{"family":"Hautz","given":"Wolf E."}],"issued":{"date-parts":[["2018",12]]}}}],"schema":"https://github.com/citation-style-language/schema/raw/master/csl-citation.json"} </w:instrText>
      </w:r>
      <w:r w:rsidR="003566E3" w:rsidRPr="00492379">
        <w:rPr>
          <w:sz w:val="24"/>
          <w:szCs w:val="24"/>
        </w:rPr>
        <w:fldChar w:fldCharType="separate"/>
      </w:r>
      <w:r w:rsidR="004F3670" w:rsidRPr="004F3670">
        <w:rPr>
          <w:rFonts w:ascii="Calibri" w:hAnsi="Calibri" w:cs="Calibri"/>
          <w:sz w:val="24"/>
        </w:rPr>
        <w:t>(26)</w:t>
      </w:r>
      <w:r w:rsidR="003566E3" w:rsidRPr="00492379">
        <w:rPr>
          <w:sz w:val="24"/>
          <w:szCs w:val="24"/>
        </w:rPr>
        <w:fldChar w:fldCharType="end"/>
      </w:r>
      <w:r w:rsidR="00B747F3" w:rsidRPr="00492379">
        <w:rPr>
          <w:sz w:val="24"/>
          <w:szCs w:val="24"/>
        </w:rPr>
        <w:t xml:space="preserve"> and </w:t>
      </w:r>
      <w:r w:rsidR="003566E3" w:rsidRPr="00492379">
        <w:rPr>
          <w:sz w:val="24"/>
          <w:szCs w:val="24"/>
        </w:rPr>
        <w:t xml:space="preserve">were diagnosed with a multitude of conditions across the spectrum of </w:t>
      </w:r>
      <w:r w:rsidR="003566E3" w:rsidRPr="00492379">
        <w:rPr>
          <w:sz w:val="24"/>
          <w:szCs w:val="24"/>
        </w:rPr>
        <w:lastRenderedPageBreak/>
        <w:t xml:space="preserve">internal medicine. </w:t>
      </w:r>
      <w:r w:rsidRPr="00492379">
        <w:rPr>
          <w:sz w:val="24"/>
          <w:szCs w:val="24"/>
        </w:rPr>
        <w:t xml:space="preserve">Three trained raters independently classified the pair of ER </w:t>
      </w:r>
      <w:r w:rsidR="00917F11" w:rsidRPr="00492379">
        <w:rPr>
          <w:sz w:val="24"/>
          <w:szCs w:val="24"/>
        </w:rPr>
        <w:t xml:space="preserve">admittance </w:t>
      </w:r>
      <w:r w:rsidRPr="00492379">
        <w:rPr>
          <w:sz w:val="24"/>
          <w:szCs w:val="24"/>
        </w:rPr>
        <w:t>diagnosis and internal medicine discharge diagnosis as either similar or discrepant, based on a previously validated scheme</w:t>
      </w:r>
      <w:r w:rsidR="00A64C7C" w:rsidRPr="00492379">
        <w:rPr>
          <w:sz w:val="24"/>
          <w:szCs w:val="24"/>
        </w:rPr>
        <w:t>.</w:t>
      </w:r>
      <w:r w:rsidR="007F555D" w:rsidRPr="00492379">
        <w:rPr>
          <w:sz w:val="24"/>
          <w:szCs w:val="24"/>
        </w:rPr>
        <w:fldChar w:fldCharType="begin"/>
      </w:r>
      <w:r w:rsidR="004F3670">
        <w:rPr>
          <w:sz w:val="24"/>
          <w:szCs w:val="24"/>
        </w:rPr>
        <w:instrText xml:space="preserve"> ADDIN ZOTERO_ITEM CSL_CITATION {"citationID":"a2qfl1f1k46","properties":{"formattedCitation":"(37)","plainCitation":"(37)","noteIndex":0},"citationItems":[{"id":428,"uris":["http://zotero.org/users/2000733/items/58KRMF5I"],"uri":["http://zotero.org/users/2000733/items/58KRMF5I"],"itemData":{"id":428,"type":"article-journal","container-title":"BMJ open","issue":"5","page":"e011585","source":"Google Scholar","title":"Factors predicting a change in diagnosis in patients hospitalised through the emergency room: a prospective observational study","title-short":"Factors predicting a change in diagnosis in patients hospitalised through the emergency room","volume":"6","author":[{"family":"Hautz","given":"Stefanie C."},{"family":"Schuler","given":"Luca"},{"family":"Kämmer","given":"Juliane E."},{"family":"Schauber","given":"Stefan K."},{"family":"Ricklin","given":"Meret E."},{"family":"Sauter","given":"Thomas C."},{"family":"Maier","given":"Volker"},{"family":"Birrenbach","given":"Tanja"},{"family":"Exadaktylos","given":"Aristomenis"},{"family":"Hautz","given":"Wolf E."}],"issued":{"date-parts":[["2016"]]}}}],"schema":"https://github.com/citation-style-language/schema/raw/master/csl-citation.json"} </w:instrText>
      </w:r>
      <w:r w:rsidR="007F555D" w:rsidRPr="00492379">
        <w:rPr>
          <w:sz w:val="24"/>
          <w:szCs w:val="24"/>
        </w:rPr>
        <w:fldChar w:fldCharType="separate"/>
      </w:r>
      <w:r w:rsidR="004F3670" w:rsidRPr="004F3670">
        <w:rPr>
          <w:rFonts w:ascii="Calibri" w:hAnsi="Calibri" w:cs="Calibri"/>
          <w:sz w:val="24"/>
        </w:rPr>
        <w:t>(37)</w:t>
      </w:r>
      <w:r w:rsidR="007F555D" w:rsidRPr="00492379">
        <w:rPr>
          <w:sz w:val="24"/>
          <w:szCs w:val="24"/>
        </w:rPr>
        <w:fldChar w:fldCharType="end"/>
      </w:r>
      <w:r w:rsidR="00A64C7C" w:rsidRPr="00492379">
        <w:rPr>
          <w:sz w:val="24"/>
          <w:szCs w:val="24"/>
        </w:rPr>
        <w:t xml:space="preserve"> </w:t>
      </w:r>
      <w:r w:rsidRPr="00492379">
        <w:rPr>
          <w:sz w:val="24"/>
          <w:szCs w:val="24"/>
        </w:rPr>
        <w:t xml:space="preserve">Discrepancies between raters were subsequently discussed and resolved. </w:t>
      </w:r>
      <w:r w:rsidR="00917F11" w:rsidRPr="00492379">
        <w:rPr>
          <w:sz w:val="24"/>
          <w:szCs w:val="24"/>
        </w:rPr>
        <w:br/>
      </w:r>
      <w:r w:rsidR="00D44693" w:rsidRPr="00492379">
        <w:rPr>
          <w:sz w:val="24"/>
          <w:szCs w:val="24"/>
        </w:rPr>
        <w:br/>
      </w:r>
      <w:r w:rsidR="00917F11" w:rsidRPr="00492379">
        <w:rPr>
          <w:sz w:val="24"/>
          <w:szCs w:val="24"/>
        </w:rPr>
        <w:t xml:space="preserve">The second and third dataset resulted from studies of clinical reasoning in advanced medical students and are thus termed </w:t>
      </w:r>
      <w:r w:rsidR="00917F11" w:rsidRPr="00492379">
        <w:rPr>
          <w:i/>
          <w:sz w:val="24"/>
          <w:szCs w:val="24"/>
        </w:rPr>
        <w:t>educational</w:t>
      </w:r>
      <w:r w:rsidR="00917F11" w:rsidRPr="00492379">
        <w:rPr>
          <w:sz w:val="24"/>
          <w:szCs w:val="24"/>
        </w:rPr>
        <w:t xml:space="preserve">. </w:t>
      </w:r>
      <w:r w:rsidRPr="00492379">
        <w:rPr>
          <w:sz w:val="24"/>
          <w:szCs w:val="24"/>
        </w:rPr>
        <w:t xml:space="preserve">The second dataset stems from a study </w:t>
      </w:r>
      <w:r w:rsidR="006636EF" w:rsidRPr="00492379">
        <w:rPr>
          <w:sz w:val="24"/>
          <w:szCs w:val="24"/>
        </w:rPr>
        <w:t>of</w:t>
      </w:r>
      <w:r w:rsidRPr="00492379">
        <w:rPr>
          <w:sz w:val="24"/>
          <w:szCs w:val="24"/>
        </w:rPr>
        <w:t xml:space="preserve"> </w:t>
      </w:r>
      <w:r w:rsidR="00101101" w:rsidRPr="00492379">
        <w:rPr>
          <w:sz w:val="24"/>
          <w:szCs w:val="24"/>
        </w:rPr>
        <w:t xml:space="preserve">20 </w:t>
      </w:r>
      <w:r w:rsidR="006636EF" w:rsidRPr="00492379">
        <w:rPr>
          <w:sz w:val="24"/>
          <w:szCs w:val="24"/>
        </w:rPr>
        <w:t xml:space="preserve">advanced medical students </w:t>
      </w:r>
      <w:r w:rsidR="00C20EFB" w:rsidRPr="00492379">
        <w:rPr>
          <w:sz w:val="24"/>
          <w:szCs w:val="24"/>
        </w:rPr>
        <w:t>who</w:t>
      </w:r>
      <w:r w:rsidR="006636EF" w:rsidRPr="00492379">
        <w:rPr>
          <w:sz w:val="24"/>
          <w:szCs w:val="24"/>
        </w:rPr>
        <w:t xml:space="preserve"> each diagnosed six virtual patients with shortage of breath </w:t>
      </w:r>
      <w:r w:rsidR="003566E3" w:rsidRPr="00492379">
        <w:rPr>
          <w:sz w:val="24"/>
          <w:szCs w:val="24"/>
        </w:rPr>
        <w:t xml:space="preserve">for a variety of reasons </w:t>
      </w:r>
      <w:r w:rsidR="006636EF" w:rsidRPr="00492379">
        <w:rPr>
          <w:sz w:val="24"/>
          <w:szCs w:val="24"/>
        </w:rPr>
        <w:t>in a previously validated computerized assessment of diagnostic reasoning</w:t>
      </w:r>
      <w:r w:rsidR="00A64C7C" w:rsidRPr="00492379">
        <w:rPr>
          <w:sz w:val="24"/>
          <w:szCs w:val="24"/>
        </w:rPr>
        <w:t>,</w:t>
      </w:r>
      <w:r w:rsidR="007F555D" w:rsidRPr="00492379">
        <w:rPr>
          <w:sz w:val="24"/>
          <w:szCs w:val="24"/>
        </w:rPr>
        <w:fldChar w:fldCharType="begin"/>
      </w:r>
      <w:r w:rsidR="004F3670">
        <w:rPr>
          <w:sz w:val="24"/>
          <w:szCs w:val="24"/>
        </w:rPr>
        <w:instrText xml:space="preserve"> ADDIN ZOTERO_ITEM CSL_CITATION {"citationID":"a2lmdqipl1o","properties":{"formattedCitation":"(38)","plainCitation":"(38)","noteIndex":0},"citationItems":[{"id":12122,"uris":["http://zotero.org/users/2000733/items/AB479WG5"],"uri":["http://zotero.org/users/2000733/items/AB479WG5"],"itemData":{"id":12122,"type":"article-journal","container-title":"Advances in Health Sciences Education","DOI":"10.1007/s10459-015-9596-y","ISSN":"1382-4996, 1573-1677","issue":"5","language":"en","page":"1205-1224","source":"Crossref","title":"Assessing clinical reasoning (ASCLIRE): Instrument development and validation","title-short":"Assessing clinical reasoning (ASCLIRE)","volume":"20","author":[{"family":"Kunina-Habenicht","given":"Olga"},{"family":"Hautz","given":"Wolf E."},{"family":"Knigge","given":"Michel"},{"family":"Spies","given":"Claudia"},{"family":"Ahlers","given":"Olaf"}],"issued":{"date-parts":[["2015",12]]}}}],"schema":"https://github.com/citation-style-language/schema/raw/master/csl-citation.json"} </w:instrText>
      </w:r>
      <w:r w:rsidR="007F555D" w:rsidRPr="00492379">
        <w:rPr>
          <w:sz w:val="24"/>
          <w:szCs w:val="24"/>
        </w:rPr>
        <w:fldChar w:fldCharType="separate"/>
      </w:r>
      <w:r w:rsidR="004F3670" w:rsidRPr="004F3670">
        <w:rPr>
          <w:rFonts w:ascii="Calibri" w:hAnsi="Calibri" w:cs="Calibri"/>
          <w:sz w:val="24"/>
        </w:rPr>
        <w:t>(38)</w:t>
      </w:r>
      <w:r w:rsidR="007F555D" w:rsidRPr="00492379">
        <w:rPr>
          <w:sz w:val="24"/>
          <w:szCs w:val="24"/>
        </w:rPr>
        <w:fldChar w:fldCharType="end"/>
      </w:r>
      <w:r w:rsidR="009D1056" w:rsidRPr="00492379">
        <w:rPr>
          <w:sz w:val="24"/>
          <w:szCs w:val="24"/>
        </w:rPr>
        <w:t xml:space="preserve"> resulting in </w:t>
      </w:r>
      <w:r w:rsidR="00101101" w:rsidRPr="00492379">
        <w:rPr>
          <w:sz w:val="24"/>
          <w:szCs w:val="24"/>
        </w:rPr>
        <w:t>120</w:t>
      </w:r>
      <w:r w:rsidR="009D1056" w:rsidRPr="00492379">
        <w:rPr>
          <w:sz w:val="24"/>
          <w:szCs w:val="24"/>
        </w:rPr>
        <w:t xml:space="preserve"> pairs of diagnoses</w:t>
      </w:r>
      <w:r w:rsidR="00DD136F" w:rsidRPr="00492379">
        <w:rPr>
          <w:sz w:val="24"/>
          <w:szCs w:val="24"/>
        </w:rPr>
        <w:t>. The true diagnosis of each of these six patients has been vali</w:t>
      </w:r>
      <w:r w:rsidR="009D1056" w:rsidRPr="00492379">
        <w:rPr>
          <w:sz w:val="24"/>
          <w:szCs w:val="24"/>
        </w:rPr>
        <w:t>dated by 20 expert physicians</w:t>
      </w:r>
      <w:r w:rsidR="00A64C7C" w:rsidRPr="00492379">
        <w:rPr>
          <w:sz w:val="24"/>
          <w:szCs w:val="24"/>
        </w:rPr>
        <w:t>.</w:t>
      </w:r>
      <w:r w:rsidR="006F4D1B" w:rsidRPr="00492379">
        <w:rPr>
          <w:sz w:val="24"/>
          <w:szCs w:val="24"/>
        </w:rPr>
        <w:fldChar w:fldCharType="begin"/>
      </w:r>
      <w:r w:rsidR="004F3670">
        <w:rPr>
          <w:sz w:val="24"/>
          <w:szCs w:val="24"/>
        </w:rPr>
        <w:instrText xml:space="preserve"> ADDIN ZOTERO_ITEM CSL_CITATION {"citationID":"0CgRczvF","properties":{"formattedCitation":"(38)","plainCitation":"(38)","noteIndex":0},"citationItems":[{"id":12122,"uris":["http://zotero.org/users/2000733/items/AB479WG5"],"uri":["http://zotero.org/users/2000733/items/AB479WG5"],"itemData":{"id":12122,"type":"article-journal","container-title":"Advances in Health Sciences Education","DOI":"10.1007/s10459-015-9596-y","ISSN":"1382-4996, 1573-1677","issue":"5","language":"en","page":"1205-1224","source":"Crossref","title":"Assessing clinical reasoning (ASCLIRE): Instrument development and validation","title-short":"Assessing clinical reasoning (ASCLIRE)","volume":"20","author":[{"family":"Kunina-Habenicht","given":"Olga"},{"family":"Hautz","given":"Wolf E."},{"family":"Knigge","given":"Michel"},{"family":"Spies","given":"Claudia"},{"family":"Ahlers","given":"Olaf"}],"issued":{"date-parts":[["2015",12]]}}}],"schema":"https://github.com/citation-style-language/schema/raw/master/csl-citation.json"} </w:instrText>
      </w:r>
      <w:r w:rsidR="006F4D1B" w:rsidRPr="00492379">
        <w:rPr>
          <w:sz w:val="24"/>
          <w:szCs w:val="24"/>
        </w:rPr>
        <w:fldChar w:fldCharType="separate"/>
      </w:r>
      <w:r w:rsidR="004F3670" w:rsidRPr="004F3670">
        <w:rPr>
          <w:rFonts w:ascii="Calibri" w:hAnsi="Calibri" w:cs="Calibri"/>
          <w:sz w:val="24"/>
        </w:rPr>
        <w:t>(38)</w:t>
      </w:r>
      <w:r w:rsidR="006F4D1B" w:rsidRPr="00492379">
        <w:rPr>
          <w:sz w:val="24"/>
          <w:szCs w:val="24"/>
        </w:rPr>
        <w:fldChar w:fldCharType="end"/>
      </w:r>
      <w:r w:rsidR="00A64C7C" w:rsidRPr="00492379">
        <w:rPr>
          <w:sz w:val="24"/>
          <w:szCs w:val="24"/>
        </w:rPr>
        <w:t xml:space="preserve"> </w:t>
      </w:r>
      <w:r w:rsidR="00D44693" w:rsidRPr="00492379">
        <w:rPr>
          <w:sz w:val="24"/>
          <w:szCs w:val="24"/>
        </w:rPr>
        <w:t xml:space="preserve">Three expert raters scored each pair of diagnoses as either similar or discrepant, disagreements were again resolved by discussion and consensus. </w:t>
      </w:r>
      <w:r w:rsidR="00D44693" w:rsidRPr="00492379">
        <w:rPr>
          <w:sz w:val="24"/>
          <w:szCs w:val="24"/>
        </w:rPr>
        <w:br/>
        <w:t xml:space="preserve">The third dataset stems from a study of </w:t>
      </w:r>
      <w:r w:rsidR="00101101" w:rsidRPr="00492379">
        <w:rPr>
          <w:sz w:val="24"/>
          <w:szCs w:val="24"/>
        </w:rPr>
        <w:t>51</w:t>
      </w:r>
      <w:r w:rsidR="00D44693" w:rsidRPr="00492379">
        <w:rPr>
          <w:sz w:val="24"/>
          <w:szCs w:val="24"/>
        </w:rPr>
        <w:t xml:space="preserve"> advanced medical students who each diagnosed 8 virtual patients either individually (17 students) or in pairs of two</w:t>
      </w:r>
      <w:r w:rsidR="00917F11" w:rsidRPr="00492379">
        <w:rPr>
          <w:sz w:val="24"/>
          <w:szCs w:val="24"/>
        </w:rPr>
        <w:t xml:space="preserve"> (3</w:t>
      </w:r>
      <w:r w:rsidR="00101101" w:rsidRPr="00492379">
        <w:rPr>
          <w:sz w:val="24"/>
          <w:szCs w:val="24"/>
        </w:rPr>
        <w:t>4 students in 17</w:t>
      </w:r>
      <w:r w:rsidR="00917F11" w:rsidRPr="00492379">
        <w:rPr>
          <w:sz w:val="24"/>
          <w:szCs w:val="24"/>
        </w:rPr>
        <w:t xml:space="preserve"> pairs)</w:t>
      </w:r>
      <w:r w:rsidR="00D44693" w:rsidRPr="00492379">
        <w:rPr>
          <w:sz w:val="24"/>
          <w:szCs w:val="24"/>
        </w:rPr>
        <w:t>, resulting in a total of 3</w:t>
      </w:r>
      <w:r w:rsidR="00101101" w:rsidRPr="00492379">
        <w:rPr>
          <w:sz w:val="24"/>
          <w:szCs w:val="24"/>
        </w:rPr>
        <w:t>4</w:t>
      </w:r>
      <w:r w:rsidR="00D44693" w:rsidRPr="00492379">
        <w:rPr>
          <w:sz w:val="24"/>
          <w:szCs w:val="24"/>
        </w:rPr>
        <w:t xml:space="preserve"> * 8 = </w:t>
      </w:r>
      <w:r w:rsidR="00101101" w:rsidRPr="00492379">
        <w:rPr>
          <w:sz w:val="24"/>
          <w:szCs w:val="24"/>
        </w:rPr>
        <w:t>272</w:t>
      </w:r>
      <w:r w:rsidR="00D44693" w:rsidRPr="00492379">
        <w:rPr>
          <w:sz w:val="24"/>
          <w:szCs w:val="24"/>
        </w:rPr>
        <w:t xml:space="preserve"> pairs of diagnoses. </w:t>
      </w:r>
      <w:r w:rsidR="003566E3" w:rsidRPr="00492379">
        <w:rPr>
          <w:sz w:val="24"/>
          <w:szCs w:val="24"/>
        </w:rPr>
        <w:t xml:space="preserve">Chief complaints and correct diagnoses were dispersed across the spectrum of internal medicine. </w:t>
      </w:r>
      <w:r w:rsidR="0018469E" w:rsidRPr="00492379">
        <w:rPr>
          <w:sz w:val="24"/>
          <w:szCs w:val="24"/>
        </w:rPr>
        <w:t xml:space="preserve">Again, three expert raters scored each pair of diagnoses as either similar or discrepant, disagreements were resolved by discussion and consensus. </w:t>
      </w:r>
      <w:r w:rsidR="0018469E" w:rsidRPr="00492379">
        <w:rPr>
          <w:sz w:val="24"/>
          <w:szCs w:val="24"/>
        </w:rPr>
        <w:br/>
      </w:r>
    </w:p>
    <w:p w14:paraId="59E95022" w14:textId="77777777" w:rsidR="00375F80" w:rsidRPr="00492379" w:rsidRDefault="00375F80" w:rsidP="00492379">
      <w:pPr>
        <w:spacing w:line="480" w:lineRule="auto"/>
        <w:rPr>
          <w:sz w:val="24"/>
          <w:szCs w:val="24"/>
        </w:rPr>
      </w:pPr>
      <w:r w:rsidRPr="00492379">
        <w:rPr>
          <w:sz w:val="24"/>
          <w:szCs w:val="24"/>
        </w:rPr>
        <w:t>All diagnoses used in the study were ICD coded by one of two trained physicians. After coding a random sample of 10% of all diagnoses independent and in duplicate according to a predefined scheme, we assessed their coding agreement as excellent (kappa = 0.96). The remaining diagnoses were then evenly split between raters and coded individually.</w:t>
      </w:r>
    </w:p>
    <w:p w14:paraId="5FE5E056" w14:textId="0433FFCF" w:rsidR="00D44693" w:rsidRPr="00492379" w:rsidRDefault="009B681C" w:rsidP="00492379">
      <w:pPr>
        <w:spacing w:line="480" w:lineRule="auto"/>
        <w:rPr>
          <w:sz w:val="24"/>
          <w:szCs w:val="24"/>
        </w:rPr>
      </w:pPr>
      <w:r w:rsidRPr="00492379">
        <w:rPr>
          <w:sz w:val="24"/>
          <w:szCs w:val="24"/>
        </w:rPr>
        <w:lastRenderedPageBreak/>
        <w:br/>
        <w:t xml:space="preserve">Because </w:t>
      </w:r>
      <w:r w:rsidR="0018469E" w:rsidRPr="00492379">
        <w:rPr>
          <w:sz w:val="24"/>
          <w:szCs w:val="24"/>
        </w:rPr>
        <w:t xml:space="preserve">this paper reports a </w:t>
      </w:r>
      <w:r w:rsidRPr="00492379">
        <w:rPr>
          <w:sz w:val="24"/>
          <w:szCs w:val="24"/>
        </w:rPr>
        <w:t>reanalysis of previously collected datasets, we did not obtain ethical approval for the conduct of this study. The three original studies collecting the datasets used here have all obtained ethical approval and informed participant consent.</w:t>
      </w:r>
      <w:r w:rsidR="00D44693" w:rsidRPr="00492379">
        <w:rPr>
          <w:sz w:val="24"/>
          <w:szCs w:val="24"/>
        </w:rPr>
        <w:br/>
      </w:r>
    </w:p>
    <w:p w14:paraId="10DC1D29" w14:textId="77777777" w:rsidR="00AB7464" w:rsidRPr="00492379" w:rsidRDefault="00AB7464" w:rsidP="00492379">
      <w:pPr>
        <w:spacing w:line="480" w:lineRule="auto"/>
        <w:rPr>
          <w:b/>
          <w:sz w:val="24"/>
          <w:szCs w:val="24"/>
        </w:rPr>
      </w:pPr>
      <w:r w:rsidRPr="00492379">
        <w:rPr>
          <w:b/>
          <w:sz w:val="24"/>
          <w:szCs w:val="24"/>
        </w:rPr>
        <w:t>Statistical analysis</w:t>
      </w:r>
    </w:p>
    <w:p w14:paraId="6757602B" w14:textId="5229DB17" w:rsidR="00AB7464" w:rsidRPr="00492379" w:rsidRDefault="00CF33E0" w:rsidP="00492379">
      <w:pPr>
        <w:spacing w:line="480" w:lineRule="auto"/>
        <w:rPr>
          <w:sz w:val="24"/>
          <w:szCs w:val="24"/>
        </w:rPr>
      </w:pPr>
      <w:r w:rsidRPr="00492379">
        <w:rPr>
          <w:sz w:val="24"/>
          <w:szCs w:val="24"/>
        </w:rPr>
        <w:t>T</w:t>
      </w:r>
      <w:r w:rsidR="00AB7464" w:rsidRPr="00492379">
        <w:rPr>
          <w:sz w:val="24"/>
          <w:szCs w:val="24"/>
        </w:rPr>
        <w:t xml:space="preserve">he </w:t>
      </w:r>
      <w:r w:rsidRPr="00492379">
        <w:rPr>
          <w:sz w:val="24"/>
          <w:szCs w:val="24"/>
        </w:rPr>
        <w:t xml:space="preserve">existing </w:t>
      </w:r>
      <w:r w:rsidR="00AB7464" w:rsidRPr="00492379">
        <w:rPr>
          <w:sz w:val="24"/>
          <w:szCs w:val="24"/>
        </w:rPr>
        <w:t>rater</w:t>
      </w:r>
      <w:r w:rsidR="0010330A" w:rsidRPr="00492379">
        <w:rPr>
          <w:sz w:val="24"/>
          <w:szCs w:val="24"/>
        </w:rPr>
        <w:t xml:space="preserve"> </w:t>
      </w:r>
      <w:r w:rsidR="00AB7464" w:rsidRPr="00492379">
        <w:rPr>
          <w:sz w:val="24"/>
          <w:szCs w:val="24"/>
        </w:rPr>
        <w:t>based evaluation</w:t>
      </w:r>
      <w:r w:rsidR="007204AA" w:rsidRPr="00492379">
        <w:rPr>
          <w:sz w:val="24"/>
          <w:szCs w:val="24"/>
        </w:rPr>
        <w:t>s</w:t>
      </w:r>
      <w:r w:rsidR="006F4D1B" w:rsidRPr="00492379">
        <w:rPr>
          <w:sz w:val="24"/>
          <w:szCs w:val="24"/>
        </w:rPr>
        <w:t xml:space="preserve"> of pairs of diagnoses </w:t>
      </w:r>
      <w:r w:rsidR="00AB7464" w:rsidRPr="00492379">
        <w:rPr>
          <w:sz w:val="24"/>
          <w:szCs w:val="24"/>
        </w:rPr>
        <w:t xml:space="preserve">as either </w:t>
      </w:r>
      <w:r w:rsidR="006F4D1B" w:rsidRPr="00492379">
        <w:rPr>
          <w:sz w:val="24"/>
          <w:szCs w:val="24"/>
        </w:rPr>
        <w:t>discrepant</w:t>
      </w:r>
      <w:r w:rsidR="00AB7464" w:rsidRPr="00492379">
        <w:rPr>
          <w:sz w:val="24"/>
          <w:szCs w:val="24"/>
        </w:rPr>
        <w:t xml:space="preserve"> or </w:t>
      </w:r>
      <w:r w:rsidR="006F4D1B" w:rsidRPr="00492379">
        <w:rPr>
          <w:sz w:val="24"/>
          <w:szCs w:val="24"/>
        </w:rPr>
        <w:t>similar</w:t>
      </w:r>
      <w:r w:rsidR="00AB7464" w:rsidRPr="00492379">
        <w:rPr>
          <w:sz w:val="24"/>
          <w:szCs w:val="24"/>
        </w:rPr>
        <w:t xml:space="preserve"> were used as </w:t>
      </w:r>
      <w:r w:rsidR="00446EF1" w:rsidRPr="00492379">
        <w:rPr>
          <w:sz w:val="24"/>
          <w:szCs w:val="24"/>
        </w:rPr>
        <w:t>reference</w:t>
      </w:r>
      <w:r w:rsidR="00AB7464" w:rsidRPr="00492379">
        <w:rPr>
          <w:sz w:val="24"/>
          <w:szCs w:val="24"/>
        </w:rPr>
        <w:t xml:space="preserve"> standard. We </w:t>
      </w:r>
      <w:r w:rsidR="006F4D1B" w:rsidRPr="00492379">
        <w:rPr>
          <w:sz w:val="24"/>
          <w:szCs w:val="24"/>
        </w:rPr>
        <w:t>quantified</w:t>
      </w:r>
      <w:r w:rsidR="00AB7464" w:rsidRPr="00492379">
        <w:rPr>
          <w:sz w:val="24"/>
          <w:szCs w:val="24"/>
        </w:rPr>
        <w:t xml:space="preserve"> semantic s</w:t>
      </w:r>
      <w:r w:rsidR="00D37075" w:rsidRPr="00492379">
        <w:rPr>
          <w:sz w:val="24"/>
          <w:szCs w:val="24"/>
        </w:rPr>
        <w:t>imilarity of the diagnose</w:t>
      </w:r>
      <w:r w:rsidR="00AB7464" w:rsidRPr="00492379">
        <w:rPr>
          <w:sz w:val="24"/>
          <w:szCs w:val="24"/>
        </w:rPr>
        <w:t>s</w:t>
      </w:r>
      <w:r w:rsidR="00E402CD" w:rsidRPr="00492379">
        <w:rPr>
          <w:sz w:val="24"/>
          <w:szCs w:val="24"/>
        </w:rPr>
        <w:t xml:space="preserve"> within each pair</w:t>
      </w:r>
      <w:r w:rsidR="00AB7464" w:rsidRPr="00492379">
        <w:rPr>
          <w:sz w:val="24"/>
          <w:szCs w:val="24"/>
        </w:rPr>
        <w:t xml:space="preserve"> </w:t>
      </w:r>
      <w:r w:rsidR="00E402CD" w:rsidRPr="00492379">
        <w:rPr>
          <w:sz w:val="24"/>
          <w:szCs w:val="24"/>
        </w:rPr>
        <w:t>through each of</w:t>
      </w:r>
      <w:r w:rsidR="00AB7464" w:rsidRPr="00492379">
        <w:rPr>
          <w:sz w:val="24"/>
          <w:szCs w:val="24"/>
        </w:rPr>
        <w:t xml:space="preserve"> the four approaches detailed above (</w:t>
      </w:r>
      <w:r w:rsidR="006F4D1B" w:rsidRPr="00492379">
        <w:rPr>
          <w:i/>
          <w:sz w:val="24"/>
          <w:szCs w:val="24"/>
        </w:rPr>
        <w:t>steps</w:t>
      </w:r>
      <w:r w:rsidR="006F4D1B" w:rsidRPr="00492379">
        <w:rPr>
          <w:sz w:val="24"/>
          <w:szCs w:val="24"/>
        </w:rPr>
        <w:t xml:space="preserve">, </w:t>
      </w:r>
      <w:r w:rsidR="006F4D1B" w:rsidRPr="00492379">
        <w:rPr>
          <w:i/>
          <w:sz w:val="24"/>
          <w:szCs w:val="24"/>
        </w:rPr>
        <w:t>weights</w:t>
      </w:r>
      <w:r w:rsidR="006F4D1B" w:rsidRPr="00492379">
        <w:rPr>
          <w:sz w:val="24"/>
          <w:szCs w:val="24"/>
        </w:rPr>
        <w:t xml:space="preserve">, </w:t>
      </w:r>
      <w:r w:rsidR="00AB7464" w:rsidRPr="00492379">
        <w:rPr>
          <w:i/>
          <w:sz w:val="24"/>
          <w:szCs w:val="24"/>
        </w:rPr>
        <w:t>W</w:t>
      </w:r>
      <w:r w:rsidR="007F555D" w:rsidRPr="00492379">
        <w:rPr>
          <w:i/>
          <w:sz w:val="24"/>
          <w:szCs w:val="24"/>
        </w:rPr>
        <w:t>u</w:t>
      </w:r>
      <w:r w:rsidR="00AB7464" w:rsidRPr="00492379">
        <w:rPr>
          <w:i/>
          <w:sz w:val="24"/>
          <w:szCs w:val="24"/>
        </w:rPr>
        <w:t>Palmer</w:t>
      </w:r>
      <w:r w:rsidR="006F4D1B" w:rsidRPr="00492379">
        <w:rPr>
          <w:i/>
          <w:sz w:val="24"/>
          <w:szCs w:val="24"/>
        </w:rPr>
        <w:t xml:space="preserve"> and</w:t>
      </w:r>
      <w:r w:rsidR="00AB7464" w:rsidRPr="00492379">
        <w:rPr>
          <w:i/>
          <w:sz w:val="24"/>
          <w:szCs w:val="24"/>
        </w:rPr>
        <w:t xml:space="preserve"> Lietal</w:t>
      </w:r>
      <w:r w:rsidR="00AB7464" w:rsidRPr="00492379">
        <w:rPr>
          <w:sz w:val="24"/>
          <w:szCs w:val="24"/>
        </w:rPr>
        <w:t xml:space="preserve">) and </w:t>
      </w:r>
      <w:r w:rsidR="007204AA" w:rsidRPr="00492379">
        <w:rPr>
          <w:sz w:val="24"/>
          <w:szCs w:val="24"/>
        </w:rPr>
        <w:t>computed</w:t>
      </w:r>
      <w:r w:rsidR="00AB7464" w:rsidRPr="00492379">
        <w:rPr>
          <w:sz w:val="24"/>
          <w:szCs w:val="24"/>
        </w:rPr>
        <w:t xml:space="preserve"> sensitivity and specificity for each of these approaches in comparison to the </w:t>
      </w:r>
      <w:r w:rsidR="00446EF1" w:rsidRPr="00492379">
        <w:rPr>
          <w:sz w:val="24"/>
          <w:szCs w:val="24"/>
        </w:rPr>
        <w:t>reference</w:t>
      </w:r>
      <w:r w:rsidR="00AB7464" w:rsidRPr="00492379">
        <w:rPr>
          <w:sz w:val="24"/>
          <w:szCs w:val="24"/>
        </w:rPr>
        <w:t xml:space="preserve"> standard. We calculated </w:t>
      </w:r>
      <w:r w:rsidR="0010330A" w:rsidRPr="00492379">
        <w:rPr>
          <w:sz w:val="24"/>
          <w:szCs w:val="24"/>
        </w:rPr>
        <w:t>receiver operating characteristics (</w:t>
      </w:r>
      <w:r w:rsidR="00AB7464" w:rsidRPr="00492379">
        <w:rPr>
          <w:sz w:val="24"/>
          <w:szCs w:val="24"/>
        </w:rPr>
        <w:t>ROC</w:t>
      </w:r>
      <w:r w:rsidR="0010330A" w:rsidRPr="00492379">
        <w:rPr>
          <w:sz w:val="24"/>
          <w:szCs w:val="24"/>
        </w:rPr>
        <w:t xml:space="preserve">) curves, and </w:t>
      </w:r>
      <w:r w:rsidR="00AB7464" w:rsidRPr="00492379">
        <w:rPr>
          <w:sz w:val="24"/>
          <w:szCs w:val="24"/>
        </w:rPr>
        <w:t>estimated the area under the curve (AUC) and its 95 % confidence interval</w:t>
      </w:r>
      <w:r w:rsidR="007204AA" w:rsidRPr="00492379">
        <w:rPr>
          <w:sz w:val="24"/>
          <w:szCs w:val="24"/>
        </w:rPr>
        <w:t xml:space="preserve">. We </w:t>
      </w:r>
      <w:r w:rsidR="00AB7464" w:rsidRPr="00492379">
        <w:rPr>
          <w:sz w:val="24"/>
          <w:szCs w:val="24"/>
        </w:rPr>
        <w:t xml:space="preserve">further tested for a significant difference towards the null hypothesis (i.e. that the approach under evaluation </w:t>
      </w:r>
      <w:r w:rsidR="0010330A" w:rsidRPr="00492379">
        <w:rPr>
          <w:sz w:val="24"/>
          <w:szCs w:val="24"/>
        </w:rPr>
        <w:t>is no better than throwing a coin in determining whether two given diagnoses are discrepant</w:t>
      </w:r>
      <w:r w:rsidR="00AB7464" w:rsidRPr="00492379">
        <w:rPr>
          <w:sz w:val="24"/>
          <w:szCs w:val="24"/>
        </w:rPr>
        <w:t>). All analyse were computed in</w:t>
      </w:r>
      <w:r w:rsidR="00E402CD" w:rsidRPr="00492379">
        <w:rPr>
          <w:sz w:val="24"/>
          <w:szCs w:val="24"/>
        </w:rPr>
        <w:t xml:space="preserve"> IBM SPSS Statistics ve</w:t>
      </w:r>
      <w:r w:rsidRPr="00492379">
        <w:rPr>
          <w:sz w:val="24"/>
          <w:szCs w:val="24"/>
        </w:rPr>
        <w:t xml:space="preserve">rsion 25 and conducted for the </w:t>
      </w:r>
      <w:r w:rsidRPr="00492379">
        <w:rPr>
          <w:i/>
          <w:sz w:val="24"/>
          <w:szCs w:val="24"/>
        </w:rPr>
        <w:t>clinical</w:t>
      </w:r>
      <w:r w:rsidRPr="00492379">
        <w:rPr>
          <w:sz w:val="24"/>
          <w:szCs w:val="24"/>
        </w:rPr>
        <w:t xml:space="preserve"> end </w:t>
      </w:r>
      <w:r w:rsidRPr="00492379">
        <w:rPr>
          <w:i/>
          <w:sz w:val="24"/>
          <w:szCs w:val="24"/>
        </w:rPr>
        <w:t>educational</w:t>
      </w:r>
      <w:r w:rsidRPr="00492379">
        <w:rPr>
          <w:sz w:val="24"/>
          <w:szCs w:val="24"/>
        </w:rPr>
        <w:t xml:space="preserve"> </w:t>
      </w:r>
      <w:r w:rsidR="00E402CD" w:rsidRPr="00492379">
        <w:rPr>
          <w:sz w:val="24"/>
          <w:szCs w:val="24"/>
        </w:rPr>
        <w:t xml:space="preserve">datasets separately as well as for the pooled data from all of the validation datasets.  </w:t>
      </w:r>
    </w:p>
    <w:p w14:paraId="1E114D41" w14:textId="77777777" w:rsidR="007F555D" w:rsidRPr="00492379" w:rsidRDefault="007F555D" w:rsidP="00492379">
      <w:pPr>
        <w:spacing w:line="480" w:lineRule="auto"/>
        <w:rPr>
          <w:sz w:val="24"/>
          <w:szCs w:val="24"/>
        </w:rPr>
      </w:pPr>
    </w:p>
    <w:p w14:paraId="18CD8537" w14:textId="77777777" w:rsidR="00184A56" w:rsidRPr="00492379" w:rsidRDefault="00184A56" w:rsidP="00492379">
      <w:pPr>
        <w:spacing w:line="480" w:lineRule="auto"/>
        <w:rPr>
          <w:b/>
          <w:sz w:val="24"/>
          <w:szCs w:val="24"/>
        </w:rPr>
      </w:pPr>
      <w:r w:rsidRPr="00492379">
        <w:rPr>
          <w:b/>
          <w:sz w:val="24"/>
          <w:szCs w:val="24"/>
        </w:rPr>
        <w:br w:type="page"/>
      </w:r>
    </w:p>
    <w:p w14:paraId="1F7C5737" w14:textId="3D14210D" w:rsidR="00AB7464" w:rsidRPr="00492379" w:rsidRDefault="004514C2" w:rsidP="00492379">
      <w:pPr>
        <w:spacing w:line="480" w:lineRule="auto"/>
        <w:rPr>
          <w:b/>
          <w:sz w:val="24"/>
          <w:szCs w:val="24"/>
        </w:rPr>
      </w:pPr>
      <w:r w:rsidRPr="00492379">
        <w:rPr>
          <w:b/>
          <w:sz w:val="24"/>
          <w:szCs w:val="24"/>
        </w:rPr>
        <w:lastRenderedPageBreak/>
        <w:t>RESULTS</w:t>
      </w:r>
    </w:p>
    <w:p w14:paraId="002A905B" w14:textId="4F119B8F" w:rsidR="009F65C3" w:rsidRPr="00492379" w:rsidRDefault="009F65C3" w:rsidP="00492379">
      <w:pPr>
        <w:spacing w:line="480" w:lineRule="auto"/>
        <w:rPr>
          <w:rFonts w:cstheme="minorHAnsi"/>
          <w:sz w:val="24"/>
          <w:szCs w:val="24"/>
        </w:rPr>
      </w:pPr>
      <w:r w:rsidRPr="00492379">
        <w:rPr>
          <w:rFonts w:cstheme="minorHAnsi"/>
          <w:sz w:val="24"/>
          <w:szCs w:val="24"/>
        </w:rPr>
        <w:t xml:space="preserve">The </w:t>
      </w:r>
      <w:r w:rsidRPr="00492379">
        <w:rPr>
          <w:sz w:val="24"/>
          <w:szCs w:val="24"/>
        </w:rPr>
        <w:t xml:space="preserve">web based computer program that compares pairs of diagnoses coded according to </w:t>
      </w:r>
      <w:r w:rsidR="008E1505" w:rsidRPr="00492379">
        <w:rPr>
          <w:sz w:val="24"/>
          <w:szCs w:val="24"/>
        </w:rPr>
        <w:t xml:space="preserve">the </w:t>
      </w:r>
      <w:r w:rsidRPr="00492379">
        <w:rPr>
          <w:sz w:val="24"/>
          <w:szCs w:val="24"/>
        </w:rPr>
        <w:t xml:space="preserve">ICD is available for free and public use online at </w:t>
      </w:r>
      <w:hyperlink r:id="rId8" w:history="1">
        <w:r w:rsidR="002E20EA" w:rsidRPr="00492379">
          <w:rPr>
            <w:rStyle w:val="Hyperlink"/>
            <w:sz w:val="24"/>
            <w:szCs w:val="24"/>
          </w:rPr>
          <w:t>https://</w:t>
        </w:r>
        <w:r w:rsidR="006151BB" w:rsidRPr="00492379">
          <w:rPr>
            <w:rStyle w:val="Hyperlink"/>
            <w:sz w:val="24"/>
            <w:szCs w:val="24"/>
          </w:rPr>
          <w:t>simple.</w:t>
        </w:r>
        <w:r w:rsidR="002E20EA" w:rsidRPr="00492379">
          <w:rPr>
            <w:rStyle w:val="Hyperlink"/>
            <w:sz w:val="24"/>
            <w:szCs w:val="24"/>
          </w:rPr>
          <w:t>right-icd.de</w:t>
        </w:r>
      </w:hyperlink>
      <w:r w:rsidR="002E20EA" w:rsidRPr="00492379">
        <w:rPr>
          <w:sz w:val="24"/>
          <w:szCs w:val="24"/>
        </w:rPr>
        <w:t>.</w:t>
      </w:r>
      <w:r w:rsidR="008E1505" w:rsidRPr="00492379">
        <w:rPr>
          <w:sz w:val="24"/>
          <w:szCs w:val="24"/>
        </w:rPr>
        <w:t xml:space="preserve"> The program supports diagnoses coded in d</w:t>
      </w:r>
      <w:r w:rsidR="006262D1" w:rsidRPr="00492379">
        <w:rPr>
          <w:sz w:val="24"/>
          <w:szCs w:val="24"/>
        </w:rPr>
        <w:t>ifferent versions of the ICD</w:t>
      </w:r>
      <w:r w:rsidR="002E20EA" w:rsidRPr="00492379">
        <w:rPr>
          <w:sz w:val="24"/>
          <w:szCs w:val="24"/>
        </w:rPr>
        <w:t>, such as versions 9 and 10</w:t>
      </w:r>
      <w:r w:rsidR="006262D1" w:rsidRPr="00492379">
        <w:rPr>
          <w:sz w:val="24"/>
          <w:szCs w:val="24"/>
        </w:rPr>
        <w:t>. T</w:t>
      </w:r>
      <w:r w:rsidR="008E1505" w:rsidRPr="00492379">
        <w:rPr>
          <w:sz w:val="24"/>
          <w:szCs w:val="24"/>
        </w:rPr>
        <w:t>he following results were obtained for diagnoses coded in ICD, German modification, version 10.</w:t>
      </w:r>
      <w:r w:rsidR="00A64C7C" w:rsidRPr="00492379">
        <w:rPr>
          <w:sz w:val="24"/>
          <w:szCs w:val="24"/>
        </w:rPr>
        <w:fldChar w:fldCharType="begin"/>
      </w:r>
      <w:r w:rsidR="004F3670">
        <w:rPr>
          <w:sz w:val="24"/>
          <w:szCs w:val="24"/>
        </w:rPr>
        <w:instrText xml:space="preserve"> ADDIN ZOTERO_ITEM CSL_CITATION {"citationID":"VddVvbWP","properties":{"formattedCitation":"(39)","plainCitation":"(39)","noteIndex":0},"citationItems":[{"id":13658,"uris":["http://zotero.org/users/2000733/items/2UWZMVY3"],"uri":["http://zotero.org/users/2000733/items/2UWZMVY3"],"itemData":{"id":13658,"type":"webpage","container-title":"ICD-10-GM Version 2020","title":"Internationale statistische Klassifikation der Krankheiten und verwandter Gesundheitsprobleme, 10. Revision, German Modification, Version 2020","URL":"https://www.dimdi.de/static/de/klassifikationen/icd/icd-10-gm/kode-suche/htmlgm2020/","author":[{"family":"Deutsches institut für Medizinische Dokuentation und Information","given":""}],"accessed":{"date-parts":[["2020",12,11]]},"issued":{"date-parts":[["2020",11,11]]}}}],"schema":"https://github.com/citation-style-language/schema/raw/master/csl-citation.json"} </w:instrText>
      </w:r>
      <w:r w:rsidR="00A64C7C" w:rsidRPr="00492379">
        <w:rPr>
          <w:sz w:val="24"/>
          <w:szCs w:val="24"/>
        </w:rPr>
        <w:fldChar w:fldCharType="separate"/>
      </w:r>
      <w:r w:rsidR="004F3670" w:rsidRPr="004F3670">
        <w:rPr>
          <w:rFonts w:ascii="Calibri" w:hAnsi="Calibri" w:cs="Calibri"/>
          <w:sz w:val="24"/>
        </w:rPr>
        <w:t>(39)</w:t>
      </w:r>
      <w:r w:rsidR="00A64C7C" w:rsidRPr="00492379">
        <w:rPr>
          <w:sz w:val="24"/>
          <w:szCs w:val="24"/>
        </w:rPr>
        <w:fldChar w:fldCharType="end"/>
      </w:r>
      <w:r w:rsidR="003566E3" w:rsidRPr="00492379">
        <w:rPr>
          <w:sz w:val="24"/>
          <w:szCs w:val="24"/>
        </w:rPr>
        <w:t>, which is similar to other versions of ICD 10 (such as e.g. the “clinical modification” frequently employed in the U.S.) with regard to the four digit codes of diagnoses.</w:t>
      </w:r>
    </w:p>
    <w:p w14:paraId="7BF0AF73" w14:textId="0EFA6F88" w:rsidR="00CF33E0" w:rsidRPr="00492379" w:rsidRDefault="00101101" w:rsidP="00492379">
      <w:pPr>
        <w:spacing w:line="480" w:lineRule="auto"/>
        <w:rPr>
          <w:rFonts w:cstheme="minorHAnsi"/>
          <w:sz w:val="24"/>
          <w:szCs w:val="24"/>
        </w:rPr>
      </w:pPr>
      <w:r w:rsidRPr="00492379">
        <w:rPr>
          <w:rFonts w:cstheme="minorHAnsi"/>
          <w:sz w:val="24"/>
          <w:szCs w:val="24"/>
        </w:rPr>
        <w:t xml:space="preserve">A total of 1172 pairs of diagnoses were available for analysis (table 1). </w:t>
      </w:r>
      <w:r w:rsidR="007553F5" w:rsidRPr="00492379">
        <w:rPr>
          <w:rFonts w:cstheme="minorHAnsi"/>
          <w:sz w:val="24"/>
          <w:szCs w:val="24"/>
        </w:rPr>
        <w:t xml:space="preserve">In the second dataset, 11 students only </w:t>
      </w:r>
      <w:r w:rsidR="00B6736D" w:rsidRPr="00492379">
        <w:rPr>
          <w:rFonts w:cstheme="minorHAnsi"/>
          <w:sz w:val="24"/>
          <w:szCs w:val="24"/>
        </w:rPr>
        <w:t xml:space="preserve">provided a diagnosis in </w:t>
      </w:r>
      <w:r w:rsidR="007553F5" w:rsidRPr="00492379">
        <w:rPr>
          <w:rFonts w:cstheme="minorHAnsi"/>
          <w:sz w:val="24"/>
          <w:szCs w:val="24"/>
        </w:rPr>
        <w:t>5 out of 6 cases, resulting in 109 out of 120 pairs of diagnoses being available for analysis.</w:t>
      </w:r>
    </w:p>
    <w:p w14:paraId="70BD0049" w14:textId="27227F89" w:rsidR="00786798" w:rsidRPr="00492379" w:rsidRDefault="00492379" w:rsidP="00492379">
      <w:pPr>
        <w:spacing w:line="480" w:lineRule="auto"/>
        <w:rPr>
          <w:rFonts w:cstheme="minorHAnsi"/>
          <w:sz w:val="24"/>
          <w:szCs w:val="24"/>
        </w:rPr>
      </w:pPr>
      <w:r>
        <w:rPr>
          <w:rFonts w:cstheme="minorHAnsi"/>
          <w:sz w:val="24"/>
          <w:szCs w:val="24"/>
        </w:rPr>
        <w:t>[Please insert table 1 here]</w:t>
      </w:r>
    </w:p>
    <w:p w14:paraId="485E88A9" w14:textId="20BAE1B7" w:rsidR="005B7611" w:rsidRDefault="00F30A76" w:rsidP="00492379">
      <w:pPr>
        <w:spacing w:line="480" w:lineRule="auto"/>
        <w:rPr>
          <w:rFonts w:cstheme="minorHAnsi"/>
          <w:sz w:val="24"/>
          <w:szCs w:val="24"/>
        </w:rPr>
      </w:pPr>
      <w:r w:rsidRPr="00492379">
        <w:rPr>
          <w:rFonts w:cstheme="minorHAnsi"/>
          <w:sz w:val="24"/>
          <w:szCs w:val="24"/>
        </w:rPr>
        <w:t xml:space="preserve">The performance (i.e. the ability to discriminate between </w:t>
      </w:r>
      <w:r w:rsidR="0038695E" w:rsidRPr="00492379">
        <w:rPr>
          <w:rFonts w:cstheme="minorHAnsi"/>
          <w:sz w:val="24"/>
          <w:szCs w:val="24"/>
        </w:rPr>
        <w:t>similar</w:t>
      </w:r>
      <w:r w:rsidRPr="00492379">
        <w:rPr>
          <w:rFonts w:cstheme="minorHAnsi"/>
          <w:sz w:val="24"/>
          <w:szCs w:val="24"/>
        </w:rPr>
        <w:t xml:space="preserve"> and discrepant diagnoses) of all four algorithms evaluated was high, ranging from an </w:t>
      </w:r>
      <w:r w:rsidR="0010330A" w:rsidRPr="00492379">
        <w:rPr>
          <w:rFonts w:cstheme="minorHAnsi"/>
          <w:sz w:val="24"/>
          <w:szCs w:val="24"/>
        </w:rPr>
        <w:t>AUC</w:t>
      </w:r>
      <w:r w:rsidRPr="00492379">
        <w:rPr>
          <w:rFonts w:cstheme="minorHAnsi"/>
          <w:sz w:val="24"/>
          <w:szCs w:val="24"/>
        </w:rPr>
        <w:t xml:space="preserve"> of 0.82</w:t>
      </w:r>
      <w:r w:rsidR="00A2045E" w:rsidRPr="00492379">
        <w:rPr>
          <w:rFonts w:cstheme="minorHAnsi"/>
          <w:sz w:val="24"/>
          <w:szCs w:val="24"/>
        </w:rPr>
        <w:t>1 to 0.835</w:t>
      </w:r>
      <w:r w:rsidRPr="00492379">
        <w:rPr>
          <w:rFonts w:cstheme="minorHAnsi"/>
          <w:sz w:val="24"/>
          <w:szCs w:val="24"/>
        </w:rPr>
        <w:t xml:space="preserve"> (table 2). </w:t>
      </w:r>
      <w:r w:rsidR="009B681C" w:rsidRPr="00492379">
        <w:rPr>
          <w:rFonts w:cstheme="minorHAnsi"/>
          <w:sz w:val="24"/>
          <w:szCs w:val="24"/>
        </w:rPr>
        <w:t xml:space="preserve">The corresponding ROC curves are depicted in figure 2. </w:t>
      </w:r>
      <w:r w:rsidRPr="00492379">
        <w:rPr>
          <w:rFonts w:cstheme="minorHAnsi"/>
          <w:sz w:val="24"/>
          <w:szCs w:val="24"/>
        </w:rPr>
        <w:t xml:space="preserve">AUC </w:t>
      </w:r>
      <w:r w:rsidR="0010330A" w:rsidRPr="00492379">
        <w:rPr>
          <w:rFonts w:cstheme="minorHAnsi"/>
          <w:sz w:val="24"/>
          <w:szCs w:val="24"/>
        </w:rPr>
        <w:t xml:space="preserve">further increases </w:t>
      </w:r>
      <w:r w:rsidRPr="00492379">
        <w:rPr>
          <w:rFonts w:cstheme="minorHAnsi"/>
          <w:sz w:val="24"/>
          <w:szCs w:val="24"/>
        </w:rPr>
        <w:t xml:space="preserve">when educational and clinical datasets are analysed separately. The highest AUC observed was 0.924 for the weights algorithm </w:t>
      </w:r>
      <w:r w:rsidR="004C504A" w:rsidRPr="00492379">
        <w:rPr>
          <w:rFonts w:cstheme="minorHAnsi"/>
          <w:sz w:val="24"/>
          <w:szCs w:val="24"/>
        </w:rPr>
        <w:t>applied to</w:t>
      </w:r>
      <w:r w:rsidRPr="00492379">
        <w:rPr>
          <w:rFonts w:cstheme="minorHAnsi"/>
          <w:sz w:val="24"/>
          <w:szCs w:val="24"/>
        </w:rPr>
        <w:t xml:space="preserve"> the educational </w:t>
      </w:r>
      <w:r w:rsidR="00A2045E" w:rsidRPr="00492379">
        <w:rPr>
          <w:rFonts w:cstheme="minorHAnsi"/>
          <w:sz w:val="24"/>
          <w:szCs w:val="24"/>
        </w:rPr>
        <w:t>datasets. No AUC was below 0.82</w:t>
      </w:r>
      <w:r w:rsidR="0010330A" w:rsidRPr="00492379">
        <w:rPr>
          <w:rFonts w:cstheme="minorHAnsi"/>
          <w:sz w:val="24"/>
          <w:szCs w:val="24"/>
        </w:rPr>
        <w:t xml:space="preserve"> (table 2)</w:t>
      </w:r>
      <w:r w:rsidRPr="00492379">
        <w:rPr>
          <w:rFonts w:cstheme="minorHAnsi"/>
          <w:sz w:val="24"/>
          <w:szCs w:val="24"/>
        </w:rPr>
        <w:t>.</w:t>
      </w:r>
      <w:r w:rsidR="009B681C" w:rsidRPr="00492379">
        <w:rPr>
          <w:rFonts w:cstheme="minorHAnsi"/>
          <w:sz w:val="24"/>
          <w:szCs w:val="24"/>
        </w:rPr>
        <w:t xml:space="preserve"> </w:t>
      </w:r>
    </w:p>
    <w:p w14:paraId="3C71F396" w14:textId="24A8B11F" w:rsidR="00492379" w:rsidRPr="00492379" w:rsidRDefault="00492379" w:rsidP="00492379">
      <w:pPr>
        <w:spacing w:line="480" w:lineRule="auto"/>
        <w:rPr>
          <w:rFonts w:cstheme="minorHAnsi"/>
          <w:b/>
          <w:sz w:val="24"/>
          <w:szCs w:val="24"/>
        </w:rPr>
      </w:pPr>
      <w:r>
        <w:rPr>
          <w:rFonts w:cstheme="minorHAnsi"/>
          <w:sz w:val="24"/>
          <w:szCs w:val="24"/>
        </w:rPr>
        <w:t>[Please insert table 2 here.]</w:t>
      </w:r>
    </w:p>
    <w:p w14:paraId="36403C1C" w14:textId="0B4543C2" w:rsidR="00184A56" w:rsidRPr="00492379" w:rsidRDefault="0010330A" w:rsidP="00492379">
      <w:pPr>
        <w:spacing w:line="480" w:lineRule="auto"/>
        <w:rPr>
          <w:rFonts w:cstheme="minorHAnsi"/>
          <w:sz w:val="24"/>
          <w:szCs w:val="24"/>
        </w:rPr>
      </w:pPr>
      <w:r w:rsidRPr="00492379">
        <w:rPr>
          <w:rFonts w:cstheme="minorHAnsi"/>
          <w:sz w:val="24"/>
          <w:szCs w:val="24"/>
        </w:rPr>
        <w:t xml:space="preserve">All four </w:t>
      </w:r>
      <w:r w:rsidR="00D656D9" w:rsidRPr="00492379">
        <w:rPr>
          <w:rFonts w:cstheme="minorHAnsi"/>
          <w:sz w:val="24"/>
          <w:szCs w:val="24"/>
        </w:rPr>
        <w:t xml:space="preserve">investigated </w:t>
      </w:r>
      <w:r w:rsidRPr="00492379">
        <w:rPr>
          <w:rFonts w:cstheme="minorHAnsi"/>
          <w:sz w:val="24"/>
          <w:szCs w:val="24"/>
        </w:rPr>
        <w:t>algorithms calculate continuous valu</w:t>
      </w:r>
      <w:r w:rsidR="008D397A" w:rsidRPr="00492379">
        <w:rPr>
          <w:rFonts w:cstheme="minorHAnsi"/>
          <w:sz w:val="24"/>
          <w:szCs w:val="24"/>
        </w:rPr>
        <w:t>es, such as the number of steps required within the ICD taxonomy to get from one diagnosis to another. Conversion of these numerical values into a dichotomous decision</w:t>
      </w:r>
      <w:r w:rsidR="004C504A" w:rsidRPr="00492379">
        <w:rPr>
          <w:rFonts w:cstheme="minorHAnsi"/>
          <w:sz w:val="24"/>
          <w:szCs w:val="24"/>
        </w:rPr>
        <w:t xml:space="preserve"> (i.e. discrepant or similar)</w:t>
      </w:r>
      <w:r w:rsidR="008D397A" w:rsidRPr="00492379">
        <w:rPr>
          <w:rFonts w:cstheme="minorHAnsi"/>
          <w:sz w:val="24"/>
          <w:szCs w:val="24"/>
        </w:rPr>
        <w:t xml:space="preserve"> requires a cut-off value, below which two diagnoses are classified as similar and above which they are </w:t>
      </w:r>
      <w:r w:rsidR="00370C44" w:rsidRPr="00492379">
        <w:rPr>
          <w:rFonts w:cstheme="minorHAnsi"/>
          <w:sz w:val="24"/>
          <w:szCs w:val="24"/>
        </w:rPr>
        <w:t xml:space="preserve">classified as discrepant. (Note that this statement is only true for the algorithms steps and </w:t>
      </w:r>
      <w:r w:rsidR="00370C44" w:rsidRPr="00492379">
        <w:rPr>
          <w:rFonts w:cstheme="minorHAnsi"/>
          <w:sz w:val="24"/>
          <w:szCs w:val="24"/>
        </w:rPr>
        <w:lastRenderedPageBreak/>
        <w:t xml:space="preserve">weights, where smaller numbers indicate higher similarity. For WuPalmer and Lietal, larger numbers indicate higher similarity. Consequently, for the latter two algorithms, the cut off represents the value </w:t>
      </w:r>
      <w:r w:rsidR="00370C44" w:rsidRPr="00492379">
        <w:rPr>
          <w:rFonts w:cstheme="minorHAnsi"/>
          <w:i/>
          <w:sz w:val="24"/>
          <w:szCs w:val="24"/>
        </w:rPr>
        <w:t>below</w:t>
      </w:r>
      <w:r w:rsidR="00370C44" w:rsidRPr="00492379">
        <w:rPr>
          <w:rFonts w:cstheme="minorHAnsi"/>
          <w:sz w:val="24"/>
          <w:szCs w:val="24"/>
        </w:rPr>
        <w:t xml:space="preserve"> which two diagnoses are classified as discrepant.) </w:t>
      </w:r>
      <w:r w:rsidR="008D397A" w:rsidRPr="00492379">
        <w:rPr>
          <w:rFonts w:cstheme="minorHAnsi"/>
          <w:sz w:val="24"/>
          <w:szCs w:val="24"/>
        </w:rPr>
        <w:t>Table 3 allows to choose appropriate cut-off values based on a choice of sensitivity (or specificity)</w:t>
      </w:r>
      <w:r w:rsidR="00875023" w:rsidRPr="00492379">
        <w:rPr>
          <w:rFonts w:cstheme="minorHAnsi"/>
          <w:sz w:val="24"/>
          <w:szCs w:val="24"/>
        </w:rPr>
        <w:t>.</w:t>
      </w:r>
      <w:r w:rsidR="008D397A" w:rsidRPr="00492379">
        <w:rPr>
          <w:rFonts w:cstheme="minorHAnsi"/>
          <w:sz w:val="24"/>
          <w:szCs w:val="24"/>
        </w:rPr>
        <w:t xml:space="preserve"> </w:t>
      </w:r>
      <w:r w:rsidR="00097318" w:rsidRPr="00492379">
        <w:rPr>
          <w:rFonts w:cstheme="minorHAnsi"/>
          <w:sz w:val="24"/>
          <w:szCs w:val="24"/>
        </w:rPr>
        <w:t xml:space="preserve">Tables S1 and S2 in the supplemental information provide similar cut off values for clinical and educational datasets separately. </w:t>
      </w:r>
    </w:p>
    <w:p w14:paraId="4D1E5E1B" w14:textId="6AB8CD63" w:rsidR="0018469E" w:rsidRPr="00492379" w:rsidRDefault="00492379" w:rsidP="00492379">
      <w:pPr>
        <w:spacing w:line="480" w:lineRule="auto"/>
        <w:rPr>
          <w:sz w:val="24"/>
          <w:szCs w:val="24"/>
        </w:rPr>
      </w:pPr>
      <w:r w:rsidRPr="00492379">
        <w:rPr>
          <w:sz w:val="24"/>
          <w:szCs w:val="24"/>
        </w:rPr>
        <w:t>[</w:t>
      </w:r>
      <w:r>
        <w:rPr>
          <w:sz w:val="24"/>
          <w:szCs w:val="24"/>
        </w:rPr>
        <w:t>Please insert table 3 here.</w:t>
      </w:r>
      <w:r w:rsidRPr="00492379">
        <w:rPr>
          <w:sz w:val="24"/>
          <w:szCs w:val="24"/>
        </w:rPr>
        <w:t>]</w:t>
      </w:r>
    </w:p>
    <w:p w14:paraId="0E43ACE8" w14:textId="77777777" w:rsidR="0018469E" w:rsidRPr="00492379" w:rsidRDefault="0018469E" w:rsidP="00492379">
      <w:pPr>
        <w:spacing w:line="480" w:lineRule="auto"/>
        <w:rPr>
          <w:b/>
          <w:sz w:val="24"/>
          <w:szCs w:val="24"/>
        </w:rPr>
      </w:pPr>
    </w:p>
    <w:p w14:paraId="2792B04C" w14:textId="210D174D" w:rsidR="00584D01" w:rsidRPr="00492379" w:rsidRDefault="004514C2" w:rsidP="00492379">
      <w:pPr>
        <w:spacing w:line="480" w:lineRule="auto"/>
        <w:rPr>
          <w:b/>
          <w:sz w:val="24"/>
          <w:szCs w:val="24"/>
        </w:rPr>
      </w:pPr>
      <w:r w:rsidRPr="00492379">
        <w:rPr>
          <w:b/>
          <w:sz w:val="24"/>
          <w:szCs w:val="24"/>
        </w:rPr>
        <w:t>DISCUSSION</w:t>
      </w:r>
    </w:p>
    <w:p w14:paraId="355C3CE5" w14:textId="0BA0BA5B" w:rsidR="00771574" w:rsidRPr="00492379" w:rsidRDefault="00570BD4" w:rsidP="00492379">
      <w:pPr>
        <w:spacing w:line="480" w:lineRule="auto"/>
        <w:rPr>
          <w:sz w:val="24"/>
          <w:szCs w:val="24"/>
        </w:rPr>
      </w:pPr>
      <w:r w:rsidRPr="00492379">
        <w:rPr>
          <w:sz w:val="24"/>
          <w:szCs w:val="24"/>
        </w:rPr>
        <w:t>“</w:t>
      </w:r>
      <w:r w:rsidRPr="00492379">
        <w:rPr>
          <w:i/>
          <w:sz w:val="24"/>
          <w:szCs w:val="24"/>
        </w:rPr>
        <w:t>Improving the diagnostic process […] represents a moral, professional, and public health imperative.”</w:t>
      </w:r>
      <w:r w:rsidRPr="00492379">
        <w:rPr>
          <w:sz w:val="24"/>
          <w:szCs w:val="24"/>
        </w:rPr>
        <w:fldChar w:fldCharType="begin"/>
      </w:r>
      <w:r w:rsidR="00590DB8" w:rsidRPr="00492379">
        <w:rPr>
          <w:sz w:val="24"/>
          <w:szCs w:val="24"/>
        </w:rPr>
        <w:instrText xml:space="preserve"> ADDIN ZOTERO_ITEM CSL_CITATION {"citationID":"a8qd347j2o","properties":{"formattedCitation":"(11)","plainCitation":"(11)","noteIndex":0},"citationItems":[{"id":1531,"uris":["http://zotero.org/groups/1113130/items/6S3P3HBB"],"uri":["http://zotero.org/groups/1113130/items/6S3P3HBB"],"itemData":{"id":1531,"type":"book","event-place":"Washington, D.C.","ISBN":"978-0-309-37769-0","note":"DOI: 10.17226/21794","publisher":"National Academies Press","publisher-place":"Washington, D.C.","source":"CrossRef","title":"Improving Diagnosis in Health Care","URL":"http://www.nap.edu/catalog/21794","editor":[{"family":"Balogh","given":"Erin P."},{"family":"Miller","given":"Bryan T."},{"family":"Ball","given":"John R."}],"author":[{"literal":"Committee on Diagnostic Error in Health Care"},{"literal":"Board on Health Care Services"},{"literal":"Institute of Medicine"},{"literal":"The National Academies of Sciences, Engineering, and Medicine"}],"accessed":{"date-parts":[["2017",4,28]]},"issued":{"date-parts":[["2015",12,29]]}}}],"schema":"https://github.com/citation-style-language/schema/raw/master/csl-citation.json"} </w:instrText>
      </w:r>
      <w:r w:rsidRPr="00492379">
        <w:rPr>
          <w:sz w:val="24"/>
          <w:szCs w:val="24"/>
        </w:rPr>
        <w:fldChar w:fldCharType="separate"/>
      </w:r>
      <w:r w:rsidR="004F3670" w:rsidRPr="004F3670">
        <w:rPr>
          <w:rFonts w:ascii="Calibri" w:hAnsi="Calibri" w:cs="Calibri"/>
          <w:sz w:val="24"/>
        </w:rPr>
        <w:t>(11)</w:t>
      </w:r>
      <w:r w:rsidRPr="00492379">
        <w:rPr>
          <w:sz w:val="24"/>
          <w:szCs w:val="24"/>
        </w:rPr>
        <w:fldChar w:fldCharType="end"/>
      </w:r>
      <w:r w:rsidRPr="00492379">
        <w:rPr>
          <w:sz w:val="24"/>
          <w:szCs w:val="24"/>
        </w:rPr>
        <w:t xml:space="preserve"> At present, however, </w:t>
      </w:r>
      <w:r w:rsidR="004779C8" w:rsidRPr="00492379">
        <w:rPr>
          <w:sz w:val="24"/>
          <w:szCs w:val="24"/>
        </w:rPr>
        <w:t>“</w:t>
      </w:r>
      <w:r w:rsidR="004779C8" w:rsidRPr="00492379">
        <w:rPr>
          <w:i/>
          <w:sz w:val="24"/>
          <w:szCs w:val="24"/>
        </w:rPr>
        <w:t>our health care systems are unable to systemically measure diagnostic performance […], which limits the ability to quantify performance and guide improvements</w:t>
      </w:r>
      <w:r w:rsidR="002D5FAD" w:rsidRPr="00492379">
        <w:rPr>
          <w:i/>
          <w:sz w:val="24"/>
          <w:szCs w:val="24"/>
        </w:rPr>
        <w:t>”</w:t>
      </w:r>
      <w:r w:rsidR="004779C8" w:rsidRPr="00492379">
        <w:rPr>
          <w:sz w:val="24"/>
          <w:szCs w:val="24"/>
        </w:rPr>
        <w:t>.</w:t>
      </w:r>
      <w:r w:rsidR="004514C2" w:rsidRPr="00492379">
        <w:rPr>
          <w:sz w:val="24"/>
          <w:szCs w:val="24"/>
        </w:rPr>
        <w:fldChar w:fldCharType="begin"/>
      </w:r>
      <w:r w:rsidR="004F3670">
        <w:rPr>
          <w:sz w:val="24"/>
          <w:szCs w:val="24"/>
        </w:rPr>
        <w:instrText xml:space="preserve"> ADDIN ZOTERO_ITEM CSL_CITATION {"citationID":"MKeRjhvC","properties":{"formattedCitation":"(40)","plainCitation":"(40)","noteIndex":0},"citationItems":[{"id":13657,"uris":["http://zotero.org/users/2000733/items/Q49HSYZ2"],"uri":["http://zotero.org/users/2000733/items/Q49HSYZ2"],"itemData":{"id":13657,"type":"webpage","title":"Improving diagnostic performance to reduce harm, improve health outcomes and save lives.","URL":"https://www.moore.org/initiative-strategy-detail?initiativeId=diagnostic-excellence","author":[{"family":"Gordon and Betty Moore Foundation","given":""}],"accessed":{"date-parts":[["2020",12,11]]}}}],"schema":"https://github.com/citation-style-language/schema/raw/master/csl-citation.json"} </w:instrText>
      </w:r>
      <w:r w:rsidR="004514C2" w:rsidRPr="00492379">
        <w:rPr>
          <w:sz w:val="24"/>
          <w:szCs w:val="24"/>
        </w:rPr>
        <w:fldChar w:fldCharType="separate"/>
      </w:r>
      <w:r w:rsidR="004F3670" w:rsidRPr="004F3670">
        <w:rPr>
          <w:rFonts w:ascii="Calibri" w:hAnsi="Calibri" w:cs="Calibri"/>
          <w:sz w:val="24"/>
        </w:rPr>
        <w:t>(40)</w:t>
      </w:r>
      <w:r w:rsidR="004514C2" w:rsidRPr="00492379">
        <w:rPr>
          <w:sz w:val="24"/>
          <w:szCs w:val="24"/>
        </w:rPr>
        <w:fldChar w:fldCharType="end"/>
      </w:r>
      <w:r w:rsidR="004779C8" w:rsidRPr="00492379">
        <w:rPr>
          <w:sz w:val="24"/>
          <w:szCs w:val="24"/>
        </w:rPr>
        <w:t xml:space="preserve"> </w:t>
      </w:r>
      <w:r w:rsidR="004B046B" w:rsidRPr="00492379">
        <w:rPr>
          <w:sz w:val="24"/>
          <w:szCs w:val="24"/>
        </w:rPr>
        <w:t>Furthermore, b</w:t>
      </w:r>
      <w:r w:rsidR="002D5FAD" w:rsidRPr="00492379">
        <w:rPr>
          <w:sz w:val="24"/>
          <w:szCs w:val="24"/>
        </w:rPr>
        <w:t xml:space="preserve">ecause </w:t>
      </w:r>
      <w:r w:rsidR="00771574" w:rsidRPr="00492379">
        <w:rPr>
          <w:sz w:val="24"/>
          <w:szCs w:val="24"/>
        </w:rPr>
        <w:t xml:space="preserve">diagnostic error is rarely measured outside of research studies, </w:t>
      </w:r>
      <w:r w:rsidR="002D5FAD" w:rsidRPr="00492379">
        <w:rPr>
          <w:sz w:val="24"/>
          <w:szCs w:val="24"/>
        </w:rPr>
        <w:t xml:space="preserve">we may underestimate </w:t>
      </w:r>
      <w:r w:rsidR="00771574" w:rsidRPr="00492379">
        <w:rPr>
          <w:sz w:val="24"/>
          <w:szCs w:val="24"/>
        </w:rPr>
        <w:t>the magnitude of the problem.</w:t>
      </w:r>
      <w:r w:rsidR="004779C8" w:rsidRPr="00492379">
        <w:rPr>
          <w:sz w:val="24"/>
          <w:szCs w:val="24"/>
        </w:rPr>
        <w:t xml:space="preserve"> In effect, </w:t>
      </w:r>
      <w:r w:rsidR="004779C8" w:rsidRPr="00492379">
        <w:rPr>
          <w:sz w:val="24"/>
          <w:szCs w:val="24"/>
          <w:lang w:val="en-US"/>
        </w:rPr>
        <w:t>health care organizations do not have insights into the diagnostic quality they provide</w:t>
      </w:r>
      <w:r w:rsidR="002D5FAD" w:rsidRPr="00492379">
        <w:rPr>
          <w:sz w:val="24"/>
          <w:szCs w:val="24"/>
        </w:rPr>
        <w:t xml:space="preserve">, and </w:t>
      </w:r>
      <w:r w:rsidRPr="00492379">
        <w:rPr>
          <w:sz w:val="24"/>
          <w:szCs w:val="24"/>
        </w:rPr>
        <w:t xml:space="preserve">quality improvement initiatives lack measures of their efficacy and efficiency. </w:t>
      </w:r>
      <w:r w:rsidR="004B046B" w:rsidRPr="00492379">
        <w:rPr>
          <w:sz w:val="24"/>
          <w:szCs w:val="24"/>
        </w:rPr>
        <w:t xml:space="preserve">The </w:t>
      </w:r>
      <w:r w:rsidR="00ED7CAB" w:rsidRPr="00492379">
        <w:rPr>
          <w:sz w:val="24"/>
          <w:szCs w:val="24"/>
        </w:rPr>
        <w:t>approach</w:t>
      </w:r>
      <w:r w:rsidR="004B046B" w:rsidRPr="00492379">
        <w:rPr>
          <w:sz w:val="24"/>
          <w:szCs w:val="24"/>
        </w:rPr>
        <w:t xml:space="preserve"> </w:t>
      </w:r>
      <w:r w:rsidR="0018469E" w:rsidRPr="00492379">
        <w:rPr>
          <w:sz w:val="24"/>
          <w:szCs w:val="24"/>
        </w:rPr>
        <w:t xml:space="preserve">presented here </w:t>
      </w:r>
      <w:r w:rsidR="00ED7CAB" w:rsidRPr="00492379">
        <w:rPr>
          <w:sz w:val="24"/>
          <w:szCs w:val="24"/>
        </w:rPr>
        <w:t>represents a step towards routine</w:t>
      </w:r>
      <w:r w:rsidR="004B046B" w:rsidRPr="00492379">
        <w:rPr>
          <w:sz w:val="24"/>
          <w:szCs w:val="24"/>
        </w:rPr>
        <w:t xml:space="preserve"> measur</w:t>
      </w:r>
      <w:r w:rsidR="00ED7CAB" w:rsidRPr="00492379">
        <w:rPr>
          <w:sz w:val="24"/>
          <w:szCs w:val="24"/>
        </w:rPr>
        <w:t>ement of diagnostic</w:t>
      </w:r>
      <w:r w:rsidR="004B046B" w:rsidRPr="00492379">
        <w:rPr>
          <w:sz w:val="24"/>
          <w:szCs w:val="24"/>
        </w:rPr>
        <w:t xml:space="preserve"> </w:t>
      </w:r>
      <w:r w:rsidR="0018469E" w:rsidRPr="00492379">
        <w:rPr>
          <w:sz w:val="24"/>
          <w:szCs w:val="24"/>
        </w:rPr>
        <w:t>labelling errors</w:t>
      </w:r>
      <w:r w:rsidR="004B046B" w:rsidRPr="00492379">
        <w:rPr>
          <w:sz w:val="24"/>
          <w:szCs w:val="24"/>
        </w:rPr>
        <w:t xml:space="preserve"> at a systemic level</w:t>
      </w:r>
      <w:r w:rsidR="00ED7CAB" w:rsidRPr="00492379">
        <w:rPr>
          <w:sz w:val="24"/>
          <w:szCs w:val="24"/>
        </w:rPr>
        <w:t xml:space="preserve"> and scale</w:t>
      </w:r>
      <w:r w:rsidR="004B046B" w:rsidRPr="00492379">
        <w:rPr>
          <w:sz w:val="24"/>
          <w:szCs w:val="24"/>
        </w:rPr>
        <w:t>.</w:t>
      </w:r>
    </w:p>
    <w:p w14:paraId="5A0313FF" w14:textId="465A8264" w:rsidR="00375F80" w:rsidRPr="00492379" w:rsidRDefault="00771574" w:rsidP="00492379">
      <w:pPr>
        <w:spacing w:line="480" w:lineRule="auto"/>
        <w:rPr>
          <w:sz w:val="24"/>
          <w:szCs w:val="24"/>
        </w:rPr>
      </w:pPr>
      <w:r w:rsidRPr="00492379">
        <w:rPr>
          <w:sz w:val="24"/>
          <w:szCs w:val="24"/>
        </w:rPr>
        <w:t xml:space="preserve">In this study, we present and validate an approach that allows to </w:t>
      </w:r>
      <w:r w:rsidR="001B5598" w:rsidRPr="00492379">
        <w:rPr>
          <w:sz w:val="24"/>
          <w:szCs w:val="24"/>
        </w:rPr>
        <w:t xml:space="preserve">automatically </w:t>
      </w:r>
      <w:r w:rsidRPr="00492379">
        <w:rPr>
          <w:sz w:val="24"/>
          <w:szCs w:val="24"/>
        </w:rPr>
        <w:t xml:space="preserve">identify diagnostic labelling errors from routinely available healthcare data, namely ICD coded diagnoses. </w:t>
      </w:r>
      <w:r w:rsidR="001B5598" w:rsidRPr="00492379">
        <w:rPr>
          <w:sz w:val="24"/>
          <w:szCs w:val="24"/>
        </w:rPr>
        <w:t>The approach performs quite well when compared to human classifications of diagnostic labelling errors, resulting in an AUC ranging from 0.82</w:t>
      </w:r>
      <w:r w:rsidR="00C45C0B" w:rsidRPr="00492379">
        <w:rPr>
          <w:sz w:val="24"/>
          <w:szCs w:val="24"/>
        </w:rPr>
        <w:t>1</w:t>
      </w:r>
      <w:r w:rsidR="001B5598" w:rsidRPr="00492379">
        <w:rPr>
          <w:sz w:val="24"/>
          <w:szCs w:val="24"/>
        </w:rPr>
        <w:t xml:space="preserve"> to 0.924. Its performance is largely independent of the prevalence of </w:t>
      </w:r>
      <w:r w:rsidR="00183BFF" w:rsidRPr="00492379">
        <w:rPr>
          <w:sz w:val="24"/>
          <w:szCs w:val="24"/>
        </w:rPr>
        <w:t>labelling</w:t>
      </w:r>
      <w:r w:rsidR="001B5598" w:rsidRPr="00492379">
        <w:rPr>
          <w:sz w:val="24"/>
          <w:szCs w:val="24"/>
        </w:rPr>
        <w:t xml:space="preserve"> error in the data evaluated, which </w:t>
      </w:r>
      <w:r w:rsidR="001B5598" w:rsidRPr="00492379">
        <w:rPr>
          <w:sz w:val="24"/>
          <w:szCs w:val="24"/>
        </w:rPr>
        <w:lastRenderedPageBreak/>
        <w:t>ranged from 12.</w:t>
      </w:r>
      <w:r w:rsidR="00C45C0B" w:rsidRPr="00492379">
        <w:rPr>
          <w:sz w:val="24"/>
          <w:szCs w:val="24"/>
        </w:rPr>
        <w:t>3</w:t>
      </w:r>
      <w:r w:rsidR="001B5598" w:rsidRPr="00492379">
        <w:rPr>
          <w:sz w:val="24"/>
          <w:szCs w:val="24"/>
        </w:rPr>
        <w:t xml:space="preserve">% </w:t>
      </w:r>
      <w:r w:rsidR="00183BFF" w:rsidRPr="00492379">
        <w:rPr>
          <w:sz w:val="24"/>
          <w:szCs w:val="24"/>
        </w:rPr>
        <w:t xml:space="preserve">in the clinical </w:t>
      </w:r>
      <w:r w:rsidR="001B5598" w:rsidRPr="00492379">
        <w:rPr>
          <w:sz w:val="24"/>
          <w:szCs w:val="24"/>
        </w:rPr>
        <w:t xml:space="preserve">to 87.2% in </w:t>
      </w:r>
      <w:r w:rsidR="00183BFF" w:rsidRPr="00492379">
        <w:rPr>
          <w:sz w:val="24"/>
          <w:szCs w:val="24"/>
        </w:rPr>
        <w:t xml:space="preserve">one of the educational </w:t>
      </w:r>
      <w:r w:rsidR="001B5598" w:rsidRPr="00492379">
        <w:rPr>
          <w:sz w:val="24"/>
          <w:szCs w:val="24"/>
        </w:rPr>
        <w:t xml:space="preserve">the datasets used for validation. Furthermore, it can be applied to datasets of any size, and the sensitivity (or specificity) for the identification of diagnostic labelling errors can be tailored to </w:t>
      </w:r>
      <w:r w:rsidR="00147F98" w:rsidRPr="00492379">
        <w:rPr>
          <w:sz w:val="24"/>
          <w:szCs w:val="24"/>
        </w:rPr>
        <w:t>the specific task at hand.</w:t>
      </w:r>
      <w:r w:rsidR="00375F80" w:rsidRPr="00492379">
        <w:rPr>
          <w:sz w:val="24"/>
          <w:szCs w:val="24"/>
        </w:rPr>
        <w:t xml:space="preserve"> Manual identification of diagnostic labelling errors would only allow to adjust sensitivity or specificity to a given purpose, if raters graded the amount of discrepancy, e.g. using Likert scales, which would further add to their workload. Thus, most studies of diagnostic labelling errors employ dichotomous ratings instead (see e.g. </w:t>
      </w:r>
      <w:r w:rsidR="00375F80" w:rsidRPr="00492379">
        <w:rPr>
          <w:sz w:val="24"/>
          <w:szCs w:val="24"/>
        </w:rPr>
        <w:fldChar w:fldCharType="begin"/>
      </w:r>
      <w:r w:rsidR="004F3670">
        <w:rPr>
          <w:sz w:val="24"/>
          <w:szCs w:val="24"/>
        </w:rPr>
        <w:instrText xml:space="preserve"> ADDIN ZOTERO_ITEM CSL_CITATION {"citationID":"2YYqmGcY","properties":{"formattedCitation":"(4,21\\uc0\\u8211{}23)","plainCitation":"(4,21–23)","noteIndex":0},"citationItems":[{"id":12347,"uris":["http://zotero.org/users/2000733/items/BB3BW4W6"],"uri":["http://zotero.org/users/2000733/items/BB3BW4W6"],"itemData":{"id":12347,"type":"article-journal","abstract":"BACKGROUND: Diagnostic errors occur frequently, especially in the emergency room. Estimates about the consequences of diagnostic error vary widely and little is known about the factors predicting error. Our objectives thus was to determine the rate of discrepancy between diagnoses at hospital admission and discharge in patients presenting through the emergency room, the discrepancies' consequences, and factors predicting them.\nMETHODS: Prospective observational clinical study combined with a survey in a University-affiliated tertiary care hospital. Patients' hospital discharge diagnosis was compared with the diagnosis at hospital admittance through the emergency room and classified as similar or discrepant according to a predefined scheme by two independent expert raters. Generalized linear mixed-effects models were used to estimate the effect of diagnostic discrepancy on mortality and length of hospital stay and to determine whether characteristics of patients, diagnosing physicians, and context predicted diagnostic discrepancy.\nRESULTS: 755 consecutive patients (322 [42.7%] female; mean age 65.14 years) were included. The discharge diagnosis differed substantially from the admittance diagnosis in 12.3% of cases. Diagnostic discrepancy was associated with a longer hospital stay (mean 10.29 vs. 6.90 days; Cohen's d 0.47; 95% confidence interval 0.26 to 0.70; P = 0.002) and increased patient mortality (8 (8.60%) vs. 25(3.78%); OR 2.40; 95% CI 1.05 to 5.5 P = 0.038). A factor available at admittance that predicted diagnostic discrepancy was the diagnosing physician's assessment that the patient presented atypically for the diagnosis assigned (OR 3.04; 95% CI 1.33-6.96; P = 0.009).\nCONCLUSIONS: Diagnostic discrepancies are a relevant healthcare problem in patients admitted through the emergency room because they occur in every ninth patient and are associated with increased in-hospital mortality. Discrepancies are not readily predictable by fixed patient or physician characteristics; attention should focus on context.\nTRIAL REGISTRATION: https://bmjopen.bmj.com/content/6/5/e011585.","container-title":"Scandinavian Journal of Trauma, Resuscitation and Emergency Medicine","DOI":"10.1186/s13049-019-0629-z","ISSN":"1757-7241","issue":"1","journalAbbreviation":"Scand J Trauma Resusc Emerg Med","language":"eng","note":"PMID: 31068188\nPMCID: PMC6505221","page":"54","source":"PubMed","title":"Diagnostic error increases mortality and length of hospital stay in patients presenting through the emergency room","volume":"27","author":[{"family":"Hautz","given":"Wolf E."},{"family":"Kämmer","given":"Juliane E."},{"family":"Hautz","given":"Stefanie C."},{"family":"Sauter","given":"Thomas C."},{"family":"Zwaan","given":"Laura"},{"family":"Exadaktylos","given":"Aristomenis K."},{"family":"Birrenbach","given":"Tanja"},{"family":"Maier","given":"Volker"},{"family":"Müller","given":"Martin"},{"family":"Schauber","given":"Stefan K."}],"issued":{"date-parts":[["2019",5,8]]}}},{"id":13765,"uris":["http://zotero.org/users/2000733/items/LQV58L83"],"uri":["http://zotero.org/users/2000733/items/LQV58L83"],"itemData":{"id":13765,"type":"article-journal","abstract":"Abstract\n            Previous studies have shown that changes in diagnoses from admission to discharge are associated with poorer outcomes. The aim of this study was to investigate how diagnostic discordance affects patient outcomes.\n            : The first three digits of ICD-9-CM codes at admission and discharge were compared for concordance. The study involved 6281 patients admitted to the Western Galilee Medical Center, Naharyia, Israel from the emergency department (ED) between 01 November 2012 and 21 January 2013. Concordant and discordant diagnoses were compared in terms of, length of stay, number of transfers, intensive care unit (ICU) admission, readmission, and mortality.\n            : Discordant diagnoses was associated with increases in patient mortality rate (5.1% vs. 1.5%; RR 3.35, 95% CI 2.43, 4.62; p&lt;0.001), the number of ICU admissions (6.7% vs. 2.7%; RR 2.58, 95% CI 2.07, 3.32; p&lt;0.001), hospital length of stay (3.8 vs. 2.5 days; difference 1.3 days, 95% CI 1.2, 1.4; p&lt;0.001), ICU length of stay (5.2 vs. 3.8 days; difference 1.4 days, 95% CI 1.0, 1.9; p&lt;0.001), and 30 days readmission (14.11% vs. 12.38%; RR 1.14, 95% CI 1.00, 1.30; p=0.0418). ED length of stay was also greater for the discordant group (3.0 vs. 2.9 h; difference 8.8 min; 95% CI 0.1, 0.2; p&lt;0.001)\n            : These findings indicate discordant admission and discharge diagnoses are associated with increases in morbidity and mortality. Further research should identify modifiable causes of discordance.","container-title":"Diagnosis","DOI":"10.1515/dx-2015-0028","ISSN":"2194-802X, 2194-8011","issue":"1","page":"23-30","source":"DOI.org (Crossref)","title":"Disagreement between emergency department admission diagnosis and hospital discharge diagnosis: mortality and morbidity","title-short":"Disagreement between emergency department admission diagnosis and hospital discharge diagnosis","volume":"3","author":[{"family":"Eames","given":"James"},{"family":"Eisenman","given":"Arie"},{"family":"Schuster","given":"Richard J."}],"issued":{"date-parts":[["2016",3,1]]}}},{"id":13766,"uris":["http://zotero.org/users/2000733/items/WTTZQYZM"],"uri":["http://zotero.org/users/2000733/items/WTTZQYZM"],"itemData":{"id":13766,"type":"article-journal","container-title":"Quality Management in Health Care","DOI":"10.1097/QMH.0b013e31826d1ed2","ISSN":"1063-8628","issue":"4","language":"en","page":"220-227","source":"DOI.org (Crossref)","title":"Cost and Quality Implications of Discrepancies Between Admitting and Discharge Diagnoses","volume":"21","author":[{"family":"McNutt","given":"Robert"},{"family":"Johnson","given":"Tricia"},{"family":"Kane","given":"Jason"},{"family":"Ackerman","given":"Mariel"},{"family":"Odwazny","given":"Richard"},{"family":"Bardhan","given":"Jaydeep"}],"issued":{"date-parts":[["2012",10]]}}},{"id":13763,"uris":["http://zotero.org/users/2000733/items/LWPVX8IN"],"uri":["http://zotero.org/users/2000733/items/LWPVX8IN"],"itemData":{"id":13763,"type":"article-journal","container-title":"Journal of Hospital Medicine","DOI":"10.1002/jhm.453","ISSN":"15535592, 15535606","issue":"4","journalAbbreviation":"J. Hosp. Med.","language":"en","page":"234-239","source":"DOI.org (Crossref)","title":"Discrepancy between admission and discharge diagnoses as a predictor of hospital length of stay","volume":"4","author":[{"family":"Johnson","given":"Tricia"},{"family":"McNutt","given":"Robert"},{"family":"Odwazny","given":"Richard"},{"family":"Patel","given":"Deval"},{"family":"Baker","given":"Seth"}],"issued":{"date-parts":[["2009",4]]}}}],"schema":"https://github.com/citation-style-language/schema/raw/master/csl-citation.json"} </w:instrText>
      </w:r>
      <w:r w:rsidR="00375F80" w:rsidRPr="00492379">
        <w:rPr>
          <w:sz w:val="24"/>
          <w:szCs w:val="24"/>
        </w:rPr>
        <w:fldChar w:fldCharType="separate"/>
      </w:r>
      <w:r w:rsidR="004F3670" w:rsidRPr="004F3670">
        <w:rPr>
          <w:rFonts w:ascii="Calibri" w:hAnsi="Calibri" w:cs="Calibri"/>
          <w:sz w:val="24"/>
          <w:szCs w:val="24"/>
        </w:rPr>
        <w:t>(4,21–23)</w:t>
      </w:r>
      <w:r w:rsidR="00375F80" w:rsidRPr="00492379">
        <w:rPr>
          <w:sz w:val="24"/>
          <w:szCs w:val="24"/>
        </w:rPr>
        <w:fldChar w:fldCharType="end"/>
      </w:r>
      <w:r w:rsidR="00375F80" w:rsidRPr="00492379">
        <w:rPr>
          <w:sz w:val="24"/>
          <w:szCs w:val="24"/>
        </w:rPr>
        <w:t>).  However, adjusting sensitivity (or specificity) to the studies purpose may be beneficial. For example, when used as a trigger in clinical quality assurance or research into diagnostic error in a clinical setting, one would most likely prioritize sensitivity over specificity, in order to identify all cases with potential for improvements. In summative assessments however (i.e. assessments resulting in pass or fail decisions), one could argue that coding of diagnostic labelling errors should prioritize specificity over sensitivity to support defensible fail decisions.</w:t>
      </w:r>
    </w:p>
    <w:p w14:paraId="3E83117B" w14:textId="23178505" w:rsidR="00771574" w:rsidRPr="00492379" w:rsidRDefault="00147F98" w:rsidP="00492379">
      <w:pPr>
        <w:spacing w:line="480" w:lineRule="auto"/>
        <w:rPr>
          <w:sz w:val="24"/>
          <w:szCs w:val="24"/>
        </w:rPr>
      </w:pPr>
      <w:r w:rsidRPr="00492379">
        <w:rPr>
          <w:sz w:val="24"/>
          <w:szCs w:val="24"/>
        </w:rPr>
        <w:t>Becaus</w:t>
      </w:r>
      <w:r w:rsidR="0018469E" w:rsidRPr="00492379">
        <w:rPr>
          <w:sz w:val="24"/>
          <w:szCs w:val="24"/>
        </w:rPr>
        <w:t>e of the wide spread use of Gra</w:t>
      </w:r>
      <w:r w:rsidRPr="00492379">
        <w:rPr>
          <w:sz w:val="24"/>
          <w:szCs w:val="24"/>
        </w:rPr>
        <w:t xml:space="preserve">bers’ definition of a diagnostic error as </w:t>
      </w:r>
      <w:r w:rsidRPr="00492379">
        <w:rPr>
          <w:i/>
          <w:sz w:val="24"/>
          <w:szCs w:val="24"/>
        </w:rPr>
        <w:t>“a diagnosis that was unintentionally delayed […], wrong […], or missed […], as judged from the eventual appreciation of more definitive information”</w:t>
      </w:r>
      <w:r w:rsidR="004514C2" w:rsidRPr="00492379">
        <w:rPr>
          <w:i/>
          <w:sz w:val="24"/>
          <w:szCs w:val="24"/>
        </w:rPr>
        <w:t>,</w:t>
      </w:r>
      <w:r w:rsidRPr="00492379">
        <w:rPr>
          <w:i/>
          <w:sz w:val="24"/>
          <w:szCs w:val="24"/>
        </w:rPr>
        <w:fldChar w:fldCharType="begin"/>
      </w:r>
      <w:r w:rsidR="00141112" w:rsidRPr="00492379">
        <w:rPr>
          <w:i/>
          <w:sz w:val="24"/>
          <w:szCs w:val="24"/>
        </w:rPr>
        <w:instrText xml:space="preserve"> ADDIN ZOTERO_ITEM CSL_CITATION {"citationID":"vhouia8j","properties":{"formattedCitation":"(16)","plainCitation":"(16)","noteIndex":0},"citationItems":[{"id":165,"uris":["http://zotero.org/users/2000733/items/4E89UTZW"],"uri":["http://zotero.org/users/2000733/items/4E89UTZW"],"itemData":{"id":165,"type":"article-journal","container-title":"Archives of Internal Medicine","DOI":"10.1001/archinte.165.13.1493","ISSN":"0003-9926","issue":"13","language":"en","page":"1493","source":"CrossRef","title":"Diagnostic Error in Internal Medicine","volume":"165","author":[{"family":"Graber","given":"Mark L."},{"family":"Franklin","given":"Nancy"},{"family":"Gordon","given":"Ruthanna"}],"issued":{"date-parts":[["2005",7,11]]}}}],"schema":"https://github.com/citation-style-language/schema/raw/master/csl-citation.json"} </w:instrText>
      </w:r>
      <w:r w:rsidRPr="00492379">
        <w:rPr>
          <w:i/>
          <w:sz w:val="24"/>
          <w:szCs w:val="24"/>
        </w:rPr>
        <w:fldChar w:fldCharType="separate"/>
      </w:r>
      <w:r w:rsidR="004F3670" w:rsidRPr="004F3670">
        <w:rPr>
          <w:rFonts w:ascii="Calibri" w:hAnsi="Calibri" w:cs="Calibri"/>
          <w:sz w:val="24"/>
        </w:rPr>
        <w:t>(16)</w:t>
      </w:r>
      <w:r w:rsidRPr="00492379">
        <w:rPr>
          <w:i/>
          <w:sz w:val="24"/>
          <w:szCs w:val="24"/>
        </w:rPr>
        <w:fldChar w:fldCharType="end"/>
      </w:r>
      <w:r w:rsidRPr="00492379">
        <w:rPr>
          <w:sz w:val="24"/>
          <w:szCs w:val="24"/>
        </w:rPr>
        <w:t xml:space="preserve"> diagnostic errors are conceptualized as a discrepancy between </w:t>
      </w:r>
      <w:r w:rsidR="009F65C3" w:rsidRPr="00492379">
        <w:rPr>
          <w:sz w:val="24"/>
          <w:szCs w:val="24"/>
        </w:rPr>
        <w:t xml:space="preserve">a </w:t>
      </w:r>
      <w:r w:rsidRPr="00492379">
        <w:rPr>
          <w:sz w:val="24"/>
          <w:szCs w:val="24"/>
        </w:rPr>
        <w:t xml:space="preserve">first and </w:t>
      </w:r>
      <w:r w:rsidR="009F65C3" w:rsidRPr="00492379">
        <w:rPr>
          <w:sz w:val="24"/>
          <w:szCs w:val="24"/>
        </w:rPr>
        <w:t>a more definitive diagnosi</w:t>
      </w:r>
      <w:r w:rsidRPr="00492379">
        <w:rPr>
          <w:sz w:val="24"/>
          <w:szCs w:val="24"/>
        </w:rPr>
        <w:t>s across a wide range of research and application</w:t>
      </w:r>
      <w:r w:rsidR="0018469E" w:rsidRPr="00492379">
        <w:rPr>
          <w:sz w:val="24"/>
          <w:szCs w:val="24"/>
        </w:rPr>
        <w:t>s</w:t>
      </w:r>
      <w:r w:rsidRPr="00492379">
        <w:rPr>
          <w:sz w:val="24"/>
          <w:szCs w:val="24"/>
        </w:rPr>
        <w:t xml:space="preserve">. This makes our approach applicable to </w:t>
      </w:r>
      <w:r w:rsidR="009F65C3" w:rsidRPr="00492379">
        <w:rPr>
          <w:sz w:val="24"/>
          <w:szCs w:val="24"/>
        </w:rPr>
        <w:t>many</w:t>
      </w:r>
      <w:r w:rsidRPr="00492379">
        <w:rPr>
          <w:sz w:val="24"/>
          <w:szCs w:val="24"/>
        </w:rPr>
        <w:t xml:space="preserve"> fields, from routine quality assurance to </w:t>
      </w:r>
      <w:r w:rsidR="00E859CC" w:rsidRPr="00492379">
        <w:rPr>
          <w:sz w:val="24"/>
          <w:szCs w:val="24"/>
        </w:rPr>
        <w:t>decision-making</w:t>
      </w:r>
      <w:r w:rsidRPr="00492379">
        <w:rPr>
          <w:sz w:val="24"/>
          <w:szCs w:val="24"/>
        </w:rPr>
        <w:t xml:space="preserve"> research, and from the evaluation of decision support systems to the scoring of assessments</w:t>
      </w:r>
      <w:r w:rsidR="00ED7CAB" w:rsidRPr="00492379">
        <w:rPr>
          <w:sz w:val="24"/>
          <w:szCs w:val="24"/>
        </w:rPr>
        <w:t>.</w:t>
      </w:r>
      <w:r w:rsidRPr="00492379">
        <w:rPr>
          <w:sz w:val="24"/>
          <w:szCs w:val="24"/>
        </w:rPr>
        <w:t xml:space="preserve"> </w:t>
      </w:r>
    </w:p>
    <w:p w14:paraId="4C627D5E" w14:textId="3E5252B6" w:rsidR="004F5540" w:rsidRPr="00492379" w:rsidRDefault="002D5FAD" w:rsidP="00492379">
      <w:pPr>
        <w:spacing w:line="480" w:lineRule="auto"/>
        <w:rPr>
          <w:sz w:val="24"/>
          <w:szCs w:val="24"/>
        </w:rPr>
      </w:pPr>
      <w:r w:rsidRPr="00492379">
        <w:rPr>
          <w:sz w:val="24"/>
          <w:szCs w:val="24"/>
          <w:lang w:val="en-US"/>
        </w:rPr>
        <w:t xml:space="preserve">Our approach complements existing methods used in research into diagnostic error. The limitations of rater based assessments of diagnostic error, including </w:t>
      </w:r>
      <w:r w:rsidR="004514C2" w:rsidRPr="00492379">
        <w:rPr>
          <w:sz w:val="24"/>
          <w:szCs w:val="24"/>
        </w:rPr>
        <w:t>hindsight-, and outcome bias,</w:t>
      </w:r>
      <w:r w:rsidRPr="00492379">
        <w:rPr>
          <w:sz w:val="24"/>
          <w:szCs w:val="24"/>
        </w:rPr>
        <w:fldChar w:fldCharType="begin"/>
      </w:r>
      <w:r w:rsidR="004F3670">
        <w:rPr>
          <w:sz w:val="24"/>
          <w:szCs w:val="24"/>
        </w:rPr>
        <w:instrText xml:space="preserve"> ADDIN ZOTERO_ITEM CSL_CITATION {"citationID":"OkSxVuR1","properties":{"formattedCitation":"(25)","plainCitation":"(25)","noteIndex":0},"citationItems":[{"id":174,"uris":["http://zotero.org/users/2000733/items/6VITXBGZ"],"uri":["http://zotero.org/users/2000733/items/6VITXBGZ"],"itemData":{"id":174,"type":"article-journal","container-title":"BMJ Qual Saf","issue":"2","page":"104–110","source":"Google Scholar","title":"Is bias in the eye of the beholder? A vignette study to assess recognition of cognitive biases in clinical case workups","title-short":"Is bias in the eye of the beholder?","volume":"26","author":[{"family":"Zwaan","given":"Laura"},{"family":"Monteiro","given":"Sandra"},{"family":"Sherbino","given":"Jonathan"},{"family":"Ilgen","given":"Jonathan"},{"family":"Howey","given":"Betty"},{"family":"Norman","given":"Geoffrey"}],"issued":{"date-parts":[["2017"]]}}}],"schema":"https://github.com/citation-style-language/schema/raw/master/csl-citation.json"} </w:instrText>
      </w:r>
      <w:r w:rsidRPr="00492379">
        <w:rPr>
          <w:sz w:val="24"/>
          <w:szCs w:val="24"/>
        </w:rPr>
        <w:fldChar w:fldCharType="separate"/>
      </w:r>
      <w:r w:rsidR="004F3670" w:rsidRPr="004F3670">
        <w:rPr>
          <w:rFonts w:ascii="Calibri" w:hAnsi="Calibri" w:cs="Calibri"/>
          <w:sz w:val="24"/>
        </w:rPr>
        <w:t>(25)</w:t>
      </w:r>
      <w:r w:rsidRPr="00492379">
        <w:rPr>
          <w:sz w:val="24"/>
          <w:szCs w:val="24"/>
        </w:rPr>
        <w:fldChar w:fldCharType="end"/>
      </w:r>
      <w:r w:rsidRPr="00492379">
        <w:rPr>
          <w:sz w:val="24"/>
          <w:szCs w:val="24"/>
        </w:rPr>
        <w:t xml:space="preserve"> limited rater agreement </w:t>
      </w:r>
      <w:r w:rsidRPr="00492379">
        <w:rPr>
          <w:sz w:val="24"/>
          <w:szCs w:val="24"/>
        </w:rPr>
        <w:fldChar w:fldCharType="begin"/>
      </w:r>
      <w:r w:rsidR="004F3670">
        <w:rPr>
          <w:sz w:val="24"/>
          <w:szCs w:val="24"/>
        </w:rPr>
        <w:instrText xml:space="preserve"> ADDIN ZOTERO_ITEM CSL_CITATION {"citationID":"n3Y3UQQ4","properties":{"formattedCitation":"(4,25,26)","plainCitation":"(4,25,26)","noteIndex":0},"citationItems":[{"id":12347,"uris":["http://zotero.org/users/2000733/items/BB3BW4W6"],"uri":["http://zotero.org/users/2000733/items/BB3BW4W6"],"itemData":{"id":12347,"type":"article-journal","abstract":"BACKGROUND: Diagnostic errors occur frequently, especially in the emergency room. Estimates about the consequences of diagnostic error vary widely and little is known about the factors predicting error. Our objectives thus was to determine the rate of discrepancy between diagnoses at hospital admission and discharge in patients presenting through the emergency room, the discrepancies' consequences, and factors predicting them.\nMETHODS: Prospective observational clinical study combined with a survey in a University-affiliated tertiary care hospital. Patients' hospital discharge diagnosis was compared with the diagnosis at hospital admittance through the emergency room and classified as similar or discrepant according to a predefined scheme by two independent expert raters. Generalized linear mixed-effects models were used to estimate the effect of diagnostic discrepancy on mortality and length of hospital stay and to determine whether characteristics of patients, diagnosing physicians, and context predicted diagnostic discrepancy.\nRESULTS: 755 consecutive patients (322 [42.7%] female; mean age 65.14 years) were included. The discharge diagnosis differed substantially from the admittance diagnosis in 12.3% of cases. Diagnostic discrepancy was associated with a longer hospital stay (mean 10.29 vs. 6.90 days; Cohen's d 0.47; 95% confidence interval 0.26 to 0.70; P = 0.002) and increased patient mortality (8 (8.60%) vs. 25(3.78%); OR 2.40; 95% CI 1.05 to 5.5 P = 0.038). A factor available at admittance that predicted diagnostic discrepancy was the diagnosing physician's assessment that the patient presented atypically for the diagnosis assigned (OR 3.04; 95% CI 1.33-6.96; P = 0.009).\nCONCLUSIONS: Diagnostic discrepancies are a relevant healthcare problem in patients admitted through the emergency room because they occur in every ninth patient and are associated with increased in-hospital mortality. Discrepancies are not readily predictable by fixed patient or physician characteristics; attention should focus on context.\nTRIAL REGISTRATION: https://bmjopen.bmj.com/content/6/5/e011585.","container-title":"Scandinavian Journal of Trauma, Resuscitation and Emergency Medicine","DOI":"10.1186/s13049-019-0629-z","ISSN":"1757-7241","issue":"1","journalAbbreviation":"Scand J Trauma Resusc Emerg Med","language":"eng","note":"PMID: 31068188\nPMCID: PMC6505221","page":"54","source":"PubMed","title":"Diagnostic error increases mortality and length of hospital stay in patients presenting through the emergency room","volume":"27","author":[{"family":"Hautz","given":"Wolf E."},{"family":"Kämmer","given":"Juliane E."},{"family":"Hautz","given":"Stefanie C."},{"family":"Sauter","given":"Thomas C."},{"family":"Zwaan","given":"Laura"},{"family":"Exadaktylos","given":"Aristomenis K."},{"family":"Birrenbach","given":"Tanja"},{"family":"Maier","given":"Volker"},{"family":"Müller","given":"Martin"},{"family":"Schauber","given":"Stefan K."}],"issued":{"date-parts":[["2019",5,8]]}}},{"id":174,"uris":["http://zotero.org/users/2000733/items/6VITXBGZ"],"uri":["http://zotero.org/users/2000733/items/6VITXBGZ"],"itemData":{"id":174,"type":"article-journal","container-title":"BMJ Qual Saf","issue":"2","page":"104–110","source":"Google Scholar","title":"Is bias in the eye of the beholder? A vignette study to assess recognition of cognitive biases in clinical case workups","title-short":"Is bias in the eye of the beholder?","volume":"26","author":[{"family":"Zwaan","given":"Laura"},{"family":"Monteiro","given":"Sandra"},{"family":"Sherbino","given":"Jonathan"},{"family":"Ilgen","given":"Jonathan"},{"family":"Howey","given":"Betty"},{"family":"Norman","given":"Geoffrey"}],"issued":{"date-parts":[["2017"]]}}},{"id":12421,"uris":["http://zotero.org/users/2000733/items/2J5ITG97"],"uri":["http://zotero.org/users/2000733/items/2J5ITG97"],"itemData":{"id":12421,"type":"article-journal","abstract":"Background: Up to 20% of patients admitted to an emergency department present with non-specific complaints. Retrospective studies suggest an increased risk of misdiagnosis and hospital admission for these patients, but prospective comparisons of the outcomes of emergency patients with non-specific complaints versus specific complaints are lacking.\nMethods: All consecutive patients ≥18 years of age admitted to any internal medicine ward at Bern University Hospital via the emergency department from August 15th 2015 to December 7th 2015 were prospectively included and followed up upon. Patients with non-specific complaints were compared against those with specific complaints regarding the quality of their emergency department diagnosis, length of hospital stay and in-hospital mortality.\nResults: Seven hundred and-eleven patients, 165 (23.21%) with non-specific complaints and 546 with specific complaints, were included in this study. No differences between patient groups regarding age, gender or initial severity of the medical problem (deducted from triage category and treatment in a resuscitation bay) were found. Patients with non-specific complaints received more unspecific diagnoses (30.3% vs. 23.1%, p = 0.001, OR = 1.82 [95% CI 1.159–2.899]), were hospitalized significantly longer (Median = 6.51 (IQR = 5.85) vs. 5.22 (5.83) days, p = 0.025, d = 0.2) but did not have a higher mortality than patients with specific complaints (7.3% vs. 3.7%, p = 0.087, OR 1.922 [95% CI 0.909–4.065]).\nConclusions: Non-specific complaints in patients admitted to an emergency department result in low-quality diagnoses and lengthened hospitalization, despite the patients being comparable to patients with specific complaints at admission.","container-title":"Scandinavian Journal of Trauma, Resuscitation and Emergency Medicine","DOI":"10.1186/s13049-018-0526-x","ISSN":"1757-7241","issue":"1","journalAbbreviation":"Scand J Trauma Resusc Emerg Med","language":"en","page":"60","source":"DOI.org (Crossref)","title":"Non-specific complaints at emergency department presentation result in unclear diagnoses and lengthened hospitalization: a prospective observational study","title-short":"Non-specific complaints at emergency department presentation result in unclear diagnoses and lengthened hospitalization","volume":"26","author":[{"family":"Sauter","given":"Thomas C."},{"family":"Capaldo","given":"Giuliana"},{"family":"Hoffmann","given":"Michele"},{"family":"Birrenbach","given":"Tanja"},{"family":"Hautz","given":"Stefanie C."},{"family":"Kämmer","given":"Juliana E."},{"family":"Exadaktylos","given":"Aristomenis K."},{"family":"Hautz","given":"Wolf E."}],"issued":{"date-parts":[["2018",12]]}}}],"schema":"https://github.com/citation-style-language/schema/raw/master/csl-citation.json"} </w:instrText>
      </w:r>
      <w:r w:rsidRPr="00492379">
        <w:rPr>
          <w:sz w:val="24"/>
          <w:szCs w:val="24"/>
        </w:rPr>
        <w:fldChar w:fldCharType="separate"/>
      </w:r>
      <w:r w:rsidR="004F3670" w:rsidRPr="004F3670">
        <w:rPr>
          <w:rFonts w:ascii="Calibri" w:hAnsi="Calibri" w:cs="Calibri"/>
          <w:sz w:val="24"/>
        </w:rPr>
        <w:t>(4,25,26)</w:t>
      </w:r>
      <w:r w:rsidRPr="00492379">
        <w:rPr>
          <w:sz w:val="24"/>
          <w:szCs w:val="24"/>
        </w:rPr>
        <w:fldChar w:fldCharType="end"/>
      </w:r>
      <w:r w:rsidRPr="00492379">
        <w:rPr>
          <w:sz w:val="24"/>
          <w:szCs w:val="24"/>
        </w:rPr>
        <w:t xml:space="preserve"> and their limitation to small sample sizes have </w:t>
      </w:r>
      <w:r w:rsidRPr="00492379">
        <w:rPr>
          <w:sz w:val="24"/>
          <w:szCs w:val="24"/>
        </w:rPr>
        <w:lastRenderedPageBreak/>
        <w:t xml:space="preserve">been pointed out in the introduction. </w:t>
      </w:r>
      <w:r w:rsidR="009F65C3" w:rsidRPr="00492379">
        <w:rPr>
          <w:sz w:val="24"/>
          <w:szCs w:val="24"/>
        </w:rPr>
        <w:t xml:space="preserve">None of these shortcomings </w:t>
      </w:r>
      <w:r w:rsidR="00097318" w:rsidRPr="00492379">
        <w:rPr>
          <w:sz w:val="24"/>
          <w:szCs w:val="24"/>
        </w:rPr>
        <w:t>applies</w:t>
      </w:r>
      <w:r w:rsidR="009F65C3" w:rsidRPr="00492379">
        <w:rPr>
          <w:sz w:val="24"/>
          <w:szCs w:val="24"/>
        </w:rPr>
        <w:t xml:space="preserve"> to the approach suggested here. </w:t>
      </w:r>
      <w:r w:rsidR="00097318" w:rsidRPr="00492379">
        <w:rPr>
          <w:sz w:val="24"/>
          <w:szCs w:val="24"/>
        </w:rPr>
        <w:t>It should however be noted that simply only identifying a discrepancy between two diagnostic labels is insufficient to identify an underlying diagnostic process error. Instead, a discrepancy between diagnostic labels should be interpreted as a trigger to review the case in more detail</w:t>
      </w:r>
      <w:ins w:id="18" w:author="Hautz, Wolf" w:date="2021-08-13T20:28:00Z">
        <w:r w:rsidR="00A272B2">
          <w:rPr>
            <w:sz w:val="24"/>
            <w:szCs w:val="24"/>
          </w:rPr>
          <w:t xml:space="preserve"> to identify potentially preventable process errors and because</w:t>
        </w:r>
      </w:ins>
      <w:del w:id="19" w:author="Hautz, Wolf" w:date="2021-08-13T20:28:00Z">
        <w:r w:rsidR="00097318" w:rsidRPr="00492379" w:rsidDel="00A272B2">
          <w:rPr>
            <w:sz w:val="24"/>
            <w:szCs w:val="24"/>
          </w:rPr>
          <w:delText xml:space="preserve">. </w:delText>
        </w:r>
      </w:del>
      <w:ins w:id="20" w:author="Hautz, Wolf" w:date="2021-08-13T20:28:00Z">
        <w:r w:rsidR="00A272B2">
          <w:rPr>
            <w:sz w:val="24"/>
            <w:szCs w:val="24"/>
          </w:rPr>
          <w:t xml:space="preserve"> </w:t>
        </w:r>
      </w:ins>
      <w:ins w:id="21" w:author="Hautz, Wolf" w:date="2021-08-13T20:27:00Z">
        <w:r w:rsidR="00A272B2">
          <w:rPr>
            <w:sz w:val="24"/>
            <w:szCs w:val="24"/>
          </w:rPr>
          <w:t>a discrepancy between a first and a later diagnostic label may also result from disease evolution, or development of a secondary complication</w:t>
        </w:r>
      </w:ins>
      <w:ins w:id="22" w:author="Hautz, Wolf" w:date="2021-08-13T20:28:00Z">
        <w:r w:rsidR="00344439">
          <w:rPr>
            <w:sz w:val="24"/>
            <w:szCs w:val="24"/>
          </w:rPr>
          <w:t>.</w:t>
        </w:r>
      </w:ins>
      <w:ins w:id="23" w:author="Hautz, Wolf" w:date="2021-08-13T20:40:00Z">
        <w:r w:rsidR="00344439">
          <w:rPr>
            <w:sz w:val="24"/>
            <w:szCs w:val="24"/>
          </w:rPr>
          <w:t xml:space="preserve"> Such discrepancies</w:t>
        </w:r>
      </w:ins>
      <w:ins w:id="24" w:author="Hautz, Wolf" w:date="2021-08-13T20:28:00Z">
        <w:r w:rsidR="00A272B2">
          <w:rPr>
            <w:sz w:val="24"/>
            <w:szCs w:val="24"/>
          </w:rPr>
          <w:t xml:space="preserve"> may not represent an error (not even a labelling error) at all</w:t>
        </w:r>
      </w:ins>
      <w:ins w:id="25" w:author="Hautz, Wolf" w:date="2021-08-13T20:27:00Z">
        <w:r w:rsidR="00A272B2">
          <w:rPr>
            <w:sz w:val="24"/>
            <w:szCs w:val="24"/>
          </w:rPr>
          <w:t>.</w:t>
        </w:r>
      </w:ins>
      <w:ins w:id="26" w:author="Hautz, Wolf" w:date="2021-08-13T20:28:00Z">
        <w:r w:rsidR="00A272B2">
          <w:rPr>
            <w:sz w:val="24"/>
            <w:szCs w:val="24"/>
          </w:rPr>
          <w:t xml:space="preserve"> </w:t>
        </w:r>
      </w:ins>
      <w:ins w:id="27" w:author="Hautz, Wolf" w:date="2021-08-13T20:36:00Z">
        <w:r w:rsidR="001954BD">
          <w:rPr>
            <w:sz w:val="24"/>
            <w:szCs w:val="24"/>
          </w:rPr>
          <w:t xml:space="preserve">To account for </w:t>
        </w:r>
      </w:ins>
      <w:ins w:id="28" w:author="Hautz, Wolf" w:date="2021-08-13T20:41:00Z">
        <w:r w:rsidR="00344439">
          <w:rPr>
            <w:sz w:val="24"/>
            <w:szCs w:val="24"/>
          </w:rPr>
          <w:t>these</w:t>
        </w:r>
      </w:ins>
      <w:ins w:id="29" w:author="Hautz, Wolf" w:date="2021-08-13T20:36:00Z">
        <w:r w:rsidR="001954BD">
          <w:rPr>
            <w:sz w:val="24"/>
            <w:szCs w:val="24"/>
          </w:rPr>
          <w:t xml:space="preserve"> problem</w:t>
        </w:r>
      </w:ins>
      <w:ins w:id="30" w:author="Hautz, Wolf" w:date="2021-08-13T20:41:00Z">
        <w:r w:rsidR="00344439">
          <w:rPr>
            <w:sz w:val="24"/>
            <w:szCs w:val="24"/>
          </w:rPr>
          <w:t>s</w:t>
        </w:r>
      </w:ins>
      <w:ins w:id="31" w:author="Hautz, Wolf" w:date="2021-08-13T20:29:00Z">
        <w:r w:rsidR="00A272B2">
          <w:rPr>
            <w:sz w:val="24"/>
            <w:szCs w:val="24"/>
          </w:rPr>
          <w:t xml:space="preserve">, combining </w:t>
        </w:r>
      </w:ins>
      <w:ins w:id="32" w:author="Hautz, Wolf" w:date="2021-08-13T20:30:00Z">
        <w:r w:rsidR="00A272B2">
          <w:rPr>
            <w:sz w:val="24"/>
            <w:szCs w:val="24"/>
          </w:rPr>
          <w:t>ou</w:t>
        </w:r>
      </w:ins>
      <w:ins w:id="33" w:author="Hautz, Wolf" w:date="2021-08-13T20:32:00Z">
        <w:r w:rsidR="00A272B2">
          <w:rPr>
            <w:sz w:val="24"/>
            <w:szCs w:val="24"/>
          </w:rPr>
          <w:t>r</w:t>
        </w:r>
      </w:ins>
      <w:ins w:id="34" w:author="Hautz, Wolf" w:date="2021-08-13T20:29:00Z">
        <w:r w:rsidR="00A272B2">
          <w:rPr>
            <w:sz w:val="24"/>
            <w:szCs w:val="24"/>
          </w:rPr>
          <w:t xml:space="preserve"> automated identification of diagnostic labelling </w:t>
        </w:r>
      </w:ins>
      <w:ins w:id="35" w:author="Hautz, Wolf" w:date="2021-08-13T20:27:00Z">
        <w:r w:rsidR="00A272B2">
          <w:rPr>
            <w:sz w:val="24"/>
            <w:szCs w:val="24"/>
          </w:rPr>
          <w:t xml:space="preserve">errors </w:t>
        </w:r>
      </w:ins>
      <w:ins w:id="36" w:author="Hautz, Wolf" w:date="2021-08-13T20:30:00Z">
        <w:r w:rsidR="00A272B2">
          <w:rPr>
            <w:sz w:val="24"/>
            <w:szCs w:val="24"/>
          </w:rPr>
          <w:t xml:space="preserve">with approaches such as </w:t>
        </w:r>
      </w:ins>
      <w:ins w:id="37" w:author="Hautz, Wolf" w:date="2021-08-13T20:32:00Z">
        <w:r w:rsidR="00A272B2">
          <w:rPr>
            <w:sz w:val="24"/>
            <w:szCs w:val="24"/>
          </w:rPr>
          <w:t xml:space="preserve">the </w:t>
        </w:r>
      </w:ins>
      <w:ins w:id="38" w:author="Hautz, Wolf" w:date="2021-08-13T20:30:00Z">
        <w:r w:rsidR="00A272B2" w:rsidRPr="00A272B2">
          <w:rPr>
            <w:sz w:val="24"/>
            <w:szCs w:val="24"/>
          </w:rPr>
          <w:t>Symptom-Disease Pair Analysis of Diagnostic Error (SPADE)</w:t>
        </w:r>
        <w:r w:rsidR="00A272B2">
          <w:rPr>
            <w:sz w:val="24"/>
            <w:szCs w:val="24"/>
          </w:rPr>
          <w:t xml:space="preserve"> may improve the specificity of our trigger: in brief, </w:t>
        </w:r>
      </w:ins>
      <w:ins w:id="39" w:author="Hautz, Wolf" w:date="2021-08-13T20:32:00Z">
        <w:r w:rsidR="00A272B2">
          <w:rPr>
            <w:sz w:val="24"/>
            <w:szCs w:val="24"/>
          </w:rPr>
          <w:t>SPADE looks out for “well-known diagnostic erro</w:t>
        </w:r>
      </w:ins>
      <w:ins w:id="40" w:author="Hautz, Wolf" w:date="2021-08-13T20:33:00Z">
        <w:r w:rsidR="00A272B2">
          <w:rPr>
            <w:sz w:val="24"/>
            <w:szCs w:val="24"/>
          </w:rPr>
          <w:t>r</w:t>
        </w:r>
      </w:ins>
      <w:ins w:id="41" w:author="Hautz, Wolf" w:date="2021-08-13T20:32:00Z">
        <w:r w:rsidR="00A272B2">
          <w:rPr>
            <w:sz w:val="24"/>
            <w:szCs w:val="24"/>
          </w:rPr>
          <w:t xml:space="preserve"> dyad</w:t>
        </w:r>
      </w:ins>
      <w:ins w:id="42" w:author="Hautz, Wolf" w:date="2021-08-13T20:33:00Z">
        <w:r w:rsidR="00A272B2">
          <w:rPr>
            <w:sz w:val="24"/>
            <w:szCs w:val="24"/>
          </w:rPr>
          <w:t>s</w:t>
        </w:r>
      </w:ins>
      <w:ins w:id="43" w:author="Hautz, Wolf" w:date="2021-08-13T20:32:00Z">
        <w:r w:rsidR="00A272B2">
          <w:rPr>
            <w:sz w:val="24"/>
            <w:szCs w:val="24"/>
          </w:rPr>
          <w:t>”</w:t>
        </w:r>
      </w:ins>
      <w:ins w:id="44" w:author="Hautz, Wolf" w:date="2021-08-13T20:33:00Z">
        <w:r w:rsidR="00A272B2">
          <w:rPr>
            <w:sz w:val="24"/>
            <w:szCs w:val="24"/>
          </w:rPr>
          <w:t xml:space="preserve"> such as dizziness – stroke or back pain</w:t>
        </w:r>
      </w:ins>
      <w:ins w:id="45" w:author="Hautz, Wolf" w:date="2021-08-13T20:35:00Z">
        <w:r w:rsidR="00A272B2">
          <w:rPr>
            <w:sz w:val="24"/>
            <w:szCs w:val="24"/>
          </w:rPr>
          <w:t xml:space="preserve"> – </w:t>
        </w:r>
      </w:ins>
      <w:ins w:id="46" w:author="Hautz, Wolf" w:date="2021-08-13T20:33:00Z">
        <w:r w:rsidR="00A272B2">
          <w:rPr>
            <w:sz w:val="24"/>
            <w:szCs w:val="24"/>
          </w:rPr>
          <w:t>aortic aneurysm.</w:t>
        </w:r>
      </w:ins>
      <w:r w:rsidR="00C93BB2">
        <w:rPr>
          <w:sz w:val="24"/>
          <w:szCs w:val="24"/>
        </w:rPr>
        <w:fldChar w:fldCharType="begin"/>
      </w:r>
      <w:r w:rsidR="00C93BB2">
        <w:rPr>
          <w:sz w:val="24"/>
          <w:szCs w:val="24"/>
        </w:rPr>
        <w:instrText xml:space="preserve"> ADDIN ZOTERO_ITEM CSL_CITATION {"citationID":"AGzUlzZj","properties":{"formattedCitation":"(41)","plainCitation":"(41)","noteIndex":0},"citationItems":[{"id":15011,"uris":["http://zotero.org/users/2000733/items/VF4XVL27"],"uri":["http://zotero.org/users/2000733/items/VF4XVL27"],"itemData":{"id":15011,"type":"article-journal","abstract":"BACKGROUND: The public health burden associated with diagnostic errors is likely enormous, with some estimates suggesting millions of individuals are harmed each year in the USA, and presumably many more worldwide. According to the US National Academy of Medicine, improving diagnosis in healthcare is now considered 'a moral, professional, and public health imperative.' Unfortunately, well-established, valid and readily available operational measures of diagnostic performance and misdiagnosis-related harms are lacking, hampering progress. Existing methods often rely on judging errors through labour-intensive human reviews of medical records that are constrained by poor clinical documentation, low reliability and hindsight bias.\nMETHODS: Key gaps in operational measurement might be filled via thoughtful statistical analysis of existing large clinical, billing, administrative claims or similar data sets. In this manuscript, we describe a method to quantify and monitor diagnostic errors using an approach we call 'Symptom-Disease Pair Analysis of Diagnostic Error' (SPADE).\nRESULTS: We first offer a conceptual framework for establishing valid symptom-disease pairs illustrated using the well-known diagnostic error dyad of dizziness-stroke. We then describe analytical methods for both look-back (case-control) and look-forward (cohort) measures of diagnostic error and misdiagnosis-related harms using 'big data'. After discussing the strengths and limitations of the SPADE approach by comparing it to other strategies for detecting diagnostic errors, we identify the sources of validity and reliability that undergird our approach.\nCONCLUSION: SPADE-derived metrics could eventually be used for operational diagnostic performance dashboards and national benchmarking. This approach has the potential to transform diagnostic quality and safety across a broad range of clinical problems and settings.","container-title":"BMJ quality &amp; safety","DOI":"10.1136/bmjqs-2017-007032","ISSN":"2044-5423","issue":"7","journalAbbreviation":"BMJ Qual Saf","language":"eng","note":"PMID: 29358313\nPMCID: PMC6049698","page":"557-566","source":"PubMed","title":"Symptom-Disease Pair Analysis of Diagnostic Error (SPADE): a conceptual framework and methodological approach for unearthing misdiagnosis-related harms using big data","title-short":"Symptom-Disease Pair Analysis of Diagnostic Error (SPADE)","volume":"27","author":[{"family":"Liberman","given":"Ava L."},{"family":"Newman-Toker","given":"David E."}],"issued":{"date-parts":[["2018",7]]}}}],"schema":"https://github.com/citation-style-language/schema/raw/master/csl-citation.json"} </w:instrText>
      </w:r>
      <w:r w:rsidR="00C93BB2">
        <w:rPr>
          <w:sz w:val="24"/>
          <w:szCs w:val="24"/>
        </w:rPr>
        <w:fldChar w:fldCharType="separate"/>
      </w:r>
      <w:r w:rsidR="00C93BB2" w:rsidRPr="00C93BB2">
        <w:rPr>
          <w:rFonts w:ascii="Calibri" w:hAnsi="Calibri" w:cs="Calibri"/>
          <w:sz w:val="24"/>
        </w:rPr>
        <w:t>(41)</w:t>
      </w:r>
      <w:r w:rsidR="00C93BB2">
        <w:rPr>
          <w:sz w:val="24"/>
          <w:szCs w:val="24"/>
        </w:rPr>
        <w:fldChar w:fldCharType="end"/>
      </w:r>
      <w:ins w:id="47" w:author="Hautz, Wolf" w:date="2021-08-13T20:33:00Z">
        <w:r w:rsidR="00A272B2">
          <w:rPr>
            <w:sz w:val="24"/>
            <w:szCs w:val="24"/>
          </w:rPr>
          <w:t xml:space="preserve"> Limiting comparison of diagnostic labels </w:t>
        </w:r>
      </w:ins>
      <w:ins w:id="48" w:author="Hautz, Wolf" w:date="2021-08-13T20:37:00Z">
        <w:r w:rsidR="001954BD">
          <w:rPr>
            <w:sz w:val="24"/>
            <w:szCs w:val="24"/>
          </w:rPr>
          <w:t xml:space="preserve">with our approach </w:t>
        </w:r>
      </w:ins>
      <w:ins w:id="49" w:author="Hautz, Wolf" w:date="2021-08-13T20:33:00Z">
        <w:r w:rsidR="00A272B2">
          <w:rPr>
            <w:sz w:val="24"/>
            <w:szCs w:val="24"/>
          </w:rPr>
          <w:t xml:space="preserve">to those labels that share a common symptom or chief complaint may potentially flag </w:t>
        </w:r>
      </w:ins>
      <w:ins w:id="50" w:author="Hautz, Wolf" w:date="2021-08-13T20:39:00Z">
        <w:r w:rsidR="001954BD">
          <w:rPr>
            <w:sz w:val="24"/>
            <w:szCs w:val="24"/>
          </w:rPr>
          <w:t>more</w:t>
        </w:r>
      </w:ins>
      <w:ins w:id="51" w:author="Hautz, Wolf" w:date="2021-08-13T20:33:00Z">
        <w:r w:rsidR="00A272B2">
          <w:rPr>
            <w:sz w:val="24"/>
            <w:szCs w:val="24"/>
          </w:rPr>
          <w:t xml:space="preserve"> </w:t>
        </w:r>
      </w:ins>
      <w:ins w:id="52" w:author="Hautz, Wolf" w:date="2021-08-13T20:34:00Z">
        <w:r w:rsidR="00A272B2">
          <w:rPr>
            <w:sz w:val="24"/>
            <w:szCs w:val="24"/>
          </w:rPr>
          <w:t>diagnostic</w:t>
        </w:r>
      </w:ins>
      <w:ins w:id="53" w:author="Hautz, Wolf" w:date="2021-08-13T20:33:00Z">
        <w:r w:rsidR="00A272B2">
          <w:rPr>
            <w:sz w:val="24"/>
            <w:szCs w:val="24"/>
          </w:rPr>
          <w:t xml:space="preserve"> </w:t>
        </w:r>
      </w:ins>
      <w:ins w:id="54" w:author="Hautz, Wolf" w:date="2021-08-13T20:34:00Z">
        <w:r w:rsidR="00A272B2">
          <w:rPr>
            <w:sz w:val="24"/>
            <w:szCs w:val="24"/>
          </w:rPr>
          <w:t xml:space="preserve">discrepancies as </w:t>
        </w:r>
      </w:ins>
      <w:ins w:id="55" w:author="Hautz, Wolf" w:date="2021-09-21T08:38:00Z">
        <w:r w:rsidR="00B804B3">
          <w:rPr>
            <w:sz w:val="24"/>
            <w:szCs w:val="24"/>
          </w:rPr>
          <w:t xml:space="preserve">a </w:t>
        </w:r>
      </w:ins>
      <w:ins w:id="56" w:author="Hautz, Wolf" w:date="2021-08-13T20:38:00Z">
        <w:r w:rsidR="001954BD">
          <w:rPr>
            <w:sz w:val="24"/>
            <w:szCs w:val="24"/>
          </w:rPr>
          <w:t xml:space="preserve">labelling </w:t>
        </w:r>
      </w:ins>
      <w:ins w:id="57" w:author="Hautz, Wolf" w:date="2021-08-13T20:34:00Z">
        <w:r w:rsidR="001954BD">
          <w:rPr>
            <w:sz w:val="24"/>
            <w:szCs w:val="24"/>
          </w:rPr>
          <w:t xml:space="preserve">error </w:t>
        </w:r>
      </w:ins>
      <w:ins w:id="58" w:author="Hautz, Wolf" w:date="2021-08-13T20:39:00Z">
        <w:r w:rsidR="001954BD">
          <w:rPr>
            <w:sz w:val="24"/>
            <w:szCs w:val="24"/>
          </w:rPr>
          <w:t xml:space="preserve">where an underlying process error can be identified. </w:t>
        </w:r>
      </w:ins>
      <w:del w:id="59" w:author="Hautz, Wolf" w:date="2021-08-13T20:27:00Z">
        <w:r w:rsidR="00097318" w:rsidRPr="00492379" w:rsidDel="00A272B2">
          <w:rPr>
            <w:sz w:val="24"/>
            <w:szCs w:val="24"/>
          </w:rPr>
          <w:delText xml:space="preserve"> </w:delText>
        </w:r>
      </w:del>
    </w:p>
    <w:p w14:paraId="4542803D" w14:textId="747EFBF3" w:rsidR="002D5FAD" w:rsidRPr="00492379" w:rsidRDefault="00097318" w:rsidP="00492379">
      <w:pPr>
        <w:spacing w:line="480" w:lineRule="auto"/>
        <w:rPr>
          <w:sz w:val="24"/>
          <w:szCs w:val="24"/>
          <w:lang w:val="en-US"/>
        </w:rPr>
      </w:pPr>
      <w:r w:rsidRPr="00492379">
        <w:rPr>
          <w:sz w:val="24"/>
          <w:szCs w:val="24"/>
        </w:rPr>
        <w:t xml:space="preserve">In general, </w:t>
      </w:r>
      <w:r w:rsidR="004D0D95" w:rsidRPr="00492379">
        <w:rPr>
          <w:sz w:val="24"/>
          <w:szCs w:val="24"/>
        </w:rPr>
        <w:t>electronic trigger tools</w:t>
      </w:r>
      <w:r w:rsidR="002D5FAD" w:rsidRPr="00492379">
        <w:rPr>
          <w:sz w:val="24"/>
          <w:szCs w:val="24"/>
        </w:rPr>
        <w:t xml:space="preserve"> watch out for predefined</w:t>
      </w:r>
      <w:r w:rsidR="004D0D95" w:rsidRPr="00492379">
        <w:rPr>
          <w:sz w:val="24"/>
          <w:szCs w:val="24"/>
        </w:rPr>
        <w:t xml:space="preserve"> signals in electronic health records, indicative of  diagnostic error or </w:t>
      </w:r>
      <w:r w:rsidR="009F65C3" w:rsidRPr="00492379">
        <w:rPr>
          <w:sz w:val="24"/>
          <w:szCs w:val="24"/>
        </w:rPr>
        <w:t xml:space="preserve">of </w:t>
      </w:r>
      <w:r w:rsidR="004D0D95" w:rsidRPr="00492379">
        <w:rPr>
          <w:sz w:val="24"/>
          <w:szCs w:val="24"/>
        </w:rPr>
        <w:t>su</w:t>
      </w:r>
      <w:r w:rsidR="004514C2" w:rsidRPr="00492379">
        <w:rPr>
          <w:sz w:val="24"/>
          <w:szCs w:val="24"/>
        </w:rPr>
        <w:t>boptimal diagnostic performance.</w:t>
      </w:r>
      <w:r w:rsidR="004D0D95" w:rsidRPr="00492379">
        <w:rPr>
          <w:sz w:val="24"/>
          <w:szCs w:val="24"/>
        </w:rPr>
        <w:fldChar w:fldCharType="begin"/>
      </w:r>
      <w:r w:rsidR="00C93BB2">
        <w:rPr>
          <w:sz w:val="24"/>
          <w:szCs w:val="24"/>
        </w:rPr>
        <w:instrText xml:space="preserve"> ADDIN ZOTERO_ITEM CSL_CITATION {"citationID":"aqklr8u6ot","properties":{"formattedCitation":"(42)","plainCitation":"(42)","noteIndex":0},"citationItems":[{"id":12185,"uris":["http://zotero.org/users/2000733/items/TAI5KTCI"],"uri":["http://zotero.org/users/2000733/items/TAI5KTCI"],"itemData":{"id":12185,"type":"article-journal","container-title":"BMJ Quality &amp; Safety","DOI":"10.1136/bmjqs-2018-008086","ISSN":"2044-5415, 2044-5423","language":"en","page":"bmjqs-2018-008086","source":"Crossref","title":"Application of electronic trigger tools to identify targets for improving diagnostic safety","author":[{"family":"Murphy","given":"Daniel R"},{"family":"Meyer","given":"Ashley ND"},{"family":"Sittig","given":"Dean F"},{"family":"Meeks","given":"Derek W"},{"family":"Thomas","given":"Eric J"},{"family":"Singh","given":"Hardeep"}],"issued":{"date-parts":[["2018",10,5]]}}}],"schema":"https://github.com/citation-style-language/schema/raw/master/csl-citation.json"} </w:instrText>
      </w:r>
      <w:r w:rsidR="004D0D95" w:rsidRPr="00492379">
        <w:rPr>
          <w:sz w:val="24"/>
          <w:szCs w:val="24"/>
        </w:rPr>
        <w:fldChar w:fldCharType="separate"/>
      </w:r>
      <w:r w:rsidR="00C93BB2" w:rsidRPr="00C93BB2">
        <w:rPr>
          <w:rFonts w:ascii="Calibri" w:hAnsi="Calibri" w:cs="Calibri"/>
          <w:sz w:val="24"/>
        </w:rPr>
        <w:t>(42)</w:t>
      </w:r>
      <w:r w:rsidR="004D0D95" w:rsidRPr="00492379">
        <w:rPr>
          <w:sz w:val="24"/>
          <w:szCs w:val="24"/>
        </w:rPr>
        <w:fldChar w:fldCharType="end"/>
      </w:r>
      <w:r w:rsidR="002D5FAD" w:rsidRPr="00492379">
        <w:rPr>
          <w:sz w:val="24"/>
          <w:szCs w:val="24"/>
        </w:rPr>
        <w:t xml:space="preserve"> </w:t>
      </w:r>
      <w:r w:rsidR="004D0D95" w:rsidRPr="00492379">
        <w:rPr>
          <w:sz w:val="24"/>
          <w:szCs w:val="24"/>
        </w:rPr>
        <w:t>Triggers</w:t>
      </w:r>
      <w:r w:rsidR="002D5FAD" w:rsidRPr="00492379">
        <w:rPr>
          <w:sz w:val="24"/>
          <w:szCs w:val="24"/>
        </w:rPr>
        <w:t xml:space="preserve"> can be generic (such as</w:t>
      </w:r>
      <w:r w:rsidR="004D0D95" w:rsidRPr="00492379">
        <w:rPr>
          <w:sz w:val="24"/>
          <w:szCs w:val="24"/>
        </w:rPr>
        <w:t xml:space="preserve"> unscheduled revisits or visits followed by </w:t>
      </w:r>
      <w:r w:rsidR="009F65C3" w:rsidRPr="00492379">
        <w:rPr>
          <w:sz w:val="24"/>
          <w:szCs w:val="24"/>
        </w:rPr>
        <w:t xml:space="preserve">an </w:t>
      </w:r>
      <w:r w:rsidR="004D0D95" w:rsidRPr="00492379">
        <w:rPr>
          <w:sz w:val="24"/>
          <w:szCs w:val="24"/>
        </w:rPr>
        <w:t xml:space="preserve">unplanned hospitalization within a specified time frame </w:t>
      </w:r>
      <w:r w:rsidR="004D0D95" w:rsidRPr="00492379">
        <w:rPr>
          <w:sz w:val="24"/>
          <w:szCs w:val="24"/>
        </w:rPr>
        <w:fldChar w:fldCharType="begin"/>
      </w:r>
      <w:r w:rsidR="00BF230D" w:rsidRPr="00492379">
        <w:rPr>
          <w:sz w:val="24"/>
          <w:szCs w:val="24"/>
        </w:rPr>
        <w:instrText xml:space="preserve"> ADDIN ZOTERO_ITEM CSL_CITATION {"citationID":"31qaSOBR","properties":{"formattedCitation":"(17)","plainCitation":"(17)","noteIndex":0},"citationItems":[{"id":12499,"uris":["http://zotero.org/users/2000733/items/SMEWBKDD"],"uri":["http://zotero.org/users/2000733/items/SMEWBKDD"],"itemData":{"id":12499,"type":"article-journal","abstract":"BACKGROUND: Diagnostic errors in primary care are harmful but difficult to detect. The authors tested an electronic health record (EHR)-based method to detect diagnostic errors in routine primary care practice.\nMETHODS: The authors conducted a retrospective study of primary care visit records 'triggered' through electronic queries for possible evidence of diagnostic errors: Trigger 1: A primary care index visit followed by unplanned hospitalisation within 14 days and Trigger 2: A primary care index visit followed by ≥1 unscheduled visit(s) within 14 days. Control visits met neither criterion. Electronic trigger queries were applied to EHR repositories at two large healthcare systems between 1 October 2006 and 30 September 2007. Blinded physician-reviewers independently determined presence or absence of diagnostic errors in selected triggered and control visits. An error was defined as a missed opportunity to make or pursue the correct diagnosis when adequate data were available at the index visit. Disagreements were resolved by an independent third reviewer.\nRESULTS: Queries were applied to 212 165 visits. On record review, the authors found diagnostic errors in 141 of 674 Trigger 1-positive records (positive predictive value (PPV)=20.9%, 95% CI 17.9% to 24.0%) and 36 of 669 Trigger 2-positive records (PPV=5.4%, 95% CI 3.7% to 7.1%). The control PPV of 2.1% (95% CI 0.1% to 3.3%) was significantly lower than that of both triggers (p≤0.002). Inter-reviewer reliability was modest, though higher than in comparable previous studies (к=0.37 (95% CI 0.31 to 0.44)).\nCONCLUSIONS: While physician agreement on diagnostic error remains low, an EHR-facilitated surveillance methodology could be useful for gaining insight into the origin of these errors.","container-title":"BMJ quality &amp; safety","DOI":"10.1136/bmjqs-2011-000304","ISSN":"2044-5423","issue":"2","journalAbbreviation":"BMJ Qual Saf","language":"eng","note":"PMID: 21997348\nPMCID: PMC3680372","page":"93-100","source":"PubMed","title":"Electronic health record-based surveillance of diagnostic errors in primary care","volume":"21","author":[{"family":"Singh","given":"Hardeep"},{"family":"Giardina","given":"Traber Davis"},{"family":"Forjuoh","given":"Samuel N."},{"family":"Reis","given":"Michael D."},{"family":"Kosmach","given":"Steven"},{"family":"Khan","given":"Myrna M."},{"family":"Thomas","given":"Eric J."}],"issued":{"date-parts":[["2012",2]]}}}],"schema":"https://github.com/citation-style-language/schema/raw/master/csl-citation.json"} </w:instrText>
      </w:r>
      <w:r w:rsidR="004D0D95" w:rsidRPr="00492379">
        <w:rPr>
          <w:sz w:val="24"/>
          <w:szCs w:val="24"/>
        </w:rPr>
        <w:fldChar w:fldCharType="separate"/>
      </w:r>
      <w:r w:rsidR="004F3670" w:rsidRPr="004F3670">
        <w:rPr>
          <w:rFonts w:ascii="Calibri" w:hAnsi="Calibri" w:cs="Calibri"/>
          <w:sz w:val="24"/>
        </w:rPr>
        <w:t>(17)</w:t>
      </w:r>
      <w:r w:rsidR="004D0D95" w:rsidRPr="00492379">
        <w:rPr>
          <w:sz w:val="24"/>
          <w:szCs w:val="24"/>
        </w:rPr>
        <w:fldChar w:fldCharType="end"/>
      </w:r>
      <w:r w:rsidR="002D5FAD" w:rsidRPr="00492379">
        <w:rPr>
          <w:sz w:val="24"/>
          <w:szCs w:val="24"/>
        </w:rPr>
        <w:t>)</w:t>
      </w:r>
      <w:r w:rsidR="004D0D95" w:rsidRPr="00492379">
        <w:rPr>
          <w:sz w:val="24"/>
          <w:szCs w:val="24"/>
        </w:rPr>
        <w:t xml:space="preserve"> or disease specific (such as screening for abnormal prostate-specific antigen</w:t>
      </w:r>
      <w:r w:rsidR="004311CA" w:rsidRPr="00492379">
        <w:rPr>
          <w:sz w:val="24"/>
          <w:szCs w:val="24"/>
        </w:rPr>
        <w:t xml:space="preserve"> (PSA)</w:t>
      </w:r>
      <w:r w:rsidR="004D0D95" w:rsidRPr="00492379">
        <w:rPr>
          <w:sz w:val="24"/>
          <w:szCs w:val="24"/>
        </w:rPr>
        <w:t xml:space="preserve"> measurements without a timely follow-up action</w:t>
      </w:r>
      <w:r w:rsidR="004311CA" w:rsidRPr="00492379">
        <w:rPr>
          <w:sz w:val="24"/>
          <w:szCs w:val="24"/>
        </w:rPr>
        <w:t xml:space="preserve"> </w:t>
      </w:r>
      <w:r w:rsidR="004311CA" w:rsidRPr="00492379">
        <w:rPr>
          <w:sz w:val="24"/>
          <w:szCs w:val="24"/>
        </w:rPr>
        <w:fldChar w:fldCharType="begin"/>
      </w:r>
      <w:r w:rsidR="00BF230D" w:rsidRPr="00492379">
        <w:rPr>
          <w:sz w:val="24"/>
          <w:szCs w:val="24"/>
        </w:rPr>
        <w:instrText xml:space="preserve"> ADDIN ZOTERO_ITEM CSL_CITATION {"citationID":"gNppsvCM","properties":{"formattedCitation":"(19)","plainCitation":"(19)","noteIndex":0},"citationItems":[{"id":12501,"uris":["http://zotero.org/users/2000733/items/GEHA6UA3"],"uri":["http://zotero.org/users/2000733/items/GEHA6UA3"],"itemData":{"id":12501,"type":"article-journal","abstract":"BACKGROUND: Delayed diagnosis of cancer can lead to patient harm, and strategies are needed to proactively and efficiently detect such delays in care. We aimed to develop and evaluate 'trigger' algorithms to electronically flag medical records of patients with potential delays in prostate and colorectal cancer (CRC) diagnosis.\nMETHODS: We mined retrospective data from two large integrated health systems with comprehensive electronic health records (EHR) to iteratively develop triggers. Data mining algorithms identified all patient records with specific demographics and a lack of appropriate and timely follow-up actions on four diagnostic clues that were newly documented in the EHR: abnormal prostate-specific antigen (PSA), positive faecal occult blood test (FOBT), iron-deficiency anaemia (IDA), and haematochezia. Triggers subsequently excluded patients not needing follow-up (eg, terminal illness) or who had already received appropriate and timely care. Each of the four final triggers was applied to a test cohort, and chart reviews of randomly selected records identified by the triggers were used to calculate positive predictive values (PPV).\nRESULTS: The PSA trigger was applied to records of 292 587 patients seen between 1 January 2009 and 31 December 2009, and the CRC triggers were applied to 291 773 patients seen between 1 March 2009 and 28 February 2010. Overall, 1564 trigger positive patients were identified (426 PSA, 355 FOBT, 610 IDA and 173 haematochezia). Record reviews revealed PPVs of 70.2%, 66.7%, 67.5%, and 58.3% for the PSA, FOBT, IDA and haematochezia triggers, respectively. Use of all four triggers at the study sites could detect an estimated 1048 instances of delayed or missed follow-up of abnormal findings annually and 47 high-grade cancers.\nCONCLUSIONS: EHR-based triggers can be used successfully to flag patient records lacking follow-up of abnormal clinical findings suspicious for cancer.","container-title":"BMJ quality &amp; safety","DOI":"10.1136/bmjqs-2013-001874","ISSN":"2044-5423","issue":"1","journalAbbreviation":"BMJ Qual Saf","language":"eng","note":"PMID: 23873756","page":"8-16","source":"PubMed","title":"Electronic health record-based triggers to detect potential delays in cancer diagnosis","volume":"23","author":[{"family":"Murphy","given":"Daniel R."},{"family":"Laxmisan","given":"Archana"},{"family":"Reis","given":"Brian A."},{"family":"Thomas","given":"Eric J."},{"family":"Esquivel","given":"Adol"},{"family":"Forjuoh","given":"Samuel N."},{"family":"Parikh","given":"Rohan"},{"family":"Khan","given":"Myrna M."},{"family":"Singh","given":"Hardeep"}],"issued":{"date-parts":[["2014",1]]}}}],"schema":"https://github.com/citation-style-language/schema/raw/master/csl-citation.json"} </w:instrText>
      </w:r>
      <w:r w:rsidR="004311CA" w:rsidRPr="00492379">
        <w:rPr>
          <w:sz w:val="24"/>
          <w:szCs w:val="24"/>
        </w:rPr>
        <w:fldChar w:fldCharType="separate"/>
      </w:r>
      <w:r w:rsidR="004F3670" w:rsidRPr="004F3670">
        <w:rPr>
          <w:rFonts w:ascii="Calibri" w:hAnsi="Calibri" w:cs="Calibri"/>
          <w:sz w:val="24"/>
        </w:rPr>
        <w:t>(19)</w:t>
      </w:r>
      <w:r w:rsidR="004311CA" w:rsidRPr="00492379">
        <w:rPr>
          <w:sz w:val="24"/>
          <w:szCs w:val="24"/>
        </w:rPr>
        <w:fldChar w:fldCharType="end"/>
      </w:r>
      <w:r w:rsidR="004D0D95" w:rsidRPr="00492379">
        <w:rPr>
          <w:sz w:val="24"/>
          <w:szCs w:val="24"/>
        </w:rPr>
        <w:t>)</w:t>
      </w:r>
      <w:r w:rsidR="004311CA" w:rsidRPr="00492379">
        <w:rPr>
          <w:sz w:val="24"/>
          <w:szCs w:val="24"/>
        </w:rPr>
        <w:t xml:space="preserve">. Such trigger tools can be applied to very large datasets and substantially reduce the number of cases to then manually check for diagnostic </w:t>
      </w:r>
      <w:r w:rsidRPr="00492379">
        <w:rPr>
          <w:sz w:val="24"/>
          <w:szCs w:val="24"/>
        </w:rPr>
        <w:t xml:space="preserve">process </w:t>
      </w:r>
      <w:r w:rsidR="004311CA" w:rsidRPr="00492379">
        <w:rPr>
          <w:sz w:val="24"/>
          <w:szCs w:val="24"/>
        </w:rPr>
        <w:t>error (e.g. from 292’587 records screened to 426 abnormal PSA measurements without follow-up</w:t>
      </w:r>
      <w:r w:rsidR="004311CA" w:rsidRPr="00492379">
        <w:rPr>
          <w:rFonts w:ascii="AdvOT156ec773" w:hAnsi="AdvOT156ec773" w:cs="AdvOT156ec773"/>
          <w:sz w:val="24"/>
          <w:szCs w:val="24"/>
        </w:rPr>
        <w:t xml:space="preserve"> </w:t>
      </w:r>
      <w:r w:rsidR="004311CA" w:rsidRPr="00492379">
        <w:rPr>
          <w:sz w:val="24"/>
          <w:szCs w:val="24"/>
        </w:rPr>
        <w:fldChar w:fldCharType="begin"/>
      </w:r>
      <w:r w:rsidR="00BF230D" w:rsidRPr="00492379">
        <w:rPr>
          <w:sz w:val="24"/>
          <w:szCs w:val="24"/>
        </w:rPr>
        <w:instrText xml:space="preserve"> ADDIN ZOTERO_ITEM CSL_CITATION {"citationID":"Xuc0Pdgo","properties":{"formattedCitation":"(19)","plainCitation":"(19)","noteIndex":0},"citationItems":[{"id":12501,"uris":["http://zotero.org/users/2000733/items/GEHA6UA3"],"uri":["http://zotero.org/users/2000733/items/GEHA6UA3"],"itemData":{"id":12501,"type":"article-journal","abstract":"BACKGROUND: Delayed diagnosis of cancer can lead to patient harm, and strategies are needed to proactively and efficiently detect such delays in care. We aimed to develop and evaluate 'trigger' algorithms to electronically flag medical records of patients with potential delays in prostate and colorectal cancer (CRC) diagnosis.\nMETHODS: We mined retrospective data from two large integrated health systems with comprehensive electronic health records (EHR) to iteratively develop triggers. Data mining algorithms identified all patient records with specific demographics and a lack of appropriate and timely follow-up actions on four diagnostic clues that were newly documented in the EHR: abnormal prostate-specific antigen (PSA), positive faecal occult blood test (FOBT), iron-deficiency anaemia (IDA), and haematochezia. Triggers subsequently excluded patients not needing follow-up (eg, terminal illness) or who had already received appropriate and timely care. Each of the four final triggers was applied to a test cohort, and chart reviews of randomly selected records identified by the triggers were used to calculate positive predictive values (PPV).\nRESULTS: The PSA trigger was applied to records of 292 587 patients seen between 1 January 2009 and 31 December 2009, and the CRC triggers were applied to 291 773 patients seen between 1 March 2009 and 28 February 2010. Overall, 1564 trigger positive patients were identified (426 PSA, 355 FOBT, 610 IDA and 173 haematochezia). Record reviews revealed PPVs of 70.2%, 66.7%, 67.5%, and 58.3% for the PSA, FOBT, IDA and haematochezia triggers, respectively. Use of all four triggers at the study sites could detect an estimated 1048 instances of delayed or missed follow-up of abnormal findings annually and 47 high-grade cancers.\nCONCLUSIONS: EHR-based triggers can be used successfully to flag patient records lacking follow-up of abnormal clinical findings suspicious for cancer.","container-title":"BMJ quality &amp; safety","DOI":"10.1136/bmjqs-2013-001874","ISSN":"2044-5423","issue":"1","journalAbbreviation":"BMJ Qual Saf","language":"eng","note":"PMID: 23873756","page":"8-16","source":"PubMed","title":"Electronic health record-based triggers to detect potential delays in cancer diagnosis","volume":"23","author":[{"family":"Murphy","given":"Daniel R."},{"family":"Laxmisan","given":"Archana"},{"family":"Reis","given":"Brian A."},{"family":"Thomas","given":"Eric J."},{"family":"Esquivel","given":"Adol"},{"family":"Forjuoh","given":"Samuel N."},{"family":"Parikh","given":"Rohan"},{"family":"Khan","given":"Myrna M."},{"family":"Singh","given":"Hardeep"}],"issued":{"date-parts":[["2014",1]]}}}],"schema":"https://github.com/citation-style-language/schema/raw/master/csl-citation.json"} </w:instrText>
      </w:r>
      <w:r w:rsidR="004311CA" w:rsidRPr="00492379">
        <w:rPr>
          <w:sz w:val="24"/>
          <w:szCs w:val="24"/>
        </w:rPr>
        <w:fldChar w:fldCharType="separate"/>
      </w:r>
      <w:r w:rsidR="004F3670" w:rsidRPr="004F3670">
        <w:rPr>
          <w:rFonts w:ascii="Calibri" w:hAnsi="Calibri" w:cs="Calibri"/>
          <w:sz w:val="24"/>
        </w:rPr>
        <w:t>(19)</w:t>
      </w:r>
      <w:r w:rsidR="004311CA" w:rsidRPr="00492379">
        <w:rPr>
          <w:sz w:val="24"/>
          <w:szCs w:val="24"/>
        </w:rPr>
        <w:fldChar w:fldCharType="end"/>
      </w:r>
      <w:r w:rsidR="004311CA" w:rsidRPr="00492379">
        <w:rPr>
          <w:sz w:val="24"/>
          <w:szCs w:val="24"/>
        </w:rPr>
        <w:t xml:space="preserve">). However, manual work-up of the cases identified is still required. </w:t>
      </w:r>
      <w:r w:rsidR="001B3AF1" w:rsidRPr="00492379">
        <w:rPr>
          <w:sz w:val="24"/>
          <w:szCs w:val="24"/>
        </w:rPr>
        <w:t xml:space="preserve">While the extent to which these </w:t>
      </w:r>
      <w:r w:rsidR="001B3AF1" w:rsidRPr="00492379">
        <w:rPr>
          <w:sz w:val="24"/>
          <w:szCs w:val="24"/>
        </w:rPr>
        <w:lastRenderedPageBreak/>
        <w:t xml:space="preserve">triggers are associated with missed diagnostic opportunities (or process errors) has been established for the two aforementioned triggers, </w:t>
      </w:r>
      <w:r w:rsidR="001B3AF1" w:rsidRPr="00492379">
        <w:rPr>
          <w:sz w:val="24"/>
          <w:szCs w:val="24"/>
        </w:rPr>
        <w:fldChar w:fldCharType="begin"/>
      </w:r>
      <w:r w:rsidR="001B3AF1" w:rsidRPr="00492379">
        <w:rPr>
          <w:sz w:val="24"/>
          <w:szCs w:val="24"/>
        </w:rPr>
        <w:instrText xml:space="preserve"> ADDIN ZOTERO_ITEM CSL_CITATION {"citationID":"CyPag7M2","properties":{"formattedCitation":"(17)","plainCitation":"(17)","noteIndex":0},"citationItems":[{"id":12499,"uris":["http://zotero.org/users/2000733/items/SMEWBKDD"],"uri":["http://zotero.org/users/2000733/items/SMEWBKDD"],"itemData":{"id":12499,"type":"article-journal","abstract":"BACKGROUND: Diagnostic errors in primary care are harmful but difficult to detect. The authors tested an electronic health record (EHR)-based method to detect diagnostic errors in routine primary care practice.\nMETHODS: The authors conducted a retrospective study of primary care visit records 'triggered' through electronic queries for possible evidence of diagnostic errors: Trigger 1: A primary care index visit followed by unplanned hospitalisation within 14 days and Trigger 2: A primary care index visit followed by ≥1 unscheduled visit(s) within 14 days. Control visits met neither criterion. Electronic trigger queries were applied to EHR repositories at two large healthcare systems between 1 October 2006 and 30 September 2007. Blinded physician-reviewers independently determined presence or absence of diagnostic errors in selected triggered and control visits. An error was defined as a missed opportunity to make or pursue the correct diagnosis when adequate data were available at the index visit. Disagreements were resolved by an independent third reviewer.\nRESULTS: Queries were applied to 212 165 visits. On record review, the authors found diagnostic errors in 141 of 674 Trigger 1-positive records (positive predictive value (PPV)=20.9%, 95% CI 17.9% to 24.0%) and 36 of 669 Trigger 2-positive records (PPV=5.4%, 95% CI 3.7% to 7.1%). The control PPV of 2.1% (95% CI 0.1% to 3.3%) was significantly lower than that of both triggers (p≤0.002). Inter-reviewer reliability was modest, though higher than in comparable previous studies (к=0.37 (95% CI 0.31 to 0.44)).\nCONCLUSIONS: While physician agreement on diagnostic error remains low, an EHR-facilitated surveillance methodology could be useful for gaining insight into the origin of these errors.","container-title":"BMJ quality &amp; safety","DOI":"10.1136/bmjqs-2011-000304","ISSN":"2044-5423","issue":"2","journalAbbreviation":"BMJ Qual Saf","language":"eng","note":"PMID: 21997348\nPMCID: PMC3680372","page":"93-100","source":"PubMed","title":"Electronic health record-based surveillance of diagnostic errors in primary care","volume":"21","author":[{"family":"Singh","given":"Hardeep"},{"family":"Giardina","given":"Traber Davis"},{"family":"Forjuoh","given":"Samuel N."},{"family":"Reis","given":"Michael D."},{"family":"Kosmach","given":"Steven"},{"family":"Khan","given":"Myrna M."},{"family":"Thomas","given":"Eric J."}],"issued":{"date-parts":[["2012",2]]}}}],"schema":"https://github.com/citation-style-language/schema/raw/master/csl-citation.json"} </w:instrText>
      </w:r>
      <w:r w:rsidR="001B3AF1" w:rsidRPr="00492379">
        <w:rPr>
          <w:sz w:val="24"/>
          <w:szCs w:val="24"/>
        </w:rPr>
        <w:fldChar w:fldCharType="separate"/>
      </w:r>
      <w:r w:rsidR="004F3670" w:rsidRPr="004F3670">
        <w:rPr>
          <w:rFonts w:ascii="Calibri" w:hAnsi="Calibri" w:cs="Calibri"/>
          <w:sz w:val="24"/>
        </w:rPr>
        <w:t>(17)</w:t>
      </w:r>
      <w:r w:rsidR="001B3AF1" w:rsidRPr="00492379">
        <w:rPr>
          <w:sz w:val="24"/>
          <w:szCs w:val="24"/>
        </w:rPr>
        <w:fldChar w:fldCharType="end"/>
      </w:r>
      <w:r w:rsidR="001B3AF1" w:rsidRPr="00492379">
        <w:rPr>
          <w:sz w:val="24"/>
          <w:szCs w:val="24"/>
        </w:rPr>
        <w:t xml:space="preserve"> similar work on the predictive value of labelling discrepancies remains to be done. Nevertheless, diagnostic labelling errors have been associated with adverse outcomes such as increased mortality or length of hospital stay before,</w:t>
      </w:r>
      <w:r w:rsidR="004F3670">
        <w:rPr>
          <w:sz w:val="24"/>
          <w:szCs w:val="24"/>
        </w:rPr>
        <w:fldChar w:fldCharType="begin"/>
      </w:r>
      <w:r w:rsidR="00C93BB2">
        <w:rPr>
          <w:sz w:val="24"/>
          <w:szCs w:val="24"/>
        </w:rPr>
        <w:instrText xml:space="preserve"> ADDIN ZOTERO_ITEM CSL_CITATION {"citationID":"9MyL2Bfl","properties":{"formattedCitation":"(4,21,22,43)","plainCitation":"(4,21,22,43)","noteIndex":0},"citationItems":[{"id":12347,"uris":["http://zotero.org/users/2000733/items/BB3BW4W6"],"uri":["http://zotero.org/users/2000733/items/BB3BW4W6"],"itemData":{"id":12347,"type":"article-journal","abstract":"BACKGROUND: Diagnostic errors occur frequently, especially in the emergency room. Estimates about the consequences of diagnostic error vary widely and little is known about the factors predicting error. Our objectives thus was to determine the rate of discrepancy between diagnoses at hospital admission and discharge in patients presenting through the emergency room, the discrepancies' consequences, and factors predicting them.\nMETHODS: Prospective observational clinical study combined with a survey in a University-affiliated tertiary care hospital. Patients' hospital discharge diagnosis was compared with the diagnosis at hospital admittance through the emergency room and classified as similar or discrepant according to a predefined scheme by two independent expert raters. Generalized linear mixed-effects models were used to estimate the effect of diagnostic discrepancy on mortality and length of hospital stay and to determine whether characteristics of patients, diagnosing physicians, and context predicted diagnostic discrepancy.\nRESULTS: 755 consecutive patients (322 [42.7%] female; mean age 65.14 years) were included. The discharge diagnosis differed substantially from the admittance diagnosis in 12.3% of cases. Diagnostic discrepancy was associated with a longer hospital stay (mean 10.29 vs. 6.90 days; Cohen's d 0.47; 95% confidence interval 0.26 to 0.70; P = 0.002) and increased patient mortality (8 (8.60%) vs. 25(3.78%); OR 2.40; 95% CI 1.05 to 5.5 P = 0.038). A factor available at admittance that predicted diagnostic discrepancy was the diagnosing physician's assessment that the patient presented atypically for the diagnosis assigned (OR 3.04; 95% CI 1.33-6.96; P = 0.009).\nCONCLUSIONS: Diagnostic discrepancies are a relevant healthcare problem in patients admitted through the emergency room because they occur in every ninth patient and are associated with increased in-hospital mortality. Discrepancies are not readily predictable by fixed patient or physician characteristics; attention should focus on context.\nTRIAL REGISTRATION: https://bmjopen.bmj.com/content/6/5/e011585.","container-title":"Scandinavian Journal of Trauma, Resuscitation and Emergency Medicine","DOI":"10.1186/s13049-019-0629-z","ISSN":"1757-7241","issue":"1","journalAbbreviation":"Scand J Trauma Resusc Emerg Med","language":"eng","note":"PMID: 31068188\nPMCID: PMC6505221","page":"54","source":"PubMed","title":"Diagnostic error increases mortality and length of hospital stay in patients presenting through the emergency room","volume":"27","author":[{"family":"Hautz","given":"Wolf E."},{"family":"Kämmer","given":"Juliane E."},{"family":"Hautz","given":"Stefanie C."},{"family":"Sauter","given":"Thomas C."},{"family":"Zwaan","given":"Laura"},{"family":"Exadaktylos","given":"Aristomenis K."},{"family":"Birrenbach","given":"Tanja"},{"family":"Maier","given":"Volker"},{"family":"Müller","given":"Martin"},{"family":"Schauber","given":"Stefan K."}],"issued":{"date-parts":[["2019",5,8]]}}},{"id":13763,"uris":["http://zotero.org/users/2000733/items/LWPVX8IN"],"uri":["http://zotero.org/users/2000733/items/LWPVX8IN"],"itemData":{"id":13763,"type":"article-journal","container-title":"Journal of Hospital Medicine","DOI":"10.1002/jhm.453","ISSN":"15535592, 15535606","issue":"4","journalAbbreviation":"J. Hosp. Med.","language":"en","page":"234-239","source":"DOI.org (Crossref)","title":"Discrepancy between admission and discharge diagnoses as a predictor of hospital length of stay","volume":"4","author":[{"family":"Johnson","given":"Tricia"},{"family":"McNutt","given":"Robert"},{"family":"Odwazny","given":"Richard"},{"family":"Patel","given":"Deval"},{"family":"Baker","given":"Seth"}],"issued":{"date-parts":[["2009",4]]}}},{"id":13765,"uris":["http://zotero.org/users/2000733/items/LQV58L83"],"uri":["http://zotero.org/users/2000733/items/LQV58L83"],"itemData":{"id":13765,"type":"article-journal","abstract":"Abstract\n            Previous studies have shown that changes in diagnoses from admission to discharge are associated with poorer outcomes. The aim of this study was to investigate how diagnostic discordance affects patient outcomes.\n            : The first three digits of ICD-9-CM codes at admission and discharge were compared for concordance. The study involved 6281 patients admitted to the Western Galilee Medical Center, Naharyia, Israel from the emergency department (ED) between 01 November 2012 and 21 January 2013. Concordant and discordant diagnoses were compared in terms of, length of stay, number of transfers, intensive care unit (ICU) admission, readmission, and mortality.\n            : Discordant diagnoses was associated with increases in patient mortality rate (5.1% vs. 1.5%; RR 3.35, 95% CI 2.43, 4.62; p&lt;0.001), the number of ICU admissions (6.7% vs. 2.7%; RR 2.58, 95% CI 2.07, 3.32; p&lt;0.001), hospital length of stay (3.8 vs. 2.5 days; difference 1.3 days, 95% CI 1.2, 1.4; p&lt;0.001), ICU length of stay (5.2 vs. 3.8 days; difference 1.4 days, 95% CI 1.0, 1.9; p&lt;0.001), and 30 days readmission (14.11% vs. 12.38%; RR 1.14, 95% CI 1.00, 1.30; p=0.0418). ED length of stay was also greater for the discordant group (3.0 vs. 2.9 h; difference 8.8 min; 95% CI 0.1, 0.2; p&lt;0.001)\n            : These findings indicate discordant admission and discharge diagnoses are associated with increases in morbidity and mortality. Further research should identify modifiable causes of discordance.","container-title":"Diagnosis","DOI":"10.1515/dx-2015-0028","ISSN":"2194-802X, 2194-8011","issue":"1","page":"23-30","source":"DOI.org (Crossref)","title":"Disagreement between emergency department admission diagnosis and hospital discharge diagnosis: mortality and morbidity","title-short":"Disagreement between emergency department admission diagnosis and hospital discharge diagnosis","volume":"3","author":[{"family":"Eames","given":"James"},{"family":"Eisenman","given":"Arie"},{"family":"Schuster","given":"Richard J."}],"issued":{"date-parts":[["2016",3,1]]}}},{"id":13769,"uris":["http://zotero.org/users/2000733/items/YY3U66WJ"],"uri":["http://zotero.org/users/2000733/items/YY3U66WJ"],"itemData":{"id":13769,"type":"article-journal","abstract":"Abstract\n            \n              Objectives\n              Published discrepancy rates between emergency department (ED) and hospital discharge (HD) diagnoses vary widely (from 6.5 to 75.6%). The goal of this study was to determine the extent of diagnostic discrepancy and its impact on length of hospital stay (LOS), up-triage to the intensive care unit (ICU) and in-hospital mortality.\n            \n            \n              Methods\n              A retrospective chart review of adult patients admitted from the ED to a hospitalist service at a tertiary hospital was performed. The ED and HD diagnoses were compared and classified as concordant, discordant, or symptom diagnoses according to predefined criteria. Logistic regression analysis was conducted to examine the associations of diagnostic discordance with in-hospital mortality and up-triage to the ICU. A linear regression model was used for the length of stay.\n            \n            \n              Results\n              Of the 636 patients whose records were reviewed, 418 (217 [51.9%] women, with a mean age of 64.1 years) were included. Overall, 318 patients (76%) had concordant diagnoses, while 91 (21.77%) had discordant diagnoses. Only 9 patients (2.15%) had symptom diagnoses. A discordant diagnosis was associated with increased mortality (OR: 3.64; 95% CI: 1.026–12.91; p=0.045) and up-triage to the ICU (OR: 5.51; 95% CI: 2.43–12.5; p&lt;0.001). The median LOS was significantly greater for patients with discordant diagnoses (7 days) than for those with concordant diagnoses (4.7 days) (p=0.004). Symptom diagnosis did not affect the mortality or ICU up-triage.\n            \n            \n              Conclusions\n              One in five hospitalized patients had discordant HD and admission diagnoses. This diagnostic discrepancy was associated with significant impacts on patient morbidity and mortality.","container-title":"Diagnosis","DOI":"10.1515/dx-2021-0001","ISSN":"2194-802X, 2194-8011","issue":"0","language":"en","page":"000010151520210001","source":"DOI.org (Crossref)","title":"Discrepancy between emergency department admission diagnosis and hospital discharge diagnosis and its impact on length of stay, up-triage to the intensive care unit, and mortality","volume":"0","author":[{"family":"Bastakoti","given":"Manish"},{"family":"Muhailan","given":"Mohamad"},{"family":"Nassar","given":"Ahmad"},{"family":"Sallam","given":"Tariq"},{"family":"Desale","given":"Sameer"},{"family":"Fouda","given":"Ragai"},{"family":"Ammar","given":"Hussam"},{"family":"Cole","given":"Carmella"}],"issued":{"date-parts":[["2021",7,5]]}}}],"schema":"https://github.com/citation-style-language/schema/raw/master/csl-citation.json"} </w:instrText>
      </w:r>
      <w:r w:rsidR="004F3670">
        <w:rPr>
          <w:sz w:val="24"/>
          <w:szCs w:val="24"/>
        </w:rPr>
        <w:fldChar w:fldCharType="separate"/>
      </w:r>
      <w:r w:rsidR="00C93BB2" w:rsidRPr="00C93BB2">
        <w:rPr>
          <w:rFonts w:ascii="Calibri" w:hAnsi="Calibri" w:cs="Calibri"/>
          <w:sz w:val="24"/>
        </w:rPr>
        <w:t>(4,21,22,43)</w:t>
      </w:r>
      <w:r w:rsidR="004F3670">
        <w:rPr>
          <w:sz w:val="24"/>
          <w:szCs w:val="24"/>
        </w:rPr>
        <w:fldChar w:fldCharType="end"/>
      </w:r>
      <w:r w:rsidR="001B3AF1" w:rsidRPr="00492379">
        <w:rPr>
          <w:sz w:val="24"/>
          <w:szCs w:val="24"/>
        </w:rPr>
        <w:t xml:space="preserve"> likely because it ultimately is the diagnostic label assigned to a patient that determines (in-)adequate therapy and prognosis.</w:t>
      </w:r>
      <w:r w:rsidR="007A6809">
        <w:rPr>
          <w:sz w:val="24"/>
          <w:szCs w:val="24"/>
        </w:rPr>
        <w:fldChar w:fldCharType="begin"/>
      </w:r>
      <w:r w:rsidR="007A6809">
        <w:rPr>
          <w:sz w:val="24"/>
          <w:szCs w:val="24"/>
        </w:rPr>
        <w:instrText xml:space="preserve"> ADDIN ZOTERO_ITEM CSL_CITATION {"citationID":"981P9xdr","properties":{"formattedCitation":"(13)","plainCitation":"(13)","noteIndex":0},"citationItems":[{"id":12125,"uris":["http://zotero.org/users/2000733/items/TARSYP8D"],"uri":["http://zotero.org/users/2000733/items/TARSYP8D"],"itemData":{"id":12125,"type":"article-journal","container-title":"Medical Education","DOI":"10.1111/medu.13602","ISSN":"03080110","language":"en","page":"896-897","source":"Crossref","title":"When I say… diagnostic error","volume":"52","author":[{"family":"Hautz","given":"Wolf E"}],"issued":{"date-parts":[["2018",6,4]]}}}],"schema":"https://github.com/citation-style-language/schema/raw/master/csl-citation.json"} </w:instrText>
      </w:r>
      <w:r w:rsidR="007A6809">
        <w:rPr>
          <w:sz w:val="24"/>
          <w:szCs w:val="24"/>
        </w:rPr>
        <w:fldChar w:fldCharType="separate"/>
      </w:r>
      <w:r w:rsidR="007A6809" w:rsidRPr="007A6809">
        <w:rPr>
          <w:rFonts w:ascii="Calibri" w:hAnsi="Calibri" w:cs="Calibri"/>
          <w:sz w:val="24"/>
        </w:rPr>
        <w:t>(13)</w:t>
      </w:r>
      <w:r w:rsidR="007A6809">
        <w:rPr>
          <w:sz w:val="24"/>
          <w:szCs w:val="24"/>
        </w:rPr>
        <w:fldChar w:fldCharType="end"/>
      </w:r>
      <w:r w:rsidR="001B3AF1" w:rsidRPr="00492379">
        <w:rPr>
          <w:sz w:val="24"/>
          <w:szCs w:val="24"/>
        </w:rPr>
        <w:t xml:space="preserve"> </w:t>
      </w:r>
    </w:p>
    <w:p w14:paraId="0602B86C" w14:textId="6D720901" w:rsidR="00037B05" w:rsidRPr="00492379" w:rsidRDefault="006262D1" w:rsidP="00492379">
      <w:pPr>
        <w:spacing w:line="480" w:lineRule="auto"/>
        <w:rPr>
          <w:sz w:val="24"/>
          <w:szCs w:val="24"/>
          <w:lang w:val="en-US"/>
        </w:rPr>
      </w:pPr>
      <w:r w:rsidRPr="00492379">
        <w:rPr>
          <w:sz w:val="24"/>
          <w:szCs w:val="24"/>
          <w:lang w:val="en-US"/>
        </w:rPr>
        <w:t xml:space="preserve">Researchers and quality managers who consider to use the approach and/or program presented here can easily validate it for their specific purpose, provided they do possess a dataset for validation, i.e. containing a </w:t>
      </w:r>
      <w:r w:rsidR="00446EF1" w:rsidRPr="00492379">
        <w:rPr>
          <w:sz w:val="24"/>
          <w:szCs w:val="24"/>
          <w:lang w:val="en-US"/>
        </w:rPr>
        <w:t>reference</w:t>
      </w:r>
      <w:r w:rsidRPr="00492379">
        <w:rPr>
          <w:sz w:val="24"/>
          <w:szCs w:val="24"/>
          <w:lang w:val="en-US"/>
        </w:rPr>
        <w:t xml:space="preserve"> classification against which to evaluate the approach and program. By running their datasets of pairs of ICD coded diagnoses through the web based program </w:t>
      </w:r>
      <w:r w:rsidR="00C118BC" w:rsidRPr="00492379">
        <w:rPr>
          <w:sz w:val="24"/>
          <w:szCs w:val="24"/>
          <w:lang w:val="en-US"/>
        </w:rPr>
        <w:t xml:space="preserve">provided </w:t>
      </w:r>
      <w:r w:rsidRPr="00492379">
        <w:rPr>
          <w:sz w:val="24"/>
          <w:szCs w:val="24"/>
          <w:lang w:val="en-US"/>
        </w:rPr>
        <w:t xml:space="preserve">at </w:t>
      </w:r>
      <w:hyperlink r:id="rId9" w:history="1">
        <w:r w:rsidR="00EB4993" w:rsidRPr="00492379">
          <w:rPr>
            <w:rStyle w:val="Hyperlink"/>
            <w:sz w:val="24"/>
            <w:szCs w:val="24"/>
          </w:rPr>
          <w:t>https://simple.right-icd.de</w:t>
        </w:r>
      </w:hyperlink>
      <w:r w:rsidRPr="00492379">
        <w:rPr>
          <w:sz w:val="24"/>
          <w:szCs w:val="24"/>
          <w:lang w:val="en-US"/>
        </w:rPr>
        <w:t xml:space="preserve">, they can not only calculate the AUC the different algorithms achieve for their validation datasets, but can also determine cutoff values to achieve a given sensitivity (or specificity) for their specific classification task. Publication of their findings can help to empirically determine the use cases for which the suggested approach and program is suitable and where reasonable borders of its applicability are. </w:t>
      </w:r>
      <w:r w:rsidR="009E1BEE" w:rsidRPr="00492379">
        <w:rPr>
          <w:sz w:val="24"/>
          <w:szCs w:val="24"/>
          <w:lang w:val="en-US"/>
        </w:rPr>
        <w:t xml:space="preserve">In addition, such revalidation attempts may help to identify differences between the four different algorithms evaluated here and implemented on the project website. In the three datasets used in the current study, all four algorithms performed </w:t>
      </w:r>
      <w:r w:rsidR="003B4272" w:rsidRPr="00492379">
        <w:rPr>
          <w:sz w:val="24"/>
          <w:szCs w:val="24"/>
          <w:lang w:val="en-US"/>
        </w:rPr>
        <w:t>rem</w:t>
      </w:r>
      <w:r w:rsidR="009E1BEE" w:rsidRPr="00492379">
        <w:rPr>
          <w:sz w:val="24"/>
          <w:szCs w:val="24"/>
          <w:lang w:val="en-US"/>
        </w:rPr>
        <w:t>ar</w:t>
      </w:r>
      <w:r w:rsidR="003B4272" w:rsidRPr="00492379">
        <w:rPr>
          <w:sz w:val="24"/>
          <w:szCs w:val="24"/>
          <w:lang w:val="en-US"/>
        </w:rPr>
        <w:t>k</w:t>
      </w:r>
      <w:r w:rsidR="009E1BEE" w:rsidRPr="00492379">
        <w:rPr>
          <w:sz w:val="24"/>
          <w:szCs w:val="24"/>
          <w:lang w:val="en-US"/>
        </w:rPr>
        <w:t xml:space="preserve">ably similar.  </w:t>
      </w:r>
      <w:r w:rsidR="003B4272" w:rsidRPr="00492379">
        <w:rPr>
          <w:sz w:val="24"/>
          <w:szCs w:val="24"/>
          <w:lang w:val="en-US"/>
        </w:rPr>
        <w:t xml:space="preserve">We do not see any operational advantage of one over the other, but would recommend to use the steps algorithm as a default, simply because it is the least complicated and most comprehensible approach. </w:t>
      </w:r>
    </w:p>
    <w:p w14:paraId="3169C367" w14:textId="77777777" w:rsidR="00771574" w:rsidRPr="00492379" w:rsidRDefault="006262D1" w:rsidP="00492379">
      <w:pPr>
        <w:spacing w:line="480" w:lineRule="auto"/>
        <w:rPr>
          <w:b/>
          <w:sz w:val="24"/>
          <w:szCs w:val="24"/>
        </w:rPr>
      </w:pPr>
      <w:r w:rsidRPr="00492379">
        <w:rPr>
          <w:b/>
          <w:sz w:val="24"/>
          <w:szCs w:val="24"/>
        </w:rPr>
        <w:t>Limitations</w:t>
      </w:r>
    </w:p>
    <w:p w14:paraId="417A1ACA" w14:textId="5C483CD4" w:rsidR="006262D1" w:rsidRPr="00492379" w:rsidRDefault="00735E04" w:rsidP="00492379">
      <w:pPr>
        <w:spacing w:line="480" w:lineRule="auto"/>
        <w:rPr>
          <w:sz w:val="24"/>
          <w:szCs w:val="24"/>
        </w:rPr>
      </w:pPr>
      <w:r w:rsidRPr="00492379">
        <w:rPr>
          <w:sz w:val="24"/>
          <w:szCs w:val="24"/>
        </w:rPr>
        <w:t xml:space="preserve">The approach presented in this paper and its validation have several </w:t>
      </w:r>
      <w:r w:rsidR="00446EF1" w:rsidRPr="00492379">
        <w:rPr>
          <w:sz w:val="24"/>
          <w:szCs w:val="24"/>
        </w:rPr>
        <w:t>limitations, which</w:t>
      </w:r>
      <w:r w:rsidRPr="00492379">
        <w:rPr>
          <w:sz w:val="24"/>
          <w:szCs w:val="24"/>
        </w:rPr>
        <w:t xml:space="preserve"> warrant consideration. </w:t>
      </w:r>
    </w:p>
    <w:p w14:paraId="04627F18" w14:textId="1C5DAE23" w:rsidR="00370C44" w:rsidRPr="00492379" w:rsidRDefault="00735E04" w:rsidP="00492379">
      <w:pPr>
        <w:spacing w:line="480" w:lineRule="auto"/>
        <w:rPr>
          <w:sz w:val="24"/>
          <w:szCs w:val="24"/>
        </w:rPr>
      </w:pPr>
      <w:r w:rsidRPr="00492379">
        <w:rPr>
          <w:sz w:val="24"/>
          <w:szCs w:val="24"/>
        </w:rPr>
        <w:lastRenderedPageBreak/>
        <w:t xml:space="preserve">First, the approach is limited to datasets of pairs of diagnoses, of which one should be more certain, of better quality or otherwise superior than the </w:t>
      </w:r>
      <w:r w:rsidR="00446EF1" w:rsidRPr="00492379">
        <w:rPr>
          <w:sz w:val="24"/>
          <w:szCs w:val="24"/>
        </w:rPr>
        <w:t>other is</w:t>
      </w:r>
      <w:r w:rsidRPr="00492379">
        <w:rPr>
          <w:sz w:val="24"/>
          <w:szCs w:val="24"/>
        </w:rPr>
        <w:t xml:space="preserve">. </w:t>
      </w:r>
      <w:r w:rsidRPr="00492379">
        <w:rPr>
          <w:sz w:val="24"/>
          <w:szCs w:val="24"/>
        </w:rPr>
        <w:br/>
        <w:t xml:space="preserve">Second, currently the program is limited to comparing pairs of single diagnoses. In theory, the approach can be applied to the comparison of two sets of one to many diagnoses each, and we are currently developing the program to account for that scenario. However, definition of a </w:t>
      </w:r>
      <w:r w:rsidR="00446EF1" w:rsidRPr="00492379">
        <w:rPr>
          <w:sz w:val="24"/>
          <w:szCs w:val="24"/>
        </w:rPr>
        <w:t>reference</w:t>
      </w:r>
      <w:r w:rsidRPr="00492379">
        <w:rPr>
          <w:sz w:val="24"/>
          <w:szCs w:val="24"/>
        </w:rPr>
        <w:t xml:space="preserve"> standard and thus validation become much more complex (and much less certain) in that scenario.</w:t>
      </w:r>
      <w:r w:rsidRPr="00492379">
        <w:rPr>
          <w:sz w:val="24"/>
          <w:szCs w:val="24"/>
        </w:rPr>
        <w:br/>
      </w:r>
      <w:r w:rsidR="00097318" w:rsidRPr="00492379">
        <w:rPr>
          <w:sz w:val="24"/>
          <w:szCs w:val="24"/>
        </w:rPr>
        <w:t>Third</w:t>
      </w:r>
      <w:r w:rsidRPr="00492379">
        <w:rPr>
          <w:sz w:val="24"/>
          <w:szCs w:val="24"/>
        </w:rPr>
        <w:t>, the program is currently limited to the comparison of pairs of diagnoses coded in any of the more recent versions of ICD, making it susceptible to all the limitations that are inherent to ICD coding, and requiring ICD coding of all diagnoses to start with.</w:t>
      </w:r>
      <w:r w:rsidR="00097318" w:rsidRPr="00492379">
        <w:rPr>
          <w:sz w:val="24"/>
          <w:szCs w:val="24"/>
        </w:rPr>
        <w:br/>
        <w:t>Last, we only validated our approach and program on medical cases. Weather our approach also works in e.g. neurological or paediatric cases remains to be tested. As pointed out above, researchers in possession of an ICD coded set of pair of diagnoses from any field can easily check the performance of our approach online.</w:t>
      </w:r>
    </w:p>
    <w:p w14:paraId="78E9FDDB" w14:textId="77777777" w:rsidR="00EA3551" w:rsidRPr="00492379" w:rsidRDefault="00EA3551" w:rsidP="00492379">
      <w:pPr>
        <w:spacing w:line="480" w:lineRule="auto"/>
        <w:rPr>
          <w:b/>
          <w:sz w:val="24"/>
          <w:szCs w:val="24"/>
        </w:rPr>
      </w:pPr>
    </w:p>
    <w:p w14:paraId="51B268AD" w14:textId="12373E6C" w:rsidR="00370C44" w:rsidRPr="00492379" w:rsidRDefault="00EA3551" w:rsidP="00492379">
      <w:pPr>
        <w:spacing w:line="480" w:lineRule="auto"/>
        <w:rPr>
          <w:b/>
          <w:sz w:val="24"/>
          <w:szCs w:val="24"/>
        </w:rPr>
      </w:pPr>
      <w:r w:rsidRPr="00492379">
        <w:rPr>
          <w:b/>
          <w:sz w:val="24"/>
          <w:szCs w:val="24"/>
        </w:rPr>
        <w:t>CONCLUSION</w:t>
      </w:r>
    </w:p>
    <w:p w14:paraId="374A9F8F" w14:textId="7F3BD7F7" w:rsidR="00EA3551" w:rsidRPr="00492379" w:rsidRDefault="00930E71" w:rsidP="00492379">
      <w:pPr>
        <w:spacing w:line="480" w:lineRule="auto"/>
        <w:rPr>
          <w:b/>
          <w:sz w:val="24"/>
          <w:szCs w:val="24"/>
        </w:rPr>
      </w:pPr>
      <w:r w:rsidRPr="00492379">
        <w:rPr>
          <w:sz w:val="24"/>
          <w:szCs w:val="24"/>
          <w:lang w:val="en-US"/>
        </w:rPr>
        <w:t xml:space="preserve">In comparison to the reference standard, the </w:t>
      </w:r>
      <w:ins w:id="60" w:author="Hautz, Wolf" w:date="2021-08-13T20:43:00Z">
        <w:r w:rsidR="00C324B0">
          <w:rPr>
            <w:sz w:val="24"/>
            <w:szCs w:val="24"/>
            <w:lang w:val="en-US"/>
          </w:rPr>
          <w:t xml:space="preserve">trigger </w:t>
        </w:r>
      </w:ins>
      <w:r w:rsidRPr="00492379">
        <w:rPr>
          <w:sz w:val="24"/>
          <w:szCs w:val="24"/>
          <w:lang w:val="en-US"/>
        </w:rPr>
        <w:t>system developed</w:t>
      </w:r>
      <w:r w:rsidRPr="00492379">
        <w:rPr>
          <w:b/>
          <w:sz w:val="24"/>
          <w:szCs w:val="24"/>
          <w:lang w:val="en-US"/>
        </w:rPr>
        <w:t xml:space="preserve"> </w:t>
      </w:r>
      <w:r w:rsidRPr="00492379">
        <w:rPr>
          <w:sz w:val="24"/>
          <w:szCs w:val="24"/>
          <w:lang w:val="en-US"/>
        </w:rPr>
        <w:t xml:space="preserve">to automatically identify diagnostic </w:t>
      </w:r>
      <w:ins w:id="61" w:author="Hautz, Wolf" w:date="2021-08-13T20:43:00Z">
        <w:r w:rsidR="00C324B0">
          <w:rPr>
            <w:sz w:val="24"/>
            <w:szCs w:val="24"/>
            <w:lang w:val="en-US"/>
          </w:rPr>
          <w:t xml:space="preserve">labelling </w:t>
        </w:r>
      </w:ins>
      <w:r w:rsidRPr="00492379">
        <w:rPr>
          <w:sz w:val="24"/>
          <w:szCs w:val="24"/>
          <w:lang w:val="en-US"/>
        </w:rPr>
        <w:t>error from routine health care data performs excellent, and is unaffected by the reference standards’ limitations. It is however only applicable to cases with pairs of diagnoses, of which one must be better, more accurate or otherwise superior than the other, reflecting the prevalent definition of a diagnostic labeling errors in medicine.</w:t>
      </w:r>
      <w:r w:rsidR="00EA3551" w:rsidRPr="00492379">
        <w:rPr>
          <w:b/>
          <w:sz w:val="24"/>
          <w:szCs w:val="24"/>
        </w:rPr>
        <w:br w:type="page"/>
      </w:r>
    </w:p>
    <w:p w14:paraId="72BE270A" w14:textId="43BCA675" w:rsidR="001E7712" w:rsidRPr="00492379" w:rsidRDefault="004514C2" w:rsidP="00492379">
      <w:pPr>
        <w:spacing w:line="480" w:lineRule="auto"/>
        <w:rPr>
          <w:b/>
          <w:sz w:val="24"/>
          <w:szCs w:val="24"/>
        </w:rPr>
      </w:pPr>
      <w:r w:rsidRPr="00492379">
        <w:rPr>
          <w:b/>
          <w:sz w:val="24"/>
          <w:szCs w:val="24"/>
        </w:rPr>
        <w:lastRenderedPageBreak/>
        <w:t>REQUIRED STATEMENTS</w:t>
      </w:r>
    </w:p>
    <w:p w14:paraId="2CBBA128" w14:textId="22614B30" w:rsidR="004514C2" w:rsidRPr="00492379" w:rsidRDefault="004514C2" w:rsidP="00492379">
      <w:pPr>
        <w:spacing w:line="480" w:lineRule="auto"/>
        <w:rPr>
          <w:b/>
          <w:sz w:val="24"/>
          <w:szCs w:val="24"/>
        </w:rPr>
      </w:pPr>
      <w:r w:rsidRPr="00492379">
        <w:rPr>
          <w:b/>
          <w:sz w:val="24"/>
          <w:szCs w:val="24"/>
        </w:rPr>
        <w:t>Data availability</w:t>
      </w:r>
    </w:p>
    <w:p w14:paraId="44668E16" w14:textId="108E65A2" w:rsidR="00C118BC" w:rsidRPr="00492379" w:rsidRDefault="001E7712" w:rsidP="00492379">
      <w:pPr>
        <w:spacing w:line="480" w:lineRule="auto"/>
        <w:rPr>
          <w:sz w:val="24"/>
          <w:szCs w:val="24"/>
        </w:rPr>
      </w:pPr>
      <w:r w:rsidRPr="00492379">
        <w:rPr>
          <w:sz w:val="24"/>
          <w:szCs w:val="24"/>
        </w:rPr>
        <w:t xml:space="preserve">The datasets analysed for validation </w:t>
      </w:r>
      <w:r w:rsidR="004514C2" w:rsidRPr="00492379">
        <w:rPr>
          <w:sz w:val="24"/>
          <w:szCs w:val="24"/>
        </w:rPr>
        <w:t xml:space="preserve">of the proposed algorithm stem from previously published studies and </w:t>
      </w:r>
      <w:r w:rsidRPr="00492379">
        <w:rPr>
          <w:sz w:val="24"/>
          <w:szCs w:val="24"/>
        </w:rPr>
        <w:t xml:space="preserve">are available from the authors of the original publications. </w:t>
      </w:r>
    </w:p>
    <w:p w14:paraId="6C502E4D" w14:textId="2D90BA20" w:rsidR="004514C2" w:rsidRPr="00492379" w:rsidRDefault="004514C2" w:rsidP="00492379">
      <w:pPr>
        <w:spacing w:line="480" w:lineRule="auto"/>
        <w:rPr>
          <w:sz w:val="24"/>
          <w:szCs w:val="24"/>
        </w:rPr>
      </w:pPr>
      <w:r w:rsidRPr="00492379">
        <w:rPr>
          <w:b/>
          <w:sz w:val="24"/>
          <w:szCs w:val="24"/>
        </w:rPr>
        <w:t>Acknowledgments</w:t>
      </w:r>
      <w:r w:rsidR="00F653FD" w:rsidRPr="00492379">
        <w:rPr>
          <w:b/>
          <w:sz w:val="24"/>
          <w:szCs w:val="24"/>
        </w:rPr>
        <w:t xml:space="preserve"> </w:t>
      </w:r>
      <w:del w:id="62" w:author="Hautz, Wolf" w:date="2021-09-21T08:48:00Z">
        <w:r w:rsidR="00F653FD" w:rsidRPr="00492379" w:rsidDel="00811793">
          <w:rPr>
            <w:sz w:val="24"/>
            <w:szCs w:val="24"/>
          </w:rPr>
          <w:delText>none</w:delText>
        </w:r>
      </w:del>
      <w:ins w:id="63" w:author="Hautz, Wolf" w:date="2021-09-21T08:48:00Z">
        <w:r w:rsidR="00811793">
          <w:rPr>
            <w:sz w:val="24"/>
            <w:szCs w:val="24"/>
          </w:rPr>
          <w:t xml:space="preserve">We would like to thank the editor of this paper, Dr. Hardeep Singh, and two anonymous reviewers for their constructive </w:t>
        </w:r>
      </w:ins>
      <w:ins w:id="64" w:author="Hautz, Wolf" w:date="2021-09-21T08:49:00Z">
        <w:r w:rsidR="00811793">
          <w:rPr>
            <w:sz w:val="24"/>
            <w:szCs w:val="24"/>
          </w:rPr>
          <w:t xml:space="preserve">comments on </w:t>
        </w:r>
      </w:ins>
      <w:ins w:id="65" w:author="Hautz, Wolf" w:date="2021-09-21T08:48:00Z">
        <w:r w:rsidR="00811793">
          <w:rPr>
            <w:sz w:val="24"/>
            <w:szCs w:val="24"/>
          </w:rPr>
          <w:t>a previous version of this paper.</w:t>
        </w:r>
      </w:ins>
    </w:p>
    <w:p w14:paraId="695C42F7" w14:textId="32C86A31" w:rsidR="004514C2" w:rsidRPr="00492379" w:rsidRDefault="004514C2" w:rsidP="00492379">
      <w:pPr>
        <w:spacing w:line="480" w:lineRule="auto"/>
        <w:rPr>
          <w:sz w:val="24"/>
          <w:szCs w:val="24"/>
        </w:rPr>
      </w:pPr>
      <w:r w:rsidRPr="00492379">
        <w:rPr>
          <w:b/>
          <w:sz w:val="24"/>
          <w:szCs w:val="24"/>
        </w:rPr>
        <w:t>Competing Interests</w:t>
      </w:r>
      <w:r w:rsidR="00F653FD" w:rsidRPr="00492379">
        <w:rPr>
          <w:b/>
          <w:sz w:val="24"/>
          <w:szCs w:val="24"/>
        </w:rPr>
        <w:t xml:space="preserve"> </w:t>
      </w:r>
      <w:r w:rsidR="00D746F1" w:rsidRPr="00492379">
        <w:rPr>
          <w:sz w:val="24"/>
          <w:szCs w:val="24"/>
        </w:rPr>
        <w:t>WEH has received research funding from Mundipharma Research UK, Roche Diagnostics Germany, Dräger Medical Germany, MDI Australia and consultancy fees from AO foundation Zurich, all outside the work submitted.</w:t>
      </w:r>
    </w:p>
    <w:p w14:paraId="185E73A0" w14:textId="77777777" w:rsidR="00D746F1" w:rsidRPr="00492379" w:rsidRDefault="004514C2" w:rsidP="00492379">
      <w:pPr>
        <w:spacing w:line="480" w:lineRule="auto"/>
        <w:rPr>
          <w:i/>
          <w:sz w:val="24"/>
          <w:szCs w:val="24"/>
        </w:rPr>
      </w:pPr>
      <w:r w:rsidRPr="00492379">
        <w:rPr>
          <w:b/>
          <w:sz w:val="24"/>
          <w:szCs w:val="24"/>
        </w:rPr>
        <w:t xml:space="preserve">Funding </w:t>
      </w:r>
      <w:r w:rsidR="00D746F1" w:rsidRPr="00492379">
        <w:rPr>
          <w:sz w:val="24"/>
          <w:szCs w:val="24"/>
        </w:rPr>
        <w:t xml:space="preserve">Funded by the Swiss National Science Foundation under grant number 187284, </w:t>
      </w:r>
      <w:r w:rsidR="00D746F1" w:rsidRPr="00492379">
        <w:rPr>
          <w:i/>
          <w:sz w:val="24"/>
          <w:szCs w:val="24"/>
        </w:rPr>
        <w:t>The digital diagnostician: how information technology affects medical diagnoses.</w:t>
      </w:r>
    </w:p>
    <w:p w14:paraId="750D22F6" w14:textId="0D1C7919" w:rsidR="001E7712" w:rsidRPr="00492379" w:rsidRDefault="001E7712" w:rsidP="00492379">
      <w:pPr>
        <w:spacing w:line="480" w:lineRule="auto"/>
        <w:rPr>
          <w:sz w:val="24"/>
          <w:szCs w:val="24"/>
          <w:lang w:val="en-US"/>
        </w:rPr>
      </w:pPr>
    </w:p>
    <w:p w14:paraId="3497DD63" w14:textId="4114E399" w:rsidR="00F653FD" w:rsidRPr="00492379" w:rsidRDefault="00F653FD" w:rsidP="00492379">
      <w:pPr>
        <w:spacing w:line="480" w:lineRule="auto"/>
        <w:rPr>
          <w:sz w:val="24"/>
          <w:szCs w:val="24"/>
        </w:rPr>
      </w:pPr>
    </w:p>
    <w:p w14:paraId="596C4D1B" w14:textId="77777777" w:rsidR="00F653FD" w:rsidRPr="00492379" w:rsidRDefault="00F653FD" w:rsidP="00492379">
      <w:pPr>
        <w:spacing w:line="480" w:lineRule="auto"/>
        <w:rPr>
          <w:sz w:val="24"/>
          <w:szCs w:val="24"/>
        </w:rPr>
      </w:pPr>
    </w:p>
    <w:p w14:paraId="2FB55276" w14:textId="77777777" w:rsidR="00EA3551" w:rsidRPr="00492379" w:rsidRDefault="00EA3551" w:rsidP="00492379">
      <w:pPr>
        <w:spacing w:line="480" w:lineRule="auto"/>
        <w:rPr>
          <w:b/>
          <w:sz w:val="24"/>
          <w:szCs w:val="24"/>
        </w:rPr>
      </w:pPr>
      <w:r w:rsidRPr="00492379">
        <w:rPr>
          <w:b/>
          <w:sz w:val="24"/>
          <w:szCs w:val="24"/>
        </w:rPr>
        <w:br w:type="page"/>
      </w:r>
    </w:p>
    <w:p w14:paraId="2D65C8A5" w14:textId="44D80E9C" w:rsidR="00BF6794" w:rsidRPr="00492379" w:rsidRDefault="004514C2" w:rsidP="00492379">
      <w:pPr>
        <w:spacing w:line="480" w:lineRule="auto"/>
        <w:rPr>
          <w:b/>
          <w:sz w:val="24"/>
          <w:szCs w:val="24"/>
        </w:rPr>
      </w:pPr>
      <w:r w:rsidRPr="00492379">
        <w:rPr>
          <w:b/>
          <w:sz w:val="24"/>
          <w:szCs w:val="24"/>
        </w:rPr>
        <w:lastRenderedPageBreak/>
        <w:t>REFERENCES</w:t>
      </w:r>
    </w:p>
    <w:p w14:paraId="56266809" w14:textId="77777777" w:rsidR="00873EF2" w:rsidRPr="00873EF2" w:rsidRDefault="00BF6794" w:rsidP="00873EF2">
      <w:pPr>
        <w:pStyle w:val="Literaturverzeichnis"/>
        <w:rPr>
          <w:rFonts w:ascii="Calibri" w:hAnsi="Calibri" w:cs="Calibri"/>
        </w:rPr>
      </w:pPr>
      <w:r w:rsidRPr="00492379">
        <w:fldChar w:fldCharType="begin"/>
      </w:r>
      <w:r w:rsidR="00873EF2">
        <w:instrText xml:space="preserve"> ADDIN ZOTERO_BIBL {"uncited":[],"omitted":[],"custom":[]} CSL_BIBLIOGRAPHY </w:instrText>
      </w:r>
      <w:r w:rsidRPr="00492379">
        <w:fldChar w:fldCharType="separate"/>
      </w:r>
      <w:r w:rsidR="00873EF2" w:rsidRPr="00873EF2">
        <w:rPr>
          <w:rFonts w:ascii="Calibri" w:hAnsi="Calibri" w:cs="Calibri"/>
        </w:rPr>
        <w:t xml:space="preserve">1. </w:t>
      </w:r>
      <w:r w:rsidR="00873EF2" w:rsidRPr="00873EF2">
        <w:rPr>
          <w:rFonts w:ascii="Calibri" w:hAnsi="Calibri" w:cs="Calibri"/>
        </w:rPr>
        <w:tab/>
        <w:t>Balogh EP, Miller BT, Ball JR, editors. Improving Diagnosis in Health Care [Internet]. Washington, D.C.: National Academies Press; 2015 [cited 2017 Apr 28]. Available from: http://www.nap.edu/catalog/21794</w:t>
      </w:r>
    </w:p>
    <w:p w14:paraId="1A721540" w14:textId="77777777" w:rsidR="00873EF2" w:rsidRPr="00873EF2" w:rsidRDefault="00873EF2" w:rsidP="00873EF2">
      <w:pPr>
        <w:pStyle w:val="Literaturverzeichnis"/>
        <w:rPr>
          <w:rFonts w:ascii="Calibri" w:hAnsi="Calibri" w:cs="Calibri"/>
        </w:rPr>
      </w:pPr>
      <w:r w:rsidRPr="00873EF2">
        <w:rPr>
          <w:rFonts w:ascii="Calibri" w:hAnsi="Calibri" w:cs="Calibri"/>
        </w:rPr>
        <w:t xml:space="preserve">2. </w:t>
      </w:r>
      <w:r w:rsidRPr="00873EF2">
        <w:rPr>
          <w:rFonts w:ascii="Calibri" w:hAnsi="Calibri" w:cs="Calibri"/>
        </w:rPr>
        <w:tab/>
        <w:t xml:space="preserve">Leape LL, Brennan TA, Laird N, Lawthers AG, Localio AR, Barnes BA, et al. The nature of adverse events in hospitalized patients. Results of the Harvard Medical Practice Study II. N Engl J Med. 1991 Feb 7;324(6):377–84. </w:t>
      </w:r>
    </w:p>
    <w:p w14:paraId="25A609B3" w14:textId="77777777" w:rsidR="00873EF2" w:rsidRPr="00873EF2" w:rsidRDefault="00873EF2" w:rsidP="00873EF2">
      <w:pPr>
        <w:pStyle w:val="Literaturverzeichnis"/>
        <w:rPr>
          <w:rFonts w:ascii="Calibri" w:hAnsi="Calibri" w:cs="Calibri"/>
        </w:rPr>
      </w:pPr>
      <w:r w:rsidRPr="00873EF2">
        <w:rPr>
          <w:rFonts w:ascii="Calibri" w:hAnsi="Calibri" w:cs="Calibri"/>
        </w:rPr>
        <w:t xml:space="preserve">3. </w:t>
      </w:r>
      <w:r w:rsidRPr="00873EF2">
        <w:rPr>
          <w:rFonts w:ascii="Calibri" w:hAnsi="Calibri" w:cs="Calibri"/>
        </w:rPr>
        <w:tab/>
        <w:t xml:space="preserve">Thomas EJ, Studdert DM, Burstin HR, Orav EJ, Zeena T, Williams EJ, et al. Incidence and types of adverse events and negligent care in Utah and Colorado. Med Care. 2000 Mar;38(3):261–71. </w:t>
      </w:r>
    </w:p>
    <w:p w14:paraId="6DCEDC82" w14:textId="77777777" w:rsidR="00873EF2" w:rsidRPr="00873EF2" w:rsidRDefault="00873EF2" w:rsidP="00873EF2">
      <w:pPr>
        <w:pStyle w:val="Literaturverzeichnis"/>
        <w:rPr>
          <w:rFonts w:ascii="Calibri" w:hAnsi="Calibri" w:cs="Calibri"/>
        </w:rPr>
      </w:pPr>
      <w:r w:rsidRPr="00873EF2">
        <w:rPr>
          <w:rFonts w:ascii="Calibri" w:hAnsi="Calibri" w:cs="Calibri"/>
        </w:rPr>
        <w:t xml:space="preserve">4. </w:t>
      </w:r>
      <w:r w:rsidRPr="00873EF2">
        <w:rPr>
          <w:rFonts w:ascii="Calibri" w:hAnsi="Calibri" w:cs="Calibri"/>
        </w:rPr>
        <w:tab/>
        <w:t xml:space="preserve">Hautz WE, Kämmer JE, Hautz SC, Sauter TC, Zwaan L, Exadaktylos AK, et al. Diagnostic error increases mortality and length of hospital stay in patients presenting through the emergency room. Scand J Trauma Resusc Emerg Med. 2019 May 8;27(1):54. </w:t>
      </w:r>
    </w:p>
    <w:p w14:paraId="33EE682E" w14:textId="77777777" w:rsidR="00873EF2" w:rsidRPr="00873EF2" w:rsidRDefault="00873EF2" w:rsidP="00873EF2">
      <w:pPr>
        <w:pStyle w:val="Literaturverzeichnis"/>
        <w:rPr>
          <w:rFonts w:ascii="Calibri" w:hAnsi="Calibri" w:cs="Calibri"/>
        </w:rPr>
      </w:pPr>
      <w:r w:rsidRPr="00873EF2">
        <w:rPr>
          <w:rFonts w:ascii="Calibri" w:hAnsi="Calibri" w:cs="Calibri"/>
        </w:rPr>
        <w:t xml:space="preserve">5. </w:t>
      </w:r>
      <w:r w:rsidRPr="00873EF2">
        <w:rPr>
          <w:rFonts w:ascii="Calibri" w:hAnsi="Calibri" w:cs="Calibri"/>
        </w:rPr>
        <w:tab/>
        <w:t xml:space="preserve">Graber M. Diagnostic errors in medicine: a case of neglect. Jt Comm J Qual Patient Saf. 2005 Feb;31(2):106–13. </w:t>
      </w:r>
    </w:p>
    <w:p w14:paraId="5C1F776A" w14:textId="77777777" w:rsidR="00873EF2" w:rsidRPr="00873EF2" w:rsidRDefault="00873EF2" w:rsidP="00873EF2">
      <w:pPr>
        <w:pStyle w:val="Literaturverzeichnis"/>
        <w:rPr>
          <w:rFonts w:ascii="Calibri" w:hAnsi="Calibri" w:cs="Calibri"/>
        </w:rPr>
      </w:pPr>
      <w:r w:rsidRPr="00873EF2">
        <w:rPr>
          <w:rFonts w:ascii="Calibri" w:hAnsi="Calibri" w:cs="Calibri"/>
        </w:rPr>
        <w:t xml:space="preserve">6. </w:t>
      </w:r>
      <w:r w:rsidRPr="00873EF2">
        <w:rPr>
          <w:rFonts w:ascii="Calibri" w:hAnsi="Calibri" w:cs="Calibri"/>
        </w:rPr>
        <w:tab/>
        <w:t xml:space="preserve">Newman-Toker DE. Diagnostic Errors—The Next Frontier for Patient Safety. JAMA. 2009 Mar 11;301(10):1060. </w:t>
      </w:r>
    </w:p>
    <w:p w14:paraId="3E34FB05" w14:textId="77777777" w:rsidR="00873EF2" w:rsidRPr="00873EF2" w:rsidRDefault="00873EF2" w:rsidP="00873EF2">
      <w:pPr>
        <w:pStyle w:val="Literaturverzeichnis"/>
        <w:rPr>
          <w:rFonts w:ascii="Calibri" w:hAnsi="Calibri" w:cs="Calibri"/>
        </w:rPr>
      </w:pPr>
      <w:r w:rsidRPr="00873EF2">
        <w:rPr>
          <w:rFonts w:ascii="Calibri" w:hAnsi="Calibri" w:cs="Calibri"/>
        </w:rPr>
        <w:t xml:space="preserve">7. </w:t>
      </w:r>
      <w:r w:rsidRPr="00873EF2">
        <w:rPr>
          <w:rFonts w:ascii="Calibri" w:hAnsi="Calibri" w:cs="Calibri"/>
        </w:rPr>
        <w:tab/>
        <w:t xml:space="preserve">Brown TW, McCarthy ML, Kelen GD, Levy F. An epidemiologic study of closed emergency department malpractice claims in a national database of physician malpractice insurers. Acad Emerg Med. 2010 May;17(5):553–60. </w:t>
      </w:r>
    </w:p>
    <w:p w14:paraId="118EBCAC" w14:textId="77777777" w:rsidR="00873EF2" w:rsidRPr="00873EF2" w:rsidRDefault="00873EF2" w:rsidP="00873EF2">
      <w:pPr>
        <w:pStyle w:val="Literaturverzeichnis"/>
        <w:rPr>
          <w:rFonts w:ascii="Calibri" w:hAnsi="Calibri" w:cs="Calibri"/>
          <w:lang w:val="it-IT"/>
        </w:rPr>
      </w:pPr>
      <w:r w:rsidRPr="00873EF2">
        <w:rPr>
          <w:rFonts w:ascii="Calibri" w:hAnsi="Calibri" w:cs="Calibri"/>
        </w:rPr>
        <w:t xml:space="preserve">8. </w:t>
      </w:r>
      <w:r w:rsidRPr="00873EF2">
        <w:rPr>
          <w:rFonts w:ascii="Calibri" w:hAnsi="Calibri" w:cs="Calibri"/>
        </w:rPr>
        <w:tab/>
        <w:t xml:space="preserve">Schaffer AC, Jena AB, Seabury SA, Singh H, Chalasani V, Kachalia A. Rates and Characteristics of Paid Malpractice Claims Among US Physicians by Specialty, 1992-2014. </w:t>
      </w:r>
      <w:r w:rsidRPr="00873EF2">
        <w:rPr>
          <w:rFonts w:ascii="Calibri" w:hAnsi="Calibri" w:cs="Calibri"/>
          <w:lang w:val="it-IT"/>
        </w:rPr>
        <w:t xml:space="preserve">JAMA Internal Medicine. 2017 May 1;177(5):710. </w:t>
      </w:r>
    </w:p>
    <w:p w14:paraId="2BE8BB66" w14:textId="77777777" w:rsidR="00873EF2" w:rsidRPr="00873EF2" w:rsidRDefault="00873EF2" w:rsidP="00873EF2">
      <w:pPr>
        <w:pStyle w:val="Literaturverzeichnis"/>
        <w:rPr>
          <w:rFonts w:ascii="Calibri" w:hAnsi="Calibri" w:cs="Calibri"/>
        </w:rPr>
      </w:pPr>
      <w:r w:rsidRPr="00873EF2">
        <w:rPr>
          <w:rFonts w:ascii="Calibri" w:hAnsi="Calibri" w:cs="Calibri"/>
          <w:lang w:val="it-IT"/>
        </w:rPr>
        <w:t xml:space="preserve">9. </w:t>
      </w:r>
      <w:r w:rsidRPr="00873EF2">
        <w:rPr>
          <w:rFonts w:ascii="Calibri" w:hAnsi="Calibri" w:cs="Calibri"/>
          <w:lang w:val="it-IT"/>
        </w:rPr>
        <w:tab/>
        <w:t xml:space="preserve">Kachalia A, Gandhi TK, Puopolo AL, Yoon C, Thomas EJ, Griffey R, et al. </w:t>
      </w:r>
      <w:r w:rsidRPr="00873EF2">
        <w:rPr>
          <w:rFonts w:ascii="Calibri" w:hAnsi="Calibri" w:cs="Calibri"/>
        </w:rPr>
        <w:t xml:space="preserve">Missed and delayed diagnoses in the emergency department: a study of closed malpractice claims from 4 liability insurers. Ann Emerg Med. 2007 Feb;49(2):196–205. </w:t>
      </w:r>
    </w:p>
    <w:p w14:paraId="1A69F247" w14:textId="77777777" w:rsidR="00873EF2" w:rsidRPr="00873EF2" w:rsidRDefault="00873EF2" w:rsidP="00873EF2">
      <w:pPr>
        <w:pStyle w:val="Literaturverzeichnis"/>
        <w:rPr>
          <w:rFonts w:ascii="Calibri" w:hAnsi="Calibri" w:cs="Calibri"/>
        </w:rPr>
      </w:pPr>
      <w:r w:rsidRPr="00873EF2">
        <w:rPr>
          <w:rFonts w:ascii="Calibri" w:hAnsi="Calibri" w:cs="Calibri"/>
        </w:rPr>
        <w:t xml:space="preserve">10. </w:t>
      </w:r>
      <w:r w:rsidRPr="00873EF2">
        <w:rPr>
          <w:rFonts w:ascii="Calibri" w:hAnsi="Calibri" w:cs="Calibri"/>
        </w:rPr>
        <w:tab/>
        <w:t xml:space="preserve">Weeks WB, Foster T, Wallace AE, Stalhandske E. Tort Claims Analysis in the Veterans Health Administration for Quality Improvement. The Journal of Law, Medicine &amp; Ethics. 2001 Sep;29(3–4):335–45. </w:t>
      </w:r>
    </w:p>
    <w:p w14:paraId="6D804670" w14:textId="77777777" w:rsidR="00873EF2" w:rsidRPr="00873EF2" w:rsidRDefault="00873EF2" w:rsidP="00873EF2">
      <w:pPr>
        <w:pStyle w:val="Literaturverzeichnis"/>
        <w:rPr>
          <w:rFonts w:ascii="Calibri" w:hAnsi="Calibri" w:cs="Calibri"/>
        </w:rPr>
      </w:pPr>
      <w:r w:rsidRPr="00873EF2">
        <w:rPr>
          <w:rFonts w:ascii="Calibri" w:hAnsi="Calibri" w:cs="Calibri"/>
        </w:rPr>
        <w:t xml:space="preserve">11. </w:t>
      </w:r>
      <w:r w:rsidRPr="00873EF2">
        <w:rPr>
          <w:rFonts w:ascii="Calibri" w:hAnsi="Calibri" w:cs="Calibri"/>
        </w:rPr>
        <w:tab/>
        <w:t>Committee on Diagnostic Error in Health Care, Board on Health Care Services, Institute of Medicine, The National Academies of Sciences, Engineering, and Medicine. Improving Diagnosis in Health Care [Internet]. Balogh EP, Miller BT, Ball JR, editors. Washington, D.C.: National Academies Press; 2015 [cited 2017 Apr 28]. Available from: http://www.nap.edu/catalog/21794</w:t>
      </w:r>
    </w:p>
    <w:p w14:paraId="6D1B1CD0" w14:textId="77777777" w:rsidR="00873EF2" w:rsidRPr="00873EF2" w:rsidRDefault="00873EF2" w:rsidP="00873EF2">
      <w:pPr>
        <w:pStyle w:val="Literaturverzeichnis"/>
        <w:rPr>
          <w:rFonts w:ascii="Calibri" w:hAnsi="Calibri" w:cs="Calibri"/>
        </w:rPr>
      </w:pPr>
      <w:r w:rsidRPr="00873EF2">
        <w:rPr>
          <w:rFonts w:ascii="Calibri" w:hAnsi="Calibri" w:cs="Calibri"/>
        </w:rPr>
        <w:t xml:space="preserve">12. </w:t>
      </w:r>
      <w:r w:rsidRPr="00873EF2">
        <w:rPr>
          <w:rFonts w:ascii="Calibri" w:hAnsi="Calibri" w:cs="Calibri"/>
        </w:rPr>
        <w:tab/>
        <w:t xml:space="preserve">Newman-Toker DE. A unified conceptual model for diagnostic errors: underdiagnosis, overdiagnosis, and misdiagnosis. Diagnosis (Berl). 2014 Jan;1(1):43–8. </w:t>
      </w:r>
    </w:p>
    <w:p w14:paraId="442D4795" w14:textId="77777777" w:rsidR="00873EF2" w:rsidRPr="00873EF2" w:rsidRDefault="00873EF2" w:rsidP="00873EF2">
      <w:pPr>
        <w:pStyle w:val="Literaturverzeichnis"/>
        <w:rPr>
          <w:rFonts w:ascii="Calibri" w:hAnsi="Calibri" w:cs="Calibri"/>
        </w:rPr>
      </w:pPr>
      <w:r w:rsidRPr="00873EF2">
        <w:rPr>
          <w:rFonts w:ascii="Calibri" w:hAnsi="Calibri" w:cs="Calibri"/>
        </w:rPr>
        <w:t xml:space="preserve">13. </w:t>
      </w:r>
      <w:r w:rsidRPr="00873EF2">
        <w:rPr>
          <w:rFonts w:ascii="Calibri" w:hAnsi="Calibri" w:cs="Calibri"/>
        </w:rPr>
        <w:tab/>
        <w:t xml:space="preserve">Hautz WE. When I say… diagnostic error. Medical Education. 2018 Jun 4;52:896–7. </w:t>
      </w:r>
    </w:p>
    <w:p w14:paraId="181FE7E3" w14:textId="77777777" w:rsidR="00873EF2" w:rsidRPr="00873EF2" w:rsidRDefault="00873EF2" w:rsidP="00873EF2">
      <w:pPr>
        <w:pStyle w:val="Literaturverzeichnis"/>
        <w:rPr>
          <w:rFonts w:ascii="Calibri" w:hAnsi="Calibri" w:cs="Calibri"/>
        </w:rPr>
      </w:pPr>
      <w:r w:rsidRPr="00873EF2">
        <w:rPr>
          <w:rFonts w:ascii="Calibri" w:hAnsi="Calibri" w:cs="Calibri"/>
        </w:rPr>
        <w:t xml:space="preserve">14. </w:t>
      </w:r>
      <w:r w:rsidRPr="00873EF2">
        <w:rPr>
          <w:rFonts w:ascii="Calibri" w:hAnsi="Calibri" w:cs="Calibri"/>
        </w:rPr>
        <w:tab/>
        <w:t xml:space="preserve">Lyratzopoulos G, Vedsted P, Singh H. Understanding missed opportunities for more timely diagnosis of cancer in symptomatic patients after presentation. Br J Cancer. 2015 Mar;112(S1):S84–91. </w:t>
      </w:r>
    </w:p>
    <w:p w14:paraId="1B0FB141" w14:textId="77777777" w:rsidR="00873EF2" w:rsidRPr="00873EF2" w:rsidRDefault="00873EF2" w:rsidP="00873EF2">
      <w:pPr>
        <w:pStyle w:val="Literaturverzeichnis"/>
        <w:rPr>
          <w:rFonts w:ascii="Calibri" w:hAnsi="Calibri" w:cs="Calibri"/>
        </w:rPr>
      </w:pPr>
      <w:r w:rsidRPr="00873EF2">
        <w:rPr>
          <w:rFonts w:ascii="Calibri" w:hAnsi="Calibri" w:cs="Calibri"/>
        </w:rPr>
        <w:lastRenderedPageBreak/>
        <w:t xml:space="preserve">15. </w:t>
      </w:r>
      <w:r w:rsidRPr="00873EF2">
        <w:rPr>
          <w:rFonts w:ascii="Calibri" w:hAnsi="Calibri" w:cs="Calibri"/>
        </w:rPr>
        <w:tab/>
        <w:t xml:space="preserve">Singh H, Giardina TD, Meyer AND, Forjuoh SN, Reis MD, Thomas EJ. Types and origins of diagnostic errors in primary care settings. JAMA Intern Med. 2013 Mar 25;173(6):418–25. </w:t>
      </w:r>
    </w:p>
    <w:p w14:paraId="440FD085" w14:textId="77777777" w:rsidR="00873EF2" w:rsidRPr="00873EF2" w:rsidRDefault="00873EF2" w:rsidP="00873EF2">
      <w:pPr>
        <w:pStyle w:val="Literaturverzeichnis"/>
        <w:rPr>
          <w:rFonts w:ascii="Calibri" w:hAnsi="Calibri" w:cs="Calibri"/>
        </w:rPr>
      </w:pPr>
      <w:r w:rsidRPr="00873EF2">
        <w:rPr>
          <w:rFonts w:ascii="Calibri" w:hAnsi="Calibri" w:cs="Calibri"/>
        </w:rPr>
        <w:t xml:space="preserve">16. </w:t>
      </w:r>
      <w:r w:rsidRPr="00873EF2">
        <w:rPr>
          <w:rFonts w:ascii="Calibri" w:hAnsi="Calibri" w:cs="Calibri"/>
        </w:rPr>
        <w:tab/>
        <w:t xml:space="preserve">Graber ML, Franklin N, Gordon R. Diagnostic Error in Internal Medicine. Archives of Internal Medicine. 2005 Jul 11;165(13):1493. </w:t>
      </w:r>
    </w:p>
    <w:p w14:paraId="2DBF6A37" w14:textId="77777777" w:rsidR="00873EF2" w:rsidRPr="00873EF2" w:rsidRDefault="00873EF2" w:rsidP="00873EF2">
      <w:pPr>
        <w:pStyle w:val="Literaturverzeichnis"/>
        <w:rPr>
          <w:rFonts w:ascii="Calibri" w:hAnsi="Calibri" w:cs="Calibri"/>
        </w:rPr>
      </w:pPr>
      <w:r w:rsidRPr="00873EF2">
        <w:rPr>
          <w:rFonts w:ascii="Calibri" w:hAnsi="Calibri" w:cs="Calibri"/>
        </w:rPr>
        <w:t xml:space="preserve">17. </w:t>
      </w:r>
      <w:r w:rsidRPr="00873EF2">
        <w:rPr>
          <w:rFonts w:ascii="Calibri" w:hAnsi="Calibri" w:cs="Calibri"/>
        </w:rPr>
        <w:tab/>
        <w:t xml:space="preserve">Singh H, Giardina TD, Forjuoh SN, Reis MD, Kosmach S, Khan MM, et al. Electronic health record-based surveillance of diagnostic errors in primary care. BMJ Qual Saf. 2012 Feb;21(2):93–100. </w:t>
      </w:r>
    </w:p>
    <w:p w14:paraId="235A890A" w14:textId="77777777" w:rsidR="00873EF2" w:rsidRPr="00873EF2" w:rsidRDefault="00873EF2" w:rsidP="00873EF2">
      <w:pPr>
        <w:pStyle w:val="Literaturverzeichnis"/>
        <w:rPr>
          <w:rFonts w:ascii="Calibri" w:hAnsi="Calibri" w:cs="Calibri"/>
        </w:rPr>
      </w:pPr>
      <w:r w:rsidRPr="00873EF2">
        <w:rPr>
          <w:rFonts w:ascii="Calibri" w:hAnsi="Calibri" w:cs="Calibri"/>
        </w:rPr>
        <w:t xml:space="preserve">18. </w:t>
      </w:r>
      <w:r w:rsidRPr="00873EF2">
        <w:rPr>
          <w:rFonts w:ascii="Calibri" w:hAnsi="Calibri" w:cs="Calibri"/>
        </w:rPr>
        <w:tab/>
        <w:t xml:space="preserve">Singh H. Editorial: Helping Health Care Organizations to Define Diagnostic Errors as Missed Opportunities in Diagnosis. The Joint Commission Journal on Quality and Patient Safety. 2014 Mar;40(3):99-AP1. </w:t>
      </w:r>
    </w:p>
    <w:p w14:paraId="6347FBEE" w14:textId="77777777" w:rsidR="00873EF2" w:rsidRPr="00873EF2" w:rsidRDefault="00873EF2" w:rsidP="00873EF2">
      <w:pPr>
        <w:pStyle w:val="Literaturverzeichnis"/>
        <w:rPr>
          <w:rFonts w:ascii="Calibri" w:hAnsi="Calibri" w:cs="Calibri"/>
        </w:rPr>
      </w:pPr>
      <w:r w:rsidRPr="00873EF2">
        <w:rPr>
          <w:rFonts w:ascii="Calibri" w:hAnsi="Calibri" w:cs="Calibri"/>
        </w:rPr>
        <w:t xml:space="preserve">19. </w:t>
      </w:r>
      <w:r w:rsidRPr="00873EF2">
        <w:rPr>
          <w:rFonts w:ascii="Calibri" w:hAnsi="Calibri" w:cs="Calibri"/>
        </w:rPr>
        <w:tab/>
        <w:t xml:space="preserve">Murphy DR, Laxmisan A, Reis BA, Thomas EJ, Esquivel A, Forjuoh SN, et al. Electronic health record-based triggers to detect potential delays in cancer diagnosis. BMJ Qual Saf. 2014 Jan;23(1):8–16. </w:t>
      </w:r>
    </w:p>
    <w:p w14:paraId="5B98B53F" w14:textId="77777777" w:rsidR="00873EF2" w:rsidRPr="00873EF2" w:rsidRDefault="00873EF2" w:rsidP="00873EF2">
      <w:pPr>
        <w:pStyle w:val="Literaturverzeichnis"/>
        <w:rPr>
          <w:rFonts w:ascii="Calibri" w:hAnsi="Calibri" w:cs="Calibri"/>
        </w:rPr>
      </w:pPr>
      <w:r w:rsidRPr="00873EF2">
        <w:rPr>
          <w:rFonts w:ascii="Calibri" w:hAnsi="Calibri" w:cs="Calibri"/>
        </w:rPr>
        <w:t xml:space="preserve">20. </w:t>
      </w:r>
      <w:r w:rsidRPr="00873EF2">
        <w:rPr>
          <w:rFonts w:ascii="Calibri" w:hAnsi="Calibri" w:cs="Calibri"/>
        </w:rPr>
        <w:tab/>
        <w:t xml:space="preserve">Berner ES, Graber ML. Overconfidence as a cause of diagnostic error in medicine. Am J Med. 2008 May;121(5 Suppl):S2-23. </w:t>
      </w:r>
    </w:p>
    <w:p w14:paraId="0C6E1F49" w14:textId="77777777" w:rsidR="00873EF2" w:rsidRPr="00873EF2" w:rsidRDefault="00873EF2" w:rsidP="00873EF2">
      <w:pPr>
        <w:pStyle w:val="Literaturverzeichnis"/>
        <w:rPr>
          <w:rFonts w:ascii="Calibri" w:hAnsi="Calibri" w:cs="Calibri"/>
        </w:rPr>
      </w:pPr>
      <w:r w:rsidRPr="00873EF2">
        <w:rPr>
          <w:rFonts w:ascii="Calibri" w:hAnsi="Calibri" w:cs="Calibri"/>
        </w:rPr>
        <w:t xml:space="preserve">21. </w:t>
      </w:r>
      <w:r w:rsidRPr="00873EF2">
        <w:rPr>
          <w:rFonts w:ascii="Calibri" w:hAnsi="Calibri" w:cs="Calibri"/>
        </w:rPr>
        <w:tab/>
        <w:t xml:space="preserve">Johnson T, McNutt R, Odwazny R, Patel D, Baker S. Discrepancy between admission and discharge diagnoses as a predictor of hospital length of stay. J Hosp Med. 2009 Apr;4(4):234–9. </w:t>
      </w:r>
    </w:p>
    <w:p w14:paraId="77B2EE7C" w14:textId="77777777" w:rsidR="00873EF2" w:rsidRPr="00873EF2" w:rsidRDefault="00873EF2" w:rsidP="00873EF2">
      <w:pPr>
        <w:pStyle w:val="Literaturverzeichnis"/>
        <w:rPr>
          <w:rFonts w:ascii="Calibri" w:hAnsi="Calibri" w:cs="Calibri"/>
        </w:rPr>
      </w:pPr>
      <w:r w:rsidRPr="00873EF2">
        <w:rPr>
          <w:rFonts w:ascii="Calibri" w:hAnsi="Calibri" w:cs="Calibri"/>
        </w:rPr>
        <w:t xml:space="preserve">22. </w:t>
      </w:r>
      <w:r w:rsidRPr="00873EF2">
        <w:rPr>
          <w:rFonts w:ascii="Calibri" w:hAnsi="Calibri" w:cs="Calibri"/>
        </w:rPr>
        <w:tab/>
        <w:t xml:space="preserve">Eames J, Eisenman A, Schuster RJ. Disagreement between emergency department admission diagnosis and hospital discharge diagnosis: mortality and morbidity. Diagnosis. 2016 Mar 1;3(1):23–30. </w:t>
      </w:r>
    </w:p>
    <w:p w14:paraId="26740961" w14:textId="77777777" w:rsidR="00873EF2" w:rsidRPr="00873EF2" w:rsidRDefault="00873EF2" w:rsidP="00873EF2">
      <w:pPr>
        <w:pStyle w:val="Literaturverzeichnis"/>
        <w:rPr>
          <w:rFonts w:ascii="Calibri" w:hAnsi="Calibri" w:cs="Calibri"/>
        </w:rPr>
      </w:pPr>
      <w:r w:rsidRPr="00873EF2">
        <w:rPr>
          <w:rFonts w:ascii="Calibri" w:hAnsi="Calibri" w:cs="Calibri"/>
        </w:rPr>
        <w:t xml:space="preserve">23. </w:t>
      </w:r>
      <w:r w:rsidRPr="00873EF2">
        <w:rPr>
          <w:rFonts w:ascii="Calibri" w:hAnsi="Calibri" w:cs="Calibri"/>
        </w:rPr>
        <w:tab/>
        <w:t xml:space="preserve">McNutt R, Johnson T, Kane J, Ackerman M, Odwazny R, Bardhan J. Cost and Quality Implications of Discrepancies Between Admitting and Discharge Diagnoses. Quality Management in Health Care. 2012 Oct;21(4):220–7. </w:t>
      </w:r>
    </w:p>
    <w:p w14:paraId="4C988B4E" w14:textId="77777777" w:rsidR="00873EF2" w:rsidRPr="00873EF2" w:rsidRDefault="00873EF2" w:rsidP="00873EF2">
      <w:pPr>
        <w:pStyle w:val="Literaturverzeichnis"/>
        <w:rPr>
          <w:rFonts w:ascii="Calibri" w:hAnsi="Calibri" w:cs="Calibri"/>
        </w:rPr>
      </w:pPr>
      <w:r w:rsidRPr="00873EF2">
        <w:rPr>
          <w:rFonts w:ascii="Calibri" w:hAnsi="Calibri" w:cs="Calibri"/>
        </w:rPr>
        <w:t xml:space="preserve">24. </w:t>
      </w:r>
      <w:r w:rsidRPr="00873EF2">
        <w:rPr>
          <w:rFonts w:ascii="Calibri" w:hAnsi="Calibri" w:cs="Calibri"/>
        </w:rPr>
        <w:tab/>
        <w:t xml:space="preserve">Battle RM, Pathak D, Humble CG, Key CR, Vanatta PR, Hill RB, et al. Factors influencing discrepancies between premortem and postmortem diagnoses. JAMA. 1987 Jul 17;258(3):339–44. </w:t>
      </w:r>
    </w:p>
    <w:p w14:paraId="13250A9A" w14:textId="77777777" w:rsidR="00873EF2" w:rsidRPr="00873EF2" w:rsidRDefault="00873EF2" w:rsidP="00873EF2">
      <w:pPr>
        <w:pStyle w:val="Literaturverzeichnis"/>
        <w:rPr>
          <w:rFonts w:ascii="Calibri" w:hAnsi="Calibri" w:cs="Calibri"/>
          <w:lang w:val="de-CH"/>
        </w:rPr>
      </w:pPr>
      <w:r w:rsidRPr="00873EF2">
        <w:rPr>
          <w:rFonts w:ascii="Calibri" w:hAnsi="Calibri" w:cs="Calibri"/>
        </w:rPr>
        <w:t xml:space="preserve">25. </w:t>
      </w:r>
      <w:r w:rsidRPr="00873EF2">
        <w:rPr>
          <w:rFonts w:ascii="Calibri" w:hAnsi="Calibri" w:cs="Calibri"/>
        </w:rPr>
        <w:tab/>
        <w:t xml:space="preserve">Zwaan L, Monteiro S, Sherbino J, Ilgen J, Howey B, Norman G. Is bias in the eye of the beholder? A vignette study to assess recognition of cognitive biases in clinical case workups. </w:t>
      </w:r>
      <w:r w:rsidRPr="00873EF2">
        <w:rPr>
          <w:rFonts w:ascii="Calibri" w:hAnsi="Calibri" w:cs="Calibri"/>
          <w:lang w:val="de-CH"/>
        </w:rPr>
        <w:t xml:space="preserve">BMJ Qual Saf. 2017;26(2):104–10. </w:t>
      </w:r>
    </w:p>
    <w:p w14:paraId="0F147291" w14:textId="77777777" w:rsidR="00873EF2" w:rsidRPr="00873EF2" w:rsidRDefault="00873EF2" w:rsidP="00873EF2">
      <w:pPr>
        <w:pStyle w:val="Literaturverzeichnis"/>
        <w:rPr>
          <w:rFonts w:ascii="Calibri" w:hAnsi="Calibri" w:cs="Calibri"/>
        </w:rPr>
      </w:pPr>
      <w:r w:rsidRPr="00873EF2">
        <w:rPr>
          <w:rFonts w:ascii="Calibri" w:hAnsi="Calibri" w:cs="Calibri"/>
          <w:lang w:val="de-CH"/>
        </w:rPr>
        <w:t xml:space="preserve">26. </w:t>
      </w:r>
      <w:r w:rsidRPr="00873EF2">
        <w:rPr>
          <w:rFonts w:ascii="Calibri" w:hAnsi="Calibri" w:cs="Calibri"/>
          <w:lang w:val="de-CH"/>
        </w:rPr>
        <w:tab/>
        <w:t xml:space="preserve">Sauter TC, Capaldo G, Hoffmann M, Birrenbach T, Hautz SC, Kämmer JE, et al. </w:t>
      </w:r>
      <w:r w:rsidRPr="00873EF2">
        <w:rPr>
          <w:rFonts w:ascii="Calibri" w:hAnsi="Calibri" w:cs="Calibri"/>
        </w:rPr>
        <w:t xml:space="preserve">Non-specific complaints at emergency department presentation result in unclear diagnoses and lengthened hospitalization: a prospective observational study. Scand J Trauma Resusc Emerg Med. 2018 Dec;26(1):60. </w:t>
      </w:r>
    </w:p>
    <w:p w14:paraId="1E7BD621" w14:textId="77777777" w:rsidR="00873EF2" w:rsidRPr="00873EF2" w:rsidRDefault="00873EF2" w:rsidP="00873EF2">
      <w:pPr>
        <w:pStyle w:val="Literaturverzeichnis"/>
        <w:rPr>
          <w:rFonts w:ascii="Calibri" w:hAnsi="Calibri" w:cs="Calibri"/>
        </w:rPr>
      </w:pPr>
      <w:r w:rsidRPr="00873EF2">
        <w:rPr>
          <w:rFonts w:ascii="Calibri" w:hAnsi="Calibri" w:cs="Calibri"/>
        </w:rPr>
        <w:t xml:space="preserve">27. </w:t>
      </w:r>
      <w:r w:rsidRPr="00873EF2">
        <w:rPr>
          <w:rFonts w:ascii="Calibri" w:hAnsi="Calibri" w:cs="Calibri"/>
        </w:rPr>
        <w:tab/>
        <w:t xml:space="preserve">Kämmer JE, Hautz WE, März M. Self-monitoring accuracy does not increase throughout undergraduate medical education. Med Educ. 2020;54(4):320–7. </w:t>
      </w:r>
    </w:p>
    <w:p w14:paraId="0FD28556" w14:textId="77777777" w:rsidR="00873EF2" w:rsidRPr="00873EF2" w:rsidRDefault="00873EF2" w:rsidP="00873EF2">
      <w:pPr>
        <w:pStyle w:val="Literaturverzeichnis"/>
        <w:rPr>
          <w:rFonts w:ascii="Calibri" w:hAnsi="Calibri" w:cs="Calibri"/>
          <w:lang w:val="de-CH"/>
        </w:rPr>
      </w:pPr>
      <w:r w:rsidRPr="00873EF2">
        <w:rPr>
          <w:rFonts w:ascii="Calibri" w:hAnsi="Calibri" w:cs="Calibri"/>
        </w:rPr>
        <w:t xml:space="preserve">28. </w:t>
      </w:r>
      <w:r w:rsidRPr="00873EF2">
        <w:rPr>
          <w:rFonts w:ascii="Calibri" w:hAnsi="Calibri" w:cs="Calibri"/>
        </w:rPr>
        <w:tab/>
        <w:t xml:space="preserve">Mamede S, Hautz WE, Berendonk C, Hautz SC, Sauter TC, Rotgans JI, et al. Think twice: Effects of Returning to the Case to Reflect upon the Initial Diagnosis on Diagnostic Accuracy. </w:t>
      </w:r>
      <w:r w:rsidRPr="00873EF2">
        <w:rPr>
          <w:rFonts w:ascii="Calibri" w:hAnsi="Calibri" w:cs="Calibri"/>
          <w:lang w:val="de-CH"/>
        </w:rPr>
        <w:t xml:space="preserve">Acad Med. 2019;in press. </w:t>
      </w:r>
    </w:p>
    <w:p w14:paraId="1A51E373" w14:textId="77777777" w:rsidR="00873EF2" w:rsidRPr="00873EF2" w:rsidRDefault="00873EF2" w:rsidP="00873EF2">
      <w:pPr>
        <w:pStyle w:val="Literaturverzeichnis"/>
        <w:rPr>
          <w:rFonts w:ascii="Calibri" w:hAnsi="Calibri" w:cs="Calibri"/>
        </w:rPr>
      </w:pPr>
      <w:r w:rsidRPr="00873EF2">
        <w:rPr>
          <w:rFonts w:ascii="Calibri" w:hAnsi="Calibri" w:cs="Calibri"/>
          <w:lang w:val="de-CH"/>
        </w:rPr>
        <w:lastRenderedPageBreak/>
        <w:t xml:space="preserve">29. </w:t>
      </w:r>
      <w:r w:rsidRPr="00873EF2">
        <w:rPr>
          <w:rFonts w:ascii="Calibri" w:hAnsi="Calibri" w:cs="Calibri"/>
          <w:lang w:val="de-CH"/>
        </w:rPr>
        <w:tab/>
        <w:t xml:space="preserve">Hautz WE, Schubert S, Schauber SK, Kunina‐Habenicht O, Hautz SC, Kämmer JE, et al. </w:t>
      </w:r>
      <w:r w:rsidRPr="00873EF2">
        <w:rPr>
          <w:rFonts w:ascii="Calibri" w:hAnsi="Calibri" w:cs="Calibri"/>
        </w:rPr>
        <w:t xml:space="preserve">Accuracy of self‐monitoring: does experience, ability or case difficulty matter? Med Educ. 2019 Jul;53(7):735–44. </w:t>
      </w:r>
    </w:p>
    <w:p w14:paraId="528F76E3" w14:textId="77777777" w:rsidR="00873EF2" w:rsidRPr="00873EF2" w:rsidRDefault="00873EF2" w:rsidP="00873EF2">
      <w:pPr>
        <w:pStyle w:val="Literaturverzeichnis"/>
        <w:rPr>
          <w:rFonts w:ascii="Calibri" w:hAnsi="Calibri" w:cs="Calibri"/>
        </w:rPr>
      </w:pPr>
      <w:r w:rsidRPr="00873EF2">
        <w:rPr>
          <w:rFonts w:ascii="Calibri" w:hAnsi="Calibri" w:cs="Calibri"/>
        </w:rPr>
        <w:t xml:space="preserve">30. </w:t>
      </w:r>
      <w:r w:rsidRPr="00873EF2">
        <w:rPr>
          <w:rFonts w:ascii="Calibri" w:hAnsi="Calibri" w:cs="Calibri"/>
        </w:rPr>
        <w:tab/>
        <w:t xml:space="preserve">Hautz WE, Kammer JE, Schauber SK, Spies CD, Gaissmaier W. Diagnostic performance by medical students working individually or in teams. JAMA. 2015 Jan 20;313(3):303–4. </w:t>
      </w:r>
    </w:p>
    <w:p w14:paraId="64D0C093" w14:textId="77777777" w:rsidR="00873EF2" w:rsidRPr="00873EF2" w:rsidRDefault="00873EF2" w:rsidP="00873EF2">
      <w:pPr>
        <w:pStyle w:val="Literaturverzeichnis"/>
        <w:rPr>
          <w:rFonts w:ascii="Calibri" w:hAnsi="Calibri" w:cs="Calibri"/>
        </w:rPr>
      </w:pPr>
      <w:r w:rsidRPr="00873EF2">
        <w:rPr>
          <w:rFonts w:ascii="Calibri" w:hAnsi="Calibri" w:cs="Calibri"/>
        </w:rPr>
        <w:t xml:space="preserve">31. </w:t>
      </w:r>
      <w:r w:rsidRPr="00873EF2">
        <w:rPr>
          <w:rFonts w:ascii="Calibri" w:hAnsi="Calibri" w:cs="Calibri"/>
        </w:rPr>
        <w:tab/>
        <w:t xml:space="preserve">Riches N, Panagioti M, Alam R, Cheraghi-Sohi S, Campbell S, Esmail A, et al. The Effectiveness of Electronic Differential Diagnoses (DDX) Generators: A Systematic Review and Meta-Analysis. Schmidt RL, editor. PLOS ONE. 2016 Mar 8;11(3):e0148991. </w:t>
      </w:r>
    </w:p>
    <w:p w14:paraId="3778A6A3" w14:textId="77777777" w:rsidR="00873EF2" w:rsidRPr="00873EF2" w:rsidRDefault="00873EF2" w:rsidP="00873EF2">
      <w:pPr>
        <w:pStyle w:val="Literaturverzeichnis"/>
        <w:rPr>
          <w:rFonts w:ascii="Calibri" w:hAnsi="Calibri" w:cs="Calibri"/>
        </w:rPr>
      </w:pPr>
      <w:r w:rsidRPr="00873EF2">
        <w:rPr>
          <w:rFonts w:ascii="Calibri" w:hAnsi="Calibri" w:cs="Calibri"/>
        </w:rPr>
        <w:t xml:space="preserve">32. </w:t>
      </w:r>
      <w:r w:rsidRPr="00873EF2">
        <w:rPr>
          <w:rFonts w:ascii="Calibri" w:hAnsi="Calibri" w:cs="Calibri"/>
        </w:rPr>
        <w:tab/>
        <w:t xml:space="preserve">Fraser H, Coiera E, Wong D. Safety of patient-facing digital symptom checkers. The Lancet. 2018 Nov;392(10161):2263–4. </w:t>
      </w:r>
    </w:p>
    <w:p w14:paraId="2A9D8FE3" w14:textId="77777777" w:rsidR="00873EF2" w:rsidRPr="00873EF2" w:rsidRDefault="00873EF2" w:rsidP="00873EF2">
      <w:pPr>
        <w:pStyle w:val="Literaturverzeichnis"/>
        <w:rPr>
          <w:rFonts w:ascii="Calibri" w:hAnsi="Calibri" w:cs="Calibri"/>
        </w:rPr>
      </w:pPr>
      <w:r w:rsidRPr="00873EF2">
        <w:rPr>
          <w:rFonts w:ascii="Calibri" w:hAnsi="Calibri" w:cs="Calibri"/>
        </w:rPr>
        <w:t xml:space="preserve">33. </w:t>
      </w:r>
      <w:r w:rsidRPr="00873EF2">
        <w:rPr>
          <w:rFonts w:ascii="Calibri" w:hAnsi="Calibri" w:cs="Calibri"/>
        </w:rPr>
        <w:tab/>
        <w:t>Wu Z, Palmer M. Verbs semantics and lexical selection. In: Proceedings of the 32nd annual meeting on Association for Computational Linguistics  - [Internet]. Las Cruces, New Mexico: Association for Computational Linguistics; 1994 [cited 2021 Jan 3]. p. 133–8. Available from: http://portal.acm.org/citation.cfm?doid=981732.981751</w:t>
      </w:r>
    </w:p>
    <w:p w14:paraId="79A5B4AE" w14:textId="77777777" w:rsidR="00873EF2" w:rsidRPr="00873EF2" w:rsidRDefault="00873EF2" w:rsidP="00873EF2">
      <w:pPr>
        <w:pStyle w:val="Literaturverzeichnis"/>
        <w:rPr>
          <w:rFonts w:ascii="Calibri" w:hAnsi="Calibri" w:cs="Calibri"/>
        </w:rPr>
      </w:pPr>
      <w:r w:rsidRPr="00873EF2">
        <w:rPr>
          <w:rFonts w:ascii="Calibri" w:hAnsi="Calibri" w:cs="Calibri"/>
        </w:rPr>
        <w:t xml:space="preserve">34. </w:t>
      </w:r>
      <w:r w:rsidRPr="00873EF2">
        <w:rPr>
          <w:rFonts w:ascii="Calibri" w:hAnsi="Calibri" w:cs="Calibri"/>
        </w:rPr>
        <w:tab/>
        <w:t xml:space="preserve">Jia Z, Lu X, Duan H, Li H. Using the distance between sets of hierarchical taxonomic clinical concepts to measure patient similarity. BMC Med Inform Decis Mak. 2019 Dec;19(1):91. </w:t>
      </w:r>
    </w:p>
    <w:p w14:paraId="65116069" w14:textId="77777777" w:rsidR="00873EF2" w:rsidRPr="00873EF2" w:rsidRDefault="00873EF2" w:rsidP="00873EF2">
      <w:pPr>
        <w:pStyle w:val="Literaturverzeichnis"/>
        <w:rPr>
          <w:rFonts w:ascii="Calibri" w:hAnsi="Calibri" w:cs="Calibri"/>
        </w:rPr>
      </w:pPr>
      <w:r w:rsidRPr="00873EF2">
        <w:rPr>
          <w:rFonts w:ascii="Calibri" w:hAnsi="Calibri" w:cs="Calibri"/>
        </w:rPr>
        <w:t xml:space="preserve">35. </w:t>
      </w:r>
      <w:r w:rsidRPr="00873EF2">
        <w:rPr>
          <w:rFonts w:ascii="Calibri" w:hAnsi="Calibri" w:cs="Calibri"/>
        </w:rPr>
        <w:tab/>
        <w:t xml:space="preserve">Yuhua Li, Bandar ZA, McLean D. An approach for measuring semantic similarity between words using multiple information sources. IEEE Transactions on Knowledge and Data Engineering. 2003 Jul;15(4):871–82. </w:t>
      </w:r>
    </w:p>
    <w:p w14:paraId="66AC76E1" w14:textId="77777777" w:rsidR="00873EF2" w:rsidRPr="00873EF2" w:rsidRDefault="00873EF2" w:rsidP="00873EF2">
      <w:pPr>
        <w:pStyle w:val="Literaturverzeichnis"/>
        <w:rPr>
          <w:rFonts w:ascii="Calibri" w:hAnsi="Calibri" w:cs="Calibri"/>
        </w:rPr>
      </w:pPr>
      <w:r w:rsidRPr="00873EF2">
        <w:rPr>
          <w:rFonts w:ascii="Calibri" w:hAnsi="Calibri" w:cs="Calibri"/>
        </w:rPr>
        <w:t xml:space="preserve">36. </w:t>
      </w:r>
      <w:r w:rsidRPr="00873EF2">
        <w:rPr>
          <w:rFonts w:ascii="Calibri" w:hAnsi="Calibri" w:cs="Calibri"/>
        </w:rPr>
        <w:tab/>
        <w:t xml:space="preserve">Girardi D, Wartner S, Halmerbauer G, Ehrenmüller M, Kosorus H, Dreiseitl S. Using concept hierarchies to improve calculation of patient similarity. Journal of Biomedical Informatics. 2016 Oct;63:66–73. </w:t>
      </w:r>
    </w:p>
    <w:p w14:paraId="015994AC" w14:textId="77777777" w:rsidR="00873EF2" w:rsidRPr="00873EF2" w:rsidRDefault="00873EF2" w:rsidP="00873EF2">
      <w:pPr>
        <w:pStyle w:val="Literaturverzeichnis"/>
        <w:rPr>
          <w:rFonts w:ascii="Calibri" w:hAnsi="Calibri" w:cs="Calibri"/>
        </w:rPr>
      </w:pPr>
      <w:r w:rsidRPr="00873EF2">
        <w:rPr>
          <w:rFonts w:ascii="Calibri" w:hAnsi="Calibri" w:cs="Calibri"/>
        </w:rPr>
        <w:t xml:space="preserve">37. </w:t>
      </w:r>
      <w:r w:rsidRPr="00873EF2">
        <w:rPr>
          <w:rFonts w:ascii="Calibri" w:hAnsi="Calibri" w:cs="Calibri"/>
        </w:rPr>
        <w:tab/>
        <w:t xml:space="preserve">Hautz SC, Schuler L, Kämmer JE, Schauber SK, Ricklin ME, Sauter TC, et al. Factors predicting a change in diagnosis in patients hospitalised through the emergency room: a prospective observational study. BMJ open. 2016;6(5):e011585. </w:t>
      </w:r>
    </w:p>
    <w:p w14:paraId="64A9326B" w14:textId="77777777" w:rsidR="00873EF2" w:rsidRPr="00873EF2" w:rsidRDefault="00873EF2" w:rsidP="00873EF2">
      <w:pPr>
        <w:pStyle w:val="Literaturverzeichnis"/>
        <w:rPr>
          <w:rFonts w:ascii="Calibri" w:hAnsi="Calibri" w:cs="Calibri"/>
          <w:lang w:val="de-CH"/>
        </w:rPr>
      </w:pPr>
      <w:r w:rsidRPr="00873EF2">
        <w:rPr>
          <w:rFonts w:ascii="Calibri" w:hAnsi="Calibri" w:cs="Calibri"/>
        </w:rPr>
        <w:t xml:space="preserve">38. </w:t>
      </w:r>
      <w:r w:rsidRPr="00873EF2">
        <w:rPr>
          <w:rFonts w:ascii="Calibri" w:hAnsi="Calibri" w:cs="Calibri"/>
        </w:rPr>
        <w:tab/>
        <w:t xml:space="preserve">Kunina-Habenicht O, Hautz WE, Knigge M, Spies C, Ahlers O. Assessing clinical reasoning (ASCLIRE): Instrument development and validation. </w:t>
      </w:r>
      <w:r w:rsidRPr="00873EF2">
        <w:rPr>
          <w:rFonts w:ascii="Calibri" w:hAnsi="Calibri" w:cs="Calibri"/>
          <w:lang w:val="de-CH"/>
        </w:rPr>
        <w:t xml:space="preserve">Advances in Health Sciences Education. 2015 Dec;20(5):1205–24. </w:t>
      </w:r>
    </w:p>
    <w:p w14:paraId="4A002BF5" w14:textId="77777777" w:rsidR="00873EF2" w:rsidRPr="00873EF2" w:rsidRDefault="00873EF2" w:rsidP="00873EF2">
      <w:pPr>
        <w:pStyle w:val="Literaturverzeichnis"/>
        <w:rPr>
          <w:rFonts w:ascii="Calibri" w:hAnsi="Calibri" w:cs="Calibri"/>
          <w:lang w:val="de-CH"/>
        </w:rPr>
      </w:pPr>
      <w:r w:rsidRPr="00873EF2">
        <w:rPr>
          <w:rFonts w:ascii="Calibri" w:hAnsi="Calibri" w:cs="Calibri"/>
          <w:lang w:val="de-CH"/>
        </w:rPr>
        <w:t xml:space="preserve">39. </w:t>
      </w:r>
      <w:r w:rsidRPr="00873EF2">
        <w:rPr>
          <w:rFonts w:ascii="Calibri" w:hAnsi="Calibri" w:cs="Calibri"/>
          <w:lang w:val="de-CH"/>
        </w:rPr>
        <w:tab/>
        <w:t>Deutsches institut für Medizinische Dokuentation und Information. Internationale statistische Klassifikation der Krankheiten und verwandter Gesundheitsprobleme, 10. Revision, German Modification, Version 2020 [Internet]. ICD-10-GM Version 2020. 2020 [cited 2020 Dec 11]. Available from: https://www.dimdi.de/static/de/klassifikationen/icd/icd-10-gm/kode-suche/htmlgm2020/</w:t>
      </w:r>
    </w:p>
    <w:p w14:paraId="03A32954" w14:textId="77777777" w:rsidR="00873EF2" w:rsidRPr="00873EF2" w:rsidRDefault="00873EF2" w:rsidP="00873EF2">
      <w:pPr>
        <w:pStyle w:val="Literaturverzeichnis"/>
        <w:rPr>
          <w:rFonts w:ascii="Calibri" w:hAnsi="Calibri" w:cs="Calibri"/>
        </w:rPr>
      </w:pPr>
      <w:r w:rsidRPr="00873EF2">
        <w:rPr>
          <w:rFonts w:ascii="Calibri" w:hAnsi="Calibri" w:cs="Calibri"/>
        </w:rPr>
        <w:t xml:space="preserve">40. </w:t>
      </w:r>
      <w:r w:rsidRPr="00873EF2">
        <w:rPr>
          <w:rFonts w:ascii="Calibri" w:hAnsi="Calibri" w:cs="Calibri"/>
        </w:rPr>
        <w:tab/>
        <w:t>Gordon and Betty Moore Foundation. Improving diagnostic performance to reduce harm, improve health outcomes and save lives. [Internet]. [cited 2020 Dec 11]. Available from: https://www.moore.org/initiative-strategy-detail?initiativeId=diagnostic-excellence</w:t>
      </w:r>
    </w:p>
    <w:p w14:paraId="25752E65" w14:textId="77777777" w:rsidR="00873EF2" w:rsidRPr="00873EF2" w:rsidRDefault="00873EF2" w:rsidP="00873EF2">
      <w:pPr>
        <w:pStyle w:val="Literaturverzeichnis"/>
        <w:rPr>
          <w:rFonts w:ascii="Calibri" w:hAnsi="Calibri" w:cs="Calibri"/>
        </w:rPr>
      </w:pPr>
      <w:r w:rsidRPr="00873EF2">
        <w:rPr>
          <w:rFonts w:ascii="Calibri" w:hAnsi="Calibri" w:cs="Calibri"/>
        </w:rPr>
        <w:t xml:space="preserve">41. </w:t>
      </w:r>
      <w:r w:rsidRPr="00873EF2">
        <w:rPr>
          <w:rFonts w:ascii="Calibri" w:hAnsi="Calibri" w:cs="Calibri"/>
        </w:rPr>
        <w:tab/>
        <w:t xml:space="preserve">Liberman AL, Newman-Toker DE. Symptom-Disease Pair Analysis of Diagnostic Error (SPADE): a conceptual framework and methodological approach for unearthing misdiagnosis-related harms using big data. BMJ Qual Saf. 2018 Jul;27(7):557–66. </w:t>
      </w:r>
    </w:p>
    <w:p w14:paraId="1B8198FC" w14:textId="77777777" w:rsidR="00873EF2" w:rsidRPr="00873EF2" w:rsidRDefault="00873EF2" w:rsidP="00873EF2">
      <w:pPr>
        <w:pStyle w:val="Literaturverzeichnis"/>
        <w:rPr>
          <w:rFonts w:ascii="Calibri" w:hAnsi="Calibri" w:cs="Calibri"/>
        </w:rPr>
      </w:pPr>
      <w:r w:rsidRPr="00873EF2">
        <w:rPr>
          <w:rFonts w:ascii="Calibri" w:hAnsi="Calibri" w:cs="Calibri"/>
        </w:rPr>
        <w:lastRenderedPageBreak/>
        <w:t xml:space="preserve">42. </w:t>
      </w:r>
      <w:r w:rsidRPr="00873EF2">
        <w:rPr>
          <w:rFonts w:ascii="Calibri" w:hAnsi="Calibri" w:cs="Calibri"/>
        </w:rPr>
        <w:tab/>
        <w:t xml:space="preserve">Murphy DR, Meyer AN, Sittig DF, Meeks DW, Thomas EJ, Singh H. Application of electronic trigger tools to identify targets for improving diagnostic safety. BMJ Quality &amp; Safety. 2018 Oct 5;bmjqs-2018-008086. </w:t>
      </w:r>
    </w:p>
    <w:p w14:paraId="55D6A92D" w14:textId="77777777" w:rsidR="00873EF2" w:rsidRPr="00873EF2" w:rsidRDefault="00873EF2" w:rsidP="00873EF2">
      <w:pPr>
        <w:pStyle w:val="Literaturverzeichnis"/>
        <w:rPr>
          <w:rFonts w:ascii="Calibri" w:hAnsi="Calibri" w:cs="Calibri"/>
        </w:rPr>
      </w:pPr>
      <w:r w:rsidRPr="00873EF2">
        <w:rPr>
          <w:rFonts w:ascii="Calibri" w:hAnsi="Calibri" w:cs="Calibri"/>
        </w:rPr>
        <w:t xml:space="preserve">43. </w:t>
      </w:r>
      <w:r w:rsidRPr="00873EF2">
        <w:rPr>
          <w:rFonts w:ascii="Calibri" w:hAnsi="Calibri" w:cs="Calibri"/>
        </w:rPr>
        <w:tab/>
        <w:t xml:space="preserve">Bastakoti M, Muhailan M, Nassar A, Sallam T, Desale S, Fouda R, et al. Discrepancy between emergency department admission diagnosis and hospital discharge diagnosis and its impact on length of stay, up-triage to the intensive care unit, and mortality. Diagnosis. 2021 Jul 5;0(0):000010151520210001. </w:t>
      </w:r>
    </w:p>
    <w:p w14:paraId="1E7429EA" w14:textId="6A934A84" w:rsidR="00492379" w:rsidRDefault="00BF6794" w:rsidP="00492379">
      <w:pPr>
        <w:spacing w:line="276" w:lineRule="auto"/>
        <w:rPr>
          <w:sz w:val="24"/>
          <w:szCs w:val="24"/>
        </w:rPr>
      </w:pPr>
      <w:r w:rsidRPr="00492379">
        <w:rPr>
          <w:sz w:val="24"/>
          <w:szCs w:val="24"/>
        </w:rPr>
        <w:fldChar w:fldCharType="end"/>
      </w:r>
    </w:p>
    <w:p w14:paraId="56451A1A" w14:textId="77777777" w:rsidR="004C634A" w:rsidRPr="00F30A76" w:rsidRDefault="004C634A" w:rsidP="004C634A">
      <w:pPr>
        <w:rPr>
          <w:rFonts w:cstheme="minorHAnsi"/>
        </w:rPr>
      </w:pPr>
    </w:p>
    <w:tbl>
      <w:tblPr>
        <w:tblW w:w="9351" w:type="dxa"/>
        <w:tblLook w:val="04A0" w:firstRow="1" w:lastRow="0" w:firstColumn="1" w:lastColumn="0" w:noHBand="0" w:noVBand="1"/>
      </w:tblPr>
      <w:tblGrid>
        <w:gridCol w:w="716"/>
        <w:gridCol w:w="1267"/>
        <w:gridCol w:w="2548"/>
        <w:gridCol w:w="1560"/>
        <w:gridCol w:w="1002"/>
        <w:gridCol w:w="1178"/>
        <w:gridCol w:w="1221"/>
      </w:tblGrid>
      <w:tr w:rsidR="004C634A" w:rsidRPr="00D741B8" w14:paraId="4868215E" w14:textId="77777777" w:rsidTr="00FE597A">
        <w:trPr>
          <w:trHeight w:val="255"/>
        </w:trPr>
        <w:tc>
          <w:tcPr>
            <w:tcW w:w="716"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074CEF" w14:textId="77777777" w:rsidR="004C634A" w:rsidRPr="00D741B8" w:rsidRDefault="004C634A" w:rsidP="00FE597A">
            <w:pPr>
              <w:spacing w:after="0" w:line="240" w:lineRule="auto"/>
              <w:jc w:val="center"/>
              <w:rPr>
                <w:rFonts w:eastAsia="Times New Roman" w:cstheme="minorHAnsi"/>
                <w:b/>
                <w:bCs/>
                <w:color w:val="000000"/>
                <w:lang w:eastAsia="en-AU"/>
              </w:rPr>
            </w:pPr>
            <w:r w:rsidRPr="00D741B8">
              <w:rPr>
                <w:rFonts w:eastAsia="Times New Roman" w:cstheme="minorHAnsi"/>
                <w:b/>
                <w:bCs/>
                <w:color w:val="000000"/>
                <w:lang w:eastAsia="en-AU"/>
              </w:rPr>
              <w:t>Data</w:t>
            </w:r>
            <w:r>
              <w:rPr>
                <w:rFonts w:eastAsia="Times New Roman" w:cstheme="minorHAnsi"/>
                <w:b/>
                <w:bCs/>
                <w:color w:val="000000"/>
                <w:lang w:eastAsia="en-AU"/>
              </w:rPr>
              <w:t>-</w:t>
            </w:r>
            <w:r w:rsidRPr="00D741B8">
              <w:rPr>
                <w:rFonts w:eastAsia="Times New Roman" w:cstheme="minorHAnsi"/>
                <w:b/>
                <w:bCs/>
                <w:color w:val="000000"/>
                <w:lang w:eastAsia="en-AU"/>
              </w:rPr>
              <w:t>set</w:t>
            </w:r>
          </w:p>
        </w:tc>
        <w:tc>
          <w:tcPr>
            <w:tcW w:w="1267" w:type="dxa"/>
            <w:vMerge w:val="restart"/>
            <w:tcBorders>
              <w:top w:val="single" w:sz="4" w:space="0" w:color="auto"/>
              <w:left w:val="single" w:sz="4" w:space="0" w:color="auto"/>
              <w:bottom w:val="single" w:sz="4" w:space="0" w:color="000000"/>
              <w:right w:val="single" w:sz="4" w:space="0" w:color="auto"/>
            </w:tcBorders>
            <w:shd w:val="clear" w:color="auto" w:fill="auto"/>
            <w:vAlign w:val="bottom"/>
            <w:hideMark/>
          </w:tcPr>
          <w:p w14:paraId="171F3F79" w14:textId="77777777" w:rsidR="004C634A" w:rsidRPr="00D741B8" w:rsidRDefault="004C634A" w:rsidP="00FE597A">
            <w:pPr>
              <w:spacing w:after="0" w:line="240" w:lineRule="auto"/>
              <w:jc w:val="center"/>
              <w:rPr>
                <w:rFonts w:eastAsia="Times New Roman" w:cstheme="minorHAnsi"/>
                <w:b/>
                <w:bCs/>
                <w:color w:val="000000"/>
                <w:lang w:eastAsia="en-AU"/>
              </w:rPr>
            </w:pPr>
            <w:r w:rsidRPr="00D741B8">
              <w:rPr>
                <w:rFonts w:eastAsia="Times New Roman" w:cstheme="minorHAnsi"/>
                <w:b/>
                <w:bCs/>
                <w:color w:val="000000"/>
                <w:lang w:eastAsia="en-AU"/>
              </w:rPr>
              <w:t>type</w:t>
            </w:r>
          </w:p>
        </w:tc>
        <w:tc>
          <w:tcPr>
            <w:tcW w:w="2548"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D2C5D9" w14:textId="77777777" w:rsidR="004C634A" w:rsidRPr="00D741B8" w:rsidRDefault="004C634A" w:rsidP="00FE597A">
            <w:pPr>
              <w:spacing w:after="0" w:line="240" w:lineRule="auto"/>
              <w:jc w:val="center"/>
              <w:rPr>
                <w:rFonts w:eastAsia="Times New Roman" w:cstheme="minorHAnsi"/>
                <w:b/>
                <w:bCs/>
                <w:color w:val="000000"/>
                <w:lang w:eastAsia="en-AU"/>
              </w:rPr>
            </w:pPr>
            <w:r w:rsidRPr="00D741B8">
              <w:rPr>
                <w:rFonts w:eastAsia="Times New Roman" w:cstheme="minorHAnsi"/>
                <w:b/>
                <w:bCs/>
                <w:color w:val="000000"/>
                <w:lang w:eastAsia="en-AU"/>
              </w:rPr>
              <w:t>Size</w:t>
            </w:r>
          </w:p>
        </w:tc>
        <w:tc>
          <w:tcPr>
            <w:tcW w:w="1560"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44FCD4D9" w14:textId="77777777" w:rsidR="004C634A" w:rsidRPr="00D741B8" w:rsidRDefault="004C634A" w:rsidP="00FE597A">
            <w:pPr>
              <w:spacing w:after="0" w:line="240" w:lineRule="auto"/>
              <w:jc w:val="center"/>
              <w:rPr>
                <w:rFonts w:eastAsia="Times New Roman" w:cstheme="minorHAnsi"/>
                <w:b/>
                <w:bCs/>
                <w:color w:val="000000"/>
                <w:lang w:eastAsia="en-AU"/>
              </w:rPr>
            </w:pPr>
            <w:r w:rsidRPr="00D741B8">
              <w:rPr>
                <w:rFonts w:eastAsia="Times New Roman" w:cstheme="minorHAnsi"/>
                <w:b/>
                <w:bCs/>
                <w:color w:val="000000"/>
                <w:lang w:eastAsia="en-AU"/>
              </w:rPr>
              <w:t>pairs of diagnoses*</w:t>
            </w:r>
          </w:p>
        </w:tc>
        <w:tc>
          <w:tcPr>
            <w:tcW w:w="2180" w:type="dxa"/>
            <w:gridSpan w:val="2"/>
            <w:tcBorders>
              <w:top w:val="single" w:sz="4" w:space="0" w:color="auto"/>
              <w:left w:val="nil"/>
              <w:bottom w:val="single" w:sz="4" w:space="0" w:color="auto"/>
              <w:right w:val="single" w:sz="4" w:space="0" w:color="auto"/>
            </w:tcBorders>
            <w:shd w:val="clear" w:color="auto" w:fill="auto"/>
            <w:noWrap/>
            <w:vAlign w:val="bottom"/>
            <w:hideMark/>
          </w:tcPr>
          <w:p w14:paraId="327E5975" w14:textId="77777777" w:rsidR="004C634A" w:rsidRPr="00D741B8" w:rsidRDefault="004C634A" w:rsidP="00FE597A">
            <w:pPr>
              <w:spacing w:after="0" w:line="240" w:lineRule="auto"/>
              <w:jc w:val="center"/>
              <w:rPr>
                <w:rFonts w:eastAsia="Times New Roman" w:cstheme="minorHAnsi"/>
                <w:b/>
                <w:bCs/>
                <w:color w:val="000000"/>
                <w:lang w:eastAsia="en-AU"/>
              </w:rPr>
            </w:pPr>
            <w:r>
              <w:rPr>
                <w:rFonts w:eastAsia="Times New Roman" w:cstheme="minorHAnsi"/>
                <w:b/>
                <w:bCs/>
                <w:color w:val="000000"/>
                <w:lang w:eastAsia="en-AU"/>
              </w:rPr>
              <w:t xml:space="preserve">Cases with </w:t>
            </w:r>
            <w:r w:rsidRPr="00D741B8">
              <w:rPr>
                <w:rFonts w:eastAsia="Times New Roman" w:cstheme="minorHAnsi"/>
                <w:b/>
                <w:bCs/>
                <w:color w:val="000000"/>
                <w:lang w:eastAsia="en-AU"/>
              </w:rPr>
              <w:t>diagnoses</w:t>
            </w:r>
          </w:p>
        </w:tc>
        <w:tc>
          <w:tcPr>
            <w:tcW w:w="1080"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343AA210" w14:textId="77777777" w:rsidR="004C634A" w:rsidRPr="00D741B8" w:rsidRDefault="004C634A" w:rsidP="00FE597A">
            <w:pPr>
              <w:spacing w:after="0" w:line="240" w:lineRule="auto"/>
              <w:jc w:val="center"/>
              <w:rPr>
                <w:rFonts w:eastAsia="Times New Roman" w:cstheme="minorHAnsi"/>
                <w:b/>
                <w:bCs/>
                <w:color w:val="000000"/>
                <w:lang w:eastAsia="en-AU"/>
              </w:rPr>
            </w:pPr>
            <w:r w:rsidRPr="00D741B8">
              <w:rPr>
                <w:rFonts w:eastAsia="Times New Roman" w:cstheme="minorHAnsi"/>
                <w:b/>
                <w:bCs/>
                <w:color w:val="000000"/>
                <w:lang w:eastAsia="en-AU"/>
              </w:rPr>
              <w:t>Prevalence of error</w:t>
            </w:r>
          </w:p>
        </w:tc>
      </w:tr>
      <w:tr w:rsidR="004C634A" w:rsidRPr="00D741B8" w14:paraId="2CDDAD85" w14:textId="77777777" w:rsidTr="00FE597A">
        <w:trPr>
          <w:trHeight w:val="255"/>
        </w:trPr>
        <w:tc>
          <w:tcPr>
            <w:tcW w:w="716" w:type="dxa"/>
            <w:vMerge/>
            <w:tcBorders>
              <w:top w:val="single" w:sz="4" w:space="0" w:color="auto"/>
              <w:left w:val="single" w:sz="4" w:space="0" w:color="auto"/>
              <w:bottom w:val="single" w:sz="4" w:space="0" w:color="auto"/>
              <w:right w:val="single" w:sz="4" w:space="0" w:color="auto"/>
            </w:tcBorders>
            <w:vAlign w:val="center"/>
            <w:hideMark/>
          </w:tcPr>
          <w:p w14:paraId="5DD50005" w14:textId="77777777" w:rsidR="004C634A" w:rsidRPr="00D741B8" w:rsidRDefault="004C634A" w:rsidP="00FE597A">
            <w:pPr>
              <w:spacing w:after="0" w:line="240" w:lineRule="auto"/>
              <w:rPr>
                <w:rFonts w:eastAsia="Times New Roman" w:cstheme="minorHAnsi"/>
                <w:b/>
                <w:bCs/>
                <w:color w:val="000000"/>
                <w:lang w:eastAsia="en-AU"/>
              </w:rPr>
            </w:pPr>
          </w:p>
        </w:tc>
        <w:tc>
          <w:tcPr>
            <w:tcW w:w="1267" w:type="dxa"/>
            <w:vMerge/>
            <w:tcBorders>
              <w:top w:val="single" w:sz="4" w:space="0" w:color="auto"/>
              <w:left w:val="single" w:sz="4" w:space="0" w:color="auto"/>
              <w:bottom w:val="single" w:sz="4" w:space="0" w:color="000000"/>
              <w:right w:val="single" w:sz="4" w:space="0" w:color="auto"/>
            </w:tcBorders>
            <w:vAlign w:val="center"/>
            <w:hideMark/>
          </w:tcPr>
          <w:p w14:paraId="4F6E96BC" w14:textId="77777777" w:rsidR="004C634A" w:rsidRPr="00D741B8" w:rsidRDefault="004C634A" w:rsidP="00FE597A">
            <w:pPr>
              <w:spacing w:after="0" w:line="240" w:lineRule="auto"/>
              <w:rPr>
                <w:rFonts w:eastAsia="Times New Roman" w:cstheme="minorHAnsi"/>
                <w:b/>
                <w:bCs/>
                <w:color w:val="000000"/>
                <w:lang w:eastAsia="en-AU"/>
              </w:rPr>
            </w:pPr>
          </w:p>
        </w:tc>
        <w:tc>
          <w:tcPr>
            <w:tcW w:w="2548" w:type="dxa"/>
            <w:vMerge/>
            <w:tcBorders>
              <w:top w:val="single" w:sz="4" w:space="0" w:color="auto"/>
              <w:left w:val="single" w:sz="4" w:space="0" w:color="auto"/>
              <w:bottom w:val="single" w:sz="4" w:space="0" w:color="auto"/>
              <w:right w:val="single" w:sz="4" w:space="0" w:color="auto"/>
            </w:tcBorders>
            <w:vAlign w:val="center"/>
            <w:hideMark/>
          </w:tcPr>
          <w:p w14:paraId="609978BF" w14:textId="77777777" w:rsidR="004C634A" w:rsidRPr="00D741B8" w:rsidRDefault="004C634A" w:rsidP="00FE597A">
            <w:pPr>
              <w:spacing w:after="0" w:line="240" w:lineRule="auto"/>
              <w:rPr>
                <w:rFonts w:eastAsia="Times New Roman" w:cstheme="minorHAnsi"/>
                <w:b/>
                <w:bCs/>
                <w:color w:val="000000"/>
                <w:lang w:eastAsia="en-AU"/>
              </w:rPr>
            </w:pPr>
          </w:p>
        </w:tc>
        <w:tc>
          <w:tcPr>
            <w:tcW w:w="1560" w:type="dxa"/>
            <w:vMerge/>
            <w:tcBorders>
              <w:top w:val="single" w:sz="4" w:space="0" w:color="auto"/>
              <w:left w:val="single" w:sz="4" w:space="0" w:color="auto"/>
              <w:bottom w:val="single" w:sz="4" w:space="0" w:color="auto"/>
              <w:right w:val="single" w:sz="4" w:space="0" w:color="auto"/>
            </w:tcBorders>
            <w:vAlign w:val="center"/>
            <w:hideMark/>
          </w:tcPr>
          <w:p w14:paraId="7ABA180A" w14:textId="77777777" w:rsidR="004C634A" w:rsidRPr="00D741B8" w:rsidRDefault="004C634A" w:rsidP="00FE597A">
            <w:pPr>
              <w:spacing w:after="0" w:line="240" w:lineRule="auto"/>
              <w:rPr>
                <w:rFonts w:eastAsia="Times New Roman" w:cstheme="minorHAnsi"/>
                <w:b/>
                <w:bCs/>
                <w:color w:val="000000"/>
                <w:lang w:eastAsia="en-AU"/>
              </w:rPr>
            </w:pPr>
          </w:p>
        </w:tc>
        <w:tc>
          <w:tcPr>
            <w:tcW w:w="1002" w:type="dxa"/>
            <w:tcBorders>
              <w:top w:val="nil"/>
              <w:left w:val="nil"/>
              <w:bottom w:val="single" w:sz="4" w:space="0" w:color="auto"/>
              <w:right w:val="single" w:sz="4" w:space="0" w:color="auto"/>
            </w:tcBorders>
            <w:shd w:val="clear" w:color="auto" w:fill="auto"/>
            <w:noWrap/>
            <w:vAlign w:val="bottom"/>
            <w:hideMark/>
          </w:tcPr>
          <w:p w14:paraId="503943F9" w14:textId="77777777" w:rsidR="004C634A" w:rsidRPr="00D741B8" w:rsidRDefault="004C634A" w:rsidP="00FE597A">
            <w:pPr>
              <w:spacing w:after="0" w:line="240" w:lineRule="auto"/>
              <w:rPr>
                <w:rFonts w:eastAsia="Times New Roman" w:cstheme="minorHAnsi"/>
                <w:b/>
                <w:bCs/>
                <w:color w:val="000000"/>
                <w:lang w:eastAsia="en-AU"/>
              </w:rPr>
            </w:pPr>
            <w:r>
              <w:rPr>
                <w:rFonts w:eastAsia="Times New Roman" w:cstheme="minorHAnsi"/>
                <w:b/>
                <w:bCs/>
                <w:color w:val="000000"/>
                <w:lang w:eastAsia="en-AU"/>
              </w:rPr>
              <w:t>similar</w:t>
            </w:r>
          </w:p>
        </w:tc>
        <w:tc>
          <w:tcPr>
            <w:tcW w:w="1178" w:type="dxa"/>
            <w:tcBorders>
              <w:top w:val="nil"/>
              <w:left w:val="nil"/>
              <w:bottom w:val="single" w:sz="4" w:space="0" w:color="auto"/>
              <w:right w:val="single" w:sz="4" w:space="0" w:color="auto"/>
            </w:tcBorders>
            <w:shd w:val="clear" w:color="auto" w:fill="auto"/>
            <w:noWrap/>
            <w:vAlign w:val="bottom"/>
            <w:hideMark/>
          </w:tcPr>
          <w:p w14:paraId="3FF1898A" w14:textId="77777777" w:rsidR="004C634A" w:rsidRPr="00D741B8" w:rsidRDefault="004C634A" w:rsidP="00FE597A">
            <w:pPr>
              <w:spacing w:after="0" w:line="240" w:lineRule="auto"/>
              <w:rPr>
                <w:rFonts w:eastAsia="Times New Roman" w:cstheme="minorHAnsi"/>
                <w:b/>
                <w:bCs/>
                <w:color w:val="000000"/>
                <w:lang w:eastAsia="en-AU"/>
              </w:rPr>
            </w:pPr>
            <w:r w:rsidRPr="00D741B8">
              <w:rPr>
                <w:rFonts w:eastAsia="Times New Roman" w:cstheme="minorHAnsi"/>
                <w:b/>
                <w:bCs/>
                <w:color w:val="000000"/>
                <w:lang w:eastAsia="en-AU"/>
              </w:rPr>
              <w:t>discrepant</w:t>
            </w: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3036440F" w14:textId="77777777" w:rsidR="004C634A" w:rsidRPr="00D741B8" w:rsidRDefault="004C634A" w:rsidP="00FE597A">
            <w:pPr>
              <w:spacing w:after="0" w:line="240" w:lineRule="auto"/>
              <w:rPr>
                <w:rFonts w:eastAsia="Times New Roman" w:cstheme="minorHAnsi"/>
                <w:b/>
                <w:bCs/>
                <w:color w:val="000000"/>
                <w:lang w:eastAsia="en-AU"/>
              </w:rPr>
            </w:pPr>
          </w:p>
        </w:tc>
      </w:tr>
      <w:tr w:rsidR="004C634A" w:rsidRPr="00D741B8" w14:paraId="459CB5AF" w14:textId="77777777" w:rsidTr="00FE597A">
        <w:trPr>
          <w:trHeight w:val="255"/>
        </w:trPr>
        <w:tc>
          <w:tcPr>
            <w:tcW w:w="716" w:type="dxa"/>
            <w:tcBorders>
              <w:top w:val="nil"/>
              <w:left w:val="single" w:sz="4" w:space="0" w:color="auto"/>
              <w:bottom w:val="single" w:sz="4" w:space="0" w:color="auto"/>
              <w:right w:val="single" w:sz="4" w:space="0" w:color="auto"/>
            </w:tcBorders>
            <w:shd w:val="clear" w:color="auto" w:fill="auto"/>
            <w:noWrap/>
            <w:vAlign w:val="bottom"/>
            <w:hideMark/>
          </w:tcPr>
          <w:p w14:paraId="4F569863" w14:textId="77777777" w:rsidR="004C634A" w:rsidRPr="00D741B8" w:rsidRDefault="004C634A" w:rsidP="00FE597A">
            <w:pPr>
              <w:spacing w:after="0" w:line="240" w:lineRule="auto"/>
              <w:jc w:val="right"/>
              <w:rPr>
                <w:rFonts w:eastAsia="Times New Roman" w:cstheme="minorHAnsi"/>
                <w:color w:val="000000"/>
                <w:lang w:eastAsia="en-AU"/>
              </w:rPr>
            </w:pPr>
            <w:r w:rsidRPr="00D741B8">
              <w:rPr>
                <w:rFonts w:eastAsia="Times New Roman" w:cstheme="minorHAnsi"/>
                <w:color w:val="000000"/>
                <w:lang w:eastAsia="en-AU"/>
              </w:rPr>
              <w:t>1</w:t>
            </w:r>
          </w:p>
        </w:tc>
        <w:tc>
          <w:tcPr>
            <w:tcW w:w="1267" w:type="dxa"/>
            <w:tcBorders>
              <w:top w:val="nil"/>
              <w:left w:val="nil"/>
              <w:bottom w:val="single" w:sz="4" w:space="0" w:color="auto"/>
              <w:right w:val="single" w:sz="4" w:space="0" w:color="auto"/>
            </w:tcBorders>
            <w:shd w:val="clear" w:color="auto" w:fill="auto"/>
            <w:noWrap/>
            <w:vAlign w:val="bottom"/>
            <w:hideMark/>
          </w:tcPr>
          <w:p w14:paraId="4820FC56" w14:textId="77777777" w:rsidR="004C634A" w:rsidRPr="00D741B8" w:rsidRDefault="004C634A" w:rsidP="00FE597A">
            <w:pPr>
              <w:spacing w:after="0" w:line="240" w:lineRule="auto"/>
              <w:rPr>
                <w:rFonts w:eastAsia="Times New Roman" w:cstheme="minorHAnsi"/>
                <w:color w:val="000000"/>
                <w:lang w:eastAsia="en-AU"/>
              </w:rPr>
            </w:pPr>
            <w:r w:rsidRPr="00D741B8">
              <w:rPr>
                <w:rFonts w:eastAsia="Times New Roman" w:cstheme="minorHAnsi"/>
                <w:color w:val="000000"/>
                <w:lang w:eastAsia="en-AU"/>
              </w:rPr>
              <w:t>clinical</w:t>
            </w:r>
          </w:p>
        </w:tc>
        <w:tc>
          <w:tcPr>
            <w:tcW w:w="2548" w:type="dxa"/>
            <w:tcBorders>
              <w:top w:val="nil"/>
              <w:left w:val="nil"/>
              <w:bottom w:val="single" w:sz="4" w:space="0" w:color="auto"/>
              <w:right w:val="single" w:sz="4" w:space="0" w:color="auto"/>
            </w:tcBorders>
            <w:shd w:val="clear" w:color="auto" w:fill="auto"/>
            <w:noWrap/>
            <w:vAlign w:val="bottom"/>
            <w:hideMark/>
          </w:tcPr>
          <w:p w14:paraId="347D3813" w14:textId="77777777" w:rsidR="004C634A" w:rsidRPr="00D741B8" w:rsidRDefault="004C634A" w:rsidP="00FE597A">
            <w:pPr>
              <w:spacing w:after="0" w:line="240" w:lineRule="auto"/>
              <w:rPr>
                <w:rFonts w:eastAsia="Times New Roman" w:cstheme="minorHAnsi"/>
                <w:color w:val="000000"/>
                <w:lang w:eastAsia="en-AU"/>
              </w:rPr>
            </w:pPr>
            <w:r>
              <w:rPr>
                <w:rFonts w:eastAsia="Times New Roman" w:cstheme="minorHAnsi"/>
                <w:color w:val="000000"/>
                <w:lang w:eastAsia="en-AU"/>
              </w:rPr>
              <w:t>755 patients, admission and discharge diagnosis</w:t>
            </w:r>
          </w:p>
        </w:tc>
        <w:tc>
          <w:tcPr>
            <w:tcW w:w="1560" w:type="dxa"/>
            <w:tcBorders>
              <w:top w:val="nil"/>
              <w:left w:val="nil"/>
              <w:bottom w:val="single" w:sz="4" w:space="0" w:color="auto"/>
              <w:right w:val="single" w:sz="4" w:space="0" w:color="auto"/>
            </w:tcBorders>
            <w:shd w:val="clear" w:color="auto" w:fill="auto"/>
            <w:noWrap/>
            <w:vAlign w:val="bottom"/>
            <w:hideMark/>
          </w:tcPr>
          <w:p w14:paraId="42DCF9A8" w14:textId="77777777" w:rsidR="004C634A" w:rsidRPr="00D741B8" w:rsidRDefault="004C634A" w:rsidP="00FE597A">
            <w:pPr>
              <w:spacing w:after="0" w:line="240" w:lineRule="auto"/>
              <w:jc w:val="right"/>
              <w:rPr>
                <w:rFonts w:eastAsia="Times New Roman" w:cstheme="minorHAnsi"/>
                <w:color w:val="000000"/>
                <w:lang w:eastAsia="en-AU"/>
              </w:rPr>
            </w:pPr>
            <w:r>
              <w:rPr>
                <w:rFonts w:eastAsia="Times New Roman" w:cstheme="minorHAnsi"/>
                <w:color w:val="000000"/>
                <w:lang w:eastAsia="en-AU"/>
              </w:rPr>
              <w:t>755</w:t>
            </w:r>
            <w:r w:rsidRPr="00D741B8">
              <w:rPr>
                <w:rFonts w:eastAsia="Times New Roman" w:cstheme="minorHAnsi"/>
                <w:color w:val="000000"/>
                <w:lang w:eastAsia="en-AU"/>
              </w:rPr>
              <w:t xml:space="preserve"> (</w:t>
            </w:r>
            <w:r>
              <w:rPr>
                <w:rFonts w:eastAsia="Times New Roman" w:cstheme="minorHAnsi"/>
                <w:color w:val="000000"/>
                <w:lang w:eastAsia="en-AU"/>
              </w:rPr>
              <w:t>100</w:t>
            </w:r>
            <w:r w:rsidRPr="00D741B8">
              <w:rPr>
                <w:rFonts w:eastAsia="Times New Roman" w:cstheme="minorHAnsi"/>
                <w:color w:val="000000"/>
                <w:lang w:eastAsia="en-AU"/>
              </w:rPr>
              <w:t>%)</w:t>
            </w:r>
          </w:p>
        </w:tc>
        <w:tc>
          <w:tcPr>
            <w:tcW w:w="1002" w:type="dxa"/>
            <w:tcBorders>
              <w:top w:val="nil"/>
              <w:left w:val="nil"/>
              <w:bottom w:val="single" w:sz="4" w:space="0" w:color="auto"/>
              <w:right w:val="single" w:sz="4" w:space="0" w:color="auto"/>
            </w:tcBorders>
            <w:shd w:val="clear" w:color="auto" w:fill="auto"/>
            <w:noWrap/>
            <w:vAlign w:val="bottom"/>
            <w:hideMark/>
          </w:tcPr>
          <w:p w14:paraId="32628A2F" w14:textId="77777777" w:rsidR="004C634A" w:rsidRPr="00D741B8" w:rsidRDefault="004C634A" w:rsidP="00FE597A">
            <w:pPr>
              <w:spacing w:after="0" w:line="240" w:lineRule="auto"/>
              <w:jc w:val="right"/>
              <w:rPr>
                <w:rFonts w:eastAsia="Times New Roman" w:cstheme="minorHAnsi"/>
                <w:color w:val="000000"/>
                <w:lang w:eastAsia="en-AU"/>
              </w:rPr>
            </w:pPr>
            <w:r w:rsidRPr="00D741B8">
              <w:rPr>
                <w:rFonts w:eastAsia="Times New Roman" w:cstheme="minorHAnsi"/>
                <w:color w:val="000000"/>
                <w:lang w:eastAsia="en-AU"/>
              </w:rPr>
              <w:t>6</w:t>
            </w:r>
            <w:r>
              <w:rPr>
                <w:rFonts w:eastAsia="Times New Roman" w:cstheme="minorHAnsi"/>
                <w:color w:val="000000"/>
                <w:lang w:eastAsia="en-AU"/>
              </w:rPr>
              <w:t>62</w:t>
            </w:r>
          </w:p>
        </w:tc>
        <w:tc>
          <w:tcPr>
            <w:tcW w:w="1178" w:type="dxa"/>
            <w:tcBorders>
              <w:top w:val="nil"/>
              <w:left w:val="nil"/>
              <w:bottom w:val="single" w:sz="4" w:space="0" w:color="auto"/>
              <w:right w:val="single" w:sz="4" w:space="0" w:color="auto"/>
            </w:tcBorders>
            <w:shd w:val="clear" w:color="auto" w:fill="auto"/>
            <w:noWrap/>
            <w:vAlign w:val="bottom"/>
            <w:hideMark/>
          </w:tcPr>
          <w:p w14:paraId="095BF2FC" w14:textId="77777777" w:rsidR="004C634A" w:rsidRPr="00D741B8" w:rsidRDefault="004C634A" w:rsidP="00FE597A">
            <w:pPr>
              <w:spacing w:after="0" w:line="240" w:lineRule="auto"/>
              <w:jc w:val="right"/>
              <w:rPr>
                <w:rFonts w:eastAsia="Times New Roman" w:cstheme="minorHAnsi"/>
                <w:color w:val="000000"/>
                <w:lang w:eastAsia="en-AU"/>
              </w:rPr>
            </w:pPr>
            <w:r>
              <w:rPr>
                <w:rFonts w:eastAsia="Times New Roman" w:cstheme="minorHAnsi"/>
                <w:color w:val="000000"/>
                <w:lang w:eastAsia="en-AU"/>
              </w:rPr>
              <w:t>93</w:t>
            </w:r>
          </w:p>
        </w:tc>
        <w:tc>
          <w:tcPr>
            <w:tcW w:w="1080" w:type="dxa"/>
            <w:tcBorders>
              <w:top w:val="nil"/>
              <w:left w:val="nil"/>
              <w:bottom w:val="single" w:sz="4" w:space="0" w:color="auto"/>
              <w:right w:val="single" w:sz="4" w:space="0" w:color="auto"/>
            </w:tcBorders>
            <w:shd w:val="clear" w:color="auto" w:fill="auto"/>
            <w:noWrap/>
            <w:vAlign w:val="bottom"/>
            <w:hideMark/>
          </w:tcPr>
          <w:p w14:paraId="27857315" w14:textId="77777777" w:rsidR="004C634A" w:rsidRPr="00D741B8" w:rsidRDefault="004C634A" w:rsidP="00FE597A">
            <w:pPr>
              <w:spacing w:after="0" w:line="240" w:lineRule="auto"/>
              <w:jc w:val="right"/>
              <w:rPr>
                <w:rFonts w:eastAsia="Times New Roman" w:cstheme="minorHAnsi"/>
                <w:color w:val="000000"/>
                <w:lang w:eastAsia="en-AU"/>
              </w:rPr>
            </w:pPr>
            <w:r w:rsidRPr="00D741B8">
              <w:rPr>
                <w:rFonts w:eastAsia="Times New Roman" w:cstheme="minorHAnsi"/>
                <w:color w:val="000000"/>
                <w:lang w:eastAsia="en-AU"/>
              </w:rPr>
              <w:t>12.</w:t>
            </w:r>
            <w:r>
              <w:rPr>
                <w:rFonts w:eastAsia="Times New Roman" w:cstheme="minorHAnsi"/>
                <w:color w:val="000000"/>
                <w:lang w:eastAsia="en-AU"/>
              </w:rPr>
              <w:t>3</w:t>
            </w:r>
            <w:r w:rsidRPr="00D741B8">
              <w:rPr>
                <w:rFonts w:eastAsia="Times New Roman" w:cstheme="minorHAnsi"/>
                <w:color w:val="000000"/>
                <w:lang w:eastAsia="en-AU"/>
              </w:rPr>
              <w:t>0%</w:t>
            </w:r>
          </w:p>
        </w:tc>
      </w:tr>
      <w:tr w:rsidR="004C634A" w:rsidRPr="00D741B8" w14:paraId="36D9D320" w14:textId="77777777" w:rsidTr="00FE597A">
        <w:trPr>
          <w:trHeight w:val="255"/>
        </w:trPr>
        <w:tc>
          <w:tcPr>
            <w:tcW w:w="716" w:type="dxa"/>
            <w:tcBorders>
              <w:top w:val="nil"/>
              <w:left w:val="single" w:sz="4" w:space="0" w:color="auto"/>
              <w:bottom w:val="single" w:sz="4" w:space="0" w:color="auto"/>
              <w:right w:val="single" w:sz="4" w:space="0" w:color="auto"/>
            </w:tcBorders>
            <w:shd w:val="clear" w:color="auto" w:fill="auto"/>
            <w:noWrap/>
            <w:vAlign w:val="bottom"/>
            <w:hideMark/>
          </w:tcPr>
          <w:p w14:paraId="27F2D83D" w14:textId="77777777" w:rsidR="004C634A" w:rsidRPr="00D741B8" w:rsidRDefault="004C634A" w:rsidP="00FE597A">
            <w:pPr>
              <w:spacing w:after="0" w:line="240" w:lineRule="auto"/>
              <w:jc w:val="right"/>
              <w:rPr>
                <w:rFonts w:eastAsia="Times New Roman" w:cstheme="minorHAnsi"/>
                <w:color w:val="000000"/>
                <w:lang w:eastAsia="en-AU"/>
              </w:rPr>
            </w:pPr>
            <w:r w:rsidRPr="00D741B8">
              <w:rPr>
                <w:rFonts w:eastAsia="Times New Roman" w:cstheme="minorHAnsi"/>
                <w:color w:val="000000"/>
                <w:lang w:eastAsia="en-AU"/>
              </w:rPr>
              <w:t>2</w:t>
            </w:r>
          </w:p>
        </w:tc>
        <w:tc>
          <w:tcPr>
            <w:tcW w:w="1267" w:type="dxa"/>
            <w:tcBorders>
              <w:top w:val="nil"/>
              <w:left w:val="nil"/>
              <w:bottom w:val="single" w:sz="4" w:space="0" w:color="auto"/>
              <w:right w:val="single" w:sz="4" w:space="0" w:color="auto"/>
            </w:tcBorders>
            <w:shd w:val="clear" w:color="auto" w:fill="auto"/>
            <w:noWrap/>
            <w:vAlign w:val="bottom"/>
            <w:hideMark/>
          </w:tcPr>
          <w:p w14:paraId="2A5E5196" w14:textId="77777777" w:rsidR="004C634A" w:rsidRPr="00D741B8" w:rsidRDefault="004C634A" w:rsidP="00FE597A">
            <w:pPr>
              <w:spacing w:after="0" w:line="240" w:lineRule="auto"/>
              <w:rPr>
                <w:rFonts w:eastAsia="Times New Roman" w:cstheme="minorHAnsi"/>
                <w:color w:val="000000"/>
                <w:lang w:eastAsia="en-AU"/>
              </w:rPr>
            </w:pPr>
            <w:r w:rsidRPr="00D741B8">
              <w:rPr>
                <w:rFonts w:eastAsia="Times New Roman" w:cstheme="minorHAnsi"/>
                <w:color w:val="000000"/>
                <w:lang w:eastAsia="en-AU"/>
              </w:rPr>
              <w:t>educational</w:t>
            </w:r>
          </w:p>
        </w:tc>
        <w:tc>
          <w:tcPr>
            <w:tcW w:w="2548" w:type="dxa"/>
            <w:tcBorders>
              <w:top w:val="nil"/>
              <w:left w:val="nil"/>
              <w:bottom w:val="single" w:sz="4" w:space="0" w:color="auto"/>
              <w:right w:val="single" w:sz="4" w:space="0" w:color="auto"/>
            </w:tcBorders>
            <w:shd w:val="clear" w:color="auto" w:fill="auto"/>
            <w:noWrap/>
            <w:vAlign w:val="bottom"/>
            <w:hideMark/>
          </w:tcPr>
          <w:p w14:paraId="7F6CAE85" w14:textId="77777777" w:rsidR="004C634A" w:rsidRPr="00D741B8" w:rsidRDefault="004C634A" w:rsidP="00FE597A">
            <w:pPr>
              <w:spacing w:after="0" w:line="240" w:lineRule="auto"/>
              <w:rPr>
                <w:rFonts w:eastAsia="Times New Roman" w:cstheme="minorHAnsi"/>
                <w:color w:val="000000"/>
                <w:lang w:eastAsia="en-AU"/>
              </w:rPr>
            </w:pPr>
            <w:r w:rsidRPr="00D741B8">
              <w:rPr>
                <w:rFonts w:eastAsia="Times New Roman" w:cstheme="minorHAnsi"/>
                <w:color w:val="000000"/>
                <w:lang w:eastAsia="en-AU"/>
              </w:rPr>
              <w:t xml:space="preserve">20 </w:t>
            </w:r>
            <w:r>
              <w:rPr>
                <w:rFonts w:eastAsia="Times New Roman" w:cstheme="minorHAnsi"/>
                <w:color w:val="000000"/>
                <w:lang w:eastAsia="en-AU"/>
              </w:rPr>
              <w:t xml:space="preserve">advanced </w:t>
            </w:r>
            <w:r w:rsidRPr="00D741B8">
              <w:rPr>
                <w:rFonts w:eastAsia="Times New Roman" w:cstheme="minorHAnsi"/>
                <w:color w:val="000000"/>
                <w:lang w:eastAsia="en-AU"/>
              </w:rPr>
              <w:t>students diagnosing 6 virtual patients each</w:t>
            </w:r>
          </w:p>
        </w:tc>
        <w:tc>
          <w:tcPr>
            <w:tcW w:w="1560" w:type="dxa"/>
            <w:tcBorders>
              <w:top w:val="nil"/>
              <w:left w:val="nil"/>
              <w:bottom w:val="single" w:sz="4" w:space="0" w:color="auto"/>
              <w:right w:val="single" w:sz="4" w:space="0" w:color="auto"/>
            </w:tcBorders>
            <w:shd w:val="clear" w:color="auto" w:fill="auto"/>
            <w:noWrap/>
            <w:vAlign w:val="bottom"/>
            <w:hideMark/>
          </w:tcPr>
          <w:p w14:paraId="07702C04" w14:textId="77777777" w:rsidR="004C634A" w:rsidRPr="00D741B8" w:rsidRDefault="004C634A" w:rsidP="00FE597A">
            <w:pPr>
              <w:spacing w:after="0" w:line="240" w:lineRule="auto"/>
              <w:jc w:val="right"/>
              <w:rPr>
                <w:rFonts w:eastAsia="Times New Roman" w:cstheme="minorHAnsi"/>
                <w:color w:val="000000"/>
                <w:lang w:eastAsia="en-AU"/>
              </w:rPr>
            </w:pPr>
            <w:r w:rsidRPr="00D741B8">
              <w:rPr>
                <w:rFonts w:eastAsia="Times New Roman" w:cstheme="minorHAnsi"/>
                <w:color w:val="000000"/>
                <w:lang w:eastAsia="en-AU"/>
              </w:rPr>
              <w:t>109 (90.34%)</w:t>
            </w:r>
          </w:p>
        </w:tc>
        <w:tc>
          <w:tcPr>
            <w:tcW w:w="1002" w:type="dxa"/>
            <w:tcBorders>
              <w:top w:val="nil"/>
              <w:left w:val="nil"/>
              <w:bottom w:val="single" w:sz="4" w:space="0" w:color="auto"/>
              <w:right w:val="single" w:sz="4" w:space="0" w:color="auto"/>
            </w:tcBorders>
            <w:shd w:val="clear" w:color="auto" w:fill="auto"/>
            <w:noWrap/>
            <w:vAlign w:val="bottom"/>
            <w:hideMark/>
          </w:tcPr>
          <w:p w14:paraId="75554721" w14:textId="77777777" w:rsidR="004C634A" w:rsidRPr="00D741B8" w:rsidRDefault="004C634A" w:rsidP="00FE597A">
            <w:pPr>
              <w:spacing w:after="0" w:line="240" w:lineRule="auto"/>
              <w:jc w:val="right"/>
              <w:rPr>
                <w:rFonts w:eastAsia="Times New Roman" w:cstheme="minorHAnsi"/>
                <w:color w:val="000000"/>
                <w:lang w:eastAsia="en-AU"/>
              </w:rPr>
            </w:pPr>
            <w:r w:rsidRPr="00D741B8">
              <w:rPr>
                <w:rFonts w:eastAsia="Times New Roman" w:cstheme="minorHAnsi"/>
                <w:color w:val="000000"/>
                <w:lang w:eastAsia="en-AU"/>
              </w:rPr>
              <w:t>14</w:t>
            </w:r>
          </w:p>
        </w:tc>
        <w:tc>
          <w:tcPr>
            <w:tcW w:w="1178" w:type="dxa"/>
            <w:tcBorders>
              <w:top w:val="nil"/>
              <w:left w:val="nil"/>
              <w:bottom w:val="single" w:sz="4" w:space="0" w:color="auto"/>
              <w:right w:val="single" w:sz="4" w:space="0" w:color="auto"/>
            </w:tcBorders>
            <w:shd w:val="clear" w:color="auto" w:fill="auto"/>
            <w:noWrap/>
            <w:vAlign w:val="bottom"/>
            <w:hideMark/>
          </w:tcPr>
          <w:p w14:paraId="6396A73C" w14:textId="77777777" w:rsidR="004C634A" w:rsidRPr="00D741B8" w:rsidRDefault="004C634A" w:rsidP="00FE597A">
            <w:pPr>
              <w:spacing w:after="0" w:line="240" w:lineRule="auto"/>
              <w:jc w:val="right"/>
              <w:rPr>
                <w:rFonts w:eastAsia="Times New Roman" w:cstheme="minorHAnsi"/>
                <w:color w:val="000000"/>
                <w:lang w:eastAsia="en-AU"/>
              </w:rPr>
            </w:pPr>
            <w:r w:rsidRPr="00D741B8">
              <w:rPr>
                <w:rFonts w:eastAsia="Times New Roman" w:cstheme="minorHAnsi"/>
                <w:color w:val="000000"/>
                <w:lang w:eastAsia="en-AU"/>
              </w:rPr>
              <w:t>95</w:t>
            </w:r>
          </w:p>
        </w:tc>
        <w:tc>
          <w:tcPr>
            <w:tcW w:w="1080" w:type="dxa"/>
            <w:tcBorders>
              <w:top w:val="nil"/>
              <w:left w:val="nil"/>
              <w:bottom w:val="single" w:sz="4" w:space="0" w:color="auto"/>
              <w:right w:val="single" w:sz="4" w:space="0" w:color="auto"/>
            </w:tcBorders>
            <w:shd w:val="clear" w:color="auto" w:fill="auto"/>
            <w:noWrap/>
            <w:vAlign w:val="bottom"/>
            <w:hideMark/>
          </w:tcPr>
          <w:p w14:paraId="259A9884" w14:textId="77777777" w:rsidR="004C634A" w:rsidRPr="00D741B8" w:rsidRDefault="004C634A" w:rsidP="00FE597A">
            <w:pPr>
              <w:spacing w:after="0" w:line="240" w:lineRule="auto"/>
              <w:jc w:val="right"/>
              <w:rPr>
                <w:rFonts w:eastAsia="Times New Roman" w:cstheme="minorHAnsi"/>
                <w:color w:val="000000"/>
                <w:lang w:eastAsia="en-AU"/>
              </w:rPr>
            </w:pPr>
            <w:r w:rsidRPr="00D741B8">
              <w:rPr>
                <w:rFonts w:eastAsia="Times New Roman" w:cstheme="minorHAnsi"/>
                <w:color w:val="000000"/>
                <w:lang w:eastAsia="en-AU"/>
              </w:rPr>
              <w:t>87.20%</w:t>
            </w:r>
          </w:p>
        </w:tc>
      </w:tr>
      <w:tr w:rsidR="004C634A" w:rsidRPr="00D741B8" w14:paraId="17AFC17E" w14:textId="77777777" w:rsidTr="00FE597A">
        <w:trPr>
          <w:trHeight w:val="255"/>
        </w:trPr>
        <w:tc>
          <w:tcPr>
            <w:tcW w:w="716" w:type="dxa"/>
            <w:tcBorders>
              <w:top w:val="nil"/>
              <w:left w:val="single" w:sz="4" w:space="0" w:color="auto"/>
              <w:bottom w:val="single" w:sz="4" w:space="0" w:color="auto"/>
              <w:right w:val="single" w:sz="4" w:space="0" w:color="auto"/>
            </w:tcBorders>
            <w:shd w:val="clear" w:color="auto" w:fill="auto"/>
            <w:noWrap/>
            <w:vAlign w:val="bottom"/>
            <w:hideMark/>
          </w:tcPr>
          <w:p w14:paraId="5D853DED" w14:textId="77777777" w:rsidR="004C634A" w:rsidRPr="00D741B8" w:rsidRDefault="004C634A" w:rsidP="00FE597A">
            <w:pPr>
              <w:spacing w:after="0" w:line="240" w:lineRule="auto"/>
              <w:jc w:val="right"/>
              <w:rPr>
                <w:rFonts w:eastAsia="Times New Roman" w:cstheme="minorHAnsi"/>
                <w:color w:val="000000"/>
                <w:lang w:eastAsia="en-AU"/>
              </w:rPr>
            </w:pPr>
            <w:r w:rsidRPr="00D741B8">
              <w:rPr>
                <w:rFonts w:eastAsia="Times New Roman" w:cstheme="minorHAnsi"/>
                <w:color w:val="000000"/>
                <w:lang w:eastAsia="en-AU"/>
              </w:rPr>
              <w:t>3</w:t>
            </w:r>
          </w:p>
        </w:tc>
        <w:tc>
          <w:tcPr>
            <w:tcW w:w="1267" w:type="dxa"/>
            <w:tcBorders>
              <w:top w:val="nil"/>
              <w:left w:val="nil"/>
              <w:bottom w:val="single" w:sz="4" w:space="0" w:color="auto"/>
              <w:right w:val="single" w:sz="4" w:space="0" w:color="auto"/>
            </w:tcBorders>
            <w:shd w:val="clear" w:color="auto" w:fill="auto"/>
            <w:noWrap/>
            <w:vAlign w:val="bottom"/>
            <w:hideMark/>
          </w:tcPr>
          <w:p w14:paraId="5BA59BFD" w14:textId="77777777" w:rsidR="004C634A" w:rsidRPr="00D741B8" w:rsidRDefault="004C634A" w:rsidP="00FE597A">
            <w:pPr>
              <w:spacing w:after="0" w:line="240" w:lineRule="auto"/>
              <w:rPr>
                <w:rFonts w:eastAsia="Times New Roman" w:cstheme="minorHAnsi"/>
                <w:color w:val="000000"/>
                <w:lang w:eastAsia="en-AU"/>
              </w:rPr>
            </w:pPr>
            <w:r w:rsidRPr="00D741B8">
              <w:rPr>
                <w:rFonts w:eastAsia="Times New Roman" w:cstheme="minorHAnsi"/>
                <w:color w:val="000000"/>
                <w:lang w:eastAsia="en-AU"/>
              </w:rPr>
              <w:t>educational</w:t>
            </w:r>
          </w:p>
        </w:tc>
        <w:tc>
          <w:tcPr>
            <w:tcW w:w="2548" w:type="dxa"/>
            <w:tcBorders>
              <w:top w:val="nil"/>
              <w:left w:val="nil"/>
              <w:bottom w:val="single" w:sz="4" w:space="0" w:color="auto"/>
              <w:right w:val="single" w:sz="4" w:space="0" w:color="auto"/>
            </w:tcBorders>
            <w:shd w:val="clear" w:color="auto" w:fill="auto"/>
            <w:noWrap/>
            <w:vAlign w:val="bottom"/>
            <w:hideMark/>
          </w:tcPr>
          <w:p w14:paraId="7B5E3284" w14:textId="77777777" w:rsidR="004C634A" w:rsidRPr="00D741B8" w:rsidRDefault="004C634A" w:rsidP="00FE597A">
            <w:pPr>
              <w:spacing w:after="0" w:line="240" w:lineRule="auto"/>
              <w:rPr>
                <w:rFonts w:eastAsia="Times New Roman" w:cstheme="minorHAnsi"/>
                <w:color w:val="000000"/>
                <w:lang w:eastAsia="en-AU"/>
              </w:rPr>
            </w:pPr>
            <w:r w:rsidRPr="00D741B8">
              <w:rPr>
                <w:rFonts w:eastAsia="Times New Roman" w:cstheme="minorHAnsi"/>
                <w:color w:val="000000"/>
                <w:lang w:eastAsia="en-AU"/>
              </w:rPr>
              <w:t xml:space="preserve">51 </w:t>
            </w:r>
            <w:r>
              <w:rPr>
                <w:rFonts w:eastAsia="Times New Roman" w:cstheme="minorHAnsi"/>
                <w:color w:val="000000"/>
                <w:lang w:eastAsia="en-AU"/>
              </w:rPr>
              <w:t xml:space="preserve">advanced </w:t>
            </w:r>
            <w:r w:rsidRPr="00D741B8">
              <w:rPr>
                <w:rFonts w:eastAsia="Times New Roman" w:cstheme="minorHAnsi"/>
                <w:color w:val="000000"/>
                <w:lang w:eastAsia="en-AU"/>
              </w:rPr>
              <w:t>students diagnosing 8 virtual patients alone (17) or</w:t>
            </w:r>
            <w:r>
              <w:rPr>
                <w:rFonts w:eastAsia="Times New Roman" w:cstheme="minorHAnsi"/>
                <w:color w:val="000000"/>
                <w:lang w:eastAsia="en-AU"/>
              </w:rPr>
              <w:t xml:space="preserve"> in</w:t>
            </w:r>
            <w:r w:rsidRPr="00D741B8">
              <w:rPr>
                <w:rFonts w:eastAsia="Times New Roman" w:cstheme="minorHAnsi"/>
                <w:color w:val="000000"/>
                <w:lang w:eastAsia="en-AU"/>
              </w:rPr>
              <w:t xml:space="preserve"> pairs (34; 17 teams)</w:t>
            </w:r>
          </w:p>
        </w:tc>
        <w:tc>
          <w:tcPr>
            <w:tcW w:w="1560" w:type="dxa"/>
            <w:tcBorders>
              <w:top w:val="nil"/>
              <w:left w:val="nil"/>
              <w:bottom w:val="single" w:sz="4" w:space="0" w:color="auto"/>
              <w:right w:val="single" w:sz="4" w:space="0" w:color="auto"/>
            </w:tcBorders>
            <w:shd w:val="clear" w:color="auto" w:fill="auto"/>
            <w:noWrap/>
            <w:vAlign w:val="bottom"/>
            <w:hideMark/>
          </w:tcPr>
          <w:p w14:paraId="67C4EA96" w14:textId="77777777" w:rsidR="004C634A" w:rsidRPr="00D741B8" w:rsidRDefault="004C634A" w:rsidP="00FE597A">
            <w:pPr>
              <w:spacing w:after="0" w:line="240" w:lineRule="auto"/>
              <w:jc w:val="right"/>
              <w:rPr>
                <w:rFonts w:eastAsia="Times New Roman" w:cstheme="minorHAnsi"/>
                <w:color w:val="000000"/>
                <w:lang w:eastAsia="en-AU"/>
              </w:rPr>
            </w:pPr>
            <w:r w:rsidRPr="00D741B8">
              <w:rPr>
                <w:rFonts w:eastAsia="Times New Roman" w:cstheme="minorHAnsi"/>
                <w:color w:val="000000"/>
                <w:lang w:eastAsia="en-AU"/>
              </w:rPr>
              <w:t>272 (100%)</w:t>
            </w:r>
          </w:p>
        </w:tc>
        <w:tc>
          <w:tcPr>
            <w:tcW w:w="1002" w:type="dxa"/>
            <w:tcBorders>
              <w:top w:val="nil"/>
              <w:left w:val="nil"/>
              <w:bottom w:val="single" w:sz="4" w:space="0" w:color="auto"/>
              <w:right w:val="single" w:sz="4" w:space="0" w:color="auto"/>
            </w:tcBorders>
            <w:shd w:val="clear" w:color="auto" w:fill="auto"/>
            <w:noWrap/>
            <w:vAlign w:val="bottom"/>
            <w:hideMark/>
          </w:tcPr>
          <w:p w14:paraId="0868676B" w14:textId="77777777" w:rsidR="004C634A" w:rsidRPr="00D741B8" w:rsidRDefault="004C634A" w:rsidP="00FE597A">
            <w:pPr>
              <w:spacing w:after="0" w:line="240" w:lineRule="auto"/>
              <w:jc w:val="right"/>
              <w:rPr>
                <w:rFonts w:eastAsia="Times New Roman" w:cstheme="minorHAnsi"/>
                <w:color w:val="000000"/>
                <w:lang w:eastAsia="en-AU"/>
              </w:rPr>
            </w:pPr>
            <w:r w:rsidRPr="00D741B8">
              <w:rPr>
                <w:rFonts w:eastAsia="Times New Roman" w:cstheme="minorHAnsi"/>
                <w:color w:val="000000"/>
                <w:lang w:eastAsia="en-AU"/>
              </w:rPr>
              <w:t>180</w:t>
            </w:r>
          </w:p>
        </w:tc>
        <w:tc>
          <w:tcPr>
            <w:tcW w:w="1178" w:type="dxa"/>
            <w:tcBorders>
              <w:top w:val="nil"/>
              <w:left w:val="nil"/>
              <w:bottom w:val="single" w:sz="4" w:space="0" w:color="auto"/>
              <w:right w:val="single" w:sz="4" w:space="0" w:color="auto"/>
            </w:tcBorders>
            <w:shd w:val="clear" w:color="auto" w:fill="auto"/>
            <w:noWrap/>
            <w:vAlign w:val="bottom"/>
            <w:hideMark/>
          </w:tcPr>
          <w:p w14:paraId="28542F11" w14:textId="77777777" w:rsidR="004C634A" w:rsidRPr="00D741B8" w:rsidRDefault="004C634A" w:rsidP="00FE597A">
            <w:pPr>
              <w:spacing w:after="0" w:line="240" w:lineRule="auto"/>
              <w:jc w:val="right"/>
              <w:rPr>
                <w:rFonts w:eastAsia="Times New Roman" w:cstheme="minorHAnsi"/>
                <w:color w:val="000000"/>
                <w:lang w:eastAsia="en-AU"/>
              </w:rPr>
            </w:pPr>
            <w:r w:rsidRPr="00D741B8">
              <w:rPr>
                <w:rFonts w:eastAsia="Times New Roman" w:cstheme="minorHAnsi"/>
                <w:color w:val="000000"/>
                <w:lang w:eastAsia="en-AU"/>
              </w:rPr>
              <w:t>92</w:t>
            </w:r>
          </w:p>
        </w:tc>
        <w:tc>
          <w:tcPr>
            <w:tcW w:w="1080" w:type="dxa"/>
            <w:tcBorders>
              <w:top w:val="nil"/>
              <w:left w:val="nil"/>
              <w:bottom w:val="single" w:sz="4" w:space="0" w:color="auto"/>
              <w:right w:val="single" w:sz="4" w:space="0" w:color="auto"/>
            </w:tcBorders>
            <w:shd w:val="clear" w:color="auto" w:fill="auto"/>
            <w:noWrap/>
            <w:vAlign w:val="bottom"/>
            <w:hideMark/>
          </w:tcPr>
          <w:p w14:paraId="409E65AF" w14:textId="77777777" w:rsidR="004C634A" w:rsidRPr="00D741B8" w:rsidRDefault="004C634A" w:rsidP="00FE597A">
            <w:pPr>
              <w:spacing w:after="0" w:line="240" w:lineRule="auto"/>
              <w:jc w:val="right"/>
              <w:rPr>
                <w:rFonts w:eastAsia="Times New Roman" w:cstheme="minorHAnsi"/>
                <w:color w:val="000000"/>
                <w:lang w:eastAsia="en-AU"/>
              </w:rPr>
            </w:pPr>
            <w:r w:rsidRPr="00D741B8">
              <w:rPr>
                <w:rFonts w:eastAsia="Times New Roman" w:cstheme="minorHAnsi"/>
                <w:color w:val="000000"/>
                <w:lang w:eastAsia="en-AU"/>
              </w:rPr>
              <w:t>66.2</w:t>
            </w:r>
            <w:r>
              <w:rPr>
                <w:rFonts w:eastAsia="Times New Roman" w:cstheme="minorHAnsi"/>
                <w:color w:val="000000"/>
                <w:lang w:eastAsia="en-AU"/>
              </w:rPr>
              <w:t>%</w:t>
            </w:r>
          </w:p>
        </w:tc>
      </w:tr>
      <w:tr w:rsidR="004C634A" w:rsidRPr="00D741B8" w14:paraId="11F168BE" w14:textId="77777777" w:rsidTr="00FE597A">
        <w:trPr>
          <w:trHeight w:val="255"/>
        </w:trPr>
        <w:tc>
          <w:tcPr>
            <w:tcW w:w="4531" w:type="dxa"/>
            <w:gridSpan w:val="3"/>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4C9ECD39" w14:textId="77777777" w:rsidR="004C634A" w:rsidRPr="00D741B8" w:rsidRDefault="004C634A" w:rsidP="00FE597A">
            <w:pPr>
              <w:spacing w:after="0" w:line="240" w:lineRule="auto"/>
              <w:rPr>
                <w:rFonts w:eastAsia="Times New Roman" w:cstheme="minorHAnsi"/>
                <w:b/>
                <w:bCs/>
                <w:color w:val="000000"/>
                <w:lang w:eastAsia="en-AU"/>
              </w:rPr>
            </w:pPr>
            <w:r w:rsidRPr="00D741B8">
              <w:rPr>
                <w:rFonts w:eastAsia="Times New Roman" w:cstheme="minorHAnsi"/>
                <w:b/>
                <w:bCs/>
                <w:color w:val="000000"/>
                <w:lang w:eastAsia="en-AU"/>
              </w:rPr>
              <w:t>total</w:t>
            </w:r>
          </w:p>
        </w:tc>
        <w:tc>
          <w:tcPr>
            <w:tcW w:w="1560" w:type="dxa"/>
            <w:tcBorders>
              <w:top w:val="nil"/>
              <w:left w:val="nil"/>
              <w:bottom w:val="single" w:sz="4" w:space="0" w:color="auto"/>
              <w:right w:val="single" w:sz="4" w:space="0" w:color="auto"/>
            </w:tcBorders>
            <w:shd w:val="clear" w:color="auto" w:fill="auto"/>
            <w:noWrap/>
            <w:vAlign w:val="bottom"/>
            <w:hideMark/>
          </w:tcPr>
          <w:p w14:paraId="0333E45E" w14:textId="77777777" w:rsidR="004C634A" w:rsidRPr="00D741B8" w:rsidRDefault="004C634A" w:rsidP="00FE597A">
            <w:pPr>
              <w:spacing w:after="0" w:line="240" w:lineRule="auto"/>
              <w:jc w:val="right"/>
              <w:rPr>
                <w:rFonts w:eastAsia="Times New Roman" w:cstheme="minorHAnsi"/>
                <w:b/>
                <w:bCs/>
                <w:color w:val="000000"/>
                <w:lang w:eastAsia="en-AU"/>
              </w:rPr>
            </w:pPr>
            <w:r w:rsidRPr="00D741B8">
              <w:rPr>
                <w:rFonts w:eastAsia="Times New Roman" w:cstheme="minorHAnsi"/>
                <w:b/>
                <w:bCs/>
                <w:color w:val="000000"/>
                <w:lang w:eastAsia="en-AU"/>
              </w:rPr>
              <w:t>1127 (98.26%)</w:t>
            </w:r>
          </w:p>
        </w:tc>
        <w:tc>
          <w:tcPr>
            <w:tcW w:w="1002" w:type="dxa"/>
            <w:tcBorders>
              <w:top w:val="nil"/>
              <w:left w:val="nil"/>
              <w:bottom w:val="single" w:sz="4" w:space="0" w:color="auto"/>
              <w:right w:val="single" w:sz="4" w:space="0" w:color="auto"/>
            </w:tcBorders>
            <w:shd w:val="clear" w:color="auto" w:fill="auto"/>
            <w:noWrap/>
            <w:vAlign w:val="bottom"/>
            <w:hideMark/>
          </w:tcPr>
          <w:p w14:paraId="78CCA9C2" w14:textId="77777777" w:rsidR="004C634A" w:rsidRPr="00D741B8" w:rsidRDefault="004C634A" w:rsidP="00FE597A">
            <w:pPr>
              <w:spacing w:after="0" w:line="240" w:lineRule="auto"/>
              <w:jc w:val="right"/>
              <w:rPr>
                <w:rFonts w:eastAsia="Times New Roman" w:cstheme="minorHAnsi"/>
                <w:b/>
                <w:bCs/>
                <w:color w:val="000000"/>
                <w:lang w:eastAsia="en-AU"/>
              </w:rPr>
            </w:pPr>
            <w:r w:rsidRPr="00D741B8">
              <w:rPr>
                <w:rFonts w:eastAsia="Times New Roman" w:cstheme="minorHAnsi"/>
                <w:b/>
                <w:bCs/>
                <w:color w:val="000000"/>
                <w:lang w:eastAsia="en-AU"/>
              </w:rPr>
              <w:t>850</w:t>
            </w:r>
          </w:p>
        </w:tc>
        <w:tc>
          <w:tcPr>
            <w:tcW w:w="1178" w:type="dxa"/>
            <w:tcBorders>
              <w:top w:val="nil"/>
              <w:left w:val="nil"/>
              <w:bottom w:val="single" w:sz="4" w:space="0" w:color="auto"/>
              <w:right w:val="single" w:sz="4" w:space="0" w:color="auto"/>
            </w:tcBorders>
            <w:shd w:val="clear" w:color="auto" w:fill="auto"/>
            <w:noWrap/>
            <w:vAlign w:val="bottom"/>
            <w:hideMark/>
          </w:tcPr>
          <w:p w14:paraId="5E997FD9" w14:textId="77777777" w:rsidR="004C634A" w:rsidRPr="00D741B8" w:rsidRDefault="004C634A" w:rsidP="00FE597A">
            <w:pPr>
              <w:spacing w:after="0" w:line="240" w:lineRule="auto"/>
              <w:jc w:val="right"/>
              <w:rPr>
                <w:rFonts w:eastAsia="Times New Roman" w:cstheme="minorHAnsi"/>
                <w:b/>
                <w:bCs/>
                <w:color w:val="000000"/>
                <w:lang w:eastAsia="en-AU"/>
              </w:rPr>
            </w:pPr>
            <w:r w:rsidRPr="00D741B8">
              <w:rPr>
                <w:rFonts w:eastAsia="Times New Roman" w:cstheme="minorHAnsi"/>
                <w:b/>
                <w:bCs/>
                <w:color w:val="000000"/>
                <w:lang w:eastAsia="en-AU"/>
              </w:rPr>
              <w:t>277</w:t>
            </w:r>
          </w:p>
        </w:tc>
        <w:tc>
          <w:tcPr>
            <w:tcW w:w="1080" w:type="dxa"/>
            <w:tcBorders>
              <w:top w:val="nil"/>
              <w:left w:val="nil"/>
              <w:bottom w:val="single" w:sz="4" w:space="0" w:color="auto"/>
              <w:right w:val="single" w:sz="4" w:space="0" w:color="auto"/>
            </w:tcBorders>
            <w:shd w:val="clear" w:color="auto" w:fill="auto"/>
            <w:noWrap/>
            <w:vAlign w:val="bottom"/>
            <w:hideMark/>
          </w:tcPr>
          <w:p w14:paraId="41CA88DD" w14:textId="77777777" w:rsidR="004C634A" w:rsidRPr="00D741B8" w:rsidRDefault="004C634A" w:rsidP="00FE597A">
            <w:pPr>
              <w:spacing w:after="0" w:line="240" w:lineRule="auto"/>
              <w:jc w:val="right"/>
              <w:rPr>
                <w:rFonts w:eastAsia="Times New Roman" w:cstheme="minorHAnsi"/>
                <w:b/>
                <w:bCs/>
                <w:color w:val="000000"/>
                <w:lang w:eastAsia="en-AU"/>
              </w:rPr>
            </w:pPr>
            <w:r w:rsidRPr="00D741B8">
              <w:rPr>
                <w:rFonts w:eastAsia="Times New Roman" w:cstheme="minorHAnsi"/>
                <w:b/>
                <w:bCs/>
                <w:color w:val="000000"/>
                <w:lang w:eastAsia="en-AU"/>
              </w:rPr>
              <w:t>24.58%</w:t>
            </w:r>
          </w:p>
        </w:tc>
      </w:tr>
    </w:tbl>
    <w:p w14:paraId="754C0E6C" w14:textId="77777777" w:rsidR="004C634A" w:rsidRPr="00D741B8" w:rsidRDefault="004C634A" w:rsidP="004C634A">
      <w:pPr>
        <w:rPr>
          <w:rFonts w:cstheme="minorHAnsi"/>
        </w:rPr>
      </w:pPr>
      <w:r w:rsidRPr="00D741B8">
        <w:rPr>
          <w:rFonts w:cstheme="minorHAnsi"/>
          <w:b/>
        </w:rPr>
        <w:t xml:space="preserve">Table 1: Datasets used to validate the automated identification of diagnostic labelling errors. </w:t>
      </w:r>
      <w:r w:rsidRPr="00D741B8">
        <w:rPr>
          <w:rFonts w:cstheme="minorHAnsi"/>
        </w:rPr>
        <w:t xml:space="preserve">*percentages refer to pairs of diagnoses with complete data available for analysis. </w:t>
      </w:r>
    </w:p>
    <w:p w14:paraId="09E62B29" w14:textId="59CBA568" w:rsidR="00386306" w:rsidRDefault="00386306" w:rsidP="00492379">
      <w:pPr>
        <w:spacing w:line="276" w:lineRule="auto"/>
        <w:rPr>
          <w:sz w:val="24"/>
          <w:szCs w:val="24"/>
        </w:rPr>
      </w:pPr>
    </w:p>
    <w:p w14:paraId="74956DBB" w14:textId="619FA3E6" w:rsidR="00386306" w:rsidRDefault="00386306" w:rsidP="00492379">
      <w:pPr>
        <w:spacing w:line="276" w:lineRule="auto"/>
        <w:rPr>
          <w:sz w:val="24"/>
          <w:szCs w:val="24"/>
        </w:rPr>
      </w:pPr>
    </w:p>
    <w:p w14:paraId="445F8732" w14:textId="77777777" w:rsidR="00386306" w:rsidRPr="00492379" w:rsidRDefault="00386306" w:rsidP="00492379">
      <w:pPr>
        <w:spacing w:line="276" w:lineRule="auto"/>
        <w:rPr>
          <w:rFonts w:cstheme="minorHAnsi"/>
          <w:sz w:val="24"/>
          <w:szCs w:val="24"/>
        </w:rPr>
      </w:pPr>
    </w:p>
    <w:tbl>
      <w:tblPr>
        <w:tblW w:w="8500" w:type="dxa"/>
        <w:tblLook w:val="04A0" w:firstRow="1" w:lastRow="0" w:firstColumn="1" w:lastColumn="0" w:noHBand="0" w:noVBand="1"/>
      </w:tblPr>
      <w:tblGrid>
        <w:gridCol w:w="1245"/>
        <w:gridCol w:w="2339"/>
        <w:gridCol w:w="2126"/>
        <w:gridCol w:w="2835"/>
      </w:tblGrid>
      <w:tr w:rsidR="00492379" w:rsidRPr="00492379" w14:paraId="42C2721C" w14:textId="77777777" w:rsidTr="001C30E5">
        <w:trPr>
          <w:trHeight w:val="260"/>
        </w:trPr>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78C9C7" w14:textId="77777777" w:rsidR="00492379" w:rsidRPr="00492379" w:rsidRDefault="00492379" w:rsidP="00492379">
            <w:pPr>
              <w:spacing w:after="0" w:line="276" w:lineRule="auto"/>
              <w:rPr>
                <w:rFonts w:eastAsia="Times New Roman" w:cstheme="minorHAnsi"/>
                <w:b/>
                <w:bCs/>
                <w:color w:val="000000"/>
                <w:sz w:val="24"/>
                <w:szCs w:val="24"/>
                <w:lang w:eastAsia="en-AU"/>
              </w:rPr>
            </w:pPr>
            <w:r w:rsidRPr="00492379">
              <w:rPr>
                <w:rFonts w:eastAsia="Times New Roman" w:cstheme="minorHAnsi"/>
                <w:b/>
                <w:bCs/>
                <w:color w:val="000000"/>
                <w:sz w:val="24"/>
                <w:szCs w:val="24"/>
                <w:lang w:eastAsia="en-AU"/>
              </w:rPr>
              <w:t> </w:t>
            </w:r>
          </w:p>
        </w:tc>
        <w:tc>
          <w:tcPr>
            <w:tcW w:w="7300" w:type="dxa"/>
            <w:gridSpan w:val="3"/>
            <w:tcBorders>
              <w:top w:val="single" w:sz="4" w:space="0" w:color="auto"/>
              <w:left w:val="nil"/>
              <w:bottom w:val="single" w:sz="4" w:space="0" w:color="auto"/>
              <w:right w:val="single" w:sz="4" w:space="0" w:color="auto"/>
            </w:tcBorders>
            <w:shd w:val="clear" w:color="auto" w:fill="auto"/>
            <w:noWrap/>
            <w:vAlign w:val="bottom"/>
            <w:hideMark/>
          </w:tcPr>
          <w:p w14:paraId="59E1B3FA" w14:textId="77777777" w:rsidR="00492379" w:rsidRPr="00492379" w:rsidRDefault="00492379" w:rsidP="00492379">
            <w:pPr>
              <w:spacing w:after="0" w:line="276" w:lineRule="auto"/>
              <w:jc w:val="center"/>
              <w:rPr>
                <w:rFonts w:eastAsia="Times New Roman" w:cstheme="minorHAnsi"/>
                <w:b/>
                <w:bCs/>
                <w:color w:val="000000"/>
                <w:sz w:val="24"/>
                <w:szCs w:val="24"/>
                <w:lang w:eastAsia="en-AU"/>
              </w:rPr>
            </w:pPr>
            <w:r w:rsidRPr="00492379">
              <w:rPr>
                <w:rFonts w:eastAsia="Times New Roman" w:cstheme="minorHAnsi"/>
                <w:b/>
                <w:bCs/>
                <w:color w:val="000000"/>
                <w:sz w:val="24"/>
                <w:szCs w:val="24"/>
                <w:lang w:eastAsia="en-AU"/>
              </w:rPr>
              <w:t>Area under the curve AUC and (95% Confidence interval)</w:t>
            </w:r>
          </w:p>
        </w:tc>
      </w:tr>
      <w:tr w:rsidR="00492379" w:rsidRPr="00492379" w14:paraId="368A5A4F" w14:textId="77777777" w:rsidTr="001C30E5">
        <w:trPr>
          <w:trHeight w:val="26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38A0726A" w14:textId="77777777" w:rsidR="00492379" w:rsidRPr="00492379" w:rsidRDefault="00492379" w:rsidP="00492379">
            <w:pPr>
              <w:spacing w:after="0" w:line="276" w:lineRule="auto"/>
              <w:rPr>
                <w:rFonts w:eastAsia="Times New Roman" w:cstheme="minorHAnsi"/>
                <w:b/>
                <w:bCs/>
                <w:color w:val="000000"/>
                <w:sz w:val="24"/>
                <w:szCs w:val="24"/>
                <w:lang w:eastAsia="en-AU"/>
              </w:rPr>
            </w:pPr>
            <w:r w:rsidRPr="00492379">
              <w:rPr>
                <w:rFonts w:eastAsia="Times New Roman" w:cstheme="minorHAnsi"/>
                <w:b/>
                <w:bCs/>
                <w:color w:val="000000"/>
                <w:sz w:val="24"/>
                <w:szCs w:val="24"/>
                <w:lang w:eastAsia="en-AU"/>
              </w:rPr>
              <w:t>Algorithm</w:t>
            </w:r>
          </w:p>
        </w:tc>
        <w:tc>
          <w:tcPr>
            <w:tcW w:w="2339" w:type="dxa"/>
            <w:tcBorders>
              <w:top w:val="nil"/>
              <w:left w:val="nil"/>
              <w:bottom w:val="single" w:sz="4" w:space="0" w:color="auto"/>
              <w:right w:val="single" w:sz="4" w:space="0" w:color="auto"/>
            </w:tcBorders>
            <w:shd w:val="clear" w:color="auto" w:fill="auto"/>
            <w:noWrap/>
            <w:vAlign w:val="bottom"/>
            <w:hideMark/>
          </w:tcPr>
          <w:p w14:paraId="7E5228F7" w14:textId="77777777" w:rsidR="00492379" w:rsidRPr="00492379" w:rsidRDefault="00492379" w:rsidP="00492379">
            <w:pPr>
              <w:spacing w:after="0" w:line="276" w:lineRule="auto"/>
              <w:rPr>
                <w:rFonts w:eastAsia="Times New Roman" w:cstheme="minorHAnsi"/>
                <w:b/>
                <w:bCs/>
                <w:color w:val="000000"/>
                <w:sz w:val="24"/>
                <w:szCs w:val="24"/>
                <w:lang w:eastAsia="en-AU"/>
              </w:rPr>
            </w:pPr>
            <w:r w:rsidRPr="00492379">
              <w:rPr>
                <w:rFonts w:eastAsia="Times New Roman" w:cstheme="minorHAnsi"/>
                <w:b/>
                <w:bCs/>
                <w:color w:val="000000"/>
                <w:sz w:val="24"/>
                <w:szCs w:val="24"/>
                <w:lang w:eastAsia="en-AU"/>
              </w:rPr>
              <w:t>Overall</w:t>
            </w:r>
          </w:p>
        </w:tc>
        <w:tc>
          <w:tcPr>
            <w:tcW w:w="2126" w:type="dxa"/>
            <w:tcBorders>
              <w:top w:val="nil"/>
              <w:left w:val="nil"/>
              <w:bottom w:val="single" w:sz="4" w:space="0" w:color="auto"/>
              <w:right w:val="single" w:sz="4" w:space="0" w:color="auto"/>
            </w:tcBorders>
            <w:shd w:val="clear" w:color="auto" w:fill="auto"/>
            <w:noWrap/>
            <w:vAlign w:val="bottom"/>
            <w:hideMark/>
          </w:tcPr>
          <w:p w14:paraId="30FA917B" w14:textId="77777777" w:rsidR="00492379" w:rsidRPr="00492379" w:rsidRDefault="00492379" w:rsidP="00492379">
            <w:pPr>
              <w:spacing w:after="0" w:line="276" w:lineRule="auto"/>
              <w:rPr>
                <w:rFonts w:eastAsia="Times New Roman" w:cstheme="minorHAnsi"/>
                <w:b/>
                <w:bCs/>
                <w:color w:val="000000"/>
                <w:sz w:val="24"/>
                <w:szCs w:val="24"/>
                <w:lang w:eastAsia="en-AU"/>
              </w:rPr>
            </w:pPr>
            <w:r w:rsidRPr="00492379">
              <w:rPr>
                <w:rFonts w:eastAsia="Times New Roman" w:cstheme="minorHAnsi"/>
                <w:b/>
                <w:bCs/>
                <w:color w:val="000000"/>
                <w:sz w:val="24"/>
                <w:szCs w:val="24"/>
                <w:lang w:eastAsia="en-AU"/>
              </w:rPr>
              <w:t>clinical dataset only</w:t>
            </w:r>
          </w:p>
        </w:tc>
        <w:tc>
          <w:tcPr>
            <w:tcW w:w="2835" w:type="dxa"/>
            <w:tcBorders>
              <w:top w:val="nil"/>
              <w:left w:val="nil"/>
              <w:bottom w:val="single" w:sz="4" w:space="0" w:color="auto"/>
              <w:right w:val="single" w:sz="4" w:space="0" w:color="auto"/>
            </w:tcBorders>
            <w:shd w:val="clear" w:color="auto" w:fill="auto"/>
            <w:noWrap/>
            <w:vAlign w:val="bottom"/>
            <w:hideMark/>
          </w:tcPr>
          <w:p w14:paraId="17ABD801" w14:textId="77777777" w:rsidR="00492379" w:rsidRPr="00492379" w:rsidRDefault="00492379" w:rsidP="00492379">
            <w:pPr>
              <w:spacing w:after="0" w:line="276" w:lineRule="auto"/>
              <w:rPr>
                <w:rFonts w:eastAsia="Times New Roman" w:cstheme="minorHAnsi"/>
                <w:b/>
                <w:bCs/>
                <w:color w:val="000000"/>
                <w:sz w:val="24"/>
                <w:szCs w:val="24"/>
                <w:lang w:eastAsia="en-AU"/>
              </w:rPr>
            </w:pPr>
            <w:r w:rsidRPr="00492379">
              <w:rPr>
                <w:rFonts w:eastAsia="Times New Roman" w:cstheme="minorHAnsi"/>
                <w:b/>
                <w:bCs/>
                <w:color w:val="000000"/>
                <w:sz w:val="24"/>
                <w:szCs w:val="24"/>
                <w:lang w:eastAsia="en-AU"/>
              </w:rPr>
              <w:t>educational datasets only</w:t>
            </w:r>
          </w:p>
        </w:tc>
      </w:tr>
      <w:tr w:rsidR="00492379" w:rsidRPr="00492379" w14:paraId="7855F967" w14:textId="77777777" w:rsidTr="001C30E5">
        <w:trPr>
          <w:trHeight w:val="25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74B74829" w14:textId="77777777" w:rsidR="00492379" w:rsidRPr="00492379" w:rsidRDefault="00492379" w:rsidP="00492379">
            <w:pPr>
              <w:spacing w:after="0" w:line="276" w:lineRule="auto"/>
              <w:rPr>
                <w:rFonts w:eastAsia="Times New Roman" w:cstheme="minorHAnsi"/>
                <w:color w:val="000000"/>
                <w:sz w:val="24"/>
                <w:szCs w:val="24"/>
                <w:lang w:eastAsia="en-AU"/>
              </w:rPr>
            </w:pPr>
            <w:r w:rsidRPr="00492379">
              <w:rPr>
                <w:rFonts w:eastAsia="Times New Roman" w:cstheme="minorHAnsi"/>
                <w:color w:val="000000"/>
                <w:sz w:val="24"/>
                <w:szCs w:val="24"/>
                <w:lang w:eastAsia="en-AU"/>
              </w:rPr>
              <w:t>steps</w:t>
            </w:r>
          </w:p>
        </w:tc>
        <w:tc>
          <w:tcPr>
            <w:tcW w:w="2339" w:type="dxa"/>
            <w:tcBorders>
              <w:top w:val="nil"/>
              <w:left w:val="nil"/>
              <w:bottom w:val="single" w:sz="4" w:space="0" w:color="auto"/>
              <w:right w:val="single" w:sz="4" w:space="0" w:color="auto"/>
            </w:tcBorders>
            <w:shd w:val="clear" w:color="auto" w:fill="auto"/>
            <w:noWrap/>
            <w:vAlign w:val="bottom"/>
            <w:hideMark/>
          </w:tcPr>
          <w:p w14:paraId="36584754" w14:textId="77777777" w:rsidR="00492379" w:rsidRPr="00492379" w:rsidRDefault="00492379" w:rsidP="00492379">
            <w:pPr>
              <w:spacing w:after="0" w:line="276" w:lineRule="auto"/>
              <w:rPr>
                <w:rFonts w:eastAsia="Times New Roman" w:cstheme="minorHAnsi"/>
                <w:color w:val="000000"/>
                <w:sz w:val="24"/>
                <w:szCs w:val="24"/>
                <w:lang w:eastAsia="en-AU"/>
              </w:rPr>
            </w:pPr>
            <w:r w:rsidRPr="00492379">
              <w:rPr>
                <w:rFonts w:eastAsia="Times New Roman" w:cstheme="minorHAnsi"/>
                <w:color w:val="000000"/>
                <w:sz w:val="24"/>
                <w:szCs w:val="24"/>
                <w:lang w:eastAsia="en-AU"/>
              </w:rPr>
              <w:t>0.835 (0.812 - 0.859)</w:t>
            </w:r>
          </w:p>
        </w:tc>
        <w:tc>
          <w:tcPr>
            <w:tcW w:w="2126" w:type="dxa"/>
            <w:tcBorders>
              <w:top w:val="nil"/>
              <w:left w:val="nil"/>
              <w:bottom w:val="single" w:sz="4" w:space="0" w:color="auto"/>
              <w:right w:val="single" w:sz="4" w:space="0" w:color="auto"/>
            </w:tcBorders>
            <w:shd w:val="clear" w:color="auto" w:fill="auto"/>
            <w:noWrap/>
            <w:vAlign w:val="bottom"/>
            <w:hideMark/>
          </w:tcPr>
          <w:p w14:paraId="73B533DC" w14:textId="77777777" w:rsidR="00492379" w:rsidRPr="00492379" w:rsidRDefault="00492379" w:rsidP="00492379">
            <w:pPr>
              <w:spacing w:after="0" w:line="276" w:lineRule="auto"/>
              <w:rPr>
                <w:rFonts w:eastAsia="Times New Roman" w:cstheme="minorHAnsi"/>
                <w:color w:val="000000"/>
                <w:sz w:val="24"/>
                <w:szCs w:val="24"/>
                <w:lang w:eastAsia="en-AU"/>
              </w:rPr>
            </w:pPr>
            <w:r w:rsidRPr="00492379">
              <w:rPr>
                <w:rFonts w:eastAsia="Times New Roman" w:cstheme="minorHAnsi"/>
                <w:color w:val="000000"/>
                <w:sz w:val="24"/>
                <w:szCs w:val="24"/>
                <w:lang w:eastAsia="en-AU"/>
              </w:rPr>
              <w:t>0.853 (0.822 - 0.884)</w:t>
            </w:r>
          </w:p>
        </w:tc>
        <w:tc>
          <w:tcPr>
            <w:tcW w:w="2835" w:type="dxa"/>
            <w:tcBorders>
              <w:top w:val="nil"/>
              <w:left w:val="nil"/>
              <w:bottom w:val="single" w:sz="4" w:space="0" w:color="auto"/>
              <w:right w:val="single" w:sz="4" w:space="0" w:color="auto"/>
            </w:tcBorders>
            <w:shd w:val="clear" w:color="auto" w:fill="auto"/>
            <w:noWrap/>
            <w:vAlign w:val="bottom"/>
            <w:hideMark/>
          </w:tcPr>
          <w:p w14:paraId="099370AB" w14:textId="77777777" w:rsidR="00492379" w:rsidRPr="00492379" w:rsidRDefault="00492379" w:rsidP="00492379">
            <w:pPr>
              <w:spacing w:after="0" w:line="276" w:lineRule="auto"/>
              <w:rPr>
                <w:rFonts w:eastAsia="Times New Roman" w:cstheme="minorHAnsi"/>
                <w:color w:val="000000"/>
                <w:sz w:val="24"/>
                <w:szCs w:val="24"/>
                <w:lang w:eastAsia="en-AU"/>
              </w:rPr>
            </w:pPr>
            <w:r w:rsidRPr="00492379">
              <w:rPr>
                <w:rFonts w:eastAsia="Times New Roman" w:cstheme="minorHAnsi"/>
                <w:color w:val="000000"/>
                <w:sz w:val="24"/>
                <w:szCs w:val="24"/>
                <w:lang w:eastAsia="en-AU"/>
              </w:rPr>
              <w:t>0.92 (0.88 - 0.959)</w:t>
            </w:r>
          </w:p>
        </w:tc>
      </w:tr>
      <w:tr w:rsidR="00492379" w:rsidRPr="00492379" w14:paraId="4AE4BAC7" w14:textId="77777777" w:rsidTr="001C30E5">
        <w:trPr>
          <w:trHeight w:val="25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154DE7D8" w14:textId="77777777" w:rsidR="00492379" w:rsidRPr="00492379" w:rsidRDefault="00492379" w:rsidP="00492379">
            <w:pPr>
              <w:spacing w:after="0" w:line="276" w:lineRule="auto"/>
              <w:rPr>
                <w:rFonts w:eastAsia="Times New Roman" w:cstheme="minorHAnsi"/>
                <w:color w:val="000000"/>
                <w:sz w:val="24"/>
                <w:szCs w:val="24"/>
                <w:lang w:eastAsia="en-AU"/>
              </w:rPr>
            </w:pPr>
            <w:r w:rsidRPr="00492379">
              <w:rPr>
                <w:rFonts w:eastAsia="Times New Roman" w:cstheme="minorHAnsi"/>
                <w:color w:val="000000"/>
                <w:sz w:val="24"/>
                <w:szCs w:val="24"/>
                <w:lang w:eastAsia="en-AU"/>
              </w:rPr>
              <w:t>weights</w:t>
            </w:r>
          </w:p>
        </w:tc>
        <w:tc>
          <w:tcPr>
            <w:tcW w:w="2339" w:type="dxa"/>
            <w:tcBorders>
              <w:top w:val="nil"/>
              <w:left w:val="nil"/>
              <w:bottom w:val="single" w:sz="4" w:space="0" w:color="auto"/>
              <w:right w:val="single" w:sz="4" w:space="0" w:color="auto"/>
            </w:tcBorders>
            <w:shd w:val="clear" w:color="auto" w:fill="auto"/>
            <w:noWrap/>
            <w:vAlign w:val="bottom"/>
            <w:hideMark/>
          </w:tcPr>
          <w:p w14:paraId="68C41405" w14:textId="77777777" w:rsidR="00492379" w:rsidRPr="00492379" w:rsidRDefault="00492379" w:rsidP="00492379">
            <w:pPr>
              <w:spacing w:after="0" w:line="276" w:lineRule="auto"/>
              <w:rPr>
                <w:rFonts w:eastAsia="Times New Roman" w:cstheme="minorHAnsi"/>
                <w:color w:val="000000"/>
                <w:sz w:val="24"/>
                <w:szCs w:val="24"/>
                <w:lang w:eastAsia="en-AU"/>
              </w:rPr>
            </w:pPr>
            <w:r w:rsidRPr="00492379">
              <w:rPr>
                <w:rFonts w:eastAsia="Times New Roman" w:cstheme="minorHAnsi"/>
                <w:color w:val="000000"/>
                <w:sz w:val="24"/>
                <w:szCs w:val="24"/>
                <w:lang w:eastAsia="en-AU"/>
              </w:rPr>
              <w:t>0.830 (0.806 - 0.854)</w:t>
            </w:r>
          </w:p>
        </w:tc>
        <w:tc>
          <w:tcPr>
            <w:tcW w:w="2126" w:type="dxa"/>
            <w:tcBorders>
              <w:top w:val="nil"/>
              <w:left w:val="nil"/>
              <w:bottom w:val="single" w:sz="4" w:space="0" w:color="auto"/>
              <w:right w:val="single" w:sz="4" w:space="0" w:color="auto"/>
            </w:tcBorders>
            <w:shd w:val="clear" w:color="auto" w:fill="auto"/>
            <w:noWrap/>
            <w:vAlign w:val="bottom"/>
            <w:hideMark/>
          </w:tcPr>
          <w:p w14:paraId="4540F9C1" w14:textId="77777777" w:rsidR="00492379" w:rsidRPr="00492379" w:rsidRDefault="00492379" w:rsidP="00492379">
            <w:pPr>
              <w:spacing w:after="0" w:line="276" w:lineRule="auto"/>
              <w:rPr>
                <w:rFonts w:eastAsia="Times New Roman" w:cstheme="minorHAnsi"/>
                <w:color w:val="000000"/>
                <w:sz w:val="24"/>
                <w:szCs w:val="24"/>
                <w:lang w:eastAsia="en-AU"/>
              </w:rPr>
            </w:pPr>
            <w:r w:rsidRPr="00492379">
              <w:rPr>
                <w:rFonts w:eastAsia="Times New Roman" w:cstheme="minorHAnsi"/>
                <w:color w:val="000000"/>
                <w:sz w:val="24"/>
                <w:szCs w:val="24"/>
                <w:lang w:eastAsia="en-AU"/>
              </w:rPr>
              <w:t>0.856 (0.826 - 0.887)</w:t>
            </w:r>
          </w:p>
        </w:tc>
        <w:tc>
          <w:tcPr>
            <w:tcW w:w="2835" w:type="dxa"/>
            <w:tcBorders>
              <w:top w:val="nil"/>
              <w:left w:val="nil"/>
              <w:bottom w:val="single" w:sz="4" w:space="0" w:color="auto"/>
              <w:right w:val="single" w:sz="4" w:space="0" w:color="auto"/>
            </w:tcBorders>
            <w:shd w:val="clear" w:color="auto" w:fill="auto"/>
            <w:noWrap/>
            <w:vAlign w:val="bottom"/>
            <w:hideMark/>
          </w:tcPr>
          <w:p w14:paraId="68BA3734" w14:textId="77777777" w:rsidR="00492379" w:rsidRPr="00492379" w:rsidRDefault="00492379" w:rsidP="00492379">
            <w:pPr>
              <w:spacing w:after="0" w:line="276" w:lineRule="auto"/>
              <w:rPr>
                <w:rFonts w:eastAsia="Times New Roman" w:cstheme="minorHAnsi"/>
                <w:color w:val="000000"/>
                <w:sz w:val="24"/>
                <w:szCs w:val="24"/>
                <w:lang w:eastAsia="en-AU"/>
              </w:rPr>
            </w:pPr>
            <w:r w:rsidRPr="00492379">
              <w:rPr>
                <w:rFonts w:eastAsia="Times New Roman" w:cstheme="minorHAnsi"/>
                <w:color w:val="000000"/>
                <w:sz w:val="24"/>
                <w:szCs w:val="24"/>
                <w:lang w:eastAsia="en-AU"/>
              </w:rPr>
              <w:t>0.924 (0.887 - 0.962)</w:t>
            </w:r>
          </w:p>
        </w:tc>
      </w:tr>
      <w:tr w:rsidR="00492379" w:rsidRPr="00492379" w14:paraId="3C9F825A" w14:textId="77777777" w:rsidTr="001C30E5">
        <w:trPr>
          <w:trHeight w:val="25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43DE4BEB" w14:textId="77777777" w:rsidR="00492379" w:rsidRPr="00492379" w:rsidRDefault="00492379" w:rsidP="00492379">
            <w:pPr>
              <w:spacing w:after="0" w:line="276" w:lineRule="auto"/>
              <w:rPr>
                <w:rFonts w:eastAsia="Times New Roman" w:cstheme="minorHAnsi"/>
                <w:color w:val="000000"/>
                <w:sz w:val="24"/>
                <w:szCs w:val="24"/>
                <w:lang w:eastAsia="en-AU"/>
              </w:rPr>
            </w:pPr>
            <w:r w:rsidRPr="00492379">
              <w:rPr>
                <w:rFonts w:eastAsia="Times New Roman" w:cstheme="minorHAnsi"/>
                <w:color w:val="000000"/>
                <w:sz w:val="24"/>
                <w:szCs w:val="24"/>
                <w:lang w:eastAsia="en-AU"/>
              </w:rPr>
              <w:t>Lietal</w:t>
            </w:r>
          </w:p>
        </w:tc>
        <w:tc>
          <w:tcPr>
            <w:tcW w:w="2339" w:type="dxa"/>
            <w:tcBorders>
              <w:top w:val="nil"/>
              <w:left w:val="nil"/>
              <w:bottom w:val="single" w:sz="4" w:space="0" w:color="auto"/>
              <w:right w:val="single" w:sz="4" w:space="0" w:color="auto"/>
            </w:tcBorders>
            <w:shd w:val="clear" w:color="auto" w:fill="auto"/>
            <w:noWrap/>
            <w:vAlign w:val="bottom"/>
            <w:hideMark/>
          </w:tcPr>
          <w:p w14:paraId="4213583A" w14:textId="77777777" w:rsidR="00492379" w:rsidRPr="00492379" w:rsidRDefault="00492379" w:rsidP="00492379">
            <w:pPr>
              <w:spacing w:after="0" w:line="276" w:lineRule="auto"/>
              <w:rPr>
                <w:rFonts w:eastAsia="Times New Roman" w:cstheme="minorHAnsi"/>
                <w:color w:val="000000"/>
                <w:sz w:val="24"/>
                <w:szCs w:val="24"/>
                <w:lang w:eastAsia="en-AU"/>
              </w:rPr>
            </w:pPr>
            <w:r w:rsidRPr="00492379">
              <w:rPr>
                <w:rFonts w:eastAsia="Times New Roman" w:cstheme="minorHAnsi"/>
                <w:color w:val="000000"/>
                <w:sz w:val="24"/>
                <w:szCs w:val="24"/>
                <w:lang w:eastAsia="en-AU"/>
              </w:rPr>
              <w:t>0.821 (0.797 - 0.845)</w:t>
            </w:r>
          </w:p>
        </w:tc>
        <w:tc>
          <w:tcPr>
            <w:tcW w:w="2126" w:type="dxa"/>
            <w:tcBorders>
              <w:top w:val="nil"/>
              <w:left w:val="nil"/>
              <w:bottom w:val="single" w:sz="4" w:space="0" w:color="auto"/>
              <w:right w:val="single" w:sz="4" w:space="0" w:color="auto"/>
            </w:tcBorders>
            <w:shd w:val="clear" w:color="auto" w:fill="auto"/>
            <w:noWrap/>
            <w:vAlign w:val="bottom"/>
            <w:hideMark/>
          </w:tcPr>
          <w:p w14:paraId="7B2C8B73" w14:textId="77777777" w:rsidR="00492379" w:rsidRPr="00492379" w:rsidRDefault="00492379" w:rsidP="00492379">
            <w:pPr>
              <w:spacing w:after="0" w:line="276" w:lineRule="auto"/>
              <w:rPr>
                <w:rFonts w:eastAsia="Times New Roman" w:cstheme="minorHAnsi"/>
                <w:color w:val="000000"/>
                <w:sz w:val="24"/>
                <w:szCs w:val="24"/>
                <w:lang w:eastAsia="en-AU"/>
              </w:rPr>
            </w:pPr>
            <w:r w:rsidRPr="00492379">
              <w:rPr>
                <w:rFonts w:eastAsia="Times New Roman" w:cstheme="minorHAnsi"/>
                <w:color w:val="000000"/>
                <w:sz w:val="24"/>
                <w:szCs w:val="24"/>
                <w:lang w:eastAsia="en-AU"/>
              </w:rPr>
              <w:t>0.856 (0.825 - 0.887)</w:t>
            </w:r>
          </w:p>
        </w:tc>
        <w:tc>
          <w:tcPr>
            <w:tcW w:w="2835" w:type="dxa"/>
            <w:tcBorders>
              <w:top w:val="nil"/>
              <w:left w:val="nil"/>
              <w:bottom w:val="single" w:sz="4" w:space="0" w:color="auto"/>
              <w:right w:val="single" w:sz="4" w:space="0" w:color="auto"/>
            </w:tcBorders>
            <w:shd w:val="clear" w:color="auto" w:fill="auto"/>
            <w:noWrap/>
            <w:vAlign w:val="bottom"/>
            <w:hideMark/>
          </w:tcPr>
          <w:p w14:paraId="76EEA792" w14:textId="77777777" w:rsidR="00492379" w:rsidRPr="00492379" w:rsidRDefault="00492379" w:rsidP="00492379">
            <w:pPr>
              <w:spacing w:after="0" w:line="276" w:lineRule="auto"/>
              <w:rPr>
                <w:rFonts w:eastAsia="Times New Roman" w:cstheme="minorHAnsi"/>
                <w:color w:val="000000"/>
                <w:sz w:val="24"/>
                <w:szCs w:val="24"/>
                <w:lang w:eastAsia="en-AU"/>
              </w:rPr>
            </w:pPr>
            <w:r w:rsidRPr="00492379">
              <w:rPr>
                <w:rFonts w:eastAsia="Times New Roman" w:cstheme="minorHAnsi"/>
                <w:color w:val="000000"/>
                <w:sz w:val="24"/>
                <w:szCs w:val="24"/>
                <w:lang w:eastAsia="en-AU"/>
              </w:rPr>
              <w:t>0.923 (0.855 - 0.962)</w:t>
            </w:r>
          </w:p>
        </w:tc>
      </w:tr>
      <w:tr w:rsidR="00492379" w:rsidRPr="00492379" w14:paraId="6A18AA1F" w14:textId="77777777" w:rsidTr="001C30E5">
        <w:trPr>
          <w:trHeight w:val="25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4E588957" w14:textId="77777777" w:rsidR="00492379" w:rsidRPr="00492379" w:rsidRDefault="00492379" w:rsidP="00492379">
            <w:pPr>
              <w:spacing w:after="0" w:line="276" w:lineRule="auto"/>
              <w:rPr>
                <w:rFonts w:eastAsia="Times New Roman" w:cstheme="minorHAnsi"/>
                <w:color w:val="000000"/>
                <w:sz w:val="24"/>
                <w:szCs w:val="24"/>
                <w:lang w:eastAsia="en-AU"/>
              </w:rPr>
            </w:pPr>
            <w:r w:rsidRPr="00492379">
              <w:rPr>
                <w:rFonts w:eastAsia="Times New Roman" w:cstheme="minorHAnsi"/>
                <w:color w:val="000000"/>
                <w:sz w:val="24"/>
                <w:szCs w:val="24"/>
                <w:lang w:eastAsia="en-AU"/>
              </w:rPr>
              <w:t>WuPalmer</w:t>
            </w:r>
          </w:p>
        </w:tc>
        <w:tc>
          <w:tcPr>
            <w:tcW w:w="2339" w:type="dxa"/>
            <w:tcBorders>
              <w:top w:val="nil"/>
              <w:left w:val="nil"/>
              <w:bottom w:val="single" w:sz="4" w:space="0" w:color="auto"/>
              <w:right w:val="single" w:sz="4" w:space="0" w:color="auto"/>
            </w:tcBorders>
            <w:shd w:val="clear" w:color="auto" w:fill="auto"/>
            <w:noWrap/>
            <w:vAlign w:val="bottom"/>
            <w:hideMark/>
          </w:tcPr>
          <w:p w14:paraId="3599B5DC" w14:textId="77777777" w:rsidR="00492379" w:rsidRPr="00492379" w:rsidRDefault="00492379" w:rsidP="00492379">
            <w:pPr>
              <w:spacing w:after="0" w:line="276" w:lineRule="auto"/>
              <w:rPr>
                <w:rFonts w:eastAsia="Times New Roman" w:cstheme="minorHAnsi"/>
                <w:color w:val="000000"/>
                <w:sz w:val="24"/>
                <w:szCs w:val="24"/>
                <w:lang w:eastAsia="en-AU"/>
              </w:rPr>
            </w:pPr>
            <w:r w:rsidRPr="00492379">
              <w:rPr>
                <w:rFonts w:eastAsia="Times New Roman" w:cstheme="minorHAnsi"/>
                <w:color w:val="000000"/>
                <w:sz w:val="24"/>
                <w:szCs w:val="24"/>
                <w:lang w:eastAsia="en-AU"/>
              </w:rPr>
              <w:t>0.821 (0.797 - 0.846)</w:t>
            </w:r>
          </w:p>
        </w:tc>
        <w:tc>
          <w:tcPr>
            <w:tcW w:w="2126" w:type="dxa"/>
            <w:tcBorders>
              <w:top w:val="nil"/>
              <w:left w:val="nil"/>
              <w:bottom w:val="single" w:sz="4" w:space="0" w:color="auto"/>
              <w:right w:val="single" w:sz="4" w:space="0" w:color="auto"/>
            </w:tcBorders>
            <w:shd w:val="clear" w:color="auto" w:fill="auto"/>
            <w:noWrap/>
            <w:vAlign w:val="bottom"/>
            <w:hideMark/>
          </w:tcPr>
          <w:p w14:paraId="64E277EF" w14:textId="77777777" w:rsidR="00492379" w:rsidRPr="00492379" w:rsidRDefault="00492379" w:rsidP="00492379">
            <w:pPr>
              <w:spacing w:after="0" w:line="276" w:lineRule="auto"/>
              <w:rPr>
                <w:rFonts w:eastAsia="Times New Roman" w:cstheme="minorHAnsi"/>
                <w:color w:val="000000"/>
                <w:sz w:val="24"/>
                <w:szCs w:val="24"/>
                <w:lang w:eastAsia="en-AU"/>
              </w:rPr>
            </w:pPr>
            <w:r w:rsidRPr="00492379">
              <w:rPr>
                <w:rFonts w:eastAsia="Times New Roman" w:cstheme="minorHAnsi"/>
                <w:color w:val="000000"/>
                <w:sz w:val="24"/>
                <w:szCs w:val="24"/>
                <w:lang w:eastAsia="en-AU"/>
              </w:rPr>
              <w:t>0.856 (0.825 - 0.887)</w:t>
            </w:r>
          </w:p>
        </w:tc>
        <w:tc>
          <w:tcPr>
            <w:tcW w:w="2835" w:type="dxa"/>
            <w:tcBorders>
              <w:top w:val="nil"/>
              <w:left w:val="nil"/>
              <w:bottom w:val="single" w:sz="4" w:space="0" w:color="auto"/>
              <w:right w:val="single" w:sz="4" w:space="0" w:color="auto"/>
            </w:tcBorders>
            <w:shd w:val="clear" w:color="auto" w:fill="auto"/>
            <w:noWrap/>
            <w:vAlign w:val="bottom"/>
            <w:hideMark/>
          </w:tcPr>
          <w:p w14:paraId="5F2002CF" w14:textId="77777777" w:rsidR="00492379" w:rsidRPr="00492379" w:rsidRDefault="00492379" w:rsidP="00492379">
            <w:pPr>
              <w:spacing w:after="0" w:line="276" w:lineRule="auto"/>
              <w:rPr>
                <w:rFonts w:eastAsia="Times New Roman" w:cstheme="minorHAnsi"/>
                <w:color w:val="000000"/>
                <w:sz w:val="24"/>
                <w:szCs w:val="24"/>
                <w:lang w:eastAsia="en-AU"/>
              </w:rPr>
            </w:pPr>
            <w:r w:rsidRPr="00492379">
              <w:rPr>
                <w:rFonts w:eastAsia="Times New Roman" w:cstheme="minorHAnsi"/>
                <w:color w:val="000000"/>
                <w:sz w:val="24"/>
                <w:szCs w:val="24"/>
                <w:lang w:eastAsia="en-AU"/>
              </w:rPr>
              <w:t>0.923 (0.855 - 0.962)</w:t>
            </w:r>
          </w:p>
        </w:tc>
      </w:tr>
    </w:tbl>
    <w:p w14:paraId="4F4348D1" w14:textId="77777777" w:rsidR="00492379" w:rsidRPr="00492379" w:rsidRDefault="00492379" w:rsidP="00492379">
      <w:pPr>
        <w:spacing w:line="276" w:lineRule="auto"/>
        <w:rPr>
          <w:rFonts w:cstheme="minorHAnsi"/>
          <w:b/>
          <w:sz w:val="24"/>
          <w:szCs w:val="24"/>
        </w:rPr>
      </w:pPr>
      <w:r w:rsidRPr="00492379">
        <w:rPr>
          <w:rFonts w:cstheme="minorHAnsi"/>
          <w:b/>
          <w:sz w:val="24"/>
          <w:szCs w:val="24"/>
        </w:rPr>
        <w:t xml:space="preserve">Table 2: Performance of four algorithms overall, and by type of dataset </w:t>
      </w:r>
    </w:p>
    <w:p w14:paraId="698CA0E2" w14:textId="77777777" w:rsidR="00492379" w:rsidRPr="00492379" w:rsidRDefault="00492379" w:rsidP="00492379">
      <w:pPr>
        <w:spacing w:line="480" w:lineRule="auto"/>
        <w:rPr>
          <w:rFonts w:cstheme="minorHAnsi"/>
          <w:sz w:val="24"/>
          <w:szCs w:val="24"/>
        </w:rPr>
      </w:pPr>
      <w:r w:rsidRPr="00492379">
        <w:rPr>
          <w:rFonts w:cstheme="minorHAnsi"/>
          <w:sz w:val="24"/>
          <w:szCs w:val="24"/>
        </w:rPr>
        <w:br w:type="page"/>
      </w:r>
    </w:p>
    <w:p w14:paraId="5304FD1B" w14:textId="77777777" w:rsidR="00492379" w:rsidRPr="00492379" w:rsidRDefault="00492379" w:rsidP="00492379">
      <w:pPr>
        <w:spacing w:line="276" w:lineRule="auto"/>
        <w:rPr>
          <w:rFonts w:cstheme="minorHAnsi"/>
          <w:sz w:val="24"/>
          <w:szCs w:val="24"/>
        </w:rPr>
      </w:pPr>
    </w:p>
    <w:tbl>
      <w:tblPr>
        <w:tblW w:w="9308" w:type="dxa"/>
        <w:tblInd w:w="-5" w:type="dxa"/>
        <w:tblLayout w:type="fixed"/>
        <w:tblLook w:val="04A0" w:firstRow="1" w:lastRow="0" w:firstColumn="1" w:lastColumn="0" w:noHBand="0" w:noVBand="1"/>
      </w:tblPr>
      <w:tblGrid>
        <w:gridCol w:w="1276"/>
        <w:gridCol w:w="1276"/>
        <w:gridCol w:w="1701"/>
        <w:gridCol w:w="1559"/>
        <w:gridCol w:w="1701"/>
        <w:gridCol w:w="1559"/>
        <w:gridCol w:w="236"/>
      </w:tblGrid>
      <w:tr w:rsidR="00492379" w:rsidRPr="00492379" w14:paraId="193D991B" w14:textId="77777777" w:rsidTr="001C30E5">
        <w:trPr>
          <w:gridAfter w:val="1"/>
          <w:wAfter w:w="236" w:type="dxa"/>
          <w:trHeight w:val="255"/>
        </w:trPr>
        <w:tc>
          <w:tcPr>
            <w:tcW w:w="1276" w:type="dxa"/>
            <w:vMerge w:val="restart"/>
            <w:tcBorders>
              <w:top w:val="single" w:sz="4" w:space="0" w:color="auto"/>
              <w:left w:val="single" w:sz="4" w:space="0" w:color="auto"/>
              <w:right w:val="single" w:sz="4" w:space="0" w:color="auto"/>
            </w:tcBorders>
          </w:tcPr>
          <w:p w14:paraId="016ECA15" w14:textId="77777777" w:rsidR="00492379" w:rsidRPr="00492379" w:rsidRDefault="00492379" w:rsidP="00492379">
            <w:pPr>
              <w:spacing w:after="0" w:line="276" w:lineRule="auto"/>
              <w:jc w:val="center"/>
              <w:rPr>
                <w:rFonts w:cstheme="minorHAnsi"/>
                <w:b/>
                <w:sz w:val="24"/>
                <w:szCs w:val="24"/>
              </w:rPr>
            </w:pPr>
            <w:r w:rsidRPr="00492379">
              <w:rPr>
                <w:rFonts w:cstheme="minorHAnsi"/>
                <w:b/>
                <w:sz w:val="24"/>
                <w:szCs w:val="24"/>
              </w:rPr>
              <w:t>Sensitivity</w:t>
            </w:r>
          </w:p>
        </w:tc>
        <w:tc>
          <w:tcPr>
            <w:tcW w:w="1276" w:type="dxa"/>
            <w:vMerge w:val="restart"/>
            <w:tcBorders>
              <w:top w:val="single" w:sz="4" w:space="0" w:color="auto"/>
              <w:left w:val="single" w:sz="4" w:space="0" w:color="auto"/>
              <w:right w:val="single" w:sz="4" w:space="0" w:color="auto"/>
            </w:tcBorders>
          </w:tcPr>
          <w:p w14:paraId="124B2FDE" w14:textId="77777777" w:rsidR="00492379" w:rsidRPr="00492379" w:rsidRDefault="00492379" w:rsidP="00492379">
            <w:pPr>
              <w:spacing w:after="0" w:line="276" w:lineRule="auto"/>
              <w:jc w:val="center"/>
              <w:rPr>
                <w:rFonts w:cstheme="minorHAnsi"/>
                <w:b/>
                <w:sz w:val="24"/>
                <w:szCs w:val="24"/>
              </w:rPr>
            </w:pPr>
            <w:r w:rsidRPr="00492379">
              <w:rPr>
                <w:rFonts w:cstheme="minorHAnsi"/>
                <w:b/>
                <w:sz w:val="24"/>
                <w:szCs w:val="24"/>
              </w:rPr>
              <w:t>Specificity</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9781FE1" w14:textId="77777777" w:rsidR="00492379" w:rsidRPr="00492379" w:rsidRDefault="00492379" w:rsidP="00492379">
            <w:pPr>
              <w:spacing w:after="0" w:line="276" w:lineRule="auto"/>
              <w:jc w:val="center"/>
              <w:rPr>
                <w:rFonts w:cstheme="minorHAnsi"/>
                <w:b/>
                <w:sz w:val="24"/>
                <w:szCs w:val="24"/>
              </w:rPr>
            </w:pPr>
            <w:r w:rsidRPr="00492379">
              <w:rPr>
                <w:rFonts w:cstheme="minorHAnsi"/>
                <w:b/>
                <w:sz w:val="24"/>
                <w:szCs w:val="24"/>
              </w:rPr>
              <w:t>steps</w:t>
            </w:r>
          </w:p>
        </w:tc>
        <w:tc>
          <w:tcPr>
            <w:tcW w:w="1559" w:type="dxa"/>
            <w:tcBorders>
              <w:top w:val="single" w:sz="4" w:space="0" w:color="auto"/>
              <w:left w:val="nil"/>
              <w:bottom w:val="single" w:sz="4" w:space="0" w:color="auto"/>
              <w:right w:val="single" w:sz="4" w:space="0" w:color="auto"/>
            </w:tcBorders>
            <w:shd w:val="clear" w:color="auto" w:fill="auto"/>
            <w:vAlign w:val="bottom"/>
            <w:hideMark/>
          </w:tcPr>
          <w:p w14:paraId="406BE3FA" w14:textId="77777777" w:rsidR="00492379" w:rsidRPr="00492379" w:rsidRDefault="00492379" w:rsidP="00492379">
            <w:pPr>
              <w:spacing w:after="0" w:line="276" w:lineRule="auto"/>
              <w:jc w:val="center"/>
              <w:rPr>
                <w:rFonts w:cstheme="minorHAnsi"/>
                <w:b/>
                <w:sz w:val="24"/>
                <w:szCs w:val="24"/>
              </w:rPr>
            </w:pPr>
            <w:r w:rsidRPr="00492379">
              <w:rPr>
                <w:rFonts w:cstheme="minorHAnsi"/>
                <w:b/>
                <w:sz w:val="24"/>
                <w:szCs w:val="24"/>
              </w:rPr>
              <w:t>weights</w:t>
            </w:r>
          </w:p>
        </w:tc>
        <w:tc>
          <w:tcPr>
            <w:tcW w:w="1701" w:type="dxa"/>
            <w:tcBorders>
              <w:top w:val="single" w:sz="4" w:space="0" w:color="auto"/>
              <w:left w:val="nil"/>
              <w:bottom w:val="single" w:sz="4" w:space="0" w:color="auto"/>
              <w:right w:val="single" w:sz="4" w:space="0" w:color="auto"/>
            </w:tcBorders>
            <w:shd w:val="clear" w:color="auto" w:fill="auto"/>
            <w:vAlign w:val="bottom"/>
            <w:hideMark/>
          </w:tcPr>
          <w:p w14:paraId="0615B8E7" w14:textId="77777777" w:rsidR="00492379" w:rsidRPr="00492379" w:rsidRDefault="00492379" w:rsidP="00492379">
            <w:pPr>
              <w:spacing w:after="0" w:line="276" w:lineRule="auto"/>
              <w:jc w:val="center"/>
              <w:rPr>
                <w:rFonts w:cstheme="minorHAnsi"/>
                <w:b/>
                <w:sz w:val="24"/>
                <w:szCs w:val="24"/>
              </w:rPr>
            </w:pPr>
            <w:r w:rsidRPr="00492379">
              <w:rPr>
                <w:rFonts w:cstheme="minorHAnsi"/>
                <w:b/>
                <w:sz w:val="24"/>
                <w:szCs w:val="24"/>
              </w:rPr>
              <w:t>WuPalmer</w:t>
            </w:r>
          </w:p>
        </w:tc>
        <w:tc>
          <w:tcPr>
            <w:tcW w:w="1559" w:type="dxa"/>
            <w:tcBorders>
              <w:top w:val="single" w:sz="4" w:space="0" w:color="auto"/>
              <w:left w:val="nil"/>
              <w:bottom w:val="single" w:sz="4" w:space="0" w:color="auto"/>
              <w:right w:val="single" w:sz="4" w:space="0" w:color="auto"/>
            </w:tcBorders>
            <w:shd w:val="clear" w:color="auto" w:fill="auto"/>
            <w:vAlign w:val="bottom"/>
            <w:hideMark/>
          </w:tcPr>
          <w:p w14:paraId="0A63298C" w14:textId="77777777" w:rsidR="00492379" w:rsidRPr="00492379" w:rsidRDefault="00492379" w:rsidP="00492379">
            <w:pPr>
              <w:spacing w:after="0" w:line="276" w:lineRule="auto"/>
              <w:jc w:val="center"/>
              <w:rPr>
                <w:rFonts w:cstheme="minorHAnsi"/>
                <w:b/>
                <w:sz w:val="24"/>
                <w:szCs w:val="24"/>
              </w:rPr>
            </w:pPr>
            <w:r w:rsidRPr="00492379">
              <w:rPr>
                <w:rFonts w:cstheme="minorHAnsi"/>
                <w:b/>
                <w:sz w:val="24"/>
                <w:szCs w:val="24"/>
              </w:rPr>
              <w:t>Lietal</w:t>
            </w:r>
          </w:p>
        </w:tc>
      </w:tr>
      <w:tr w:rsidR="00492379" w:rsidRPr="00492379" w14:paraId="11537734" w14:textId="77777777" w:rsidTr="001C30E5">
        <w:trPr>
          <w:gridAfter w:val="1"/>
          <w:wAfter w:w="236" w:type="dxa"/>
          <w:trHeight w:val="255"/>
        </w:trPr>
        <w:tc>
          <w:tcPr>
            <w:tcW w:w="1276" w:type="dxa"/>
            <w:vMerge/>
            <w:tcBorders>
              <w:left w:val="single" w:sz="4" w:space="0" w:color="auto"/>
              <w:bottom w:val="single" w:sz="4" w:space="0" w:color="auto"/>
              <w:right w:val="single" w:sz="4" w:space="0" w:color="auto"/>
            </w:tcBorders>
          </w:tcPr>
          <w:p w14:paraId="6B2771F4" w14:textId="77777777" w:rsidR="00492379" w:rsidRPr="00492379" w:rsidRDefault="00492379" w:rsidP="00492379">
            <w:pPr>
              <w:spacing w:after="0" w:line="276" w:lineRule="auto"/>
              <w:jc w:val="center"/>
              <w:rPr>
                <w:rFonts w:cstheme="minorHAnsi"/>
                <w:sz w:val="24"/>
                <w:szCs w:val="24"/>
              </w:rPr>
            </w:pPr>
          </w:p>
        </w:tc>
        <w:tc>
          <w:tcPr>
            <w:tcW w:w="1276" w:type="dxa"/>
            <w:vMerge/>
            <w:tcBorders>
              <w:left w:val="single" w:sz="4" w:space="0" w:color="auto"/>
              <w:bottom w:val="single" w:sz="4" w:space="0" w:color="auto"/>
              <w:right w:val="single" w:sz="4" w:space="0" w:color="auto"/>
            </w:tcBorders>
          </w:tcPr>
          <w:p w14:paraId="634B92FA" w14:textId="77777777" w:rsidR="00492379" w:rsidRPr="00492379" w:rsidRDefault="00492379" w:rsidP="00492379">
            <w:pPr>
              <w:spacing w:after="0" w:line="276" w:lineRule="auto"/>
              <w:jc w:val="center"/>
              <w:rPr>
                <w:rFonts w:cstheme="minorHAnsi"/>
                <w:sz w:val="24"/>
                <w:szCs w:val="24"/>
              </w:rPr>
            </w:pPr>
          </w:p>
        </w:tc>
        <w:tc>
          <w:tcPr>
            <w:tcW w:w="3260"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65526C0A" w14:textId="77777777" w:rsidR="00492379" w:rsidRPr="00492379" w:rsidRDefault="00492379" w:rsidP="00492379">
            <w:pPr>
              <w:spacing w:after="0" w:line="276" w:lineRule="auto"/>
              <w:jc w:val="center"/>
              <w:rPr>
                <w:rFonts w:cstheme="minorHAnsi"/>
                <w:sz w:val="24"/>
                <w:szCs w:val="24"/>
              </w:rPr>
            </w:pPr>
            <w:r w:rsidRPr="00492379">
              <w:rPr>
                <w:rFonts w:cstheme="minorHAnsi"/>
                <w:sz w:val="24"/>
                <w:szCs w:val="24"/>
              </w:rPr>
              <w:t xml:space="preserve">classify as discrepant if </w:t>
            </w:r>
            <w:r w:rsidRPr="00492379">
              <w:rPr>
                <w:rFonts w:cstheme="minorHAnsi"/>
                <w:sz w:val="24"/>
                <w:szCs w:val="24"/>
                <w:u w:val="single"/>
              </w:rPr>
              <w:t>larger</w:t>
            </w:r>
            <w:r w:rsidRPr="00492379">
              <w:rPr>
                <w:rFonts w:cstheme="minorHAnsi"/>
                <w:sz w:val="24"/>
                <w:szCs w:val="24"/>
              </w:rPr>
              <w:t xml:space="preserve"> or equal to</w:t>
            </w:r>
          </w:p>
        </w:tc>
        <w:tc>
          <w:tcPr>
            <w:tcW w:w="3260" w:type="dxa"/>
            <w:gridSpan w:val="2"/>
            <w:tcBorders>
              <w:top w:val="single" w:sz="4" w:space="0" w:color="auto"/>
              <w:left w:val="nil"/>
              <w:bottom w:val="single" w:sz="4" w:space="0" w:color="auto"/>
              <w:right w:val="single" w:sz="4" w:space="0" w:color="auto"/>
            </w:tcBorders>
            <w:shd w:val="clear" w:color="auto" w:fill="auto"/>
            <w:vAlign w:val="bottom"/>
          </w:tcPr>
          <w:p w14:paraId="2607B911" w14:textId="77777777" w:rsidR="00492379" w:rsidRPr="00492379" w:rsidRDefault="00492379" w:rsidP="00492379">
            <w:pPr>
              <w:spacing w:after="0" w:line="276" w:lineRule="auto"/>
              <w:jc w:val="center"/>
              <w:rPr>
                <w:rFonts w:cstheme="minorHAnsi"/>
                <w:sz w:val="24"/>
                <w:szCs w:val="24"/>
              </w:rPr>
            </w:pPr>
            <w:r w:rsidRPr="00492379">
              <w:rPr>
                <w:rFonts w:cstheme="minorHAnsi"/>
                <w:sz w:val="24"/>
                <w:szCs w:val="24"/>
              </w:rPr>
              <w:t xml:space="preserve">classify as discrepant if </w:t>
            </w:r>
            <w:r w:rsidRPr="00492379">
              <w:rPr>
                <w:rFonts w:cstheme="minorHAnsi"/>
                <w:sz w:val="24"/>
                <w:szCs w:val="24"/>
                <w:u w:val="single"/>
              </w:rPr>
              <w:t>smaller</w:t>
            </w:r>
            <w:r w:rsidRPr="00492379">
              <w:rPr>
                <w:rFonts w:cstheme="minorHAnsi"/>
                <w:sz w:val="24"/>
                <w:szCs w:val="24"/>
              </w:rPr>
              <w:t xml:space="preserve"> or equal to</w:t>
            </w:r>
          </w:p>
        </w:tc>
      </w:tr>
      <w:tr w:rsidR="00492379" w:rsidRPr="00492379" w14:paraId="17F5DFF9" w14:textId="77777777" w:rsidTr="001C30E5">
        <w:trPr>
          <w:gridAfter w:val="1"/>
          <w:wAfter w:w="236" w:type="dxa"/>
          <w:trHeight w:val="255"/>
        </w:trPr>
        <w:tc>
          <w:tcPr>
            <w:tcW w:w="1276" w:type="dxa"/>
            <w:tcBorders>
              <w:top w:val="nil"/>
              <w:left w:val="single" w:sz="4" w:space="0" w:color="auto"/>
              <w:bottom w:val="single" w:sz="4" w:space="0" w:color="auto"/>
              <w:right w:val="single" w:sz="4" w:space="0" w:color="auto"/>
            </w:tcBorders>
          </w:tcPr>
          <w:p w14:paraId="4A10B7F1"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0.00</w:t>
            </w:r>
          </w:p>
        </w:tc>
        <w:tc>
          <w:tcPr>
            <w:tcW w:w="1276" w:type="dxa"/>
            <w:tcBorders>
              <w:top w:val="nil"/>
              <w:left w:val="single" w:sz="4" w:space="0" w:color="auto"/>
              <w:bottom w:val="single" w:sz="4" w:space="0" w:color="auto"/>
              <w:right w:val="single" w:sz="4" w:space="0" w:color="auto"/>
            </w:tcBorders>
            <w:vAlign w:val="bottom"/>
          </w:tcPr>
          <w:p w14:paraId="7E6D7F46"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1.00</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49B8A1C1"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11.00</w:t>
            </w:r>
          </w:p>
        </w:tc>
        <w:tc>
          <w:tcPr>
            <w:tcW w:w="1559" w:type="dxa"/>
            <w:tcBorders>
              <w:top w:val="nil"/>
              <w:left w:val="nil"/>
              <w:bottom w:val="single" w:sz="4" w:space="0" w:color="auto"/>
              <w:right w:val="single" w:sz="4" w:space="0" w:color="auto"/>
            </w:tcBorders>
            <w:shd w:val="clear" w:color="auto" w:fill="auto"/>
            <w:noWrap/>
            <w:vAlign w:val="bottom"/>
            <w:hideMark/>
          </w:tcPr>
          <w:p w14:paraId="4B2256BC"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26.00</w:t>
            </w:r>
          </w:p>
        </w:tc>
        <w:tc>
          <w:tcPr>
            <w:tcW w:w="1701" w:type="dxa"/>
            <w:tcBorders>
              <w:top w:val="nil"/>
              <w:left w:val="nil"/>
              <w:bottom w:val="single" w:sz="4" w:space="0" w:color="auto"/>
              <w:right w:val="single" w:sz="4" w:space="0" w:color="auto"/>
            </w:tcBorders>
            <w:shd w:val="clear" w:color="auto" w:fill="auto"/>
            <w:noWrap/>
            <w:vAlign w:val="bottom"/>
            <w:hideMark/>
          </w:tcPr>
          <w:p w14:paraId="7F663A2B"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1.00</w:t>
            </w:r>
          </w:p>
        </w:tc>
        <w:tc>
          <w:tcPr>
            <w:tcW w:w="1559" w:type="dxa"/>
            <w:tcBorders>
              <w:top w:val="nil"/>
              <w:left w:val="nil"/>
              <w:bottom w:val="single" w:sz="4" w:space="0" w:color="auto"/>
              <w:right w:val="single" w:sz="4" w:space="0" w:color="auto"/>
            </w:tcBorders>
            <w:shd w:val="clear" w:color="auto" w:fill="auto"/>
            <w:noWrap/>
            <w:vAlign w:val="bottom"/>
            <w:hideMark/>
          </w:tcPr>
          <w:p w14:paraId="0FD27597"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1.00</w:t>
            </w:r>
          </w:p>
        </w:tc>
      </w:tr>
      <w:tr w:rsidR="00492379" w:rsidRPr="00492379" w14:paraId="1B944BC2" w14:textId="77777777" w:rsidTr="001C30E5">
        <w:trPr>
          <w:gridAfter w:val="1"/>
          <w:wAfter w:w="236" w:type="dxa"/>
          <w:trHeight w:val="255"/>
        </w:trPr>
        <w:tc>
          <w:tcPr>
            <w:tcW w:w="1276" w:type="dxa"/>
            <w:tcBorders>
              <w:top w:val="nil"/>
              <w:left w:val="single" w:sz="4" w:space="0" w:color="auto"/>
              <w:bottom w:val="single" w:sz="4" w:space="0" w:color="auto"/>
              <w:right w:val="single" w:sz="4" w:space="0" w:color="auto"/>
            </w:tcBorders>
          </w:tcPr>
          <w:p w14:paraId="4E9E1D30"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0.01</w:t>
            </w:r>
          </w:p>
        </w:tc>
        <w:tc>
          <w:tcPr>
            <w:tcW w:w="1276" w:type="dxa"/>
            <w:tcBorders>
              <w:top w:val="nil"/>
              <w:left w:val="single" w:sz="4" w:space="0" w:color="auto"/>
              <w:bottom w:val="single" w:sz="4" w:space="0" w:color="auto"/>
              <w:right w:val="single" w:sz="4" w:space="0" w:color="auto"/>
            </w:tcBorders>
            <w:vAlign w:val="bottom"/>
          </w:tcPr>
          <w:p w14:paraId="22D28A17"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1.00</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02084B0F"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9.50</w:t>
            </w:r>
          </w:p>
        </w:tc>
        <w:tc>
          <w:tcPr>
            <w:tcW w:w="1559" w:type="dxa"/>
            <w:tcBorders>
              <w:top w:val="nil"/>
              <w:left w:val="nil"/>
              <w:bottom w:val="single" w:sz="4" w:space="0" w:color="auto"/>
              <w:right w:val="single" w:sz="4" w:space="0" w:color="auto"/>
            </w:tcBorders>
            <w:shd w:val="clear" w:color="auto" w:fill="auto"/>
            <w:noWrap/>
            <w:vAlign w:val="bottom"/>
            <w:hideMark/>
          </w:tcPr>
          <w:p w14:paraId="1334227E"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24.85</w:t>
            </w:r>
          </w:p>
        </w:tc>
        <w:tc>
          <w:tcPr>
            <w:tcW w:w="1701" w:type="dxa"/>
            <w:tcBorders>
              <w:top w:val="nil"/>
              <w:left w:val="nil"/>
              <w:bottom w:val="single" w:sz="4" w:space="0" w:color="auto"/>
              <w:right w:val="single" w:sz="4" w:space="0" w:color="auto"/>
            </w:tcBorders>
            <w:shd w:val="clear" w:color="auto" w:fill="auto"/>
            <w:noWrap/>
            <w:vAlign w:val="bottom"/>
            <w:hideMark/>
          </w:tcPr>
          <w:p w14:paraId="521BFD6A" w14:textId="77777777" w:rsidR="00492379" w:rsidRPr="00492379" w:rsidRDefault="00492379" w:rsidP="00492379">
            <w:pPr>
              <w:spacing w:after="0" w:line="276" w:lineRule="auto"/>
              <w:rPr>
                <w:rFonts w:cstheme="minorHAnsi"/>
                <w:sz w:val="24"/>
                <w:szCs w:val="24"/>
              </w:rPr>
            </w:pPr>
            <w:r w:rsidRPr="00492379">
              <w:rPr>
                <w:rFonts w:cstheme="minorHAnsi"/>
                <w:sz w:val="24"/>
                <w:szCs w:val="24"/>
              </w:rPr>
              <w:t> </w:t>
            </w:r>
          </w:p>
        </w:tc>
        <w:tc>
          <w:tcPr>
            <w:tcW w:w="1559" w:type="dxa"/>
            <w:tcBorders>
              <w:top w:val="nil"/>
              <w:left w:val="nil"/>
              <w:bottom w:val="single" w:sz="4" w:space="0" w:color="auto"/>
              <w:right w:val="single" w:sz="4" w:space="0" w:color="auto"/>
            </w:tcBorders>
            <w:shd w:val="clear" w:color="auto" w:fill="auto"/>
            <w:noWrap/>
            <w:vAlign w:val="bottom"/>
            <w:hideMark/>
          </w:tcPr>
          <w:p w14:paraId="16D59A7C" w14:textId="77777777" w:rsidR="00492379" w:rsidRPr="00492379" w:rsidRDefault="00492379" w:rsidP="00492379">
            <w:pPr>
              <w:spacing w:after="0" w:line="276" w:lineRule="auto"/>
              <w:rPr>
                <w:rFonts w:cstheme="minorHAnsi"/>
                <w:sz w:val="24"/>
                <w:szCs w:val="24"/>
              </w:rPr>
            </w:pPr>
            <w:r w:rsidRPr="00492379">
              <w:rPr>
                <w:rFonts w:cstheme="minorHAnsi"/>
                <w:sz w:val="24"/>
                <w:szCs w:val="24"/>
              </w:rPr>
              <w:t> </w:t>
            </w:r>
          </w:p>
        </w:tc>
      </w:tr>
      <w:tr w:rsidR="00492379" w:rsidRPr="00492379" w14:paraId="043DB0B7" w14:textId="77777777" w:rsidTr="001C30E5">
        <w:trPr>
          <w:gridAfter w:val="1"/>
          <w:wAfter w:w="236" w:type="dxa"/>
          <w:trHeight w:val="255"/>
        </w:trPr>
        <w:tc>
          <w:tcPr>
            <w:tcW w:w="1276" w:type="dxa"/>
            <w:tcBorders>
              <w:top w:val="nil"/>
              <w:left w:val="single" w:sz="4" w:space="0" w:color="auto"/>
              <w:bottom w:val="single" w:sz="4" w:space="0" w:color="auto"/>
              <w:right w:val="single" w:sz="4" w:space="0" w:color="auto"/>
            </w:tcBorders>
          </w:tcPr>
          <w:p w14:paraId="232B1A9C"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0.08</w:t>
            </w:r>
          </w:p>
        </w:tc>
        <w:tc>
          <w:tcPr>
            <w:tcW w:w="1276" w:type="dxa"/>
            <w:tcBorders>
              <w:top w:val="nil"/>
              <w:left w:val="single" w:sz="4" w:space="0" w:color="auto"/>
              <w:bottom w:val="single" w:sz="4" w:space="0" w:color="auto"/>
              <w:right w:val="single" w:sz="4" w:space="0" w:color="auto"/>
            </w:tcBorders>
            <w:vAlign w:val="bottom"/>
          </w:tcPr>
          <w:p w14:paraId="47A890F0"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0.97</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28CD1EDB"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8.50</w:t>
            </w:r>
          </w:p>
        </w:tc>
        <w:tc>
          <w:tcPr>
            <w:tcW w:w="1559" w:type="dxa"/>
            <w:tcBorders>
              <w:top w:val="nil"/>
              <w:left w:val="nil"/>
              <w:bottom w:val="single" w:sz="4" w:space="0" w:color="auto"/>
              <w:right w:val="single" w:sz="4" w:space="0" w:color="auto"/>
            </w:tcBorders>
            <w:shd w:val="clear" w:color="auto" w:fill="auto"/>
            <w:noWrap/>
            <w:vAlign w:val="bottom"/>
            <w:hideMark/>
          </w:tcPr>
          <w:p w14:paraId="60257EF7"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24.55</w:t>
            </w:r>
          </w:p>
        </w:tc>
        <w:tc>
          <w:tcPr>
            <w:tcW w:w="1701" w:type="dxa"/>
            <w:tcBorders>
              <w:top w:val="nil"/>
              <w:left w:val="nil"/>
              <w:bottom w:val="single" w:sz="4" w:space="0" w:color="auto"/>
              <w:right w:val="single" w:sz="4" w:space="0" w:color="auto"/>
            </w:tcBorders>
            <w:shd w:val="clear" w:color="auto" w:fill="auto"/>
            <w:noWrap/>
            <w:vAlign w:val="bottom"/>
            <w:hideMark/>
          </w:tcPr>
          <w:p w14:paraId="1984A78B" w14:textId="77777777" w:rsidR="00492379" w:rsidRPr="00492379" w:rsidRDefault="00492379" w:rsidP="00492379">
            <w:pPr>
              <w:spacing w:after="0" w:line="276" w:lineRule="auto"/>
              <w:rPr>
                <w:rFonts w:cstheme="minorHAnsi"/>
                <w:sz w:val="24"/>
                <w:szCs w:val="24"/>
              </w:rPr>
            </w:pPr>
            <w:r w:rsidRPr="00492379">
              <w:rPr>
                <w:rFonts w:cstheme="minorHAnsi"/>
                <w:sz w:val="24"/>
                <w:szCs w:val="24"/>
              </w:rPr>
              <w:t> </w:t>
            </w:r>
          </w:p>
        </w:tc>
        <w:tc>
          <w:tcPr>
            <w:tcW w:w="1559" w:type="dxa"/>
            <w:tcBorders>
              <w:top w:val="nil"/>
              <w:left w:val="nil"/>
              <w:bottom w:val="single" w:sz="4" w:space="0" w:color="auto"/>
              <w:right w:val="single" w:sz="4" w:space="0" w:color="auto"/>
            </w:tcBorders>
            <w:shd w:val="clear" w:color="auto" w:fill="auto"/>
            <w:noWrap/>
            <w:vAlign w:val="bottom"/>
            <w:hideMark/>
          </w:tcPr>
          <w:p w14:paraId="111C42DC" w14:textId="77777777" w:rsidR="00492379" w:rsidRPr="00492379" w:rsidRDefault="00492379" w:rsidP="00492379">
            <w:pPr>
              <w:spacing w:after="0" w:line="276" w:lineRule="auto"/>
              <w:rPr>
                <w:rFonts w:cstheme="minorHAnsi"/>
                <w:sz w:val="24"/>
                <w:szCs w:val="24"/>
              </w:rPr>
            </w:pPr>
            <w:r w:rsidRPr="00492379">
              <w:rPr>
                <w:rFonts w:cstheme="minorHAnsi"/>
                <w:sz w:val="24"/>
                <w:szCs w:val="24"/>
              </w:rPr>
              <w:t> </w:t>
            </w:r>
          </w:p>
        </w:tc>
      </w:tr>
      <w:tr w:rsidR="00492379" w:rsidRPr="00492379" w14:paraId="0848382A" w14:textId="77777777" w:rsidTr="001C30E5">
        <w:trPr>
          <w:gridAfter w:val="1"/>
          <w:wAfter w:w="236" w:type="dxa"/>
          <w:trHeight w:val="255"/>
        </w:trPr>
        <w:tc>
          <w:tcPr>
            <w:tcW w:w="1276" w:type="dxa"/>
            <w:tcBorders>
              <w:top w:val="nil"/>
              <w:left w:val="single" w:sz="4" w:space="0" w:color="auto"/>
              <w:bottom w:val="single" w:sz="4" w:space="0" w:color="auto"/>
              <w:right w:val="single" w:sz="4" w:space="0" w:color="auto"/>
            </w:tcBorders>
          </w:tcPr>
          <w:p w14:paraId="4DB11833"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0.38</w:t>
            </w:r>
          </w:p>
        </w:tc>
        <w:tc>
          <w:tcPr>
            <w:tcW w:w="1276" w:type="dxa"/>
            <w:tcBorders>
              <w:top w:val="nil"/>
              <w:left w:val="single" w:sz="4" w:space="0" w:color="auto"/>
              <w:bottom w:val="single" w:sz="4" w:space="0" w:color="auto"/>
              <w:right w:val="single" w:sz="4" w:space="0" w:color="auto"/>
            </w:tcBorders>
            <w:vAlign w:val="bottom"/>
          </w:tcPr>
          <w:p w14:paraId="1DFA2D74"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0.88</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21AE7536"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7.50</w:t>
            </w:r>
          </w:p>
        </w:tc>
        <w:tc>
          <w:tcPr>
            <w:tcW w:w="1559" w:type="dxa"/>
            <w:tcBorders>
              <w:top w:val="nil"/>
              <w:left w:val="nil"/>
              <w:bottom w:val="single" w:sz="4" w:space="0" w:color="auto"/>
              <w:right w:val="single" w:sz="4" w:space="0" w:color="auto"/>
            </w:tcBorders>
            <w:shd w:val="clear" w:color="auto" w:fill="auto"/>
            <w:noWrap/>
            <w:vAlign w:val="bottom"/>
            <w:hideMark/>
          </w:tcPr>
          <w:p w14:paraId="3CD369B1"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23.65</w:t>
            </w:r>
          </w:p>
        </w:tc>
        <w:tc>
          <w:tcPr>
            <w:tcW w:w="1701" w:type="dxa"/>
            <w:tcBorders>
              <w:top w:val="nil"/>
              <w:left w:val="nil"/>
              <w:bottom w:val="single" w:sz="4" w:space="0" w:color="auto"/>
              <w:right w:val="single" w:sz="4" w:space="0" w:color="auto"/>
            </w:tcBorders>
            <w:shd w:val="clear" w:color="auto" w:fill="auto"/>
            <w:noWrap/>
            <w:vAlign w:val="bottom"/>
            <w:hideMark/>
          </w:tcPr>
          <w:p w14:paraId="158A734F" w14:textId="77777777" w:rsidR="00492379" w:rsidRPr="00492379" w:rsidRDefault="00492379" w:rsidP="00492379">
            <w:pPr>
              <w:spacing w:after="0" w:line="276" w:lineRule="auto"/>
              <w:rPr>
                <w:rFonts w:cstheme="minorHAnsi"/>
                <w:sz w:val="24"/>
                <w:szCs w:val="24"/>
              </w:rPr>
            </w:pPr>
            <w:r w:rsidRPr="00492379">
              <w:rPr>
                <w:rFonts w:cstheme="minorHAnsi"/>
                <w:sz w:val="24"/>
                <w:szCs w:val="24"/>
              </w:rPr>
              <w:t> </w:t>
            </w:r>
          </w:p>
        </w:tc>
        <w:tc>
          <w:tcPr>
            <w:tcW w:w="1559" w:type="dxa"/>
            <w:tcBorders>
              <w:top w:val="nil"/>
              <w:left w:val="nil"/>
              <w:bottom w:val="single" w:sz="4" w:space="0" w:color="auto"/>
              <w:right w:val="single" w:sz="4" w:space="0" w:color="auto"/>
            </w:tcBorders>
            <w:shd w:val="clear" w:color="auto" w:fill="auto"/>
            <w:noWrap/>
            <w:vAlign w:val="bottom"/>
            <w:hideMark/>
          </w:tcPr>
          <w:p w14:paraId="7B766687" w14:textId="77777777" w:rsidR="00492379" w:rsidRPr="00492379" w:rsidRDefault="00492379" w:rsidP="00492379">
            <w:pPr>
              <w:spacing w:after="0" w:line="276" w:lineRule="auto"/>
              <w:rPr>
                <w:rFonts w:cstheme="minorHAnsi"/>
                <w:sz w:val="24"/>
                <w:szCs w:val="24"/>
              </w:rPr>
            </w:pPr>
            <w:r w:rsidRPr="00492379">
              <w:rPr>
                <w:rFonts w:cstheme="minorHAnsi"/>
                <w:sz w:val="24"/>
                <w:szCs w:val="24"/>
              </w:rPr>
              <w:t> </w:t>
            </w:r>
          </w:p>
        </w:tc>
      </w:tr>
      <w:tr w:rsidR="00492379" w:rsidRPr="00492379" w14:paraId="2E175E69" w14:textId="77777777" w:rsidTr="001C30E5">
        <w:trPr>
          <w:gridAfter w:val="1"/>
          <w:wAfter w:w="236" w:type="dxa"/>
          <w:trHeight w:val="255"/>
        </w:trPr>
        <w:tc>
          <w:tcPr>
            <w:tcW w:w="1276" w:type="dxa"/>
            <w:tcBorders>
              <w:top w:val="nil"/>
              <w:left w:val="single" w:sz="4" w:space="0" w:color="auto"/>
              <w:bottom w:val="single" w:sz="4" w:space="0" w:color="auto"/>
              <w:right w:val="single" w:sz="4" w:space="0" w:color="auto"/>
            </w:tcBorders>
          </w:tcPr>
          <w:p w14:paraId="559F651E"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0.51</w:t>
            </w:r>
          </w:p>
        </w:tc>
        <w:tc>
          <w:tcPr>
            <w:tcW w:w="1276" w:type="dxa"/>
            <w:tcBorders>
              <w:top w:val="nil"/>
              <w:left w:val="single" w:sz="4" w:space="0" w:color="auto"/>
              <w:bottom w:val="single" w:sz="4" w:space="0" w:color="auto"/>
              <w:right w:val="single" w:sz="4" w:space="0" w:color="auto"/>
            </w:tcBorders>
            <w:vAlign w:val="bottom"/>
          </w:tcPr>
          <w:p w14:paraId="5EF72323"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0.80</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4A0BDD7E" w14:textId="77777777" w:rsidR="00492379" w:rsidRPr="00492379" w:rsidRDefault="00492379" w:rsidP="00492379">
            <w:pPr>
              <w:spacing w:after="0" w:line="276" w:lineRule="auto"/>
              <w:rPr>
                <w:rFonts w:cstheme="minorHAnsi"/>
                <w:sz w:val="24"/>
                <w:szCs w:val="24"/>
              </w:rPr>
            </w:pPr>
            <w:r w:rsidRPr="00492379">
              <w:rPr>
                <w:rFonts w:cstheme="minorHAnsi"/>
                <w:sz w:val="24"/>
                <w:szCs w:val="24"/>
              </w:rPr>
              <w:t> </w:t>
            </w:r>
          </w:p>
        </w:tc>
        <w:tc>
          <w:tcPr>
            <w:tcW w:w="1559" w:type="dxa"/>
            <w:tcBorders>
              <w:top w:val="nil"/>
              <w:left w:val="nil"/>
              <w:bottom w:val="single" w:sz="4" w:space="0" w:color="auto"/>
              <w:right w:val="single" w:sz="4" w:space="0" w:color="auto"/>
            </w:tcBorders>
            <w:shd w:val="clear" w:color="auto" w:fill="auto"/>
            <w:noWrap/>
            <w:vAlign w:val="bottom"/>
            <w:hideMark/>
          </w:tcPr>
          <w:p w14:paraId="443CF434"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12.85</w:t>
            </w:r>
          </w:p>
        </w:tc>
        <w:tc>
          <w:tcPr>
            <w:tcW w:w="1701" w:type="dxa"/>
            <w:tcBorders>
              <w:top w:val="nil"/>
              <w:left w:val="nil"/>
              <w:bottom w:val="single" w:sz="4" w:space="0" w:color="auto"/>
              <w:right w:val="single" w:sz="4" w:space="0" w:color="auto"/>
            </w:tcBorders>
            <w:shd w:val="clear" w:color="auto" w:fill="auto"/>
            <w:noWrap/>
            <w:vAlign w:val="bottom"/>
            <w:hideMark/>
          </w:tcPr>
          <w:p w14:paraId="71714907"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0.1</w:t>
            </w:r>
          </w:p>
        </w:tc>
        <w:tc>
          <w:tcPr>
            <w:tcW w:w="1559" w:type="dxa"/>
            <w:tcBorders>
              <w:top w:val="nil"/>
              <w:left w:val="nil"/>
              <w:bottom w:val="single" w:sz="4" w:space="0" w:color="auto"/>
              <w:right w:val="single" w:sz="4" w:space="0" w:color="auto"/>
            </w:tcBorders>
            <w:shd w:val="clear" w:color="auto" w:fill="auto"/>
            <w:noWrap/>
            <w:vAlign w:val="bottom"/>
            <w:hideMark/>
          </w:tcPr>
          <w:p w14:paraId="220B7F17" w14:textId="77777777" w:rsidR="00492379" w:rsidRPr="00492379" w:rsidRDefault="00492379" w:rsidP="00492379">
            <w:pPr>
              <w:spacing w:after="0" w:line="276" w:lineRule="auto"/>
              <w:jc w:val="right"/>
              <w:rPr>
                <w:rFonts w:cstheme="minorHAnsi"/>
                <w:sz w:val="24"/>
                <w:szCs w:val="24"/>
              </w:rPr>
            </w:pPr>
          </w:p>
        </w:tc>
      </w:tr>
      <w:tr w:rsidR="00492379" w:rsidRPr="00492379" w14:paraId="4A756BBB" w14:textId="77777777" w:rsidTr="001C30E5">
        <w:trPr>
          <w:gridAfter w:val="1"/>
          <w:wAfter w:w="236" w:type="dxa"/>
          <w:trHeight w:val="255"/>
        </w:trPr>
        <w:tc>
          <w:tcPr>
            <w:tcW w:w="1276" w:type="dxa"/>
            <w:tcBorders>
              <w:top w:val="nil"/>
              <w:left w:val="single" w:sz="4" w:space="0" w:color="auto"/>
              <w:bottom w:val="single" w:sz="4" w:space="0" w:color="auto"/>
              <w:right w:val="single" w:sz="4" w:space="0" w:color="auto"/>
            </w:tcBorders>
          </w:tcPr>
          <w:p w14:paraId="518DBFCE"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0.51</w:t>
            </w:r>
          </w:p>
        </w:tc>
        <w:tc>
          <w:tcPr>
            <w:tcW w:w="1276" w:type="dxa"/>
            <w:tcBorders>
              <w:top w:val="nil"/>
              <w:left w:val="single" w:sz="4" w:space="0" w:color="auto"/>
              <w:bottom w:val="single" w:sz="4" w:space="0" w:color="auto"/>
              <w:right w:val="single" w:sz="4" w:space="0" w:color="auto"/>
            </w:tcBorders>
            <w:vAlign w:val="bottom"/>
          </w:tcPr>
          <w:p w14:paraId="46041DA0"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0.81</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26F14A29" w14:textId="77777777" w:rsidR="00492379" w:rsidRPr="00492379" w:rsidRDefault="00492379" w:rsidP="00492379">
            <w:pPr>
              <w:spacing w:after="0" w:line="276" w:lineRule="auto"/>
              <w:rPr>
                <w:rFonts w:cstheme="minorHAnsi"/>
                <w:sz w:val="24"/>
                <w:szCs w:val="24"/>
              </w:rPr>
            </w:pPr>
            <w:r w:rsidRPr="00492379">
              <w:rPr>
                <w:rFonts w:cstheme="minorHAnsi"/>
                <w:sz w:val="24"/>
                <w:szCs w:val="24"/>
              </w:rPr>
              <w:t> </w:t>
            </w:r>
          </w:p>
        </w:tc>
        <w:tc>
          <w:tcPr>
            <w:tcW w:w="1559" w:type="dxa"/>
            <w:tcBorders>
              <w:top w:val="nil"/>
              <w:left w:val="nil"/>
              <w:bottom w:val="single" w:sz="4" w:space="0" w:color="auto"/>
              <w:right w:val="single" w:sz="4" w:space="0" w:color="auto"/>
            </w:tcBorders>
            <w:shd w:val="clear" w:color="auto" w:fill="auto"/>
            <w:noWrap/>
            <w:vAlign w:val="bottom"/>
            <w:hideMark/>
          </w:tcPr>
          <w:p w14:paraId="11B6C1DE"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17.80</w:t>
            </w:r>
          </w:p>
        </w:tc>
        <w:tc>
          <w:tcPr>
            <w:tcW w:w="1701" w:type="dxa"/>
            <w:tcBorders>
              <w:top w:val="nil"/>
              <w:left w:val="nil"/>
              <w:bottom w:val="single" w:sz="4" w:space="0" w:color="auto"/>
              <w:right w:val="single" w:sz="4" w:space="0" w:color="auto"/>
            </w:tcBorders>
            <w:shd w:val="clear" w:color="auto" w:fill="auto"/>
            <w:noWrap/>
            <w:vAlign w:val="bottom"/>
            <w:hideMark/>
          </w:tcPr>
          <w:p w14:paraId="2B381341" w14:textId="77777777" w:rsidR="00492379" w:rsidRPr="00492379" w:rsidRDefault="00492379" w:rsidP="00492379">
            <w:pPr>
              <w:spacing w:after="0" w:line="276" w:lineRule="auto"/>
              <w:jc w:val="right"/>
              <w:rPr>
                <w:rFonts w:cstheme="minorHAnsi"/>
                <w:sz w:val="24"/>
                <w:szCs w:val="24"/>
              </w:rPr>
            </w:pPr>
          </w:p>
        </w:tc>
        <w:tc>
          <w:tcPr>
            <w:tcW w:w="1559" w:type="dxa"/>
            <w:tcBorders>
              <w:top w:val="nil"/>
              <w:left w:val="nil"/>
              <w:bottom w:val="single" w:sz="4" w:space="0" w:color="auto"/>
              <w:right w:val="single" w:sz="4" w:space="0" w:color="auto"/>
            </w:tcBorders>
            <w:shd w:val="clear" w:color="auto" w:fill="auto"/>
            <w:noWrap/>
            <w:vAlign w:val="bottom"/>
            <w:hideMark/>
          </w:tcPr>
          <w:p w14:paraId="21476188"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0.05</w:t>
            </w:r>
          </w:p>
        </w:tc>
      </w:tr>
      <w:tr w:rsidR="00492379" w:rsidRPr="00492379" w14:paraId="74F4AD6A" w14:textId="77777777" w:rsidTr="001C30E5">
        <w:trPr>
          <w:gridAfter w:val="1"/>
          <w:wAfter w:w="236" w:type="dxa"/>
          <w:trHeight w:val="255"/>
        </w:trPr>
        <w:tc>
          <w:tcPr>
            <w:tcW w:w="1276" w:type="dxa"/>
            <w:tcBorders>
              <w:top w:val="nil"/>
              <w:left w:val="single" w:sz="4" w:space="0" w:color="auto"/>
              <w:bottom w:val="single" w:sz="4" w:space="0" w:color="auto"/>
              <w:right w:val="single" w:sz="4" w:space="0" w:color="auto"/>
            </w:tcBorders>
          </w:tcPr>
          <w:p w14:paraId="15B2D029"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0.66</w:t>
            </w:r>
          </w:p>
        </w:tc>
        <w:tc>
          <w:tcPr>
            <w:tcW w:w="1276" w:type="dxa"/>
            <w:tcBorders>
              <w:top w:val="nil"/>
              <w:left w:val="single" w:sz="4" w:space="0" w:color="auto"/>
              <w:bottom w:val="single" w:sz="4" w:space="0" w:color="auto"/>
              <w:right w:val="single" w:sz="4" w:space="0" w:color="auto"/>
            </w:tcBorders>
            <w:vAlign w:val="bottom"/>
          </w:tcPr>
          <w:p w14:paraId="07E8659A"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0.80</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798E7AF7"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6.50</w:t>
            </w:r>
          </w:p>
        </w:tc>
        <w:tc>
          <w:tcPr>
            <w:tcW w:w="1559" w:type="dxa"/>
            <w:tcBorders>
              <w:top w:val="nil"/>
              <w:left w:val="nil"/>
              <w:bottom w:val="single" w:sz="4" w:space="0" w:color="auto"/>
              <w:right w:val="single" w:sz="4" w:space="0" w:color="auto"/>
            </w:tcBorders>
            <w:shd w:val="clear" w:color="auto" w:fill="auto"/>
            <w:noWrap/>
            <w:vAlign w:val="bottom"/>
            <w:hideMark/>
          </w:tcPr>
          <w:p w14:paraId="6A105482" w14:textId="77777777" w:rsidR="00492379" w:rsidRPr="00492379" w:rsidRDefault="00492379" w:rsidP="00492379">
            <w:pPr>
              <w:spacing w:after="0" w:line="276" w:lineRule="auto"/>
              <w:rPr>
                <w:rFonts w:cstheme="minorHAnsi"/>
                <w:sz w:val="24"/>
                <w:szCs w:val="24"/>
              </w:rPr>
            </w:pPr>
            <w:r w:rsidRPr="00492379">
              <w:rPr>
                <w:rFonts w:cstheme="minorHAnsi"/>
                <w:sz w:val="24"/>
                <w:szCs w:val="24"/>
              </w:rPr>
              <w:t> </w:t>
            </w:r>
          </w:p>
        </w:tc>
        <w:tc>
          <w:tcPr>
            <w:tcW w:w="1701" w:type="dxa"/>
            <w:tcBorders>
              <w:top w:val="nil"/>
              <w:left w:val="nil"/>
              <w:bottom w:val="single" w:sz="4" w:space="0" w:color="auto"/>
              <w:right w:val="single" w:sz="4" w:space="0" w:color="auto"/>
            </w:tcBorders>
            <w:shd w:val="clear" w:color="auto" w:fill="auto"/>
            <w:noWrap/>
            <w:vAlign w:val="bottom"/>
            <w:hideMark/>
          </w:tcPr>
          <w:p w14:paraId="0F86E5F5" w14:textId="77777777" w:rsidR="00492379" w:rsidRPr="00492379" w:rsidRDefault="00492379" w:rsidP="00492379">
            <w:pPr>
              <w:spacing w:after="0" w:line="276" w:lineRule="auto"/>
              <w:rPr>
                <w:rFonts w:cstheme="minorHAnsi"/>
                <w:sz w:val="24"/>
                <w:szCs w:val="24"/>
              </w:rPr>
            </w:pPr>
            <w:r w:rsidRPr="00492379">
              <w:rPr>
                <w:rFonts w:cstheme="minorHAnsi"/>
                <w:sz w:val="24"/>
                <w:szCs w:val="24"/>
              </w:rPr>
              <w:t> </w:t>
            </w:r>
          </w:p>
        </w:tc>
        <w:tc>
          <w:tcPr>
            <w:tcW w:w="1559" w:type="dxa"/>
            <w:tcBorders>
              <w:top w:val="nil"/>
              <w:left w:val="nil"/>
              <w:bottom w:val="single" w:sz="4" w:space="0" w:color="auto"/>
              <w:right w:val="single" w:sz="4" w:space="0" w:color="auto"/>
            </w:tcBorders>
            <w:shd w:val="clear" w:color="auto" w:fill="auto"/>
            <w:noWrap/>
            <w:vAlign w:val="bottom"/>
            <w:hideMark/>
          </w:tcPr>
          <w:p w14:paraId="45309C9B" w14:textId="77777777" w:rsidR="00492379" w:rsidRPr="00492379" w:rsidRDefault="00492379" w:rsidP="00492379">
            <w:pPr>
              <w:spacing w:after="0" w:line="276" w:lineRule="auto"/>
              <w:rPr>
                <w:rFonts w:cstheme="minorHAnsi"/>
                <w:sz w:val="24"/>
                <w:szCs w:val="24"/>
              </w:rPr>
            </w:pPr>
            <w:r w:rsidRPr="00492379">
              <w:rPr>
                <w:rFonts w:cstheme="minorHAnsi"/>
                <w:sz w:val="24"/>
                <w:szCs w:val="24"/>
              </w:rPr>
              <w:t> </w:t>
            </w:r>
          </w:p>
        </w:tc>
      </w:tr>
      <w:tr w:rsidR="00492379" w:rsidRPr="00492379" w14:paraId="5500CBD2" w14:textId="77777777" w:rsidTr="001C30E5">
        <w:trPr>
          <w:gridAfter w:val="1"/>
          <w:wAfter w:w="236" w:type="dxa"/>
          <w:trHeight w:val="255"/>
        </w:trPr>
        <w:tc>
          <w:tcPr>
            <w:tcW w:w="1276" w:type="dxa"/>
            <w:tcBorders>
              <w:top w:val="nil"/>
              <w:left w:val="single" w:sz="4" w:space="0" w:color="auto"/>
              <w:bottom w:val="single" w:sz="4" w:space="0" w:color="auto"/>
              <w:right w:val="single" w:sz="4" w:space="0" w:color="auto"/>
            </w:tcBorders>
          </w:tcPr>
          <w:p w14:paraId="69ADA3CE"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0.67</w:t>
            </w:r>
          </w:p>
        </w:tc>
        <w:tc>
          <w:tcPr>
            <w:tcW w:w="1276" w:type="dxa"/>
            <w:tcBorders>
              <w:top w:val="nil"/>
              <w:left w:val="single" w:sz="4" w:space="0" w:color="auto"/>
              <w:bottom w:val="single" w:sz="4" w:space="0" w:color="auto"/>
              <w:right w:val="single" w:sz="4" w:space="0" w:color="auto"/>
            </w:tcBorders>
            <w:vAlign w:val="bottom"/>
          </w:tcPr>
          <w:p w14:paraId="4572100B"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0.80</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43DE59A7" w14:textId="77777777" w:rsidR="00492379" w:rsidRPr="00492379" w:rsidRDefault="00492379" w:rsidP="00492379">
            <w:pPr>
              <w:spacing w:after="0" w:line="276" w:lineRule="auto"/>
              <w:rPr>
                <w:rFonts w:cstheme="minorHAnsi"/>
                <w:sz w:val="24"/>
                <w:szCs w:val="24"/>
              </w:rPr>
            </w:pPr>
            <w:r w:rsidRPr="00492379">
              <w:rPr>
                <w:rFonts w:cstheme="minorHAnsi"/>
                <w:sz w:val="24"/>
                <w:szCs w:val="24"/>
              </w:rPr>
              <w:t> </w:t>
            </w:r>
          </w:p>
        </w:tc>
        <w:tc>
          <w:tcPr>
            <w:tcW w:w="1559" w:type="dxa"/>
            <w:tcBorders>
              <w:top w:val="nil"/>
              <w:left w:val="nil"/>
              <w:bottom w:val="single" w:sz="4" w:space="0" w:color="auto"/>
              <w:right w:val="single" w:sz="4" w:space="0" w:color="auto"/>
            </w:tcBorders>
            <w:shd w:val="clear" w:color="auto" w:fill="auto"/>
            <w:noWrap/>
            <w:vAlign w:val="bottom"/>
            <w:hideMark/>
          </w:tcPr>
          <w:p w14:paraId="44222579"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12.55</w:t>
            </w:r>
          </w:p>
        </w:tc>
        <w:tc>
          <w:tcPr>
            <w:tcW w:w="1701" w:type="dxa"/>
            <w:tcBorders>
              <w:top w:val="nil"/>
              <w:left w:val="nil"/>
              <w:bottom w:val="single" w:sz="4" w:space="0" w:color="auto"/>
              <w:right w:val="single" w:sz="4" w:space="0" w:color="auto"/>
            </w:tcBorders>
            <w:shd w:val="clear" w:color="auto" w:fill="auto"/>
            <w:noWrap/>
            <w:vAlign w:val="bottom"/>
            <w:hideMark/>
          </w:tcPr>
          <w:p w14:paraId="6D046992"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0.24</w:t>
            </w:r>
          </w:p>
        </w:tc>
        <w:tc>
          <w:tcPr>
            <w:tcW w:w="1559" w:type="dxa"/>
            <w:tcBorders>
              <w:top w:val="nil"/>
              <w:left w:val="nil"/>
              <w:bottom w:val="single" w:sz="4" w:space="0" w:color="auto"/>
              <w:right w:val="single" w:sz="4" w:space="0" w:color="auto"/>
            </w:tcBorders>
            <w:shd w:val="clear" w:color="auto" w:fill="auto"/>
            <w:noWrap/>
            <w:vAlign w:val="bottom"/>
            <w:hideMark/>
          </w:tcPr>
          <w:p w14:paraId="5D530557"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0.15</w:t>
            </w:r>
          </w:p>
        </w:tc>
      </w:tr>
      <w:tr w:rsidR="00492379" w:rsidRPr="00492379" w14:paraId="3696810B" w14:textId="77777777" w:rsidTr="001C30E5">
        <w:trPr>
          <w:trHeight w:val="360"/>
        </w:trPr>
        <w:tc>
          <w:tcPr>
            <w:tcW w:w="1276" w:type="dxa"/>
            <w:tcBorders>
              <w:top w:val="nil"/>
              <w:left w:val="single" w:sz="4" w:space="0" w:color="auto"/>
              <w:bottom w:val="single" w:sz="4" w:space="0" w:color="auto"/>
              <w:right w:val="single" w:sz="4" w:space="0" w:color="auto"/>
            </w:tcBorders>
          </w:tcPr>
          <w:p w14:paraId="1A9822BD"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0.80</w:t>
            </w:r>
          </w:p>
        </w:tc>
        <w:tc>
          <w:tcPr>
            <w:tcW w:w="1276" w:type="dxa"/>
            <w:tcBorders>
              <w:top w:val="nil"/>
              <w:left w:val="single" w:sz="4" w:space="0" w:color="auto"/>
              <w:bottom w:val="single" w:sz="4" w:space="0" w:color="auto"/>
              <w:right w:val="single" w:sz="4" w:space="0" w:color="auto"/>
            </w:tcBorders>
            <w:vAlign w:val="bottom"/>
          </w:tcPr>
          <w:p w14:paraId="59797244"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0.78</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23219118"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5.50</w:t>
            </w:r>
          </w:p>
        </w:tc>
        <w:tc>
          <w:tcPr>
            <w:tcW w:w="1559" w:type="dxa"/>
            <w:tcBorders>
              <w:top w:val="nil"/>
              <w:left w:val="nil"/>
              <w:bottom w:val="single" w:sz="4" w:space="0" w:color="auto"/>
              <w:right w:val="single" w:sz="4" w:space="0" w:color="auto"/>
            </w:tcBorders>
            <w:shd w:val="clear" w:color="auto" w:fill="auto"/>
            <w:noWrap/>
            <w:vAlign w:val="bottom"/>
            <w:hideMark/>
          </w:tcPr>
          <w:p w14:paraId="59C7F8E5"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11.65</w:t>
            </w:r>
          </w:p>
        </w:tc>
        <w:tc>
          <w:tcPr>
            <w:tcW w:w="1701" w:type="dxa"/>
            <w:tcBorders>
              <w:top w:val="nil"/>
              <w:left w:val="nil"/>
              <w:bottom w:val="single" w:sz="4" w:space="0" w:color="auto"/>
              <w:right w:val="single" w:sz="4" w:space="0" w:color="auto"/>
            </w:tcBorders>
            <w:shd w:val="clear" w:color="auto" w:fill="auto"/>
            <w:noWrap/>
            <w:vAlign w:val="bottom"/>
            <w:hideMark/>
          </w:tcPr>
          <w:p w14:paraId="67A4455A"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0.27</w:t>
            </w:r>
          </w:p>
        </w:tc>
        <w:tc>
          <w:tcPr>
            <w:tcW w:w="1559" w:type="dxa"/>
            <w:tcBorders>
              <w:top w:val="nil"/>
              <w:left w:val="nil"/>
              <w:bottom w:val="single" w:sz="4" w:space="0" w:color="auto"/>
              <w:right w:val="single" w:sz="4" w:space="0" w:color="auto"/>
            </w:tcBorders>
            <w:shd w:val="clear" w:color="auto" w:fill="auto"/>
            <w:noWrap/>
            <w:vAlign w:val="bottom"/>
            <w:hideMark/>
          </w:tcPr>
          <w:p w14:paraId="24057792"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0.18</w:t>
            </w:r>
          </w:p>
        </w:tc>
        <w:tc>
          <w:tcPr>
            <w:tcW w:w="236" w:type="dxa"/>
            <w:vAlign w:val="bottom"/>
          </w:tcPr>
          <w:p w14:paraId="00C8E8C5" w14:textId="77777777" w:rsidR="00492379" w:rsidRPr="00492379" w:rsidRDefault="00492379" w:rsidP="00492379">
            <w:pPr>
              <w:spacing w:line="276" w:lineRule="auto"/>
              <w:rPr>
                <w:rFonts w:cstheme="minorHAnsi"/>
                <w:sz w:val="24"/>
                <w:szCs w:val="24"/>
              </w:rPr>
            </w:pPr>
          </w:p>
        </w:tc>
      </w:tr>
      <w:tr w:rsidR="00492379" w:rsidRPr="00492379" w14:paraId="00CD0BFA" w14:textId="77777777" w:rsidTr="001C30E5">
        <w:trPr>
          <w:trHeight w:val="255"/>
        </w:trPr>
        <w:tc>
          <w:tcPr>
            <w:tcW w:w="1276" w:type="dxa"/>
            <w:tcBorders>
              <w:top w:val="nil"/>
              <w:left w:val="single" w:sz="4" w:space="0" w:color="auto"/>
              <w:bottom w:val="single" w:sz="4" w:space="0" w:color="auto"/>
              <w:right w:val="single" w:sz="4" w:space="0" w:color="auto"/>
            </w:tcBorders>
          </w:tcPr>
          <w:p w14:paraId="46E154AB"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0.82</w:t>
            </w:r>
          </w:p>
        </w:tc>
        <w:tc>
          <w:tcPr>
            <w:tcW w:w="1276" w:type="dxa"/>
            <w:tcBorders>
              <w:top w:val="nil"/>
              <w:left w:val="single" w:sz="4" w:space="0" w:color="auto"/>
              <w:bottom w:val="single" w:sz="4" w:space="0" w:color="auto"/>
              <w:right w:val="single" w:sz="4" w:space="0" w:color="auto"/>
            </w:tcBorders>
            <w:vAlign w:val="bottom"/>
          </w:tcPr>
          <w:p w14:paraId="4D7A08F9"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0.76</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5DB72507" w14:textId="77777777" w:rsidR="00492379" w:rsidRPr="00492379" w:rsidRDefault="00492379" w:rsidP="00492379">
            <w:pPr>
              <w:spacing w:after="0" w:line="276" w:lineRule="auto"/>
              <w:rPr>
                <w:rFonts w:cstheme="minorHAnsi"/>
                <w:sz w:val="24"/>
                <w:szCs w:val="24"/>
              </w:rPr>
            </w:pPr>
            <w:r w:rsidRPr="00492379">
              <w:rPr>
                <w:rFonts w:cstheme="minorHAnsi"/>
                <w:sz w:val="24"/>
                <w:szCs w:val="24"/>
              </w:rPr>
              <w:t> </w:t>
            </w:r>
          </w:p>
        </w:tc>
        <w:tc>
          <w:tcPr>
            <w:tcW w:w="1559" w:type="dxa"/>
            <w:tcBorders>
              <w:top w:val="nil"/>
              <w:left w:val="nil"/>
              <w:bottom w:val="single" w:sz="4" w:space="0" w:color="auto"/>
              <w:right w:val="single" w:sz="4" w:space="0" w:color="auto"/>
            </w:tcBorders>
            <w:shd w:val="clear" w:color="auto" w:fill="auto"/>
            <w:noWrap/>
            <w:vAlign w:val="bottom"/>
            <w:hideMark/>
          </w:tcPr>
          <w:p w14:paraId="56145EF3"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11.4</w:t>
            </w:r>
          </w:p>
        </w:tc>
        <w:tc>
          <w:tcPr>
            <w:tcW w:w="1701" w:type="dxa"/>
            <w:tcBorders>
              <w:top w:val="nil"/>
              <w:left w:val="nil"/>
              <w:bottom w:val="single" w:sz="4" w:space="0" w:color="auto"/>
              <w:right w:val="single" w:sz="4" w:space="0" w:color="auto"/>
            </w:tcBorders>
            <w:shd w:val="clear" w:color="auto" w:fill="auto"/>
            <w:noWrap/>
            <w:vAlign w:val="bottom"/>
            <w:hideMark/>
          </w:tcPr>
          <w:p w14:paraId="668B6F36"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0.31</w:t>
            </w:r>
          </w:p>
        </w:tc>
        <w:tc>
          <w:tcPr>
            <w:tcW w:w="1559" w:type="dxa"/>
            <w:tcBorders>
              <w:top w:val="nil"/>
              <w:left w:val="nil"/>
              <w:bottom w:val="single" w:sz="4" w:space="0" w:color="auto"/>
              <w:right w:val="single" w:sz="4" w:space="0" w:color="auto"/>
            </w:tcBorders>
            <w:shd w:val="clear" w:color="auto" w:fill="auto"/>
            <w:noWrap/>
            <w:vAlign w:val="bottom"/>
            <w:hideMark/>
          </w:tcPr>
          <w:p w14:paraId="0E3649C8"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0.22</w:t>
            </w:r>
          </w:p>
        </w:tc>
        <w:tc>
          <w:tcPr>
            <w:tcW w:w="236" w:type="dxa"/>
            <w:vAlign w:val="bottom"/>
          </w:tcPr>
          <w:p w14:paraId="53B924FE" w14:textId="77777777" w:rsidR="00492379" w:rsidRPr="00492379" w:rsidRDefault="00492379" w:rsidP="00492379">
            <w:pPr>
              <w:spacing w:line="276" w:lineRule="auto"/>
              <w:rPr>
                <w:rFonts w:cstheme="minorHAnsi"/>
                <w:sz w:val="24"/>
                <w:szCs w:val="24"/>
              </w:rPr>
            </w:pPr>
          </w:p>
        </w:tc>
      </w:tr>
      <w:tr w:rsidR="00492379" w:rsidRPr="00492379" w14:paraId="1520A718" w14:textId="77777777" w:rsidTr="001C30E5">
        <w:trPr>
          <w:gridAfter w:val="1"/>
          <w:wAfter w:w="236" w:type="dxa"/>
          <w:trHeight w:val="255"/>
        </w:trPr>
        <w:tc>
          <w:tcPr>
            <w:tcW w:w="1276" w:type="dxa"/>
            <w:tcBorders>
              <w:top w:val="nil"/>
              <w:left w:val="single" w:sz="4" w:space="0" w:color="auto"/>
              <w:bottom w:val="single" w:sz="4" w:space="0" w:color="auto"/>
              <w:right w:val="single" w:sz="4" w:space="0" w:color="auto"/>
            </w:tcBorders>
          </w:tcPr>
          <w:p w14:paraId="55513848"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0.83</w:t>
            </w:r>
          </w:p>
        </w:tc>
        <w:tc>
          <w:tcPr>
            <w:tcW w:w="1276" w:type="dxa"/>
            <w:tcBorders>
              <w:top w:val="nil"/>
              <w:left w:val="single" w:sz="4" w:space="0" w:color="auto"/>
              <w:bottom w:val="single" w:sz="4" w:space="0" w:color="auto"/>
              <w:right w:val="single" w:sz="4" w:space="0" w:color="auto"/>
            </w:tcBorders>
            <w:vAlign w:val="bottom"/>
          </w:tcPr>
          <w:p w14:paraId="27E9006B"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0.76</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30C1DB25"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4.50</w:t>
            </w:r>
          </w:p>
        </w:tc>
        <w:tc>
          <w:tcPr>
            <w:tcW w:w="1559" w:type="dxa"/>
            <w:tcBorders>
              <w:top w:val="nil"/>
              <w:left w:val="nil"/>
              <w:bottom w:val="single" w:sz="4" w:space="0" w:color="auto"/>
              <w:right w:val="single" w:sz="4" w:space="0" w:color="auto"/>
            </w:tcBorders>
            <w:shd w:val="clear" w:color="auto" w:fill="auto"/>
            <w:noWrap/>
            <w:vAlign w:val="bottom"/>
            <w:hideMark/>
          </w:tcPr>
          <w:p w14:paraId="1800DEDB"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5.85</w:t>
            </w:r>
          </w:p>
        </w:tc>
        <w:tc>
          <w:tcPr>
            <w:tcW w:w="1701" w:type="dxa"/>
            <w:tcBorders>
              <w:top w:val="nil"/>
              <w:left w:val="nil"/>
              <w:bottom w:val="single" w:sz="4" w:space="0" w:color="auto"/>
              <w:right w:val="single" w:sz="4" w:space="0" w:color="auto"/>
            </w:tcBorders>
            <w:shd w:val="clear" w:color="auto" w:fill="auto"/>
            <w:noWrap/>
            <w:vAlign w:val="bottom"/>
            <w:hideMark/>
          </w:tcPr>
          <w:p w14:paraId="747224D0"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0.42</w:t>
            </w:r>
          </w:p>
        </w:tc>
        <w:tc>
          <w:tcPr>
            <w:tcW w:w="1559" w:type="dxa"/>
            <w:tcBorders>
              <w:top w:val="nil"/>
              <w:left w:val="nil"/>
              <w:bottom w:val="single" w:sz="4" w:space="0" w:color="auto"/>
              <w:right w:val="single" w:sz="4" w:space="0" w:color="auto"/>
            </w:tcBorders>
            <w:shd w:val="clear" w:color="auto" w:fill="auto"/>
            <w:noWrap/>
            <w:vAlign w:val="bottom"/>
            <w:hideMark/>
          </w:tcPr>
          <w:p w14:paraId="59FB34AD"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0.28</w:t>
            </w:r>
          </w:p>
        </w:tc>
      </w:tr>
      <w:tr w:rsidR="00492379" w:rsidRPr="00492379" w14:paraId="1F5FD147" w14:textId="77777777" w:rsidTr="001C30E5">
        <w:trPr>
          <w:gridAfter w:val="1"/>
          <w:wAfter w:w="236" w:type="dxa"/>
          <w:trHeight w:val="255"/>
        </w:trPr>
        <w:tc>
          <w:tcPr>
            <w:tcW w:w="1276" w:type="dxa"/>
            <w:tcBorders>
              <w:top w:val="nil"/>
              <w:left w:val="single" w:sz="4" w:space="0" w:color="auto"/>
              <w:bottom w:val="single" w:sz="4" w:space="0" w:color="auto"/>
              <w:right w:val="single" w:sz="4" w:space="0" w:color="auto"/>
            </w:tcBorders>
          </w:tcPr>
          <w:p w14:paraId="20B6F9D2"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0.89</w:t>
            </w:r>
          </w:p>
        </w:tc>
        <w:tc>
          <w:tcPr>
            <w:tcW w:w="1276" w:type="dxa"/>
            <w:tcBorders>
              <w:top w:val="nil"/>
              <w:left w:val="single" w:sz="4" w:space="0" w:color="auto"/>
              <w:bottom w:val="single" w:sz="4" w:space="0" w:color="auto"/>
              <w:right w:val="single" w:sz="4" w:space="0" w:color="auto"/>
            </w:tcBorders>
            <w:vAlign w:val="bottom"/>
          </w:tcPr>
          <w:p w14:paraId="269AA650"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0.73</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15EB074F"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3.50</w:t>
            </w:r>
          </w:p>
        </w:tc>
        <w:tc>
          <w:tcPr>
            <w:tcW w:w="1559" w:type="dxa"/>
            <w:tcBorders>
              <w:top w:val="nil"/>
              <w:left w:val="nil"/>
              <w:bottom w:val="single" w:sz="4" w:space="0" w:color="auto"/>
              <w:right w:val="single" w:sz="4" w:space="0" w:color="auto"/>
            </w:tcBorders>
            <w:shd w:val="clear" w:color="auto" w:fill="auto"/>
            <w:noWrap/>
            <w:vAlign w:val="bottom"/>
            <w:hideMark/>
          </w:tcPr>
          <w:p w14:paraId="748416AC"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4.65</w:t>
            </w:r>
          </w:p>
        </w:tc>
        <w:tc>
          <w:tcPr>
            <w:tcW w:w="1701" w:type="dxa"/>
            <w:tcBorders>
              <w:top w:val="nil"/>
              <w:left w:val="nil"/>
              <w:bottom w:val="single" w:sz="4" w:space="0" w:color="auto"/>
              <w:right w:val="single" w:sz="4" w:space="0" w:color="auto"/>
            </w:tcBorders>
            <w:shd w:val="clear" w:color="auto" w:fill="auto"/>
            <w:noWrap/>
            <w:vAlign w:val="bottom"/>
            <w:hideMark/>
          </w:tcPr>
          <w:p w14:paraId="0A66AE70"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0.54</w:t>
            </w:r>
          </w:p>
        </w:tc>
        <w:tc>
          <w:tcPr>
            <w:tcW w:w="1559" w:type="dxa"/>
            <w:tcBorders>
              <w:top w:val="nil"/>
              <w:left w:val="nil"/>
              <w:bottom w:val="single" w:sz="4" w:space="0" w:color="auto"/>
              <w:right w:val="single" w:sz="4" w:space="0" w:color="auto"/>
            </w:tcBorders>
            <w:shd w:val="clear" w:color="auto" w:fill="auto"/>
            <w:noWrap/>
            <w:vAlign w:val="bottom"/>
            <w:hideMark/>
          </w:tcPr>
          <w:p w14:paraId="203EAC2C"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0.44</w:t>
            </w:r>
          </w:p>
        </w:tc>
      </w:tr>
      <w:tr w:rsidR="00492379" w:rsidRPr="00492379" w14:paraId="055E7104" w14:textId="77777777" w:rsidTr="001C30E5">
        <w:trPr>
          <w:gridAfter w:val="1"/>
          <w:wAfter w:w="236" w:type="dxa"/>
          <w:trHeight w:val="255"/>
        </w:trPr>
        <w:tc>
          <w:tcPr>
            <w:tcW w:w="1276" w:type="dxa"/>
            <w:tcBorders>
              <w:top w:val="nil"/>
              <w:left w:val="single" w:sz="4" w:space="0" w:color="auto"/>
              <w:bottom w:val="single" w:sz="4" w:space="0" w:color="auto"/>
              <w:right w:val="single" w:sz="4" w:space="0" w:color="auto"/>
            </w:tcBorders>
          </w:tcPr>
          <w:p w14:paraId="39EC5A99"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0.91</w:t>
            </w:r>
          </w:p>
        </w:tc>
        <w:tc>
          <w:tcPr>
            <w:tcW w:w="1276" w:type="dxa"/>
            <w:tcBorders>
              <w:top w:val="nil"/>
              <w:left w:val="single" w:sz="4" w:space="0" w:color="auto"/>
              <w:bottom w:val="single" w:sz="4" w:space="0" w:color="auto"/>
              <w:right w:val="single" w:sz="4" w:space="0" w:color="auto"/>
            </w:tcBorders>
            <w:vAlign w:val="bottom"/>
          </w:tcPr>
          <w:p w14:paraId="3B5C7633"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0.71</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652F5B77"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2.50</w:t>
            </w:r>
          </w:p>
        </w:tc>
        <w:tc>
          <w:tcPr>
            <w:tcW w:w="1559" w:type="dxa"/>
            <w:tcBorders>
              <w:top w:val="nil"/>
              <w:left w:val="nil"/>
              <w:bottom w:val="single" w:sz="4" w:space="0" w:color="auto"/>
              <w:right w:val="single" w:sz="4" w:space="0" w:color="auto"/>
            </w:tcBorders>
            <w:shd w:val="clear" w:color="auto" w:fill="auto"/>
            <w:noWrap/>
            <w:vAlign w:val="bottom"/>
            <w:hideMark/>
          </w:tcPr>
          <w:p w14:paraId="64D4D55F"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1.95</w:t>
            </w:r>
          </w:p>
        </w:tc>
        <w:tc>
          <w:tcPr>
            <w:tcW w:w="1701" w:type="dxa"/>
            <w:tcBorders>
              <w:top w:val="nil"/>
              <w:left w:val="nil"/>
              <w:bottom w:val="single" w:sz="4" w:space="0" w:color="auto"/>
              <w:right w:val="single" w:sz="4" w:space="0" w:color="auto"/>
            </w:tcBorders>
            <w:shd w:val="clear" w:color="auto" w:fill="auto"/>
            <w:noWrap/>
            <w:vAlign w:val="bottom"/>
            <w:hideMark/>
          </w:tcPr>
          <w:p w14:paraId="540A81FD"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0.71</w:t>
            </w:r>
          </w:p>
        </w:tc>
        <w:tc>
          <w:tcPr>
            <w:tcW w:w="1559" w:type="dxa"/>
            <w:tcBorders>
              <w:top w:val="nil"/>
              <w:left w:val="nil"/>
              <w:bottom w:val="single" w:sz="4" w:space="0" w:color="auto"/>
              <w:right w:val="single" w:sz="4" w:space="0" w:color="auto"/>
            </w:tcBorders>
            <w:shd w:val="clear" w:color="auto" w:fill="auto"/>
            <w:noWrap/>
            <w:vAlign w:val="bottom"/>
            <w:hideMark/>
          </w:tcPr>
          <w:p w14:paraId="3229B701"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0.60</w:t>
            </w:r>
          </w:p>
        </w:tc>
      </w:tr>
      <w:tr w:rsidR="00492379" w:rsidRPr="00492379" w14:paraId="6EA7E104" w14:textId="77777777" w:rsidTr="001C30E5">
        <w:trPr>
          <w:gridAfter w:val="1"/>
          <w:wAfter w:w="236" w:type="dxa"/>
          <w:trHeight w:val="255"/>
        </w:trPr>
        <w:tc>
          <w:tcPr>
            <w:tcW w:w="1276" w:type="dxa"/>
            <w:tcBorders>
              <w:top w:val="nil"/>
              <w:left w:val="single" w:sz="4" w:space="0" w:color="auto"/>
              <w:bottom w:val="single" w:sz="4" w:space="0" w:color="auto"/>
              <w:right w:val="single" w:sz="4" w:space="0" w:color="auto"/>
            </w:tcBorders>
          </w:tcPr>
          <w:p w14:paraId="13225D27"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0.97</w:t>
            </w:r>
          </w:p>
        </w:tc>
        <w:tc>
          <w:tcPr>
            <w:tcW w:w="1276" w:type="dxa"/>
            <w:tcBorders>
              <w:top w:val="nil"/>
              <w:left w:val="single" w:sz="4" w:space="0" w:color="auto"/>
              <w:bottom w:val="single" w:sz="4" w:space="0" w:color="auto"/>
              <w:right w:val="single" w:sz="4" w:space="0" w:color="auto"/>
            </w:tcBorders>
            <w:vAlign w:val="bottom"/>
          </w:tcPr>
          <w:p w14:paraId="285C6B93"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0.67</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7C97A809"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0.50</w:t>
            </w:r>
          </w:p>
        </w:tc>
        <w:tc>
          <w:tcPr>
            <w:tcW w:w="1559" w:type="dxa"/>
            <w:tcBorders>
              <w:top w:val="nil"/>
              <w:left w:val="nil"/>
              <w:bottom w:val="single" w:sz="4" w:space="0" w:color="auto"/>
              <w:right w:val="single" w:sz="4" w:space="0" w:color="auto"/>
            </w:tcBorders>
            <w:shd w:val="clear" w:color="auto" w:fill="auto"/>
            <w:noWrap/>
            <w:vAlign w:val="bottom"/>
            <w:hideMark/>
          </w:tcPr>
          <w:p w14:paraId="611665F7"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0.45</w:t>
            </w:r>
          </w:p>
        </w:tc>
        <w:tc>
          <w:tcPr>
            <w:tcW w:w="1701" w:type="dxa"/>
            <w:tcBorders>
              <w:top w:val="nil"/>
              <w:left w:val="nil"/>
              <w:bottom w:val="single" w:sz="4" w:space="0" w:color="auto"/>
              <w:right w:val="single" w:sz="4" w:space="0" w:color="auto"/>
            </w:tcBorders>
            <w:shd w:val="clear" w:color="auto" w:fill="auto"/>
            <w:noWrap/>
            <w:vAlign w:val="bottom"/>
            <w:hideMark/>
          </w:tcPr>
          <w:p w14:paraId="3352A8F2"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0.93</w:t>
            </w:r>
          </w:p>
        </w:tc>
        <w:tc>
          <w:tcPr>
            <w:tcW w:w="1559" w:type="dxa"/>
            <w:tcBorders>
              <w:top w:val="nil"/>
              <w:left w:val="nil"/>
              <w:bottom w:val="single" w:sz="4" w:space="0" w:color="auto"/>
              <w:right w:val="single" w:sz="4" w:space="0" w:color="auto"/>
            </w:tcBorders>
            <w:shd w:val="clear" w:color="auto" w:fill="auto"/>
            <w:noWrap/>
            <w:vAlign w:val="bottom"/>
            <w:hideMark/>
          </w:tcPr>
          <w:p w14:paraId="05281B31"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0.89</w:t>
            </w:r>
          </w:p>
        </w:tc>
      </w:tr>
      <w:tr w:rsidR="00492379" w:rsidRPr="00492379" w14:paraId="2013C950" w14:textId="77777777" w:rsidTr="001C30E5">
        <w:trPr>
          <w:gridAfter w:val="1"/>
          <w:wAfter w:w="236" w:type="dxa"/>
          <w:trHeight w:val="255"/>
        </w:trPr>
        <w:tc>
          <w:tcPr>
            <w:tcW w:w="1276" w:type="dxa"/>
            <w:tcBorders>
              <w:top w:val="nil"/>
              <w:left w:val="single" w:sz="4" w:space="0" w:color="auto"/>
              <w:bottom w:val="single" w:sz="4" w:space="0" w:color="auto"/>
              <w:right w:val="single" w:sz="4" w:space="0" w:color="auto"/>
            </w:tcBorders>
          </w:tcPr>
          <w:p w14:paraId="39705BD4"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1.00</w:t>
            </w:r>
          </w:p>
        </w:tc>
        <w:tc>
          <w:tcPr>
            <w:tcW w:w="1276" w:type="dxa"/>
            <w:tcBorders>
              <w:top w:val="nil"/>
              <w:left w:val="single" w:sz="4" w:space="0" w:color="auto"/>
              <w:bottom w:val="single" w:sz="4" w:space="0" w:color="auto"/>
              <w:right w:val="single" w:sz="4" w:space="0" w:color="auto"/>
            </w:tcBorders>
            <w:vAlign w:val="bottom"/>
          </w:tcPr>
          <w:p w14:paraId="267F93C8"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0.00</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0755293D"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1.00</w:t>
            </w:r>
          </w:p>
        </w:tc>
        <w:tc>
          <w:tcPr>
            <w:tcW w:w="1559" w:type="dxa"/>
            <w:tcBorders>
              <w:top w:val="nil"/>
              <w:left w:val="nil"/>
              <w:bottom w:val="single" w:sz="4" w:space="0" w:color="auto"/>
              <w:right w:val="single" w:sz="4" w:space="0" w:color="auto"/>
            </w:tcBorders>
            <w:shd w:val="clear" w:color="auto" w:fill="auto"/>
            <w:noWrap/>
            <w:vAlign w:val="bottom"/>
            <w:hideMark/>
          </w:tcPr>
          <w:p w14:paraId="691BCADF"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1.00</w:t>
            </w:r>
          </w:p>
        </w:tc>
        <w:tc>
          <w:tcPr>
            <w:tcW w:w="1701" w:type="dxa"/>
            <w:tcBorders>
              <w:top w:val="nil"/>
              <w:left w:val="nil"/>
              <w:bottom w:val="single" w:sz="4" w:space="0" w:color="auto"/>
              <w:right w:val="single" w:sz="4" w:space="0" w:color="auto"/>
            </w:tcBorders>
            <w:shd w:val="clear" w:color="auto" w:fill="auto"/>
            <w:noWrap/>
            <w:vAlign w:val="bottom"/>
            <w:hideMark/>
          </w:tcPr>
          <w:p w14:paraId="6A42B250"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2.00</w:t>
            </w:r>
          </w:p>
        </w:tc>
        <w:tc>
          <w:tcPr>
            <w:tcW w:w="1559" w:type="dxa"/>
            <w:tcBorders>
              <w:top w:val="nil"/>
              <w:left w:val="nil"/>
              <w:bottom w:val="single" w:sz="4" w:space="0" w:color="auto"/>
              <w:right w:val="single" w:sz="4" w:space="0" w:color="auto"/>
            </w:tcBorders>
            <w:shd w:val="clear" w:color="auto" w:fill="auto"/>
            <w:noWrap/>
            <w:vAlign w:val="bottom"/>
            <w:hideMark/>
          </w:tcPr>
          <w:p w14:paraId="1BBF9715" w14:textId="77777777" w:rsidR="00492379" w:rsidRPr="00492379" w:rsidRDefault="00492379" w:rsidP="00492379">
            <w:pPr>
              <w:spacing w:after="0" w:line="276" w:lineRule="auto"/>
              <w:jc w:val="right"/>
              <w:rPr>
                <w:rFonts w:cstheme="minorHAnsi"/>
                <w:sz w:val="24"/>
                <w:szCs w:val="24"/>
              </w:rPr>
            </w:pPr>
            <w:r w:rsidRPr="00492379">
              <w:rPr>
                <w:rFonts w:cstheme="minorHAnsi"/>
                <w:sz w:val="24"/>
                <w:szCs w:val="24"/>
              </w:rPr>
              <w:t>2.00</w:t>
            </w:r>
          </w:p>
        </w:tc>
      </w:tr>
    </w:tbl>
    <w:p w14:paraId="321EBCE2" w14:textId="77777777" w:rsidR="00492379" w:rsidRPr="00492379" w:rsidRDefault="00492379" w:rsidP="00492379">
      <w:pPr>
        <w:spacing w:line="276" w:lineRule="auto"/>
        <w:rPr>
          <w:rFonts w:cstheme="minorHAnsi"/>
          <w:b/>
          <w:sz w:val="24"/>
          <w:szCs w:val="24"/>
        </w:rPr>
      </w:pPr>
      <w:r w:rsidRPr="00492379">
        <w:rPr>
          <w:rFonts w:cstheme="minorHAnsi"/>
          <w:b/>
          <w:sz w:val="24"/>
          <w:szCs w:val="24"/>
        </w:rPr>
        <w:t>Table 3: Cut-off values for all for algorithms to achieve a given sensitivity (or specificity).</w:t>
      </w:r>
    </w:p>
    <w:p w14:paraId="51829822" w14:textId="74EFB7C4" w:rsidR="00492379" w:rsidRDefault="00492379" w:rsidP="00492379">
      <w:pPr>
        <w:spacing w:line="276" w:lineRule="auto"/>
        <w:rPr>
          <w:sz w:val="24"/>
          <w:szCs w:val="24"/>
        </w:rPr>
      </w:pPr>
    </w:p>
    <w:p w14:paraId="2B69E2A6" w14:textId="1EA89FD4" w:rsidR="00492379" w:rsidRDefault="00492379" w:rsidP="00492379">
      <w:pPr>
        <w:spacing w:line="276" w:lineRule="auto"/>
        <w:rPr>
          <w:sz w:val="24"/>
          <w:szCs w:val="24"/>
        </w:rPr>
      </w:pPr>
    </w:p>
    <w:p w14:paraId="46085079" w14:textId="0E612D42" w:rsidR="00492379" w:rsidRPr="00492379" w:rsidRDefault="00492379" w:rsidP="00492379">
      <w:pPr>
        <w:spacing w:line="276" w:lineRule="auto"/>
        <w:rPr>
          <w:b/>
          <w:sz w:val="24"/>
          <w:szCs w:val="24"/>
        </w:rPr>
      </w:pPr>
      <w:r w:rsidRPr="00492379">
        <w:rPr>
          <w:b/>
          <w:sz w:val="24"/>
          <w:szCs w:val="24"/>
        </w:rPr>
        <w:t>FIGURE LEDGENDS</w:t>
      </w:r>
    </w:p>
    <w:p w14:paraId="4111E510" w14:textId="2DE910C5" w:rsidR="00492379" w:rsidRPr="00335ABF" w:rsidRDefault="00492379" w:rsidP="00492379">
      <w:pPr>
        <w:spacing w:line="276" w:lineRule="auto"/>
        <w:rPr>
          <w:b/>
          <w:sz w:val="24"/>
          <w:szCs w:val="24"/>
        </w:rPr>
      </w:pPr>
      <w:r w:rsidRPr="00335ABF">
        <w:rPr>
          <w:b/>
          <w:sz w:val="24"/>
          <w:szCs w:val="24"/>
        </w:rPr>
        <w:t xml:space="preserve">Figure 1: </w:t>
      </w:r>
      <w:r w:rsidR="00335ABF" w:rsidRPr="00335ABF">
        <w:rPr>
          <w:b/>
          <w:sz w:val="24"/>
          <w:szCs w:val="24"/>
        </w:rPr>
        <w:t xml:space="preserve">Example of an ICD taxonomy. </w:t>
      </w:r>
      <w:r w:rsidR="00335ABF" w:rsidRPr="00335ABF">
        <w:rPr>
          <w:sz w:val="24"/>
          <w:szCs w:val="24"/>
        </w:rPr>
        <w:t xml:space="preserve">Dotted line: </w:t>
      </w:r>
      <w:r w:rsidR="00335ABF">
        <w:rPr>
          <w:sz w:val="24"/>
          <w:szCs w:val="24"/>
        </w:rPr>
        <w:t>Distance between two given exemplary diagnosis within this taxonomy is determined by counting the edges of the shortest path connecting them. Bold line: alternatively, the edges on the shortest connecting path between any two diagnoses can be determined by summing the weights of the edges connecting them.</w:t>
      </w:r>
    </w:p>
    <w:p w14:paraId="7A21482D" w14:textId="53BDFBDB" w:rsidR="00335ABF" w:rsidRDefault="00335ABF" w:rsidP="00492379">
      <w:pPr>
        <w:spacing w:line="276" w:lineRule="auto"/>
        <w:rPr>
          <w:sz w:val="24"/>
          <w:szCs w:val="24"/>
        </w:rPr>
      </w:pPr>
    </w:p>
    <w:p w14:paraId="3A73E63D" w14:textId="700502EF" w:rsidR="00335ABF" w:rsidRDefault="00335ABF" w:rsidP="00492379">
      <w:pPr>
        <w:spacing w:line="276" w:lineRule="auto"/>
        <w:rPr>
          <w:sz w:val="24"/>
          <w:szCs w:val="24"/>
        </w:rPr>
      </w:pPr>
      <w:r w:rsidRPr="00335ABF">
        <w:rPr>
          <w:b/>
          <w:sz w:val="24"/>
          <w:szCs w:val="24"/>
        </w:rPr>
        <w:t>Figure 2: Sensitivity and specificity to identify diagnostic labelling errors</w:t>
      </w:r>
      <w:r>
        <w:rPr>
          <w:sz w:val="24"/>
          <w:szCs w:val="24"/>
        </w:rPr>
        <w:t>, by algorithm and type of dataset</w:t>
      </w:r>
    </w:p>
    <w:p w14:paraId="5BA821E2" w14:textId="291E1336" w:rsidR="00492379" w:rsidRDefault="00492379" w:rsidP="00492379">
      <w:pPr>
        <w:spacing w:line="276" w:lineRule="auto"/>
        <w:rPr>
          <w:sz w:val="24"/>
          <w:szCs w:val="24"/>
        </w:rPr>
      </w:pPr>
    </w:p>
    <w:p w14:paraId="01D3D610" w14:textId="77777777" w:rsidR="00492379" w:rsidRPr="00492379" w:rsidRDefault="00492379" w:rsidP="00492379">
      <w:pPr>
        <w:spacing w:line="276" w:lineRule="auto"/>
        <w:rPr>
          <w:sz w:val="24"/>
          <w:szCs w:val="24"/>
        </w:rPr>
      </w:pPr>
    </w:p>
    <w:sectPr w:rsidR="00492379" w:rsidRPr="00492379">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83B558" w14:textId="77777777" w:rsidR="00183BFF" w:rsidRDefault="00183BFF" w:rsidP="00183BFF">
      <w:pPr>
        <w:spacing w:after="0" w:line="240" w:lineRule="auto"/>
      </w:pPr>
      <w:r>
        <w:separator/>
      </w:r>
    </w:p>
  </w:endnote>
  <w:endnote w:type="continuationSeparator" w:id="0">
    <w:p w14:paraId="733285E6" w14:textId="77777777" w:rsidR="00183BFF" w:rsidRDefault="00183BFF" w:rsidP="00183B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OT156ec773">
    <w:altName w:val="Arial"/>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3BAD2" w14:textId="11588F40" w:rsidR="00183BFF" w:rsidRDefault="00492379">
    <w:pPr>
      <w:pStyle w:val="Fuzeile"/>
    </w:pPr>
    <w:r>
      <w:t>Page -</w:t>
    </w:r>
    <w:r>
      <w:fldChar w:fldCharType="begin"/>
    </w:r>
    <w:r>
      <w:instrText>PAGE   \* MERGEFORMAT</w:instrText>
    </w:r>
    <w:r>
      <w:fldChar w:fldCharType="separate"/>
    </w:r>
    <w:r w:rsidR="00873EF2" w:rsidRPr="00873EF2">
      <w:rPr>
        <w:noProof/>
        <w:lang w:val="de-DE"/>
      </w:rPr>
      <w:t>2</w:t>
    </w:r>
    <w:r>
      <w:fldChar w:fldCharType="end"/>
    </w:r>
    <w:r>
      <w:t>-</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A96553D" w14:textId="77777777" w:rsidR="00183BFF" w:rsidRDefault="00183BFF" w:rsidP="00183BFF">
      <w:pPr>
        <w:spacing w:after="0" w:line="240" w:lineRule="auto"/>
      </w:pPr>
      <w:r>
        <w:separator/>
      </w:r>
    </w:p>
  </w:footnote>
  <w:footnote w:type="continuationSeparator" w:id="0">
    <w:p w14:paraId="3C08606D" w14:textId="77777777" w:rsidR="00183BFF" w:rsidRDefault="00183BFF" w:rsidP="00183BF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34F7DF0"/>
    <w:multiLevelType w:val="multilevel"/>
    <w:tmpl w:val="54B61A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F2A3FEB"/>
    <w:multiLevelType w:val="hybridMultilevel"/>
    <w:tmpl w:val="3EF0C7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1BA22C2"/>
    <w:multiLevelType w:val="hybridMultilevel"/>
    <w:tmpl w:val="9202DA66"/>
    <w:lvl w:ilvl="0" w:tplc="ACC8136C">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68E4EE2"/>
    <w:multiLevelType w:val="hybridMultilevel"/>
    <w:tmpl w:val="6694A0F4"/>
    <w:lvl w:ilvl="0" w:tplc="B84A7A46">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665E6F6E"/>
    <w:multiLevelType w:val="hybridMultilevel"/>
    <w:tmpl w:val="D10431E0"/>
    <w:lvl w:ilvl="0" w:tplc="0C090011">
      <w:start w:val="1"/>
      <w:numFmt w:val="decimal"/>
      <w:lvlText w:val="%1)"/>
      <w:lvlJc w:val="left"/>
      <w:pPr>
        <w:ind w:left="1080" w:hanging="360"/>
      </w:pPr>
      <w:rPr>
        <w:rFonts w:hint="default"/>
      </w:rPr>
    </w:lvl>
    <w:lvl w:ilvl="1" w:tplc="0C090019">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num w:numId="1">
    <w:abstractNumId w:val="3"/>
  </w:num>
  <w:num w:numId="2">
    <w:abstractNumId w:val="4"/>
  </w:num>
  <w:num w:numId="3">
    <w:abstractNumId w:val="1"/>
  </w:num>
  <w:num w:numId="4">
    <w:abstractNumId w:val="2"/>
  </w:num>
  <w:num w:numId="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Hautz, Wolf">
    <w15:presenceInfo w15:providerId="None" w15:userId="Hautz, Wol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6"/>
  <w:hideSpellingErrors/>
  <w:hideGrammaticalErrors/>
  <w:activeWritingStyle w:appName="MSWord" w:lang="de-CH" w:vendorID="64" w:dllVersion="131078" w:nlCheck="1" w:checkStyle="0"/>
  <w:activeWritingStyle w:appName="MSWord" w:lang="en-AU" w:vendorID="64" w:dllVersion="131078" w:nlCheck="1" w:checkStyle="0"/>
  <w:activeWritingStyle w:appName="MSWord" w:lang="fr-CH" w:vendorID="64" w:dllVersion="131078" w:nlCheck="1" w:checkStyle="0"/>
  <w:activeWritingStyle w:appName="MSWord" w:lang="it-IT" w:vendorID="64" w:dllVersion="131078" w:nlCheck="1" w:checkStyle="0"/>
  <w:activeWritingStyle w:appName="MSWord" w:lang="en-US" w:vendorID="64" w:dllVersion="131078" w:nlCheck="1" w:checkStyle="0"/>
  <w:activeWritingStyle w:appName="MSWord" w:lang="en-GB" w:vendorID="64" w:dllVersion="131078" w:nlCheck="1" w:checkStyle="1"/>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KxNDAwtrS0NDU2tjBT0lEKTi0uzszPAykwrAUAZZJTvywAAAA="/>
  </w:docVars>
  <w:rsids>
    <w:rsidRoot w:val="007902C8"/>
    <w:rsid w:val="00037B05"/>
    <w:rsid w:val="000513F2"/>
    <w:rsid w:val="00066A21"/>
    <w:rsid w:val="0006706F"/>
    <w:rsid w:val="0007714C"/>
    <w:rsid w:val="0008368E"/>
    <w:rsid w:val="000874BC"/>
    <w:rsid w:val="00097318"/>
    <w:rsid w:val="000A20FA"/>
    <w:rsid w:val="000B4EBD"/>
    <w:rsid w:val="000C46DA"/>
    <w:rsid w:val="000D3399"/>
    <w:rsid w:val="000E21A0"/>
    <w:rsid w:val="000F6A2A"/>
    <w:rsid w:val="00101101"/>
    <w:rsid w:val="0010330A"/>
    <w:rsid w:val="00110BBB"/>
    <w:rsid w:val="00141112"/>
    <w:rsid w:val="00147F98"/>
    <w:rsid w:val="00162476"/>
    <w:rsid w:val="00183BFF"/>
    <w:rsid w:val="0018469E"/>
    <w:rsid w:val="00184A56"/>
    <w:rsid w:val="001954BD"/>
    <w:rsid w:val="001A22E4"/>
    <w:rsid w:val="001B3AF1"/>
    <w:rsid w:val="001B5598"/>
    <w:rsid w:val="001E7712"/>
    <w:rsid w:val="001F2C1C"/>
    <w:rsid w:val="001F4725"/>
    <w:rsid w:val="00230322"/>
    <w:rsid w:val="00244B57"/>
    <w:rsid w:val="00245F4B"/>
    <w:rsid w:val="00251388"/>
    <w:rsid w:val="0025561D"/>
    <w:rsid w:val="00295AF3"/>
    <w:rsid w:val="002A1F35"/>
    <w:rsid w:val="002B483A"/>
    <w:rsid w:val="002C3AA8"/>
    <w:rsid w:val="002D5FAD"/>
    <w:rsid w:val="002E20EA"/>
    <w:rsid w:val="00326EC4"/>
    <w:rsid w:val="00335ABF"/>
    <w:rsid w:val="00344439"/>
    <w:rsid w:val="003566E3"/>
    <w:rsid w:val="00370C44"/>
    <w:rsid w:val="00375F80"/>
    <w:rsid w:val="0038261B"/>
    <w:rsid w:val="00386306"/>
    <w:rsid w:val="0038695E"/>
    <w:rsid w:val="00393B67"/>
    <w:rsid w:val="003940DA"/>
    <w:rsid w:val="003B4140"/>
    <w:rsid w:val="003B4272"/>
    <w:rsid w:val="003F27AE"/>
    <w:rsid w:val="00412891"/>
    <w:rsid w:val="00416E11"/>
    <w:rsid w:val="004268ED"/>
    <w:rsid w:val="004311CA"/>
    <w:rsid w:val="00446EF1"/>
    <w:rsid w:val="004514C2"/>
    <w:rsid w:val="00464C60"/>
    <w:rsid w:val="004772E3"/>
    <w:rsid w:val="004779C8"/>
    <w:rsid w:val="00492379"/>
    <w:rsid w:val="004925C0"/>
    <w:rsid w:val="0049474B"/>
    <w:rsid w:val="004A6B4E"/>
    <w:rsid w:val="004B046B"/>
    <w:rsid w:val="004B5E45"/>
    <w:rsid w:val="004C504A"/>
    <w:rsid w:val="004C634A"/>
    <w:rsid w:val="004D0D95"/>
    <w:rsid w:val="004D29EB"/>
    <w:rsid w:val="004D6A14"/>
    <w:rsid w:val="004E7C01"/>
    <w:rsid w:val="004F35ED"/>
    <w:rsid w:val="004F3670"/>
    <w:rsid w:val="004F5540"/>
    <w:rsid w:val="00520A36"/>
    <w:rsid w:val="00523CF4"/>
    <w:rsid w:val="00524E10"/>
    <w:rsid w:val="0055300C"/>
    <w:rsid w:val="00570BD4"/>
    <w:rsid w:val="005755D0"/>
    <w:rsid w:val="00583867"/>
    <w:rsid w:val="00584D01"/>
    <w:rsid w:val="00590DB8"/>
    <w:rsid w:val="005959B7"/>
    <w:rsid w:val="005B7611"/>
    <w:rsid w:val="005E4F04"/>
    <w:rsid w:val="005F5EA4"/>
    <w:rsid w:val="00611BBB"/>
    <w:rsid w:val="006151BB"/>
    <w:rsid w:val="006262D1"/>
    <w:rsid w:val="006636EF"/>
    <w:rsid w:val="00666964"/>
    <w:rsid w:val="00666C45"/>
    <w:rsid w:val="0067662E"/>
    <w:rsid w:val="006F4D1B"/>
    <w:rsid w:val="007204AA"/>
    <w:rsid w:val="00731EA4"/>
    <w:rsid w:val="007331EF"/>
    <w:rsid w:val="00734FDD"/>
    <w:rsid w:val="00735E04"/>
    <w:rsid w:val="00746E3E"/>
    <w:rsid w:val="007553F5"/>
    <w:rsid w:val="00771574"/>
    <w:rsid w:val="007841C4"/>
    <w:rsid w:val="00786798"/>
    <w:rsid w:val="007902C8"/>
    <w:rsid w:val="007A6809"/>
    <w:rsid w:val="007F555D"/>
    <w:rsid w:val="0080285A"/>
    <w:rsid w:val="00811793"/>
    <w:rsid w:val="00833079"/>
    <w:rsid w:val="00844098"/>
    <w:rsid w:val="00873EF2"/>
    <w:rsid w:val="00875023"/>
    <w:rsid w:val="008A4DAC"/>
    <w:rsid w:val="008D397A"/>
    <w:rsid w:val="008E025E"/>
    <w:rsid w:val="008E1505"/>
    <w:rsid w:val="00917F11"/>
    <w:rsid w:val="0092785B"/>
    <w:rsid w:val="00930E71"/>
    <w:rsid w:val="009413EB"/>
    <w:rsid w:val="0095137C"/>
    <w:rsid w:val="00971025"/>
    <w:rsid w:val="00983919"/>
    <w:rsid w:val="009B681C"/>
    <w:rsid w:val="009D1056"/>
    <w:rsid w:val="009E1BEE"/>
    <w:rsid w:val="009E429B"/>
    <w:rsid w:val="009F1657"/>
    <w:rsid w:val="009F65C3"/>
    <w:rsid w:val="00A2045E"/>
    <w:rsid w:val="00A20BB6"/>
    <w:rsid w:val="00A23438"/>
    <w:rsid w:val="00A272B2"/>
    <w:rsid w:val="00A47022"/>
    <w:rsid w:val="00A64C7C"/>
    <w:rsid w:val="00AB284B"/>
    <w:rsid w:val="00AB7464"/>
    <w:rsid w:val="00AF6B69"/>
    <w:rsid w:val="00B0532E"/>
    <w:rsid w:val="00B2581B"/>
    <w:rsid w:val="00B5122B"/>
    <w:rsid w:val="00B6736D"/>
    <w:rsid w:val="00B71B08"/>
    <w:rsid w:val="00B73FF8"/>
    <w:rsid w:val="00B747F3"/>
    <w:rsid w:val="00B804B3"/>
    <w:rsid w:val="00B9542F"/>
    <w:rsid w:val="00BA1F50"/>
    <w:rsid w:val="00BA26CC"/>
    <w:rsid w:val="00BB2E63"/>
    <w:rsid w:val="00BB65C8"/>
    <w:rsid w:val="00BC2DBA"/>
    <w:rsid w:val="00BD0938"/>
    <w:rsid w:val="00BF230D"/>
    <w:rsid w:val="00BF6794"/>
    <w:rsid w:val="00C0727F"/>
    <w:rsid w:val="00C118BC"/>
    <w:rsid w:val="00C20EFB"/>
    <w:rsid w:val="00C324B0"/>
    <w:rsid w:val="00C34076"/>
    <w:rsid w:val="00C45C0B"/>
    <w:rsid w:val="00C54065"/>
    <w:rsid w:val="00C93BB2"/>
    <w:rsid w:val="00C961F2"/>
    <w:rsid w:val="00C97755"/>
    <w:rsid w:val="00CB5A03"/>
    <w:rsid w:val="00CD18AF"/>
    <w:rsid w:val="00CF04CF"/>
    <w:rsid w:val="00CF33E0"/>
    <w:rsid w:val="00D04457"/>
    <w:rsid w:val="00D35211"/>
    <w:rsid w:val="00D37075"/>
    <w:rsid w:val="00D40C39"/>
    <w:rsid w:val="00D44693"/>
    <w:rsid w:val="00D656D9"/>
    <w:rsid w:val="00D741B8"/>
    <w:rsid w:val="00D746F1"/>
    <w:rsid w:val="00D95E35"/>
    <w:rsid w:val="00D97A76"/>
    <w:rsid w:val="00DB0783"/>
    <w:rsid w:val="00DC50C9"/>
    <w:rsid w:val="00DD136F"/>
    <w:rsid w:val="00DE7401"/>
    <w:rsid w:val="00DF43AB"/>
    <w:rsid w:val="00E37189"/>
    <w:rsid w:val="00E402CD"/>
    <w:rsid w:val="00E420C6"/>
    <w:rsid w:val="00E570FC"/>
    <w:rsid w:val="00E7400A"/>
    <w:rsid w:val="00E74C78"/>
    <w:rsid w:val="00E81066"/>
    <w:rsid w:val="00E859CC"/>
    <w:rsid w:val="00E963EB"/>
    <w:rsid w:val="00EA3551"/>
    <w:rsid w:val="00EA539F"/>
    <w:rsid w:val="00EB4993"/>
    <w:rsid w:val="00EC0156"/>
    <w:rsid w:val="00EC10B8"/>
    <w:rsid w:val="00ED7CAB"/>
    <w:rsid w:val="00F2235A"/>
    <w:rsid w:val="00F301CB"/>
    <w:rsid w:val="00F30A76"/>
    <w:rsid w:val="00F653FD"/>
    <w:rsid w:val="00F656A7"/>
    <w:rsid w:val="00F762E7"/>
    <w:rsid w:val="00FC00E3"/>
    <w:rsid w:val="00FC31E2"/>
    <w:rsid w:val="00FD4A0C"/>
    <w:rsid w:val="00FD6D8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09151C"/>
  <w15:chartTrackingRefBased/>
  <w15:docId w15:val="{57CB0930-50F8-4067-ADEE-1B9AC774B8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272B2"/>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B2581B"/>
    <w:pPr>
      <w:ind w:left="720"/>
      <w:contextualSpacing/>
    </w:pPr>
  </w:style>
  <w:style w:type="table" w:styleId="Tabellenraster">
    <w:name w:val="Table Grid"/>
    <w:basedOn w:val="NormaleTabelle"/>
    <w:uiPriority w:val="39"/>
    <w:rsid w:val="00584D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BF6794"/>
    <w:rPr>
      <w:color w:val="0563C1" w:themeColor="hyperlink"/>
      <w:u w:val="single"/>
    </w:rPr>
  </w:style>
  <w:style w:type="paragraph" w:styleId="Literaturverzeichnis">
    <w:name w:val="Bibliography"/>
    <w:basedOn w:val="Standard"/>
    <w:next w:val="Standard"/>
    <w:uiPriority w:val="37"/>
    <w:unhideWhenUsed/>
    <w:rsid w:val="00BF6794"/>
    <w:pPr>
      <w:tabs>
        <w:tab w:val="left" w:pos="504"/>
      </w:tabs>
      <w:spacing w:after="240" w:line="240" w:lineRule="auto"/>
      <w:ind w:left="504" w:hanging="504"/>
    </w:pPr>
  </w:style>
  <w:style w:type="character" w:styleId="Kommentarzeichen">
    <w:name w:val="annotation reference"/>
    <w:basedOn w:val="Absatz-Standardschriftart"/>
    <w:uiPriority w:val="99"/>
    <w:semiHidden/>
    <w:unhideWhenUsed/>
    <w:rsid w:val="00520A36"/>
    <w:rPr>
      <w:sz w:val="16"/>
      <w:szCs w:val="16"/>
    </w:rPr>
  </w:style>
  <w:style w:type="paragraph" w:styleId="Kommentartext">
    <w:name w:val="annotation text"/>
    <w:basedOn w:val="Standard"/>
    <w:link w:val="KommentartextZchn"/>
    <w:uiPriority w:val="99"/>
    <w:unhideWhenUsed/>
    <w:rsid w:val="00520A36"/>
    <w:pPr>
      <w:spacing w:line="240" w:lineRule="auto"/>
    </w:pPr>
    <w:rPr>
      <w:sz w:val="20"/>
      <w:szCs w:val="20"/>
    </w:rPr>
  </w:style>
  <w:style w:type="character" w:customStyle="1" w:styleId="KommentartextZchn">
    <w:name w:val="Kommentartext Zchn"/>
    <w:basedOn w:val="Absatz-Standardschriftart"/>
    <w:link w:val="Kommentartext"/>
    <w:uiPriority w:val="99"/>
    <w:rsid w:val="00520A36"/>
    <w:rPr>
      <w:sz w:val="20"/>
      <w:szCs w:val="20"/>
    </w:rPr>
  </w:style>
  <w:style w:type="paragraph" w:styleId="Kommentarthema">
    <w:name w:val="annotation subject"/>
    <w:basedOn w:val="Kommentartext"/>
    <w:next w:val="Kommentartext"/>
    <w:link w:val="KommentarthemaZchn"/>
    <w:uiPriority w:val="99"/>
    <w:semiHidden/>
    <w:unhideWhenUsed/>
    <w:rsid w:val="00520A36"/>
    <w:rPr>
      <w:b/>
      <w:bCs/>
    </w:rPr>
  </w:style>
  <w:style w:type="character" w:customStyle="1" w:styleId="KommentarthemaZchn">
    <w:name w:val="Kommentarthema Zchn"/>
    <w:basedOn w:val="KommentartextZchn"/>
    <w:link w:val="Kommentarthema"/>
    <w:uiPriority w:val="99"/>
    <w:semiHidden/>
    <w:rsid w:val="00520A36"/>
    <w:rPr>
      <w:b/>
      <w:bCs/>
      <w:sz w:val="20"/>
      <w:szCs w:val="20"/>
    </w:rPr>
  </w:style>
  <w:style w:type="paragraph" w:styleId="Sprechblasentext">
    <w:name w:val="Balloon Text"/>
    <w:basedOn w:val="Standard"/>
    <w:link w:val="SprechblasentextZchn"/>
    <w:uiPriority w:val="99"/>
    <w:semiHidden/>
    <w:unhideWhenUsed/>
    <w:rsid w:val="00520A3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20A36"/>
    <w:rPr>
      <w:rFonts w:ascii="Segoe UI" w:hAnsi="Segoe UI" w:cs="Segoe UI"/>
      <w:sz w:val="18"/>
      <w:szCs w:val="18"/>
    </w:rPr>
  </w:style>
  <w:style w:type="character" w:styleId="BesuchterLink">
    <w:name w:val="FollowedHyperlink"/>
    <w:basedOn w:val="Absatz-Standardschriftart"/>
    <w:uiPriority w:val="99"/>
    <w:semiHidden/>
    <w:unhideWhenUsed/>
    <w:rsid w:val="00251388"/>
    <w:rPr>
      <w:color w:val="954F72" w:themeColor="followedHyperlink"/>
      <w:u w:val="single"/>
    </w:rPr>
  </w:style>
  <w:style w:type="character" w:customStyle="1" w:styleId="highwire-citation-authors">
    <w:name w:val="highwire-citation-authors"/>
    <w:basedOn w:val="Absatz-Standardschriftart"/>
    <w:rsid w:val="00C118BC"/>
  </w:style>
  <w:style w:type="character" w:customStyle="1" w:styleId="highwire-citation-author">
    <w:name w:val="highwire-citation-author"/>
    <w:basedOn w:val="Absatz-Standardschriftart"/>
    <w:rsid w:val="00C118BC"/>
  </w:style>
  <w:style w:type="character" w:customStyle="1" w:styleId="nlm-surname">
    <w:name w:val="nlm-surname"/>
    <w:basedOn w:val="Absatz-Standardschriftart"/>
    <w:rsid w:val="00C118BC"/>
  </w:style>
  <w:style w:type="character" w:customStyle="1" w:styleId="highwire-cite-metadata-journal">
    <w:name w:val="highwire-cite-metadata-journal"/>
    <w:basedOn w:val="Absatz-Standardschriftart"/>
    <w:rsid w:val="00C118BC"/>
  </w:style>
  <w:style w:type="character" w:customStyle="1" w:styleId="highwire-cite-metadata-date">
    <w:name w:val="highwire-cite-metadata-date"/>
    <w:basedOn w:val="Absatz-Standardschriftart"/>
    <w:rsid w:val="00C118BC"/>
  </w:style>
  <w:style w:type="character" w:customStyle="1" w:styleId="label">
    <w:name w:val="label"/>
    <w:basedOn w:val="Absatz-Standardschriftart"/>
    <w:rsid w:val="00C118BC"/>
  </w:style>
  <w:style w:type="character" w:customStyle="1" w:styleId="highwire-cite-metadata-doi">
    <w:name w:val="highwire-cite-metadata-doi"/>
    <w:basedOn w:val="Absatz-Standardschriftart"/>
    <w:rsid w:val="00C118BC"/>
  </w:style>
  <w:style w:type="paragraph" w:styleId="StandardWeb">
    <w:name w:val="Normal (Web)"/>
    <w:basedOn w:val="Standard"/>
    <w:uiPriority w:val="99"/>
    <w:semiHidden/>
    <w:unhideWhenUsed/>
    <w:rsid w:val="001E7712"/>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Kopfzeile">
    <w:name w:val="header"/>
    <w:basedOn w:val="Standard"/>
    <w:link w:val="KopfzeileZchn"/>
    <w:uiPriority w:val="99"/>
    <w:unhideWhenUsed/>
    <w:rsid w:val="00183BF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83BFF"/>
  </w:style>
  <w:style w:type="paragraph" w:styleId="Fuzeile">
    <w:name w:val="footer"/>
    <w:basedOn w:val="Standard"/>
    <w:link w:val="FuzeileZchn"/>
    <w:uiPriority w:val="99"/>
    <w:unhideWhenUsed/>
    <w:rsid w:val="00183BF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83B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0145242">
      <w:bodyDiv w:val="1"/>
      <w:marLeft w:val="0"/>
      <w:marRight w:val="0"/>
      <w:marTop w:val="0"/>
      <w:marBottom w:val="0"/>
      <w:divBdr>
        <w:top w:val="none" w:sz="0" w:space="0" w:color="auto"/>
        <w:left w:val="none" w:sz="0" w:space="0" w:color="auto"/>
        <w:bottom w:val="none" w:sz="0" w:space="0" w:color="auto"/>
        <w:right w:val="none" w:sz="0" w:space="0" w:color="auto"/>
      </w:divBdr>
      <w:divsChild>
        <w:div w:id="67387712">
          <w:marLeft w:val="0"/>
          <w:marRight w:val="0"/>
          <w:marTop w:val="0"/>
          <w:marBottom w:val="0"/>
          <w:divBdr>
            <w:top w:val="none" w:sz="0" w:space="0" w:color="auto"/>
            <w:left w:val="none" w:sz="0" w:space="0" w:color="auto"/>
            <w:bottom w:val="none" w:sz="0" w:space="0" w:color="auto"/>
            <w:right w:val="none" w:sz="0" w:space="0" w:color="auto"/>
          </w:divBdr>
        </w:div>
        <w:div w:id="1577979801">
          <w:marLeft w:val="0"/>
          <w:marRight w:val="0"/>
          <w:marTop w:val="0"/>
          <w:marBottom w:val="0"/>
          <w:divBdr>
            <w:top w:val="none" w:sz="0" w:space="0" w:color="auto"/>
            <w:left w:val="none" w:sz="0" w:space="0" w:color="auto"/>
            <w:bottom w:val="none" w:sz="0" w:space="0" w:color="auto"/>
            <w:right w:val="none" w:sz="0" w:space="0" w:color="auto"/>
          </w:divBdr>
        </w:div>
        <w:div w:id="1992633851">
          <w:marLeft w:val="0"/>
          <w:marRight w:val="0"/>
          <w:marTop w:val="0"/>
          <w:marBottom w:val="0"/>
          <w:divBdr>
            <w:top w:val="none" w:sz="0" w:space="0" w:color="auto"/>
            <w:left w:val="none" w:sz="0" w:space="0" w:color="auto"/>
            <w:bottom w:val="none" w:sz="0" w:space="0" w:color="auto"/>
            <w:right w:val="none" w:sz="0" w:space="0" w:color="auto"/>
          </w:divBdr>
        </w:div>
      </w:divsChild>
    </w:div>
    <w:div w:id="399644861">
      <w:bodyDiv w:val="1"/>
      <w:marLeft w:val="0"/>
      <w:marRight w:val="0"/>
      <w:marTop w:val="0"/>
      <w:marBottom w:val="0"/>
      <w:divBdr>
        <w:top w:val="none" w:sz="0" w:space="0" w:color="auto"/>
        <w:left w:val="none" w:sz="0" w:space="0" w:color="auto"/>
        <w:bottom w:val="none" w:sz="0" w:space="0" w:color="auto"/>
        <w:right w:val="none" w:sz="0" w:space="0" w:color="auto"/>
      </w:divBdr>
    </w:div>
    <w:div w:id="627204773">
      <w:bodyDiv w:val="1"/>
      <w:marLeft w:val="0"/>
      <w:marRight w:val="0"/>
      <w:marTop w:val="0"/>
      <w:marBottom w:val="0"/>
      <w:divBdr>
        <w:top w:val="none" w:sz="0" w:space="0" w:color="auto"/>
        <w:left w:val="none" w:sz="0" w:space="0" w:color="auto"/>
        <w:bottom w:val="none" w:sz="0" w:space="0" w:color="auto"/>
        <w:right w:val="none" w:sz="0" w:space="0" w:color="auto"/>
      </w:divBdr>
    </w:div>
    <w:div w:id="641497496">
      <w:bodyDiv w:val="1"/>
      <w:marLeft w:val="0"/>
      <w:marRight w:val="0"/>
      <w:marTop w:val="0"/>
      <w:marBottom w:val="0"/>
      <w:divBdr>
        <w:top w:val="none" w:sz="0" w:space="0" w:color="auto"/>
        <w:left w:val="none" w:sz="0" w:space="0" w:color="auto"/>
        <w:bottom w:val="none" w:sz="0" w:space="0" w:color="auto"/>
        <w:right w:val="none" w:sz="0" w:space="0" w:color="auto"/>
      </w:divBdr>
    </w:div>
    <w:div w:id="827525129">
      <w:bodyDiv w:val="1"/>
      <w:marLeft w:val="0"/>
      <w:marRight w:val="0"/>
      <w:marTop w:val="0"/>
      <w:marBottom w:val="0"/>
      <w:divBdr>
        <w:top w:val="none" w:sz="0" w:space="0" w:color="auto"/>
        <w:left w:val="none" w:sz="0" w:space="0" w:color="auto"/>
        <w:bottom w:val="none" w:sz="0" w:space="0" w:color="auto"/>
        <w:right w:val="none" w:sz="0" w:space="0" w:color="auto"/>
      </w:divBdr>
    </w:div>
    <w:div w:id="1399472305">
      <w:bodyDiv w:val="1"/>
      <w:marLeft w:val="0"/>
      <w:marRight w:val="0"/>
      <w:marTop w:val="0"/>
      <w:marBottom w:val="0"/>
      <w:divBdr>
        <w:top w:val="none" w:sz="0" w:space="0" w:color="auto"/>
        <w:left w:val="none" w:sz="0" w:space="0" w:color="auto"/>
        <w:bottom w:val="none" w:sz="0" w:space="0" w:color="auto"/>
        <w:right w:val="none" w:sz="0" w:space="0" w:color="auto"/>
      </w:divBdr>
    </w:div>
    <w:div w:id="1502964307">
      <w:bodyDiv w:val="1"/>
      <w:marLeft w:val="0"/>
      <w:marRight w:val="0"/>
      <w:marTop w:val="0"/>
      <w:marBottom w:val="0"/>
      <w:divBdr>
        <w:top w:val="none" w:sz="0" w:space="0" w:color="auto"/>
        <w:left w:val="none" w:sz="0" w:space="0" w:color="auto"/>
        <w:bottom w:val="none" w:sz="0" w:space="0" w:color="auto"/>
        <w:right w:val="none" w:sz="0" w:space="0" w:color="auto"/>
      </w:divBdr>
    </w:div>
    <w:div w:id="17819514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right-icd.de"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wolf.hautz@insel.ch" TargetMode="Externa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simple.right-icd.de"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1</Pages>
  <Words>26672</Words>
  <Characters>152035</Characters>
  <Application>Microsoft Office Word</Application>
  <DocSecurity>0</DocSecurity>
  <Lines>1266</Lines>
  <Paragraphs>356</Paragraphs>
  <ScaleCrop>false</ScaleCrop>
  <HeadingPairs>
    <vt:vector size="2" baseType="variant">
      <vt:variant>
        <vt:lpstr>Titel</vt:lpstr>
      </vt:variant>
      <vt:variant>
        <vt:i4>1</vt:i4>
      </vt:variant>
    </vt:vector>
  </HeadingPairs>
  <TitlesOfParts>
    <vt:vector size="1" baseType="lpstr">
      <vt:lpstr/>
    </vt:vector>
  </TitlesOfParts>
  <Company>Insel Gruppe</Company>
  <LinksUpToDate>false</LinksUpToDate>
  <CharactersWithSpaces>178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utz, Wolf</dc:creator>
  <cp:keywords/>
  <dc:description/>
  <cp:lastModifiedBy>Hautz, Wolf</cp:lastModifiedBy>
  <cp:revision>2</cp:revision>
  <cp:lastPrinted>2020-10-29T18:50:00Z</cp:lastPrinted>
  <dcterms:created xsi:type="dcterms:W3CDTF">2021-09-21T06:52:00Z</dcterms:created>
  <dcterms:modified xsi:type="dcterms:W3CDTF">2021-09-21T0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YGWeJj9r"/&gt;&lt;style id="http://www.zotero.org/styles/vancouver" locale="en-GB" hasBibliography="1" bibliographyStyleHasBeenSet="1"/&gt;&lt;prefs&gt;&lt;pref name="fieldType" value="Field"/&gt;&lt;/prefs&gt;&lt;/data&gt;</vt:lpwstr>
  </property>
</Properties>
</file>